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4544" w:type="dxa"/>
        <w:tblInd w:w="-792" w:type="dxa"/>
        <w:tblLayout w:type="fixed"/>
        <w:tblLook w:val="04A0"/>
      </w:tblPr>
      <w:tblGrid>
        <w:gridCol w:w="720"/>
        <w:gridCol w:w="1260"/>
        <w:gridCol w:w="1710"/>
        <w:gridCol w:w="1794"/>
        <w:gridCol w:w="1530"/>
        <w:gridCol w:w="1878"/>
        <w:gridCol w:w="1440"/>
        <w:gridCol w:w="1350"/>
        <w:gridCol w:w="1496"/>
        <w:gridCol w:w="1366"/>
      </w:tblGrid>
      <w:tr w:rsidR="00864D32" w:rsidRPr="005451F0" w:rsidTr="009130A3">
        <w:trPr>
          <w:trHeight w:val="710"/>
        </w:trPr>
        <w:tc>
          <w:tcPr>
            <w:tcW w:w="720" w:type="dxa"/>
          </w:tcPr>
          <w:p w:rsidR="00864D32" w:rsidRPr="005451F0" w:rsidRDefault="00C84E47" w:rsidP="00047B45">
            <w:pPr>
              <w:rPr>
                <w:rFonts w:ascii="Times New Roman" w:hAnsi="Times New Roman" w:cs="Times New Roman"/>
                <w:b/>
              </w:rPr>
            </w:pPr>
            <w:r w:rsidRPr="005451F0">
              <w:rPr>
                <w:rFonts w:ascii="Times New Roman" w:hAnsi="Times New Roman" w:cs="Times New Roman"/>
                <w:b/>
                <w:noProof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margin-left:-7.1pt;margin-top:-60.15pt;width:727.15pt;height:58.35pt;z-index:251658240">
                  <v:textbox>
                    <w:txbxContent>
                      <w:p w:rsidR="00A0185F" w:rsidRPr="001A1CA3" w:rsidRDefault="00A0185F" w:rsidP="001A1CA3">
                        <w:pPr>
                          <w:spacing w:line="480" w:lineRule="auto"/>
                          <w:ind w:left="1080" w:hanging="108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1A1CA3">
                          <w:rPr>
                            <w:rFonts w:ascii="Times New Roman" w:eastAsiaTheme="minorHAnsi" w:hAnsi="Times New Roman" w:cs="Times New Roman"/>
                            <w:b/>
                            <w:sz w:val="24"/>
                            <w:szCs w:val="24"/>
                          </w:rPr>
                          <w:t>Table S6:</w:t>
                        </w:r>
                        <w:r w:rsidRPr="001A1CA3">
                          <w:rPr>
                            <w:rFonts w:ascii="Times New Roman" w:eastAsiaTheme="minorHAnsi" w:hAnsi="Times New Roman" w:cs="Times New Roman"/>
                            <w:sz w:val="24"/>
                            <w:szCs w:val="24"/>
                          </w:rPr>
                          <w:t xml:space="preserve"> List of functionally annotated domain of 100 proteins with known function from</w:t>
                        </w:r>
                        <w:r w:rsidRPr="001A1CA3">
                          <w:rPr>
                            <w:rFonts w:ascii="Times New Roman" w:eastAsiaTheme="minorHAnsi" w:hAnsi="Times New Roman" w:cs="Times New Roman"/>
                            <w:i/>
                            <w:sz w:val="24"/>
                            <w:szCs w:val="24"/>
                          </w:rPr>
                          <w:t xml:space="preserve"> H. influenzae </w:t>
                        </w:r>
                        <w:r w:rsidRPr="001A1CA3">
                          <w:rPr>
                            <w:rFonts w:ascii="Times New Roman" w:eastAsiaTheme="minorHAnsi" w:hAnsi="Times New Roman" w:cs="Times New Roman"/>
                            <w:sz w:val="24"/>
                            <w:szCs w:val="24"/>
                          </w:rPr>
                          <w:t>by CATH, SUPERFAMILY, PANTHER, Pfam, SYSTERS, CDART SVMProt and ProtoNet for ROC analysis.</w:t>
                        </w:r>
                      </w:p>
                      <w:p w:rsidR="00A0185F" w:rsidRPr="001A1CA3" w:rsidRDefault="00A0185F" w:rsidP="001A1CA3"/>
                    </w:txbxContent>
                  </v:textbox>
                </v:shape>
              </w:pict>
            </w:r>
            <w:r w:rsidR="00864D32" w:rsidRPr="005451F0">
              <w:rPr>
                <w:rFonts w:ascii="Times New Roman" w:hAnsi="Times New Roman" w:cs="Times New Roman"/>
                <w:b/>
              </w:rPr>
              <w:t>S.NO</w:t>
            </w:r>
          </w:p>
        </w:tc>
        <w:tc>
          <w:tcPr>
            <w:tcW w:w="1260" w:type="dxa"/>
          </w:tcPr>
          <w:p w:rsidR="00864D32" w:rsidRPr="005451F0" w:rsidRDefault="00864D32" w:rsidP="00047B45">
            <w:pPr>
              <w:rPr>
                <w:rFonts w:ascii="Times New Roman" w:hAnsi="Times New Roman" w:cs="Times New Roman"/>
                <w:b/>
              </w:rPr>
            </w:pPr>
            <w:r w:rsidRPr="005451F0">
              <w:rPr>
                <w:rFonts w:ascii="Times New Roman" w:hAnsi="Times New Roman" w:cs="Times New Roman"/>
                <w:b/>
              </w:rPr>
              <w:t xml:space="preserve">UNIPROT ID </w:t>
            </w:r>
          </w:p>
        </w:tc>
        <w:tc>
          <w:tcPr>
            <w:tcW w:w="1710" w:type="dxa"/>
          </w:tcPr>
          <w:p w:rsidR="00864D32" w:rsidRPr="005451F0" w:rsidRDefault="00BC4D33" w:rsidP="00047B45">
            <w:pPr>
              <w:rPr>
                <w:rFonts w:ascii="Times New Roman" w:hAnsi="Times New Roman" w:cs="Times New Roman"/>
                <w:b/>
              </w:rPr>
            </w:pPr>
            <w:r w:rsidRPr="005451F0">
              <w:rPr>
                <w:rFonts w:ascii="Times New Roman" w:hAnsi="Times New Roman" w:cs="Times New Roman"/>
                <w:b/>
              </w:rPr>
              <w:t>SUPERFAMILY</w:t>
            </w:r>
            <w:r w:rsidR="001A1CA3" w:rsidRPr="005451F0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794" w:type="dxa"/>
          </w:tcPr>
          <w:p w:rsidR="00864D32" w:rsidRPr="005451F0" w:rsidRDefault="00BC4D33" w:rsidP="00047B45">
            <w:pPr>
              <w:rPr>
                <w:rFonts w:ascii="Times New Roman" w:hAnsi="Times New Roman" w:cs="Times New Roman"/>
                <w:b/>
              </w:rPr>
            </w:pPr>
            <w:r w:rsidRPr="005451F0">
              <w:rPr>
                <w:rFonts w:ascii="Times New Roman" w:hAnsi="Times New Roman" w:cs="Times New Roman"/>
                <w:b/>
              </w:rPr>
              <w:t>CATH</w:t>
            </w:r>
            <w:r w:rsidR="001A1CA3" w:rsidRPr="005451F0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530" w:type="dxa"/>
          </w:tcPr>
          <w:p w:rsidR="00864D32" w:rsidRPr="005451F0" w:rsidRDefault="00864D32" w:rsidP="00047B45">
            <w:pPr>
              <w:rPr>
                <w:rFonts w:ascii="Times New Roman" w:hAnsi="Times New Roman" w:cs="Times New Roman"/>
                <w:b/>
              </w:rPr>
            </w:pPr>
            <w:r w:rsidRPr="005451F0">
              <w:rPr>
                <w:rFonts w:ascii="Times New Roman" w:hAnsi="Times New Roman" w:cs="Times New Roman"/>
                <w:b/>
              </w:rPr>
              <w:t>PANTHER</w:t>
            </w:r>
            <w:r w:rsidR="001A1CA3" w:rsidRPr="005451F0">
              <w:rPr>
                <w:rFonts w:ascii="Times New Roman" w:hAnsi="Times New Roman" w:cs="Times New Roman"/>
                <w:b/>
              </w:rPr>
              <w:t>*</w:t>
            </w:r>
            <w:r w:rsidRPr="005451F0">
              <w:rPr>
                <w:rFonts w:ascii="Times New Roman" w:hAnsi="Times New Roman" w:cs="Times New Roman"/>
                <w:b/>
              </w:rPr>
              <w:t xml:space="preserve"> families</w:t>
            </w:r>
          </w:p>
          <w:p w:rsidR="00864D32" w:rsidRPr="005451F0" w:rsidRDefault="00864D32" w:rsidP="00047B45">
            <w:pPr>
              <w:rPr>
                <w:rFonts w:ascii="Times New Roman" w:hAnsi="Times New Roman" w:cs="Times New Roman"/>
                <w:b/>
              </w:rPr>
            </w:pPr>
            <w:r w:rsidRPr="005451F0">
              <w:rPr>
                <w:rFonts w:ascii="Times New Roman" w:hAnsi="Times New Roman" w:cs="Times New Roman"/>
                <w:b/>
              </w:rPr>
              <w:t>(subfamily/family /</w:t>
            </w:r>
            <w:proofErr w:type="spellStart"/>
            <w:r w:rsidRPr="005451F0">
              <w:rPr>
                <w:rFonts w:ascii="Times New Roman" w:hAnsi="Times New Roman" w:cs="Times New Roman"/>
                <w:b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  <w:b/>
              </w:rPr>
              <w:t xml:space="preserve"> )</w:t>
            </w:r>
          </w:p>
        </w:tc>
        <w:tc>
          <w:tcPr>
            <w:tcW w:w="1878" w:type="dxa"/>
          </w:tcPr>
          <w:p w:rsidR="00864D32" w:rsidRPr="005451F0" w:rsidRDefault="001A1CA3" w:rsidP="00047B45">
            <w:pPr>
              <w:rPr>
                <w:rFonts w:ascii="Times New Roman" w:hAnsi="Times New Roman" w:cs="Times New Roman"/>
                <w:b/>
              </w:rPr>
            </w:pPr>
            <w:r w:rsidRPr="005451F0">
              <w:rPr>
                <w:rFonts w:ascii="Times New Roman" w:hAnsi="Times New Roman" w:cs="Times New Roman"/>
                <w:b/>
              </w:rPr>
              <w:t>Pfam*</w:t>
            </w:r>
          </w:p>
          <w:p w:rsidR="00864D32" w:rsidRPr="005451F0" w:rsidRDefault="00864D32" w:rsidP="00047B45">
            <w:pPr>
              <w:rPr>
                <w:rFonts w:ascii="Times New Roman" w:hAnsi="Times New Roman" w:cs="Times New Roman"/>
                <w:b/>
              </w:rPr>
            </w:pPr>
            <w:r w:rsidRPr="005451F0">
              <w:rPr>
                <w:rFonts w:ascii="Times New Roman" w:hAnsi="Times New Roman" w:cs="Times New Roman"/>
                <w:b/>
              </w:rPr>
              <w:t>(family/Domain)</w:t>
            </w:r>
          </w:p>
        </w:tc>
        <w:tc>
          <w:tcPr>
            <w:tcW w:w="1440" w:type="dxa"/>
          </w:tcPr>
          <w:p w:rsidR="00864D32" w:rsidRPr="005451F0" w:rsidRDefault="00864D32" w:rsidP="00047B45">
            <w:pPr>
              <w:rPr>
                <w:rFonts w:ascii="Times New Roman" w:hAnsi="Times New Roman" w:cs="Times New Roman"/>
                <w:b/>
              </w:rPr>
            </w:pPr>
            <w:r w:rsidRPr="005451F0">
              <w:rPr>
                <w:rFonts w:ascii="Times New Roman" w:hAnsi="Times New Roman" w:cs="Times New Roman"/>
                <w:b/>
              </w:rPr>
              <w:t>SYSTERS</w:t>
            </w:r>
            <w:r w:rsidR="001A1CA3" w:rsidRPr="005451F0">
              <w:rPr>
                <w:rFonts w:ascii="Times New Roman" w:hAnsi="Times New Roman" w:cs="Times New Roman"/>
                <w:b/>
              </w:rPr>
              <w:t>*</w:t>
            </w:r>
          </w:p>
          <w:p w:rsidR="00864D32" w:rsidRPr="005451F0" w:rsidRDefault="00864D32" w:rsidP="00047B45">
            <w:pPr>
              <w:rPr>
                <w:rFonts w:ascii="Times New Roman" w:hAnsi="Times New Roman" w:cs="Times New Roman"/>
                <w:b/>
              </w:rPr>
            </w:pPr>
            <w:r w:rsidRPr="005451F0">
              <w:rPr>
                <w:rFonts w:ascii="Times New Roman" w:hAnsi="Times New Roman" w:cs="Times New Roman"/>
                <w:b/>
              </w:rPr>
              <w:t>(cluster)</w:t>
            </w:r>
          </w:p>
        </w:tc>
        <w:tc>
          <w:tcPr>
            <w:tcW w:w="1350" w:type="dxa"/>
          </w:tcPr>
          <w:p w:rsidR="00864D32" w:rsidRPr="005451F0" w:rsidRDefault="00864D32" w:rsidP="00047B45">
            <w:pPr>
              <w:rPr>
                <w:rFonts w:ascii="Times New Roman" w:hAnsi="Times New Roman" w:cs="Times New Roman"/>
                <w:b/>
              </w:rPr>
            </w:pPr>
            <w:r w:rsidRPr="005451F0">
              <w:rPr>
                <w:rFonts w:ascii="Times New Roman" w:hAnsi="Times New Roman" w:cs="Times New Roman"/>
                <w:b/>
              </w:rPr>
              <w:t>CDART</w:t>
            </w:r>
            <w:r w:rsidR="001A1CA3" w:rsidRPr="005451F0">
              <w:rPr>
                <w:rFonts w:ascii="Times New Roman" w:hAnsi="Times New Roman" w:cs="Times New Roman"/>
                <w:b/>
              </w:rPr>
              <w:t>*</w:t>
            </w:r>
          </w:p>
          <w:p w:rsidR="00864D32" w:rsidRPr="005451F0" w:rsidRDefault="00864D32" w:rsidP="00047B45">
            <w:pPr>
              <w:rPr>
                <w:rFonts w:ascii="Times New Roman" w:hAnsi="Times New Roman" w:cs="Times New Roman"/>
                <w:b/>
              </w:rPr>
            </w:pPr>
            <w:r w:rsidRPr="005451F0">
              <w:rPr>
                <w:rFonts w:ascii="Times New Roman" w:hAnsi="Times New Roman" w:cs="Times New Roman"/>
                <w:b/>
              </w:rPr>
              <w:t>@NCBI</w:t>
            </w:r>
          </w:p>
        </w:tc>
        <w:tc>
          <w:tcPr>
            <w:tcW w:w="1496" w:type="dxa"/>
          </w:tcPr>
          <w:p w:rsidR="00864D32" w:rsidRPr="005451F0" w:rsidRDefault="00F65D47" w:rsidP="00047B45">
            <w:pPr>
              <w:rPr>
                <w:rFonts w:ascii="Times New Roman" w:hAnsi="Times New Roman" w:cs="Times New Roman"/>
                <w:b/>
              </w:rPr>
            </w:pPr>
            <w:r w:rsidRPr="005451F0">
              <w:rPr>
                <w:rFonts w:ascii="Times New Roman" w:hAnsi="Times New Roman" w:cs="Times New Roman"/>
                <w:b/>
              </w:rPr>
              <w:t>SVMProt</w:t>
            </w:r>
            <w:r w:rsidR="001A1CA3" w:rsidRPr="005451F0">
              <w:rPr>
                <w:rFonts w:ascii="Times New Roman" w:hAnsi="Times New Roman" w:cs="Times New Roman"/>
                <w:b/>
              </w:rPr>
              <w:t>*</w:t>
            </w:r>
            <w:r w:rsidR="00864D32" w:rsidRPr="005451F0">
              <w:rPr>
                <w:rFonts w:ascii="Times New Roman" w:hAnsi="Times New Roman" w:cs="Times New Roman"/>
                <w:b/>
              </w:rPr>
              <w:t xml:space="preserve">  (family)</w:t>
            </w:r>
          </w:p>
        </w:tc>
        <w:tc>
          <w:tcPr>
            <w:tcW w:w="1366" w:type="dxa"/>
          </w:tcPr>
          <w:p w:rsidR="00864D32" w:rsidRPr="005451F0" w:rsidRDefault="00F65D47" w:rsidP="00047B45">
            <w:pPr>
              <w:rPr>
                <w:rFonts w:ascii="Times New Roman" w:hAnsi="Times New Roman" w:cs="Times New Roman"/>
                <w:b/>
              </w:rPr>
            </w:pPr>
            <w:r w:rsidRPr="005451F0">
              <w:rPr>
                <w:rFonts w:ascii="Times New Roman" w:hAnsi="Times New Roman" w:cs="Times New Roman"/>
                <w:b/>
              </w:rPr>
              <w:t>ProtoNet</w:t>
            </w:r>
            <w:r w:rsidR="001A1CA3" w:rsidRPr="005451F0">
              <w:rPr>
                <w:rFonts w:ascii="Times New Roman" w:hAnsi="Times New Roman" w:cs="Times New Roman"/>
                <w:b/>
              </w:rPr>
              <w:t>*</w:t>
            </w:r>
            <w:r w:rsidR="00864D32" w:rsidRPr="005451F0"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864D32" w:rsidRPr="005451F0" w:rsidRDefault="00864D32" w:rsidP="00047B45">
            <w:pPr>
              <w:rPr>
                <w:rFonts w:ascii="Times New Roman" w:hAnsi="Times New Roman" w:cs="Times New Roman"/>
                <w:b/>
              </w:rPr>
            </w:pPr>
            <w:r w:rsidRPr="005451F0">
              <w:rPr>
                <w:rFonts w:ascii="Times New Roman" w:hAnsi="Times New Roman" w:cs="Times New Roman"/>
                <w:b/>
              </w:rPr>
              <w:t>Cluster</w:t>
            </w:r>
          </w:p>
          <w:p w:rsidR="00864D32" w:rsidRPr="005451F0" w:rsidRDefault="00864D32" w:rsidP="00047B45">
            <w:pPr>
              <w:rPr>
                <w:rFonts w:ascii="Times New Roman" w:hAnsi="Times New Roman" w:cs="Times New Roman"/>
                <w:b/>
              </w:rPr>
            </w:pPr>
            <w:r w:rsidRPr="005451F0">
              <w:rPr>
                <w:rFonts w:ascii="Times New Roman" w:hAnsi="Times New Roman" w:cs="Times New Roman"/>
                <w:b/>
              </w:rPr>
              <w:t>(cluster name)</w:t>
            </w:r>
          </w:p>
        </w:tc>
      </w:tr>
      <w:tr w:rsidR="0039541D" w:rsidRPr="005451F0" w:rsidTr="009130A3">
        <w:tc>
          <w:tcPr>
            <w:tcW w:w="720" w:type="dxa"/>
          </w:tcPr>
          <w:p w:rsidR="0039541D" w:rsidRPr="005451F0" w:rsidRDefault="0039541D" w:rsidP="00F65D4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39541D" w:rsidRPr="005451F0" w:rsidRDefault="0039541D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  <w:bCs/>
              </w:rPr>
              <w:t>P44305</w:t>
            </w:r>
            <w:r w:rsidRPr="005451F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10" w:type="dxa"/>
          </w:tcPr>
          <w:p w:rsidR="0039541D" w:rsidRPr="005451F0" w:rsidRDefault="0039541D" w:rsidP="00047B45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Mycothio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et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 1/2/3</w:t>
            </w:r>
          </w:p>
          <w:p w:rsidR="0039541D" w:rsidRPr="005451F0" w:rsidRDefault="0039541D" w:rsidP="00047B45">
            <w:pPr>
              <w:rPr>
                <w:rFonts w:ascii="Times New Roman" w:hAnsi="Times New Roman" w:cs="Times New Roman"/>
              </w:rPr>
            </w:pPr>
          </w:p>
          <w:p w:rsidR="0039541D" w:rsidRPr="005451F0" w:rsidRDefault="009130A3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5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39541D" w:rsidRPr="005451F0" w:rsidRDefault="0039541D" w:rsidP="00047B45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Acyl-CoA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N-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yltransferases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(Nat)</w:t>
            </w:r>
          </w:p>
          <w:p w:rsidR="0039541D" w:rsidRPr="005451F0" w:rsidRDefault="0039541D" w:rsidP="00047B45">
            <w:pPr>
              <w:rPr>
                <w:rFonts w:ascii="Times New Roman" w:hAnsi="Times New Roman" w:cs="Times New Roman"/>
              </w:rPr>
            </w:pPr>
          </w:p>
          <w:p w:rsidR="0039541D" w:rsidRPr="005451F0" w:rsidRDefault="009130A3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5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39541D" w:rsidRPr="005451F0" w:rsidRDefault="0039541D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N-terminal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etyltransferase</w:t>
            </w:r>
            <w:proofErr w:type="spellEnd"/>
          </w:p>
          <w:p w:rsidR="0039541D" w:rsidRPr="005451F0" w:rsidRDefault="0039541D" w:rsidP="00047B45">
            <w:pPr>
              <w:rPr>
                <w:rFonts w:ascii="Times New Roman" w:hAnsi="Times New Roman" w:cs="Times New Roman"/>
              </w:rPr>
            </w:pPr>
          </w:p>
          <w:p w:rsidR="0039541D" w:rsidRPr="005451F0" w:rsidRDefault="009130A3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5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39541D" w:rsidRPr="005451F0" w:rsidRDefault="0039541D" w:rsidP="00047B45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Acet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(GNAT) family</w:t>
            </w:r>
          </w:p>
          <w:p w:rsidR="0039541D" w:rsidRPr="005451F0" w:rsidRDefault="0039541D" w:rsidP="00047B45">
            <w:pPr>
              <w:rPr>
                <w:rFonts w:ascii="Times New Roman" w:hAnsi="Times New Roman" w:cs="Times New Roman"/>
              </w:rPr>
            </w:pPr>
          </w:p>
          <w:p w:rsidR="0039541D" w:rsidRPr="005451F0" w:rsidRDefault="009130A3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5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39541D" w:rsidRPr="005451F0" w:rsidRDefault="0039541D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 143401</w:t>
            </w:r>
          </w:p>
          <w:p w:rsidR="0039541D" w:rsidRPr="005451F0" w:rsidRDefault="0039541D" w:rsidP="00047B45">
            <w:pPr>
              <w:rPr>
                <w:rFonts w:ascii="Times New Roman" w:hAnsi="Times New Roman" w:cs="Times New Roman"/>
              </w:rPr>
            </w:pPr>
          </w:p>
          <w:p w:rsidR="0039541D" w:rsidRPr="005451F0" w:rsidRDefault="0039541D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Ribosomal-protein-</w:t>
            </w:r>
            <w:proofErr w:type="spellStart"/>
            <w:r w:rsidRPr="005451F0">
              <w:rPr>
                <w:rFonts w:ascii="Times New Roman" w:hAnsi="Times New Roman" w:cs="Times New Roman"/>
              </w:rPr>
              <w:t>alan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et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39541D" w:rsidRPr="005451F0" w:rsidRDefault="000F4E5C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5)</w:t>
            </w:r>
          </w:p>
          <w:p w:rsidR="0039541D" w:rsidRPr="005451F0" w:rsidRDefault="0039541D" w:rsidP="00047B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39541D" w:rsidRPr="005451F0" w:rsidRDefault="0039541D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N-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</w:p>
          <w:p w:rsidR="0039541D" w:rsidRPr="005451F0" w:rsidRDefault="0039541D" w:rsidP="00047B45">
            <w:pPr>
              <w:rPr>
                <w:rFonts w:ascii="Times New Roman" w:hAnsi="Times New Roman" w:cs="Times New Roman"/>
              </w:rPr>
            </w:pPr>
          </w:p>
          <w:p w:rsidR="0039541D" w:rsidRPr="005451F0" w:rsidRDefault="000F4E5C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1496" w:type="dxa"/>
          </w:tcPr>
          <w:p w:rsidR="0039541D" w:rsidRPr="005451F0" w:rsidRDefault="0039541D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Zinc-binding</w:t>
            </w:r>
          </w:p>
          <w:p w:rsidR="0039541D" w:rsidRPr="005451F0" w:rsidRDefault="0039541D" w:rsidP="00047B45">
            <w:pPr>
              <w:rPr>
                <w:rFonts w:ascii="Times New Roman" w:hAnsi="Times New Roman" w:cs="Times New Roman"/>
              </w:rPr>
            </w:pPr>
          </w:p>
          <w:p w:rsidR="0039541D" w:rsidRPr="005451F0" w:rsidRDefault="000F4E5C" w:rsidP="00A529E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0(</w:t>
            </w:r>
            <w:r w:rsidR="00333B6E" w:rsidRPr="005451F0">
              <w:rPr>
                <w:rFonts w:ascii="Times New Roman" w:hAnsi="Times New Roman" w:cs="Times New Roman"/>
              </w:rPr>
              <w:t>3</w:t>
            </w:r>
            <w:r w:rsidR="0039541D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39541D" w:rsidRPr="005451F0" w:rsidRDefault="0039541D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140879</w:t>
            </w:r>
          </w:p>
          <w:p w:rsidR="0039541D" w:rsidRPr="005451F0" w:rsidRDefault="0039541D" w:rsidP="00047B45">
            <w:pPr>
              <w:rPr>
                <w:rFonts w:ascii="Times New Roman" w:hAnsi="Times New Roman" w:cs="Times New Roman"/>
              </w:rPr>
            </w:pPr>
          </w:p>
          <w:p w:rsidR="0039541D" w:rsidRPr="005451F0" w:rsidRDefault="0039541D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Ribosomal-protein-</w:t>
            </w:r>
            <w:proofErr w:type="spellStart"/>
            <w:r w:rsidRPr="005451F0">
              <w:rPr>
                <w:rFonts w:ascii="Times New Roman" w:hAnsi="Times New Roman" w:cs="Times New Roman"/>
              </w:rPr>
              <w:t>alan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et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39541D" w:rsidRPr="005451F0" w:rsidRDefault="000F4E5C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5)</w:t>
            </w:r>
          </w:p>
        </w:tc>
      </w:tr>
      <w:tr w:rsidR="0039541D" w:rsidRPr="005451F0" w:rsidTr="009130A3">
        <w:tc>
          <w:tcPr>
            <w:tcW w:w="720" w:type="dxa"/>
          </w:tcPr>
          <w:p w:rsidR="0039541D" w:rsidRPr="005451F0" w:rsidRDefault="0039541D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39541D" w:rsidRPr="005451F0" w:rsidRDefault="0039541D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4453</w:t>
            </w:r>
          </w:p>
        </w:tc>
        <w:tc>
          <w:tcPr>
            <w:tcW w:w="1710" w:type="dxa"/>
          </w:tcPr>
          <w:p w:rsidR="0039541D" w:rsidRPr="005451F0" w:rsidRDefault="0039541D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S-adenosyl-L-</w:t>
            </w:r>
            <w:proofErr w:type="spellStart"/>
            <w:r w:rsidRPr="005451F0">
              <w:rPr>
                <w:rFonts w:ascii="Times New Roman" w:hAnsi="Times New Roman" w:cs="Times New Roman"/>
              </w:rPr>
              <w:t>methion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-dependent </w:t>
            </w:r>
            <w:proofErr w:type="spellStart"/>
            <w:r w:rsidRPr="005451F0">
              <w:rPr>
                <w:rFonts w:ascii="Times New Roman" w:hAnsi="Times New Roman" w:cs="Times New Roman"/>
              </w:rPr>
              <w:t>methyltransferases</w:t>
            </w:r>
            <w:proofErr w:type="spellEnd"/>
          </w:p>
          <w:p w:rsidR="0039541D" w:rsidRPr="005451F0" w:rsidRDefault="009130A3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4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39541D" w:rsidRPr="005451F0" w:rsidRDefault="008827D3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Ribosomal RNA small subunit methyltransferase C -like domain</w:t>
            </w:r>
          </w:p>
          <w:p w:rsidR="008827D3" w:rsidRPr="005451F0" w:rsidRDefault="000F4E5C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530" w:type="dxa"/>
          </w:tcPr>
          <w:p w:rsidR="0039541D" w:rsidRPr="005451F0" w:rsidRDefault="0039541D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RNA methyltransferase</w:t>
            </w:r>
          </w:p>
          <w:p w:rsidR="0039541D" w:rsidRPr="005451F0" w:rsidRDefault="0039541D" w:rsidP="00047B45">
            <w:pPr>
              <w:rPr>
                <w:rFonts w:ascii="Times New Roman" w:hAnsi="Times New Roman" w:cs="Times New Roman"/>
              </w:rPr>
            </w:pPr>
          </w:p>
          <w:p w:rsidR="0039541D" w:rsidRPr="005451F0" w:rsidRDefault="000F4E5C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1878" w:type="dxa"/>
          </w:tcPr>
          <w:p w:rsidR="0039541D" w:rsidRPr="005451F0" w:rsidRDefault="0039541D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Methyltransferase small domain N-terminal</w:t>
            </w:r>
          </w:p>
          <w:p w:rsidR="0039541D" w:rsidRPr="005451F0" w:rsidRDefault="000F4E5C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1440" w:type="dxa"/>
          </w:tcPr>
          <w:p w:rsidR="0039541D" w:rsidRPr="005451F0" w:rsidRDefault="0039541D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45158</w:t>
            </w:r>
          </w:p>
          <w:p w:rsidR="0039541D" w:rsidRPr="005451F0" w:rsidRDefault="0039541D" w:rsidP="00047B45">
            <w:pPr>
              <w:rPr>
                <w:rFonts w:ascii="Times New Roman" w:hAnsi="Times New Roman" w:cs="Times New Roman"/>
              </w:rPr>
            </w:pPr>
          </w:p>
          <w:p w:rsidR="0039541D" w:rsidRPr="005451F0" w:rsidRDefault="0039541D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Ribosomal RNA small subunit methyltransferase C)</w:t>
            </w:r>
          </w:p>
          <w:p w:rsidR="0039541D" w:rsidRPr="005451F0" w:rsidRDefault="000F4E5C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350" w:type="dxa"/>
          </w:tcPr>
          <w:p w:rsidR="0039541D" w:rsidRPr="005451F0" w:rsidRDefault="0039541D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MTS_N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</w:p>
          <w:p w:rsidR="0039541D" w:rsidRPr="005451F0" w:rsidRDefault="0039541D" w:rsidP="00047B45">
            <w:pPr>
              <w:rPr>
                <w:rFonts w:ascii="Times New Roman" w:hAnsi="Times New Roman" w:cs="Times New Roman"/>
              </w:rPr>
            </w:pPr>
          </w:p>
          <w:p w:rsidR="0039541D" w:rsidRPr="005451F0" w:rsidRDefault="000F4E5C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1496" w:type="dxa"/>
          </w:tcPr>
          <w:p w:rsidR="0039541D" w:rsidRPr="005451F0" w:rsidRDefault="0039541D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1.-.-: Transferases - Transferring One-Carbon Groups</w:t>
            </w:r>
          </w:p>
          <w:p w:rsidR="0039541D" w:rsidRPr="005451F0" w:rsidRDefault="000F4E5C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3)</w:t>
            </w:r>
          </w:p>
        </w:tc>
        <w:tc>
          <w:tcPr>
            <w:tcW w:w="1366" w:type="dxa"/>
          </w:tcPr>
          <w:p w:rsidR="0039541D" w:rsidRPr="005451F0" w:rsidRDefault="0039541D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070293</w:t>
            </w:r>
          </w:p>
          <w:p w:rsidR="0039541D" w:rsidRPr="005451F0" w:rsidRDefault="0039541D" w:rsidP="00047B45">
            <w:pPr>
              <w:rPr>
                <w:rFonts w:ascii="Times New Roman" w:hAnsi="Times New Roman" w:cs="Times New Roman"/>
              </w:rPr>
            </w:pPr>
          </w:p>
          <w:p w:rsidR="0039541D" w:rsidRPr="005451F0" w:rsidRDefault="0039541D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RRNA (guanine-N</w:t>
            </w:r>
            <w:r w:rsidR="000F4E5C" w:rsidRPr="005451F0">
              <w:rPr>
                <w:rFonts w:ascii="Times New Roman" w:hAnsi="Times New Roman" w:cs="Times New Roman"/>
              </w:rPr>
              <w:t>1(2)</w:t>
            </w:r>
            <w:r w:rsidRPr="005451F0">
              <w:rPr>
                <w:rFonts w:ascii="Times New Roman" w:hAnsi="Times New Roman" w:cs="Times New Roman"/>
              </w:rPr>
              <w:t>-)-methyltransferase)</w:t>
            </w:r>
          </w:p>
          <w:p w:rsidR="0039541D" w:rsidRPr="005451F0" w:rsidRDefault="000F4E5C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5)</w:t>
            </w:r>
          </w:p>
        </w:tc>
      </w:tr>
      <w:tr w:rsidR="0039541D" w:rsidRPr="005451F0" w:rsidTr="009130A3">
        <w:tc>
          <w:tcPr>
            <w:tcW w:w="720" w:type="dxa"/>
          </w:tcPr>
          <w:p w:rsidR="0039541D" w:rsidRPr="005451F0" w:rsidRDefault="0039541D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39541D" w:rsidRPr="005451F0" w:rsidRDefault="0039541D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Q57163</w:t>
            </w:r>
          </w:p>
        </w:tc>
        <w:tc>
          <w:tcPr>
            <w:tcW w:w="1710" w:type="dxa"/>
          </w:tcPr>
          <w:p w:rsidR="0039541D" w:rsidRPr="005451F0" w:rsidRDefault="00C27394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Radical SAM enzymes</w:t>
            </w:r>
          </w:p>
          <w:p w:rsidR="00C27394" w:rsidRPr="005451F0" w:rsidRDefault="000F4E5C" w:rsidP="004166A7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</w:t>
            </w:r>
            <w:r w:rsidR="004166A7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39541D" w:rsidRPr="005451F0" w:rsidRDefault="008827D3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Dimethylallyl</w:t>
            </w:r>
            <w:proofErr w:type="spellEnd"/>
            <w:r w:rsidRPr="005451F0">
              <w:rPr>
                <w:rFonts w:ascii="Times New Roman" w:hAnsi="Times New Roman" w:cs="Times New Roman"/>
              </w:rPr>
              <w:t>)adenosine tRNA -like domain</w:t>
            </w:r>
          </w:p>
          <w:p w:rsidR="008827D3" w:rsidRPr="005451F0" w:rsidRDefault="000F4E5C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530" w:type="dxa"/>
          </w:tcPr>
          <w:p w:rsidR="0039541D" w:rsidRPr="005451F0" w:rsidRDefault="00C27394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Radical SAM proteins</w:t>
            </w:r>
          </w:p>
          <w:p w:rsidR="00C27394" w:rsidRPr="005451F0" w:rsidRDefault="000F4E5C" w:rsidP="000C6674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</w:t>
            </w:r>
            <w:r w:rsidR="000C6674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39541D" w:rsidRPr="005451F0" w:rsidRDefault="00C27394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Radical SAM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>/TRAM domain</w:t>
            </w:r>
          </w:p>
          <w:p w:rsidR="00C27394" w:rsidRPr="005451F0" w:rsidRDefault="000F4E5C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3)</w:t>
            </w:r>
          </w:p>
        </w:tc>
        <w:tc>
          <w:tcPr>
            <w:tcW w:w="1440" w:type="dxa"/>
          </w:tcPr>
          <w:p w:rsidR="00C27394" w:rsidRPr="005451F0" w:rsidRDefault="00C27394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45170</w:t>
            </w:r>
          </w:p>
          <w:p w:rsidR="00C27394" w:rsidRPr="005451F0" w:rsidRDefault="00C27394" w:rsidP="00047B45">
            <w:pPr>
              <w:rPr>
                <w:rFonts w:ascii="Times New Roman" w:hAnsi="Times New Roman" w:cs="Times New Roman"/>
              </w:rPr>
            </w:pPr>
          </w:p>
          <w:p w:rsidR="0039541D" w:rsidRPr="005451F0" w:rsidRDefault="00C27394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methyltransferase)</w:t>
            </w:r>
          </w:p>
          <w:p w:rsidR="00C27394" w:rsidRPr="005451F0" w:rsidRDefault="00F738ED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3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39541D" w:rsidRPr="005451F0" w:rsidRDefault="00C27394" w:rsidP="00047B45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Radical_SAM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</w:p>
          <w:p w:rsidR="00C27394" w:rsidRPr="005451F0" w:rsidRDefault="00C27394" w:rsidP="00047B45">
            <w:pPr>
              <w:rPr>
                <w:rFonts w:ascii="Times New Roman" w:hAnsi="Times New Roman" w:cs="Times New Roman"/>
              </w:rPr>
            </w:pPr>
          </w:p>
          <w:p w:rsidR="00C27394" w:rsidRPr="005451F0" w:rsidRDefault="00A529E5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3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39541D" w:rsidRPr="005451F0" w:rsidRDefault="00C27394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7.-.-: Transferases - Transferring Phosphorus-Containing Groups</w:t>
            </w:r>
          </w:p>
          <w:p w:rsidR="00C27394" w:rsidRPr="005451F0" w:rsidRDefault="000F4E5C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3)</w:t>
            </w:r>
          </w:p>
        </w:tc>
        <w:tc>
          <w:tcPr>
            <w:tcW w:w="1366" w:type="dxa"/>
          </w:tcPr>
          <w:p w:rsidR="0039541D" w:rsidRPr="005451F0" w:rsidRDefault="00C27394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160521</w:t>
            </w:r>
          </w:p>
          <w:p w:rsidR="00C27394" w:rsidRPr="005451F0" w:rsidRDefault="00C27394" w:rsidP="00047B45">
            <w:pPr>
              <w:rPr>
                <w:rFonts w:ascii="Times New Roman" w:hAnsi="Times New Roman" w:cs="Times New Roman"/>
              </w:rPr>
            </w:pPr>
          </w:p>
          <w:p w:rsidR="00C27394" w:rsidRPr="005451F0" w:rsidRDefault="00C27394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Uncharacterised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protein family UPF0004, N-terminal)</w:t>
            </w:r>
          </w:p>
          <w:p w:rsidR="00C27394" w:rsidRPr="005451F0" w:rsidRDefault="000F4E5C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0(</w:t>
            </w:r>
            <w:r w:rsidR="005451F0" w:rsidRPr="005451F0">
              <w:rPr>
                <w:rFonts w:ascii="Times New Roman" w:hAnsi="Times New Roman" w:cs="Times New Roman"/>
              </w:rPr>
              <w:t>2</w:t>
            </w:r>
            <w:r w:rsidR="00C27394"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39541D" w:rsidRPr="005451F0" w:rsidTr="009130A3">
        <w:tc>
          <w:tcPr>
            <w:tcW w:w="720" w:type="dxa"/>
          </w:tcPr>
          <w:p w:rsidR="0039541D" w:rsidRPr="005451F0" w:rsidRDefault="0039541D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39541D" w:rsidRPr="005451F0" w:rsidRDefault="0039541D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4470</w:t>
            </w:r>
          </w:p>
        </w:tc>
        <w:tc>
          <w:tcPr>
            <w:tcW w:w="1710" w:type="dxa"/>
          </w:tcPr>
          <w:p w:rsidR="0039541D" w:rsidRPr="005451F0" w:rsidRDefault="00C27394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alpha/beta knot</w:t>
            </w:r>
          </w:p>
          <w:p w:rsidR="00C27394" w:rsidRPr="005451F0" w:rsidRDefault="004166A7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0(2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39541D" w:rsidRPr="005451F0" w:rsidRDefault="008827D3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Ribosomal RNA large subunit methyltransferase </w:t>
            </w:r>
            <w:r w:rsidRPr="005451F0">
              <w:rPr>
                <w:rFonts w:ascii="Times New Roman" w:hAnsi="Times New Roman" w:cs="Times New Roman"/>
              </w:rPr>
              <w:lastRenderedPageBreak/>
              <w:t>H -like domain</w:t>
            </w:r>
          </w:p>
          <w:p w:rsidR="008827D3" w:rsidRPr="005451F0" w:rsidRDefault="000F4E5C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530" w:type="dxa"/>
          </w:tcPr>
          <w:p w:rsidR="0039541D" w:rsidRPr="005451F0" w:rsidRDefault="000F4E5C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lastRenderedPageBreak/>
              <w:t>0(</w:t>
            </w:r>
            <w:r w:rsidR="00C27394" w:rsidRPr="005451F0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878" w:type="dxa"/>
          </w:tcPr>
          <w:p w:rsidR="00F83CEE" w:rsidRPr="005451F0" w:rsidRDefault="00C27394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redicted SPOUT methyltransferase family</w:t>
            </w:r>
          </w:p>
          <w:p w:rsidR="00C27394" w:rsidRPr="005451F0" w:rsidRDefault="00C27394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lastRenderedPageBreak/>
              <w:t xml:space="preserve"> </w:t>
            </w:r>
            <w:r w:rsidR="009130A3" w:rsidRPr="005451F0">
              <w:rPr>
                <w:rFonts w:ascii="Times New Roman" w:hAnsi="Times New Roman" w:cs="Times New Roman"/>
              </w:rPr>
              <w:t>1(3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39541D" w:rsidRPr="005451F0" w:rsidRDefault="00C27394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lastRenderedPageBreak/>
              <w:t>Cluster-154116</w:t>
            </w:r>
          </w:p>
          <w:p w:rsidR="00F738ED" w:rsidRPr="005451F0" w:rsidRDefault="00F738ED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Hypothetical </w:t>
            </w:r>
            <w:r w:rsidRPr="005451F0">
              <w:rPr>
                <w:rFonts w:ascii="Times New Roman" w:hAnsi="Times New Roman" w:cs="Times New Roman"/>
              </w:rPr>
              <w:lastRenderedPageBreak/>
              <w:t>protein HI0033)</w:t>
            </w:r>
          </w:p>
          <w:p w:rsidR="00C27394" w:rsidRPr="005451F0" w:rsidRDefault="000F4E5C" w:rsidP="00F738E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0(</w:t>
            </w:r>
            <w:r w:rsidR="00F738ED" w:rsidRPr="005451F0">
              <w:rPr>
                <w:rFonts w:ascii="Times New Roman" w:hAnsi="Times New Roman" w:cs="Times New Roman"/>
              </w:rPr>
              <w:t>2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39541D" w:rsidRPr="005451F0" w:rsidRDefault="00C27394" w:rsidP="00047B45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lastRenderedPageBreak/>
              <w:t>SPOUT_MT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</w:p>
          <w:p w:rsidR="00C27394" w:rsidRPr="005451F0" w:rsidRDefault="009130A3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lastRenderedPageBreak/>
              <w:t>1(3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39541D" w:rsidRPr="005451F0" w:rsidRDefault="00C27394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lastRenderedPageBreak/>
              <w:t>EC 2.4.-.-: Transferases – Glycosyltrans</w:t>
            </w:r>
            <w:r w:rsidRPr="005451F0">
              <w:rPr>
                <w:rFonts w:ascii="Times New Roman" w:hAnsi="Times New Roman" w:cs="Times New Roman"/>
              </w:rPr>
              <w:lastRenderedPageBreak/>
              <w:t>ferases</w:t>
            </w:r>
          </w:p>
          <w:p w:rsidR="00C27394" w:rsidRPr="005451F0" w:rsidRDefault="000F4E5C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3)</w:t>
            </w:r>
          </w:p>
        </w:tc>
        <w:tc>
          <w:tcPr>
            <w:tcW w:w="1366" w:type="dxa"/>
          </w:tcPr>
          <w:p w:rsidR="00C27394" w:rsidRPr="005451F0" w:rsidRDefault="00C27394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lastRenderedPageBreak/>
              <w:t>Cluster 4127703</w:t>
            </w:r>
          </w:p>
          <w:p w:rsidR="00C27394" w:rsidRPr="005451F0" w:rsidRDefault="00C27394" w:rsidP="00047B45">
            <w:pPr>
              <w:rPr>
                <w:rFonts w:ascii="Times New Roman" w:hAnsi="Times New Roman" w:cs="Times New Roman"/>
              </w:rPr>
            </w:pPr>
          </w:p>
          <w:p w:rsidR="0039541D" w:rsidRPr="005451F0" w:rsidRDefault="00C27394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lastRenderedPageBreak/>
              <w:t>RRNA (pseudouridine) methyltransferase activity</w:t>
            </w:r>
          </w:p>
          <w:p w:rsidR="00C27394" w:rsidRPr="005451F0" w:rsidRDefault="000F4E5C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4)</w:t>
            </w:r>
          </w:p>
        </w:tc>
      </w:tr>
      <w:tr w:rsidR="0039541D" w:rsidRPr="005451F0" w:rsidTr="009130A3">
        <w:tc>
          <w:tcPr>
            <w:tcW w:w="720" w:type="dxa"/>
          </w:tcPr>
          <w:p w:rsidR="0039541D" w:rsidRPr="005451F0" w:rsidRDefault="0039541D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39541D" w:rsidRPr="005451F0" w:rsidRDefault="0039541D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4490</w:t>
            </w:r>
          </w:p>
        </w:tc>
        <w:tc>
          <w:tcPr>
            <w:tcW w:w="1710" w:type="dxa"/>
          </w:tcPr>
          <w:p w:rsidR="0039541D" w:rsidRPr="005451F0" w:rsidRDefault="00FA0339" w:rsidP="00047B45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Cytidyly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family</w:t>
            </w:r>
          </w:p>
          <w:p w:rsidR="00FA0339" w:rsidRPr="005451F0" w:rsidRDefault="000F4E5C" w:rsidP="00FA0339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1794" w:type="dxa"/>
          </w:tcPr>
          <w:p w:rsidR="0039541D" w:rsidRPr="005451F0" w:rsidRDefault="008827D3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3-deoxy-manno-octuloson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cytidyl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</w:t>
            </w:r>
          </w:p>
          <w:p w:rsidR="008827D3" w:rsidRPr="005451F0" w:rsidRDefault="000F4E5C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530" w:type="dxa"/>
          </w:tcPr>
          <w:p w:rsidR="0039541D" w:rsidRPr="005451F0" w:rsidRDefault="00FA0339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MP-2-keto-3-deoctulosonate (CMP-</w:t>
            </w:r>
            <w:proofErr w:type="spellStart"/>
            <w:r w:rsidRPr="005451F0">
              <w:rPr>
                <w:rFonts w:ascii="Times New Roman" w:hAnsi="Times New Roman" w:cs="Times New Roman"/>
              </w:rPr>
              <w:t>kdo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5451F0">
              <w:rPr>
                <w:rFonts w:ascii="Times New Roman" w:hAnsi="Times New Roman" w:cs="Times New Roman"/>
              </w:rPr>
              <w:t>cytidyltransferase</w:t>
            </w:r>
            <w:proofErr w:type="spellEnd"/>
          </w:p>
          <w:p w:rsidR="00FA0339" w:rsidRPr="005451F0" w:rsidRDefault="000F4E5C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878" w:type="dxa"/>
          </w:tcPr>
          <w:p w:rsidR="0039541D" w:rsidRPr="005451F0" w:rsidRDefault="00FA0339" w:rsidP="00047B45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Cytidyl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family</w:t>
            </w:r>
          </w:p>
          <w:p w:rsidR="00FA0339" w:rsidRPr="005451F0" w:rsidRDefault="000F4E5C" w:rsidP="00FA0339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1440" w:type="dxa"/>
          </w:tcPr>
          <w:p w:rsidR="0039541D" w:rsidRPr="005451F0" w:rsidRDefault="00FA0339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46577</w:t>
            </w:r>
          </w:p>
          <w:p w:rsidR="00FA0339" w:rsidRPr="005451F0" w:rsidRDefault="00FA0339" w:rsidP="00047B45">
            <w:pPr>
              <w:rPr>
                <w:rFonts w:ascii="Times New Roman" w:hAnsi="Times New Roman" w:cs="Times New Roman"/>
              </w:rPr>
            </w:pPr>
          </w:p>
          <w:p w:rsidR="00FA0339" w:rsidRPr="005451F0" w:rsidRDefault="00FA0339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3-deoxy-manno-octuloson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cytidyl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FA0339" w:rsidRPr="005451F0" w:rsidRDefault="000F4E5C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350" w:type="dxa"/>
          </w:tcPr>
          <w:p w:rsidR="0039541D" w:rsidRPr="005451F0" w:rsidRDefault="00FA0339" w:rsidP="00047B45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Glyco_tranf_GTA_typ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</w:p>
          <w:p w:rsidR="00FA0339" w:rsidRPr="005451F0" w:rsidRDefault="00FA0339" w:rsidP="00047B45">
            <w:pPr>
              <w:rPr>
                <w:rFonts w:ascii="Times New Roman" w:hAnsi="Times New Roman" w:cs="Times New Roman"/>
              </w:rPr>
            </w:pPr>
          </w:p>
          <w:p w:rsidR="00FA0339" w:rsidRPr="005451F0" w:rsidRDefault="009130A3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4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39541D" w:rsidRPr="005451F0" w:rsidRDefault="00FA0339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5.-.-: Transferases - Transferring Alkyl or Aryl Groups, Other than Methyl Groups</w:t>
            </w:r>
          </w:p>
          <w:p w:rsidR="00FA0339" w:rsidRPr="005451F0" w:rsidRDefault="000F4E5C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3)</w:t>
            </w:r>
          </w:p>
        </w:tc>
        <w:tc>
          <w:tcPr>
            <w:tcW w:w="1366" w:type="dxa"/>
          </w:tcPr>
          <w:p w:rsidR="0039541D" w:rsidRPr="005451F0" w:rsidRDefault="00FA0339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134380</w:t>
            </w:r>
          </w:p>
          <w:p w:rsidR="00FA0339" w:rsidRPr="005451F0" w:rsidRDefault="00FA0339" w:rsidP="00047B45">
            <w:pPr>
              <w:rPr>
                <w:rFonts w:ascii="Times New Roman" w:hAnsi="Times New Roman" w:cs="Times New Roman"/>
              </w:rPr>
            </w:pPr>
          </w:p>
          <w:p w:rsidR="00FA0339" w:rsidRPr="005451F0" w:rsidRDefault="00FA0339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3-deoxy-manno-octuloson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cytidyl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activity)</w:t>
            </w:r>
          </w:p>
          <w:p w:rsidR="00FA0339" w:rsidRPr="005451F0" w:rsidRDefault="000F4E5C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5)</w:t>
            </w:r>
          </w:p>
        </w:tc>
      </w:tr>
      <w:tr w:rsidR="0039541D" w:rsidRPr="005451F0" w:rsidTr="009130A3">
        <w:tc>
          <w:tcPr>
            <w:tcW w:w="720" w:type="dxa"/>
          </w:tcPr>
          <w:p w:rsidR="0039541D" w:rsidRPr="005451F0" w:rsidRDefault="0039541D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39541D" w:rsidRPr="005451F0" w:rsidRDefault="0039541D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4495</w:t>
            </w:r>
          </w:p>
        </w:tc>
        <w:tc>
          <w:tcPr>
            <w:tcW w:w="1710" w:type="dxa"/>
          </w:tcPr>
          <w:p w:rsidR="0039541D" w:rsidRPr="005451F0" w:rsidRDefault="00621ADA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P-loop containing nucleosid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triphosphat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hydrolases</w:t>
            </w:r>
            <w:proofErr w:type="spellEnd"/>
          </w:p>
          <w:p w:rsidR="00621ADA" w:rsidRPr="005451F0" w:rsidRDefault="000F4E5C" w:rsidP="004166A7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0(</w:t>
            </w:r>
            <w:r w:rsidR="004166A7" w:rsidRPr="005451F0">
              <w:rPr>
                <w:rFonts w:ascii="Times New Roman" w:hAnsi="Times New Roman" w:cs="Times New Roman"/>
              </w:rPr>
              <w:t>2</w:t>
            </w:r>
            <w:r w:rsidR="00621ADA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39541D" w:rsidRPr="005451F0" w:rsidRDefault="008827D3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tRNA </w:t>
            </w:r>
            <w:proofErr w:type="spellStart"/>
            <w:r w:rsidRPr="005451F0">
              <w:rPr>
                <w:rFonts w:ascii="Times New Roman" w:hAnsi="Times New Roman" w:cs="Times New Roman"/>
              </w:rPr>
              <w:t>dimethylall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</w:t>
            </w:r>
          </w:p>
          <w:p w:rsidR="008827D3" w:rsidRPr="005451F0" w:rsidRDefault="000F4E5C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1530" w:type="dxa"/>
          </w:tcPr>
          <w:p w:rsidR="0039541D" w:rsidRPr="005451F0" w:rsidRDefault="00621ADA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tRNA delta</w:t>
            </w:r>
            <w:r w:rsidR="000F4E5C" w:rsidRPr="005451F0">
              <w:rPr>
                <w:rFonts w:ascii="Times New Roman" w:hAnsi="Times New Roman" w:cs="Times New Roman"/>
              </w:rPr>
              <w:t>1(2)</w:t>
            </w:r>
            <w:r w:rsidRPr="005451F0">
              <w:rPr>
                <w:rFonts w:ascii="Times New Roman" w:hAnsi="Times New Roman" w:cs="Times New Roman"/>
              </w:rPr>
              <w:t>-</w:t>
            </w:r>
            <w:proofErr w:type="spellStart"/>
            <w:r w:rsidRPr="005451F0">
              <w:rPr>
                <w:rFonts w:ascii="Times New Roman" w:hAnsi="Times New Roman" w:cs="Times New Roman"/>
              </w:rPr>
              <w:t>isopentenylpyrophosphat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transferase-related</w:t>
            </w:r>
          </w:p>
          <w:p w:rsidR="00621ADA" w:rsidRPr="005451F0" w:rsidRDefault="000F4E5C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878" w:type="dxa"/>
          </w:tcPr>
          <w:p w:rsidR="0039541D" w:rsidRPr="005451F0" w:rsidRDefault="00621ADA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IPP transferase family</w:t>
            </w:r>
          </w:p>
          <w:p w:rsidR="00621ADA" w:rsidRPr="005451F0" w:rsidRDefault="000F4E5C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1440" w:type="dxa"/>
          </w:tcPr>
          <w:p w:rsidR="0039541D" w:rsidRPr="005451F0" w:rsidRDefault="00621ADA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151684</w:t>
            </w:r>
          </w:p>
          <w:p w:rsidR="00621ADA" w:rsidRPr="005451F0" w:rsidRDefault="00621ADA" w:rsidP="00047B45">
            <w:pPr>
              <w:rPr>
                <w:rFonts w:ascii="Times New Roman" w:hAnsi="Times New Roman" w:cs="Times New Roman"/>
              </w:rPr>
            </w:pPr>
          </w:p>
          <w:p w:rsidR="00621ADA" w:rsidRPr="005451F0" w:rsidRDefault="00621ADA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tRNA delta</w:t>
            </w:r>
            <w:r w:rsidR="000F4E5C" w:rsidRPr="005451F0">
              <w:rPr>
                <w:rFonts w:ascii="Times New Roman" w:hAnsi="Times New Roman" w:cs="Times New Roman"/>
              </w:rPr>
              <w:t>1(2)</w:t>
            </w:r>
            <w:r w:rsidRPr="005451F0">
              <w:rPr>
                <w:rFonts w:ascii="Times New Roman" w:hAnsi="Times New Roman" w:cs="Times New Roman"/>
              </w:rPr>
              <w:t>-</w:t>
            </w:r>
            <w:proofErr w:type="spellStart"/>
            <w:r w:rsidRPr="005451F0">
              <w:rPr>
                <w:rFonts w:ascii="Times New Roman" w:hAnsi="Times New Roman" w:cs="Times New Roman"/>
              </w:rPr>
              <w:t>isopentenylpyrophosphat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transferase)</w:t>
            </w:r>
          </w:p>
          <w:p w:rsidR="00621ADA" w:rsidRPr="005451F0" w:rsidRDefault="000F4E5C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350" w:type="dxa"/>
          </w:tcPr>
          <w:p w:rsidR="00621ADA" w:rsidRPr="005451F0" w:rsidRDefault="00621ADA" w:rsidP="00047B45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MiaA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</w:p>
          <w:p w:rsidR="00621ADA" w:rsidRPr="005451F0" w:rsidRDefault="00621ADA" w:rsidP="00047B45">
            <w:pPr>
              <w:rPr>
                <w:rFonts w:ascii="Times New Roman" w:hAnsi="Times New Roman" w:cs="Times New Roman"/>
              </w:rPr>
            </w:pPr>
          </w:p>
          <w:p w:rsidR="0039541D" w:rsidRPr="005451F0" w:rsidRDefault="00621ADA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tRNA delta</w:t>
            </w:r>
            <w:r w:rsidR="000F4E5C" w:rsidRPr="005451F0">
              <w:rPr>
                <w:rFonts w:ascii="Times New Roman" w:hAnsi="Times New Roman" w:cs="Times New Roman"/>
              </w:rPr>
              <w:t>1(2)</w:t>
            </w:r>
            <w:r w:rsidRPr="005451F0">
              <w:rPr>
                <w:rFonts w:ascii="Times New Roman" w:hAnsi="Times New Roman" w:cs="Times New Roman"/>
              </w:rPr>
              <w:t>-</w:t>
            </w:r>
            <w:proofErr w:type="spellStart"/>
            <w:r w:rsidRPr="005451F0">
              <w:rPr>
                <w:rFonts w:ascii="Times New Roman" w:hAnsi="Times New Roman" w:cs="Times New Roman"/>
              </w:rPr>
              <w:t>isopentenylpyrophosphat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transferase)</w:t>
            </w:r>
          </w:p>
          <w:p w:rsidR="00621ADA" w:rsidRPr="005451F0" w:rsidRDefault="000F4E5C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496" w:type="dxa"/>
          </w:tcPr>
          <w:p w:rsidR="0039541D" w:rsidRPr="005451F0" w:rsidRDefault="00621ADA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5.-.-: Transferases - Transferring Alkyl or Aryl Groups, Other than Methyl Groups</w:t>
            </w:r>
          </w:p>
          <w:p w:rsidR="00621ADA" w:rsidRPr="005451F0" w:rsidRDefault="000F4E5C" w:rsidP="00C61CD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</w:t>
            </w:r>
            <w:r w:rsidR="00C61CD0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39541D" w:rsidRPr="005451F0" w:rsidRDefault="00621ADA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147525</w:t>
            </w:r>
          </w:p>
          <w:p w:rsidR="00621ADA" w:rsidRPr="005451F0" w:rsidRDefault="00621ADA" w:rsidP="00047B45">
            <w:pPr>
              <w:rPr>
                <w:rFonts w:ascii="Times New Roman" w:hAnsi="Times New Roman" w:cs="Times New Roman"/>
              </w:rPr>
            </w:pPr>
          </w:p>
          <w:p w:rsidR="00621ADA" w:rsidRPr="005451F0" w:rsidRDefault="00621ADA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TRNA </w:t>
            </w:r>
            <w:proofErr w:type="spellStart"/>
            <w:r w:rsidRPr="005451F0">
              <w:rPr>
                <w:rFonts w:ascii="Times New Roman" w:hAnsi="Times New Roman" w:cs="Times New Roman"/>
              </w:rPr>
              <w:t>isopenten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621ADA" w:rsidRPr="005451F0" w:rsidRDefault="00621ADA" w:rsidP="00047B45">
            <w:pPr>
              <w:rPr>
                <w:rFonts w:ascii="Times New Roman" w:hAnsi="Times New Roman" w:cs="Times New Roman"/>
              </w:rPr>
            </w:pPr>
          </w:p>
          <w:p w:rsidR="00621ADA" w:rsidRPr="005451F0" w:rsidRDefault="000F4E5C" w:rsidP="00A0185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</w:t>
            </w:r>
            <w:r w:rsidR="00A0185F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39541D" w:rsidRPr="005451F0" w:rsidTr="009130A3">
        <w:tc>
          <w:tcPr>
            <w:tcW w:w="720" w:type="dxa"/>
          </w:tcPr>
          <w:p w:rsidR="0039541D" w:rsidRPr="005451F0" w:rsidRDefault="0039541D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39541D" w:rsidRPr="005451F0" w:rsidRDefault="0039541D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4419</w:t>
            </w:r>
          </w:p>
        </w:tc>
        <w:tc>
          <w:tcPr>
            <w:tcW w:w="1710" w:type="dxa"/>
          </w:tcPr>
          <w:p w:rsidR="0039541D" w:rsidRPr="005451F0" w:rsidRDefault="00D433E9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Glutamin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ynth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denyl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GlnE</w:t>
            </w:r>
            <w:proofErr w:type="spellEnd"/>
            <w:r w:rsidRPr="005451F0">
              <w:rPr>
                <w:rFonts w:ascii="Times New Roman" w:hAnsi="Times New Roman" w:cs="Times New Roman"/>
              </w:rPr>
              <w:t>, domain 2</w:t>
            </w:r>
          </w:p>
          <w:p w:rsidR="00D433E9" w:rsidRPr="005451F0" w:rsidRDefault="004166A7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4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39541D" w:rsidRPr="005451F0" w:rsidRDefault="008827D3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Glutamate-ammonia-</w:t>
            </w:r>
            <w:proofErr w:type="spellStart"/>
            <w:r w:rsidRPr="005451F0">
              <w:rPr>
                <w:rFonts w:ascii="Times New Roman" w:hAnsi="Times New Roman" w:cs="Times New Roman"/>
              </w:rPr>
              <w:t>lig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denyl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 ½</w:t>
            </w:r>
          </w:p>
          <w:p w:rsidR="008827D3" w:rsidRPr="005451F0" w:rsidRDefault="000C6674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5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39541D" w:rsidRPr="005451F0" w:rsidRDefault="00D433E9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Glutamine synthetas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denylyltransferase</w:t>
            </w:r>
            <w:proofErr w:type="spellEnd"/>
          </w:p>
          <w:p w:rsidR="00D433E9" w:rsidRPr="005451F0" w:rsidRDefault="000F4E5C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1878" w:type="dxa"/>
          </w:tcPr>
          <w:p w:rsidR="0039541D" w:rsidRPr="005451F0" w:rsidRDefault="00D433E9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Glutamate-ammonia </w:t>
            </w:r>
            <w:proofErr w:type="spellStart"/>
            <w:r w:rsidRPr="005451F0">
              <w:rPr>
                <w:rFonts w:ascii="Times New Roman" w:hAnsi="Times New Roman" w:cs="Times New Roman"/>
              </w:rPr>
              <w:t>lig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denyl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family</w:t>
            </w:r>
          </w:p>
          <w:p w:rsidR="00D433E9" w:rsidRPr="005451F0" w:rsidRDefault="000F4E5C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440" w:type="dxa"/>
          </w:tcPr>
          <w:p w:rsidR="0039541D" w:rsidRPr="005451F0" w:rsidRDefault="00D433E9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55118</w:t>
            </w:r>
          </w:p>
          <w:p w:rsidR="00D433E9" w:rsidRPr="005451F0" w:rsidRDefault="00D433E9" w:rsidP="00047B45">
            <w:pPr>
              <w:rPr>
                <w:rFonts w:ascii="Times New Roman" w:hAnsi="Times New Roman" w:cs="Times New Roman"/>
              </w:rPr>
            </w:pPr>
          </w:p>
          <w:p w:rsidR="00D433E9" w:rsidRPr="005451F0" w:rsidRDefault="00D433E9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Glutamate-ammonia-</w:t>
            </w:r>
            <w:proofErr w:type="spellStart"/>
            <w:r w:rsidRPr="005451F0">
              <w:rPr>
                <w:rFonts w:ascii="Times New Roman" w:hAnsi="Times New Roman" w:cs="Times New Roman"/>
              </w:rPr>
              <w:t>lig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denyl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D433E9" w:rsidRPr="005451F0" w:rsidRDefault="000F4E5C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350" w:type="dxa"/>
          </w:tcPr>
          <w:p w:rsidR="0039541D" w:rsidRPr="005451F0" w:rsidRDefault="00D433E9" w:rsidP="00047B45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Rel-Spo_lik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</w:p>
          <w:p w:rsidR="00D433E9" w:rsidRPr="005451F0" w:rsidRDefault="00D433E9" w:rsidP="00047B45">
            <w:pPr>
              <w:rPr>
                <w:rFonts w:ascii="Times New Roman" w:hAnsi="Times New Roman" w:cs="Times New Roman"/>
              </w:rPr>
            </w:pPr>
          </w:p>
          <w:p w:rsidR="00D433E9" w:rsidRPr="005451F0" w:rsidRDefault="00F83CEE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4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39541D" w:rsidRPr="005451F0" w:rsidRDefault="00D433E9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7.-.-: Transferases - Transferring Phosphorus-Containing Groups</w:t>
            </w:r>
          </w:p>
          <w:p w:rsidR="00D433E9" w:rsidRPr="005451F0" w:rsidRDefault="000F4E5C" w:rsidP="00C61CD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</w:t>
            </w:r>
            <w:r w:rsidR="00C61CD0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39541D" w:rsidRPr="005451F0" w:rsidRDefault="00D433E9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3797527</w:t>
            </w:r>
          </w:p>
          <w:p w:rsidR="00D433E9" w:rsidRPr="005451F0" w:rsidRDefault="00D433E9" w:rsidP="00047B45">
            <w:pPr>
              <w:rPr>
                <w:rFonts w:ascii="Times New Roman" w:hAnsi="Times New Roman" w:cs="Times New Roman"/>
              </w:rPr>
            </w:pPr>
          </w:p>
          <w:p w:rsidR="00D433E9" w:rsidRPr="005451F0" w:rsidRDefault="00D433E9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[Glutamate--ammonia-</w:t>
            </w:r>
            <w:proofErr w:type="spellStart"/>
            <w:r w:rsidRPr="005451F0">
              <w:rPr>
                <w:rFonts w:ascii="Times New Roman" w:hAnsi="Times New Roman" w:cs="Times New Roman"/>
              </w:rPr>
              <w:t>lig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]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denyl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D433E9" w:rsidRPr="005451F0" w:rsidRDefault="000F4E5C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5)</w:t>
            </w:r>
          </w:p>
        </w:tc>
      </w:tr>
      <w:tr w:rsidR="0039541D" w:rsidRPr="005451F0" w:rsidTr="009130A3">
        <w:tc>
          <w:tcPr>
            <w:tcW w:w="720" w:type="dxa"/>
          </w:tcPr>
          <w:p w:rsidR="0039541D" w:rsidRPr="005451F0" w:rsidRDefault="0039541D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39541D" w:rsidRPr="005451F0" w:rsidRDefault="0039541D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3933</w:t>
            </w:r>
          </w:p>
        </w:tc>
        <w:tc>
          <w:tcPr>
            <w:tcW w:w="1710" w:type="dxa"/>
          </w:tcPr>
          <w:p w:rsidR="0039541D" w:rsidRPr="005451F0" w:rsidRDefault="00E84B9A" w:rsidP="00047B45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Nucleotidyltransferase</w:t>
            </w:r>
            <w:proofErr w:type="spellEnd"/>
          </w:p>
          <w:p w:rsidR="00E84B9A" w:rsidRPr="005451F0" w:rsidRDefault="000F4E5C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1794" w:type="dxa"/>
          </w:tcPr>
          <w:p w:rsidR="0039541D" w:rsidRPr="005451F0" w:rsidRDefault="008827D3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oly(A) polymerase -like domain</w:t>
            </w:r>
          </w:p>
          <w:p w:rsidR="008827D3" w:rsidRPr="005451F0" w:rsidRDefault="000F4E5C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0(</w:t>
            </w:r>
            <w:r w:rsidR="008827D3" w:rsidRPr="005451F0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530" w:type="dxa"/>
          </w:tcPr>
          <w:p w:rsidR="0039541D" w:rsidRPr="005451F0" w:rsidRDefault="000F4E5C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0(</w:t>
            </w:r>
            <w:r w:rsidR="00E84B9A" w:rsidRPr="005451F0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878" w:type="dxa"/>
          </w:tcPr>
          <w:p w:rsidR="0039541D" w:rsidRPr="005451F0" w:rsidRDefault="00E84B9A" w:rsidP="00047B45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Nucleotid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domain</w:t>
            </w:r>
          </w:p>
          <w:p w:rsidR="00E84B9A" w:rsidRPr="005451F0" w:rsidRDefault="000F4E5C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1440" w:type="dxa"/>
          </w:tcPr>
          <w:p w:rsidR="00E84B9A" w:rsidRPr="005451F0" w:rsidRDefault="00E84B9A" w:rsidP="00E84B9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Cluster- 130134 </w:t>
            </w:r>
          </w:p>
          <w:p w:rsidR="00E84B9A" w:rsidRPr="005451F0" w:rsidRDefault="00F738ED" w:rsidP="00E84B9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Hypothetical protein HI0073)</w:t>
            </w:r>
          </w:p>
          <w:p w:rsidR="00E84B9A" w:rsidRPr="005451F0" w:rsidRDefault="00F738ED" w:rsidP="000F4E5C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 0(2</w:t>
            </w:r>
            <w:r w:rsidR="008827D3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39541D" w:rsidRPr="005451F0" w:rsidRDefault="00E84B9A" w:rsidP="00047B45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Rel-Spo_lik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</w:p>
          <w:p w:rsidR="00E84B9A" w:rsidRPr="005451F0" w:rsidRDefault="00F83CEE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4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39541D" w:rsidRPr="005451F0" w:rsidRDefault="00E84B9A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All lipid-binding proteins</w:t>
            </w:r>
          </w:p>
          <w:p w:rsidR="00E84B9A" w:rsidRPr="005451F0" w:rsidRDefault="000F4E5C" w:rsidP="00AF2D32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0(</w:t>
            </w:r>
            <w:r w:rsidR="00333B6E" w:rsidRPr="005451F0">
              <w:rPr>
                <w:rFonts w:ascii="Times New Roman" w:hAnsi="Times New Roman" w:cs="Times New Roman"/>
              </w:rPr>
              <w:t>3</w:t>
            </w:r>
            <w:r w:rsidR="00E84B9A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39541D" w:rsidRPr="005451F0" w:rsidRDefault="00E84B9A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139445</w:t>
            </w:r>
          </w:p>
          <w:p w:rsidR="00E84B9A" w:rsidRPr="005451F0" w:rsidRDefault="00E84B9A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Nucleotid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E84B9A" w:rsidRPr="005451F0" w:rsidRDefault="00E84B9A" w:rsidP="00047B45">
            <w:pPr>
              <w:rPr>
                <w:rFonts w:ascii="Times New Roman" w:hAnsi="Times New Roman" w:cs="Times New Roman"/>
              </w:rPr>
            </w:pPr>
          </w:p>
          <w:p w:rsidR="00E84B9A" w:rsidRPr="005451F0" w:rsidRDefault="000F4E5C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4)</w:t>
            </w:r>
          </w:p>
        </w:tc>
      </w:tr>
      <w:tr w:rsidR="0039541D" w:rsidRPr="005451F0" w:rsidTr="009130A3">
        <w:tc>
          <w:tcPr>
            <w:tcW w:w="720" w:type="dxa"/>
          </w:tcPr>
          <w:p w:rsidR="0039541D" w:rsidRPr="005451F0" w:rsidRDefault="0039541D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39541D" w:rsidRPr="005451F0" w:rsidRDefault="0039541D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3934</w:t>
            </w:r>
          </w:p>
        </w:tc>
        <w:tc>
          <w:tcPr>
            <w:tcW w:w="1710" w:type="dxa"/>
          </w:tcPr>
          <w:p w:rsidR="0039541D" w:rsidRPr="005451F0" w:rsidRDefault="008827D3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Family 1 bi-parti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nucleotid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subunit</w:t>
            </w:r>
          </w:p>
          <w:p w:rsidR="008827D3" w:rsidRPr="005451F0" w:rsidRDefault="00C61CD0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5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39541D" w:rsidRPr="005451F0" w:rsidRDefault="008827D3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Focal adhesion </w:t>
            </w:r>
            <w:proofErr w:type="spellStart"/>
            <w:r w:rsidRPr="005451F0">
              <w:rPr>
                <w:rFonts w:ascii="Times New Roman" w:hAnsi="Times New Roman" w:cs="Times New Roman"/>
              </w:rPr>
              <w:t>kin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</w:t>
            </w:r>
          </w:p>
          <w:p w:rsidR="008827D3" w:rsidRPr="005451F0" w:rsidRDefault="000F4E5C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0(</w:t>
            </w:r>
            <w:r w:rsidR="008827D3" w:rsidRPr="005451F0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530" w:type="dxa"/>
          </w:tcPr>
          <w:p w:rsidR="0039541D" w:rsidRPr="005451F0" w:rsidRDefault="000F4E5C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0(</w:t>
            </w:r>
            <w:r w:rsidR="008827D3" w:rsidRPr="005451F0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878" w:type="dxa"/>
          </w:tcPr>
          <w:p w:rsidR="0039541D" w:rsidRPr="005451F0" w:rsidRDefault="008827D3" w:rsidP="00047B45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Nucleotid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substrate binding protein like</w:t>
            </w:r>
          </w:p>
          <w:p w:rsidR="008827D3" w:rsidRPr="005451F0" w:rsidRDefault="000F4E5C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1440" w:type="dxa"/>
          </w:tcPr>
          <w:p w:rsidR="0039541D" w:rsidRPr="005451F0" w:rsidRDefault="00C61CD0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</w:t>
            </w:r>
            <w:r w:rsidR="000F4E5C" w:rsidRPr="005451F0">
              <w:rPr>
                <w:rFonts w:ascii="Times New Roman" w:hAnsi="Times New Roman" w:cs="Times New Roman"/>
              </w:rPr>
              <w:t xml:space="preserve"> 133255</w:t>
            </w:r>
          </w:p>
          <w:p w:rsidR="000F4E5C" w:rsidRPr="005451F0" w:rsidRDefault="00F738ED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Hypothetical protein HI0074)</w:t>
            </w:r>
          </w:p>
          <w:p w:rsidR="000F4E5C" w:rsidRPr="005451F0" w:rsidRDefault="000F4E5C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0(</w:t>
            </w:r>
            <w:r w:rsidR="00F738ED" w:rsidRPr="005451F0">
              <w:rPr>
                <w:rFonts w:ascii="Times New Roman" w:hAnsi="Times New Roman" w:cs="Times New Roman"/>
              </w:rPr>
              <w:t>2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39541D" w:rsidRPr="005451F0" w:rsidRDefault="000F4E5C" w:rsidP="00047B45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NTase_sub_bind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</w:p>
          <w:p w:rsidR="000F4E5C" w:rsidRPr="005451F0" w:rsidRDefault="000F4E5C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1496" w:type="dxa"/>
          </w:tcPr>
          <w:p w:rsidR="0039541D" w:rsidRPr="005451F0" w:rsidRDefault="000F4E5C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All DNA-binding</w:t>
            </w:r>
          </w:p>
          <w:p w:rsidR="000F4E5C" w:rsidRPr="005451F0" w:rsidRDefault="000F4E5C" w:rsidP="00047B45">
            <w:pPr>
              <w:rPr>
                <w:rFonts w:ascii="Times New Roman" w:hAnsi="Times New Roman" w:cs="Times New Roman"/>
              </w:rPr>
            </w:pPr>
          </w:p>
          <w:p w:rsidR="000F4E5C" w:rsidRPr="005451F0" w:rsidRDefault="007C2D6A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0(2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39541D" w:rsidRPr="005451F0" w:rsidRDefault="000F4E5C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014672</w:t>
            </w:r>
          </w:p>
          <w:p w:rsidR="000F4E5C" w:rsidRPr="005451F0" w:rsidRDefault="000F4E5C" w:rsidP="00047B45">
            <w:pPr>
              <w:rPr>
                <w:rFonts w:ascii="Times New Roman" w:hAnsi="Times New Roman" w:cs="Times New Roman"/>
              </w:rPr>
            </w:pPr>
          </w:p>
          <w:p w:rsidR="000F4E5C" w:rsidRPr="005451F0" w:rsidRDefault="000F4E5C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Nucleotid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substrate binding protein, HI0074)</w:t>
            </w:r>
          </w:p>
          <w:p w:rsidR="000F4E5C" w:rsidRPr="005451F0" w:rsidRDefault="000F4E5C" w:rsidP="00047B4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4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4521</w:t>
            </w:r>
          </w:p>
        </w:tc>
        <w:tc>
          <w:tcPr>
            <w:tcW w:w="1710" w:type="dxa"/>
          </w:tcPr>
          <w:p w:rsidR="00CD3170" w:rsidRPr="005451F0" w:rsidRDefault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GST C-terminal domain-like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C61CD0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CD3170" w:rsidRPr="005451F0" w:rsidRDefault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Glutathione S-transferase -lik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CD3170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CD3170" w:rsidRPr="005451F0" w:rsidRDefault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Glutathione S-transferase, </w:t>
            </w:r>
            <w:proofErr w:type="spellStart"/>
            <w:r w:rsidRPr="005451F0">
              <w:rPr>
                <w:rFonts w:ascii="Times New Roman" w:hAnsi="Times New Roman" w:cs="Times New Roman"/>
              </w:rPr>
              <w:t>gst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451F0">
              <w:rPr>
                <w:rFonts w:ascii="Times New Roman" w:hAnsi="Times New Roman" w:cs="Times New Roman"/>
              </w:rPr>
              <w:t>gst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domain containing</w:t>
            </w:r>
          </w:p>
          <w:p w:rsidR="000F4E5C" w:rsidRPr="005451F0" w:rsidRDefault="00CD3170">
            <w:r w:rsidRPr="005451F0">
              <w:rPr>
                <w:rFonts w:ascii="Times New Roman" w:hAnsi="Times New Roman" w:cs="Times New Roman"/>
              </w:rPr>
              <w:t>1</w:t>
            </w:r>
            <w:r w:rsidR="000F4E5C" w:rsidRPr="005451F0">
              <w:rPr>
                <w:rFonts w:ascii="Times New Roman" w:hAnsi="Times New Roman" w:cs="Times New Roman"/>
              </w:rPr>
              <w:t>(</w:t>
            </w:r>
            <w:r w:rsidR="00C61CD0" w:rsidRPr="005451F0">
              <w:rPr>
                <w:rFonts w:ascii="Times New Roman" w:hAnsi="Times New Roman" w:cs="Times New Roman"/>
              </w:rPr>
              <w:t>5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CD3170" w:rsidRPr="005451F0" w:rsidRDefault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Glutathione S-transferase, N-terminal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CD3170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CD3170" w:rsidRPr="005451F0" w:rsidRDefault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40916</w:t>
            </w:r>
          </w:p>
          <w:p w:rsidR="000F4E5C" w:rsidRPr="005451F0" w:rsidRDefault="00CD3170">
            <w:r w:rsidRPr="005451F0">
              <w:rPr>
                <w:rFonts w:ascii="Times New Roman" w:hAnsi="Times New Roman" w:cs="Times New Roman"/>
              </w:rPr>
              <w:t xml:space="preserve">(Glutathione S-transferase) </w:t>
            </w:r>
            <w:r w:rsidR="000F4E5C" w:rsidRPr="005451F0">
              <w:rPr>
                <w:rFonts w:ascii="Times New Roman" w:hAnsi="Times New Roman" w:cs="Times New Roman"/>
              </w:rPr>
              <w:t>1(</w:t>
            </w:r>
            <w:r w:rsidRPr="005451F0">
              <w:rPr>
                <w:rFonts w:ascii="Times New Roman" w:hAnsi="Times New Roman" w:cs="Times New Roman"/>
              </w:rPr>
              <w:t>5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0F4E5C" w:rsidRPr="005451F0" w:rsidRDefault="00CD3170">
            <w:proofErr w:type="spellStart"/>
            <w:r w:rsidRPr="005451F0">
              <w:rPr>
                <w:rFonts w:ascii="Times New Roman" w:hAnsi="Times New Roman" w:cs="Times New Roman"/>
              </w:rPr>
              <w:t>GST_C_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r w:rsidR="000F4E5C" w:rsidRPr="005451F0">
              <w:rPr>
                <w:rFonts w:ascii="Times New Roman" w:hAnsi="Times New Roman" w:cs="Times New Roman"/>
              </w:rPr>
              <w:t>1(</w:t>
            </w:r>
            <w:r w:rsidR="00C61CD0" w:rsidRPr="005451F0">
              <w:rPr>
                <w:rFonts w:ascii="Times New Roman" w:hAnsi="Times New Roman" w:cs="Times New Roman"/>
              </w:rPr>
              <w:t>5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CD3170" w:rsidRPr="005451F0" w:rsidRDefault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5.-.-: Transferases - Transferring Alkyl or Aryl Groups, Other than Methyl Group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CD3170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CD3170" w:rsidRPr="005451F0" w:rsidRDefault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114414</w:t>
            </w:r>
          </w:p>
          <w:p w:rsidR="00CD3170" w:rsidRPr="005451F0" w:rsidRDefault="00CD3170">
            <w:pPr>
              <w:rPr>
                <w:rFonts w:ascii="Times New Roman" w:hAnsi="Times New Roman" w:cs="Times New Roman"/>
              </w:rPr>
            </w:pPr>
          </w:p>
          <w:p w:rsidR="00CD3170" w:rsidRPr="005451F0" w:rsidRDefault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Glutathione transferase)</w:t>
            </w:r>
          </w:p>
          <w:p w:rsidR="00CD3170" w:rsidRPr="005451F0" w:rsidRDefault="00CD3170">
            <w:pPr>
              <w:rPr>
                <w:rFonts w:ascii="Times New Roman" w:hAnsi="Times New Roman" w:cs="Times New Roman"/>
              </w:rPr>
            </w:pPr>
          </w:p>
          <w:p w:rsidR="000F4E5C" w:rsidRPr="005451F0" w:rsidRDefault="000F4E5C" w:rsidP="00C61CD0">
            <w:r w:rsidRPr="005451F0">
              <w:rPr>
                <w:rFonts w:ascii="Times New Roman" w:hAnsi="Times New Roman" w:cs="Times New Roman"/>
              </w:rPr>
              <w:t>1(</w:t>
            </w:r>
            <w:r w:rsidR="00C61CD0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3712</w:t>
            </w:r>
          </w:p>
        </w:tc>
        <w:tc>
          <w:tcPr>
            <w:tcW w:w="1710" w:type="dxa"/>
          </w:tcPr>
          <w:p w:rsidR="00CD3170" w:rsidRPr="005451F0" w:rsidRDefault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Probable ACP-binding domain of </w:t>
            </w:r>
            <w:proofErr w:type="spellStart"/>
            <w:r w:rsidRPr="005451F0">
              <w:rPr>
                <w:rFonts w:ascii="Times New Roman" w:hAnsi="Times New Roman" w:cs="Times New Roman"/>
              </w:rPr>
              <w:t>malonyl-CoA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ACP </w:t>
            </w:r>
            <w:proofErr w:type="spellStart"/>
            <w:r w:rsidRPr="005451F0">
              <w:rPr>
                <w:rFonts w:ascii="Times New Roman" w:hAnsi="Times New Roman" w:cs="Times New Roman"/>
              </w:rPr>
              <w:t>transacylase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D667E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2D667E" w:rsidRPr="005451F0" w:rsidRDefault="002D667E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Polyketid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ynth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</w:t>
            </w:r>
          </w:p>
          <w:p w:rsidR="000F4E5C" w:rsidRPr="005451F0" w:rsidRDefault="002D667E" w:rsidP="00BC4D33">
            <w:r w:rsidRPr="005451F0">
              <w:rPr>
                <w:rFonts w:ascii="Times New Roman" w:hAnsi="Times New Roman" w:cs="Times New Roman"/>
              </w:rPr>
              <w:t>0</w:t>
            </w:r>
            <w:r w:rsidR="000F4E5C" w:rsidRPr="005451F0">
              <w:rPr>
                <w:rFonts w:ascii="Times New Roman" w:hAnsi="Times New Roman" w:cs="Times New Roman"/>
              </w:rPr>
              <w:t>(</w:t>
            </w:r>
            <w:r w:rsidR="000C6674" w:rsidRPr="005451F0">
              <w:rPr>
                <w:rFonts w:ascii="Times New Roman" w:hAnsi="Times New Roman" w:cs="Times New Roman"/>
              </w:rPr>
              <w:t>2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F4E5C" w:rsidRPr="005451F0" w:rsidRDefault="002D667E">
            <w:proofErr w:type="spellStart"/>
            <w:r w:rsidRPr="005451F0">
              <w:rPr>
                <w:rFonts w:ascii="Times New Roman" w:hAnsi="Times New Roman" w:cs="Times New Roman"/>
              </w:rPr>
              <w:t>Malony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COA-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y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carrier protein </w:t>
            </w:r>
            <w:proofErr w:type="spellStart"/>
            <w:r w:rsidRPr="005451F0">
              <w:rPr>
                <w:rFonts w:ascii="Times New Roman" w:hAnsi="Times New Roman" w:cs="Times New Roman"/>
              </w:rPr>
              <w:t>transacyl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r w:rsidR="000F4E5C" w:rsidRPr="005451F0">
              <w:rPr>
                <w:rFonts w:ascii="Times New Roman" w:hAnsi="Times New Roman" w:cs="Times New Roman"/>
              </w:rPr>
              <w:t>1(</w:t>
            </w:r>
            <w:r w:rsidRPr="005451F0">
              <w:rPr>
                <w:rFonts w:ascii="Times New Roman" w:hAnsi="Times New Roman" w:cs="Times New Roman"/>
              </w:rPr>
              <w:t>4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2D667E" w:rsidRPr="005451F0" w:rsidRDefault="002D667E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Acy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transferase domain</w:t>
            </w:r>
          </w:p>
          <w:p w:rsidR="000F4E5C" w:rsidRPr="005451F0" w:rsidRDefault="000F4E5C" w:rsidP="00C61CD0">
            <w:r w:rsidRPr="005451F0">
              <w:rPr>
                <w:rFonts w:ascii="Times New Roman" w:hAnsi="Times New Roman" w:cs="Times New Roman"/>
              </w:rPr>
              <w:t>1(</w:t>
            </w:r>
            <w:r w:rsidR="00C61CD0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2D667E" w:rsidRPr="005451F0" w:rsidRDefault="002D667E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136895</w:t>
            </w:r>
          </w:p>
          <w:p w:rsidR="002D667E" w:rsidRPr="005451F0" w:rsidRDefault="002D667E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Malony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CoA-acy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carrier protein </w:t>
            </w:r>
            <w:proofErr w:type="spellStart"/>
            <w:r w:rsidRPr="005451F0">
              <w:rPr>
                <w:rFonts w:ascii="Times New Roman" w:hAnsi="Times New Roman" w:cs="Times New Roman"/>
              </w:rPr>
              <w:t>transacyl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2D667E" w:rsidRPr="005451F0" w:rsidRDefault="002D667E">
            <w:pPr>
              <w:rPr>
                <w:rFonts w:ascii="Times New Roman" w:hAnsi="Times New Roman" w:cs="Times New Roman"/>
              </w:rPr>
            </w:pP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D667E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0F4E5C" w:rsidRPr="005451F0" w:rsidRDefault="002D667E">
            <w:r w:rsidRPr="005451F0">
              <w:rPr>
                <w:rFonts w:ascii="Times New Roman" w:hAnsi="Times New Roman" w:cs="Times New Roman"/>
              </w:rPr>
              <w:t xml:space="preserve">Acyl_transf_1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r w:rsidR="000F4E5C" w:rsidRPr="005451F0">
              <w:rPr>
                <w:rFonts w:ascii="Times New Roman" w:hAnsi="Times New Roman" w:cs="Times New Roman"/>
              </w:rPr>
              <w:t>1(</w:t>
            </w:r>
            <w:r w:rsidRPr="005451F0">
              <w:rPr>
                <w:rFonts w:ascii="Times New Roman" w:hAnsi="Times New Roman" w:cs="Times New Roman"/>
              </w:rPr>
              <w:t>4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2D667E" w:rsidRPr="005451F0" w:rsidRDefault="002D667E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EC 2.3.-.-: Transferases –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yltransferases</w:t>
            </w:r>
            <w:proofErr w:type="spellEnd"/>
          </w:p>
          <w:p w:rsidR="002D667E" w:rsidRPr="005451F0" w:rsidRDefault="002D667E">
            <w:pPr>
              <w:rPr>
                <w:rFonts w:ascii="Times New Roman" w:hAnsi="Times New Roman" w:cs="Times New Roman"/>
              </w:rPr>
            </w:pPr>
          </w:p>
          <w:p w:rsidR="000F4E5C" w:rsidRPr="005451F0" w:rsidRDefault="000F4E5C" w:rsidP="00C61CD0">
            <w:r w:rsidRPr="005451F0">
              <w:rPr>
                <w:rFonts w:ascii="Times New Roman" w:hAnsi="Times New Roman" w:cs="Times New Roman"/>
              </w:rPr>
              <w:t>1(</w:t>
            </w:r>
            <w:r w:rsidR="00C61CD0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2D667E" w:rsidRPr="005451F0" w:rsidRDefault="002D667E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149732</w:t>
            </w:r>
          </w:p>
          <w:p w:rsidR="002D667E" w:rsidRPr="005451F0" w:rsidRDefault="002D667E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Malony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CoA-acy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carrier protein </w:t>
            </w:r>
            <w:proofErr w:type="spellStart"/>
            <w:r w:rsidRPr="005451F0">
              <w:rPr>
                <w:rFonts w:ascii="Times New Roman" w:hAnsi="Times New Roman" w:cs="Times New Roman"/>
              </w:rPr>
              <w:t>transacyl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2D667E" w:rsidRPr="005451F0" w:rsidRDefault="002D667E">
            <w:pPr>
              <w:rPr>
                <w:rFonts w:ascii="Times New Roman" w:hAnsi="Times New Roman" w:cs="Times New Roman"/>
              </w:rPr>
            </w:pP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D667E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3753</w:t>
            </w:r>
          </w:p>
        </w:tc>
        <w:tc>
          <w:tcPr>
            <w:tcW w:w="1710" w:type="dxa"/>
          </w:tcPr>
          <w:p w:rsidR="007A6C87" w:rsidRPr="005451F0" w:rsidRDefault="007A6C87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PFL-like glycyl radical enzymes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A6C87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7A6C87" w:rsidRPr="005451F0" w:rsidRDefault="007A6C87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Format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et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lastRenderedPageBreak/>
              <w:t>1(</w:t>
            </w:r>
            <w:r w:rsidR="007A6C87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7A6C87" w:rsidRPr="005451F0" w:rsidRDefault="007A6C87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lastRenderedPageBreak/>
              <w:t>Format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et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lastRenderedPageBreak/>
              <w:t>1(</w:t>
            </w:r>
            <w:r w:rsidR="007A6C87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7A6C87" w:rsidRPr="005451F0" w:rsidRDefault="007A6C87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lastRenderedPageBreak/>
              <w:t>Pyruvat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format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lyase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A6C87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7A6C87" w:rsidRPr="005451F0" w:rsidRDefault="007A6C87" w:rsidP="007A6C87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55397</w:t>
            </w:r>
          </w:p>
          <w:p w:rsidR="007A6C87" w:rsidRPr="005451F0" w:rsidRDefault="007A6C87" w:rsidP="007A6C87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5451F0">
              <w:rPr>
                <w:rFonts w:ascii="Times New Roman" w:hAnsi="Times New Roman" w:cs="Times New Roman"/>
              </w:rPr>
              <w:t>format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lastRenderedPageBreak/>
              <w:t>acet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 w:rsidP="007A6C87">
            <w:r w:rsidRPr="005451F0">
              <w:rPr>
                <w:rFonts w:ascii="Times New Roman" w:hAnsi="Times New Roman" w:cs="Times New Roman"/>
              </w:rPr>
              <w:t>1(</w:t>
            </w:r>
            <w:r w:rsidR="007A6C87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0F4E5C" w:rsidRPr="005451F0" w:rsidRDefault="007A6C87">
            <w:r w:rsidRPr="005451F0">
              <w:rPr>
                <w:rFonts w:ascii="Times New Roman" w:hAnsi="Times New Roman" w:cs="Times New Roman"/>
              </w:rPr>
              <w:lastRenderedPageBreak/>
              <w:t xml:space="preserve">RNR_PFL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r w:rsidR="000F4E5C" w:rsidRPr="005451F0">
              <w:rPr>
                <w:rFonts w:ascii="Times New Roman" w:hAnsi="Times New Roman" w:cs="Times New Roman"/>
              </w:rPr>
              <w:t>1(</w:t>
            </w:r>
            <w:r w:rsidRPr="005451F0">
              <w:rPr>
                <w:rFonts w:ascii="Times New Roman" w:hAnsi="Times New Roman" w:cs="Times New Roman"/>
              </w:rPr>
              <w:t>3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7A6C87" w:rsidRPr="005451F0" w:rsidRDefault="007A6C87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EC 2.3.-.-: Transferases -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yltransfera</w:t>
            </w:r>
            <w:r w:rsidRPr="005451F0">
              <w:rPr>
                <w:rFonts w:ascii="Times New Roman" w:hAnsi="Times New Roman" w:cs="Times New Roman"/>
              </w:rPr>
              <w:lastRenderedPageBreak/>
              <w:t>ses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D345D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7A6C87" w:rsidRPr="005451F0" w:rsidRDefault="007A6C87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lastRenderedPageBreak/>
              <w:t xml:space="preserve">Cluster 4455182 </w:t>
            </w:r>
          </w:p>
          <w:p w:rsidR="007A6C87" w:rsidRPr="005451F0" w:rsidRDefault="007A6C87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Format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C-</w:t>
            </w:r>
            <w:proofErr w:type="spellStart"/>
            <w:r w:rsidRPr="005451F0">
              <w:rPr>
                <w:rFonts w:ascii="Times New Roman" w:hAnsi="Times New Roman" w:cs="Times New Roman"/>
              </w:rPr>
              <w:lastRenderedPageBreak/>
              <w:t>acet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7A6C87" w:rsidRPr="005451F0" w:rsidRDefault="007A6C87">
            <w:pPr>
              <w:rPr>
                <w:rFonts w:ascii="Times New Roman" w:hAnsi="Times New Roman" w:cs="Times New Roman"/>
              </w:rPr>
            </w:pPr>
          </w:p>
          <w:p w:rsidR="007A6C87" w:rsidRPr="005451F0" w:rsidRDefault="007A6C87">
            <w:pPr>
              <w:rPr>
                <w:rFonts w:ascii="Times New Roman" w:hAnsi="Times New Roman" w:cs="Times New Roman"/>
              </w:rPr>
            </w:pP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A6C87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4567</w:t>
            </w:r>
          </w:p>
        </w:tc>
        <w:tc>
          <w:tcPr>
            <w:tcW w:w="1710" w:type="dxa"/>
          </w:tcPr>
          <w:p w:rsidR="000F4E5C" w:rsidRPr="005451F0" w:rsidRDefault="007A6C87">
            <w:r w:rsidRPr="005451F0">
              <w:rPr>
                <w:rFonts w:ascii="Times New Roman" w:hAnsi="Times New Roman" w:cs="Times New Roman"/>
              </w:rPr>
              <w:t>0</w:t>
            </w:r>
            <w:r w:rsidR="000F4E5C" w:rsidRPr="005451F0">
              <w:rPr>
                <w:rFonts w:ascii="Times New Roman" w:hAnsi="Times New Roman" w:cs="Times New Roman"/>
              </w:rPr>
              <w:t>(</w:t>
            </w:r>
            <w:r w:rsidRPr="005451F0">
              <w:rPr>
                <w:rFonts w:ascii="Times New Roman" w:hAnsi="Times New Roman" w:cs="Times New Roman"/>
              </w:rPr>
              <w:t>5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0F4E5C" w:rsidRPr="005451F0" w:rsidRDefault="007A6C87">
            <w:r w:rsidRPr="005451F0">
              <w:rPr>
                <w:rFonts w:ascii="Times New Roman" w:hAnsi="Times New Roman" w:cs="Times New Roman"/>
              </w:rPr>
              <w:t>0</w:t>
            </w:r>
            <w:r w:rsidR="000F4E5C" w:rsidRPr="005451F0">
              <w:rPr>
                <w:rFonts w:ascii="Times New Roman" w:hAnsi="Times New Roman" w:cs="Times New Roman"/>
              </w:rPr>
              <w:t>(</w:t>
            </w:r>
            <w:r w:rsidRPr="005451F0">
              <w:rPr>
                <w:rFonts w:ascii="Times New Roman" w:hAnsi="Times New Roman" w:cs="Times New Roman"/>
              </w:rPr>
              <w:t>5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7A6C87" w:rsidRPr="005451F0" w:rsidRDefault="007A6C87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Lipid a biosynthesis </w:t>
            </w:r>
            <w:proofErr w:type="spellStart"/>
            <w:r w:rsidRPr="005451F0">
              <w:rPr>
                <w:rFonts w:ascii="Times New Roman" w:hAnsi="Times New Roman" w:cs="Times New Roman"/>
              </w:rPr>
              <w:t>lauroy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yltransferase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A6C87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7A6C87" w:rsidRPr="005451F0" w:rsidRDefault="007A6C87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Bacterial lipid A biosynthesis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yltransferase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A6C87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7A6C87" w:rsidRPr="005451F0" w:rsidRDefault="007A6C87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) 152309</w:t>
            </w:r>
          </w:p>
          <w:p w:rsidR="007A6C87" w:rsidRPr="005451F0" w:rsidRDefault="007A6C87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Lipid A biosynthesis </w:t>
            </w:r>
            <w:proofErr w:type="spellStart"/>
            <w:r w:rsidRPr="005451F0">
              <w:rPr>
                <w:rFonts w:ascii="Times New Roman" w:hAnsi="Times New Roman" w:cs="Times New Roman"/>
              </w:rPr>
              <w:t>lauroy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7A6C87" w:rsidRPr="005451F0" w:rsidRDefault="007A6C87">
            <w:pPr>
              <w:rPr>
                <w:rFonts w:ascii="Times New Roman" w:hAnsi="Times New Roman" w:cs="Times New Roman"/>
              </w:rPr>
            </w:pP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A6C87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0F4E5C" w:rsidRPr="005451F0" w:rsidRDefault="007A6C87">
            <w:r w:rsidRPr="005451F0">
              <w:rPr>
                <w:rFonts w:ascii="Times New Roman" w:hAnsi="Times New Roman" w:cs="Times New Roman"/>
              </w:rPr>
              <w:t xml:space="preserve">LPLAT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r w:rsidR="000F4E5C" w:rsidRPr="005451F0">
              <w:rPr>
                <w:rFonts w:ascii="Times New Roman" w:hAnsi="Times New Roman" w:cs="Times New Roman"/>
              </w:rPr>
              <w:t>1(</w:t>
            </w:r>
            <w:r w:rsidRPr="005451F0">
              <w:rPr>
                <w:rFonts w:ascii="Times New Roman" w:hAnsi="Times New Roman" w:cs="Times New Roman"/>
              </w:rPr>
              <w:t>4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7A6C87" w:rsidRPr="005451F0" w:rsidRDefault="007A6C87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7.-.-: Transferases - Transferring Phosphorus-Containing Group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D345D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072D7D" w:rsidRPr="005451F0" w:rsidRDefault="00072D7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162169</w:t>
            </w:r>
          </w:p>
          <w:p w:rsidR="00072D7D" w:rsidRPr="005451F0" w:rsidRDefault="00072D7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Bacterial lipid A biosynthesis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72D7D" w:rsidRPr="005451F0" w:rsidRDefault="00072D7D">
            <w:pPr>
              <w:rPr>
                <w:rFonts w:ascii="Times New Roman" w:hAnsi="Times New Roman" w:cs="Times New Roman"/>
              </w:rPr>
            </w:pP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072D7D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3912</w:t>
            </w:r>
          </w:p>
        </w:tc>
        <w:tc>
          <w:tcPr>
            <w:tcW w:w="1710" w:type="dxa"/>
          </w:tcPr>
          <w:p w:rsidR="00072D7D" w:rsidRPr="005451F0" w:rsidRDefault="00072D7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tRNA(m1G37)-methyltransferas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TrmD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072D7D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072D7D" w:rsidRPr="005451F0" w:rsidRDefault="00072D7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tRNA (guanine-N(1)-)-methyltransferase -lik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072D7D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F4E5C" w:rsidRPr="005451F0" w:rsidRDefault="00072D7D" w:rsidP="009E0A15">
            <w:r w:rsidRPr="005451F0">
              <w:rPr>
                <w:rFonts w:ascii="Times New Roman" w:hAnsi="Times New Roman" w:cs="Times New Roman"/>
              </w:rPr>
              <w:t>0</w:t>
            </w:r>
            <w:r w:rsidR="000F4E5C" w:rsidRPr="005451F0">
              <w:rPr>
                <w:rFonts w:ascii="Times New Roman" w:hAnsi="Times New Roman" w:cs="Times New Roman"/>
              </w:rPr>
              <w:t>(</w:t>
            </w:r>
            <w:r w:rsidR="009E0A15" w:rsidRPr="005451F0">
              <w:rPr>
                <w:rFonts w:ascii="Times New Roman" w:hAnsi="Times New Roman" w:cs="Times New Roman"/>
              </w:rPr>
              <w:t>5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072D7D" w:rsidRPr="005451F0" w:rsidRDefault="00072D7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tRNA (Guanine-1)-methyltransferase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072D7D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072D7D" w:rsidRPr="005451F0" w:rsidRDefault="00072D7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55624</w:t>
            </w:r>
          </w:p>
          <w:p w:rsidR="00072D7D" w:rsidRPr="005451F0" w:rsidRDefault="00072D7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tRNA (Guanine-N(1)-)-methyltransferase)</w:t>
            </w:r>
          </w:p>
          <w:p w:rsidR="000F4E5C" w:rsidRPr="005451F0" w:rsidRDefault="00072D7D">
            <w:r w:rsidRPr="005451F0">
              <w:rPr>
                <w:rFonts w:ascii="Times New Roman" w:hAnsi="Times New Roman" w:cs="Times New Roman"/>
              </w:rPr>
              <w:t xml:space="preserve">1 </w:t>
            </w:r>
            <w:r w:rsidR="000F4E5C" w:rsidRPr="005451F0">
              <w:rPr>
                <w:rFonts w:ascii="Times New Roman" w:hAnsi="Times New Roman" w:cs="Times New Roman"/>
              </w:rPr>
              <w:t>(</w:t>
            </w:r>
            <w:r w:rsidRPr="005451F0">
              <w:rPr>
                <w:rFonts w:ascii="Times New Roman" w:hAnsi="Times New Roman" w:cs="Times New Roman"/>
              </w:rPr>
              <w:t>4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072D7D" w:rsidRPr="005451F0" w:rsidRDefault="00072D7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tRNA_m1G_MT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072D7D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072D7D" w:rsidRPr="005451F0" w:rsidRDefault="00072D7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7.-.-: Transferases - Transferring Phosphorus-Containing Group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D345D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072D7D" w:rsidRPr="005451F0" w:rsidRDefault="00072D7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3995627</w:t>
            </w:r>
          </w:p>
          <w:p w:rsidR="00072D7D" w:rsidRPr="005451F0" w:rsidRDefault="00072D7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TRNA (guanine-N1-)-methyltransferase, bacteria)</w:t>
            </w:r>
          </w:p>
          <w:p w:rsidR="00072D7D" w:rsidRPr="005451F0" w:rsidRDefault="00072D7D">
            <w:pPr>
              <w:rPr>
                <w:rFonts w:ascii="Times New Roman" w:hAnsi="Times New Roman" w:cs="Times New Roman"/>
              </w:rPr>
            </w:pP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072D7D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4594</w:t>
            </w:r>
          </w:p>
        </w:tc>
        <w:tc>
          <w:tcPr>
            <w:tcW w:w="1710" w:type="dxa"/>
          </w:tcPr>
          <w:p w:rsidR="00072D7D" w:rsidRPr="005451F0" w:rsidRDefault="00072D7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tRNA-guanine transglycosylase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072D7D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072D7D" w:rsidRPr="005451F0" w:rsidRDefault="00072D7D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Queu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tRNA-</w:t>
            </w:r>
            <w:proofErr w:type="spellStart"/>
            <w:r w:rsidRPr="005451F0">
              <w:rPr>
                <w:rFonts w:ascii="Times New Roman" w:hAnsi="Times New Roman" w:cs="Times New Roman"/>
              </w:rPr>
              <w:t>ribos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072D7D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72D7D" w:rsidRPr="005451F0" w:rsidRDefault="00072D7D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Queu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tRNA-</w:t>
            </w:r>
            <w:proofErr w:type="spellStart"/>
            <w:r w:rsidRPr="005451F0">
              <w:rPr>
                <w:rFonts w:ascii="Times New Roman" w:hAnsi="Times New Roman" w:cs="Times New Roman"/>
              </w:rPr>
              <w:t>ribos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072D7D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0F4E5C" w:rsidRPr="005451F0" w:rsidRDefault="00072D7D">
            <w:proofErr w:type="spellStart"/>
            <w:r w:rsidRPr="005451F0">
              <w:rPr>
                <w:rFonts w:ascii="Times New Roman" w:hAnsi="Times New Roman" w:cs="Times New Roman"/>
              </w:rPr>
              <w:t>Queu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tRNA-</w:t>
            </w:r>
            <w:proofErr w:type="spellStart"/>
            <w:r w:rsidRPr="005451F0">
              <w:rPr>
                <w:rFonts w:ascii="Times New Roman" w:hAnsi="Times New Roman" w:cs="Times New Roman"/>
              </w:rPr>
              <w:t>ribos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r w:rsidR="000F4E5C" w:rsidRPr="005451F0">
              <w:rPr>
                <w:rFonts w:ascii="Times New Roman" w:hAnsi="Times New Roman" w:cs="Times New Roman"/>
              </w:rPr>
              <w:t>1(</w:t>
            </w:r>
            <w:r w:rsidRPr="005451F0">
              <w:rPr>
                <w:rFonts w:ascii="Times New Roman" w:hAnsi="Times New Roman" w:cs="Times New Roman"/>
              </w:rPr>
              <w:t>5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072D7D" w:rsidRPr="005451F0" w:rsidRDefault="00072D7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Cluster-145418 </w:t>
            </w:r>
          </w:p>
          <w:p w:rsidR="00072D7D" w:rsidRPr="005451F0" w:rsidRDefault="00072D7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Queu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tRNA-</w:t>
            </w:r>
            <w:proofErr w:type="spellStart"/>
            <w:r w:rsidRPr="005451F0">
              <w:rPr>
                <w:rFonts w:ascii="Times New Roman" w:hAnsi="Times New Roman" w:cs="Times New Roman"/>
              </w:rPr>
              <w:t>ribos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072D7D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0F4E5C" w:rsidRPr="005451F0" w:rsidRDefault="00072D7D">
            <w:proofErr w:type="spellStart"/>
            <w:r w:rsidRPr="005451F0">
              <w:rPr>
                <w:rFonts w:ascii="Times New Roman" w:hAnsi="Times New Roman" w:cs="Times New Roman"/>
              </w:rPr>
              <w:t>tgt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r w:rsidR="000F4E5C" w:rsidRPr="005451F0">
              <w:rPr>
                <w:rFonts w:ascii="Times New Roman" w:hAnsi="Times New Roman" w:cs="Times New Roman"/>
              </w:rPr>
              <w:t>1(</w:t>
            </w:r>
            <w:r w:rsidRPr="005451F0">
              <w:rPr>
                <w:rFonts w:ascii="Times New Roman" w:hAnsi="Times New Roman" w:cs="Times New Roman"/>
              </w:rPr>
              <w:t>5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072D7D" w:rsidRPr="005451F0" w:rsidRDefault="00072D7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EC 2.4.-.-: Transferases - Glycosyltransferases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072D7D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072D7D" w:rsidRPr="005451F0" w:rsidRDefault="00072D7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Cluster 4083606 </w:t>
            </w:r>
          </w:p>
          <w:p w:rsidR="00072D7D" w:rsidRPr="005451F0" w:rsidRDefault="00072D7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TRNA-guanine transglycosylase)</w:t>
            </w:r>
          </w:p>
          <w:p w:rsidR="00072D7D" w:rsidRPr="005451F0" w:rsidRDefault="00072D7D">
            <w:pPr>
              <w:rPr>
                <w:rFonts w:ascii="Times New Roman" w:hAnsi="Times New Roman" w:cs="Times New Roman"/>
              </w:rPr>
            </w:pP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072D7D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4595</w:t>
            </w:r>
          </w:p>
        </w:tc>
        <w:tc>
          <w:tcPr>
            <w:tcW w:w="1710" w:type="dxa"/>
          </w:tcPr>
          <w:p w:rsidR="00072D7D" w:rsidRPr="005451F0" w:rsidRDefault="00072D7D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QueA</w:t>
            </w:r>
            <w:proofErr w:type="spellEnd"/>
            <w:r w:rsidRPr="005451F0">
              <w:rPr>
                <w:rFonts w:ascii="Times New Roman" w:hAnsi="Times New Roman" w:cs="Times New Roman"/>
              </w:rPr>
              <w:t>-like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4166A7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072D7D" w:rsidRPr="005451F0" w:rsidRDefault="00072D7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S-</w:t>
            </w:r>
            <w:proofErr w:type="spellStart"/>
            <w:r w:rsidRPr="005451F0">
              <w:rPr>
                <w:rFonts w:ascii="Times New Roman" w:hAnsi="Times New Roman" w:cs="Times New Roman"/>
              </w:rPr>
              <w:t>adenosylmethionine:tRNA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lastRenderedPageBreak/>
              <w:t>1(</w:t>
            </w:r>
            <w:r w:rsidR="000C6674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72D7D" w:rsidRPr="005451F0" w:rsidRDefault="00072D7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lastRenderedPageBreak/>
              <w:t>S-</w:t>
            </w:r>
            <w:proofErr w:type="spellStart"/>
            <w:r w:rsidRPr="005451F0">
              <w:rPr>
                <w:rFonts w:ascii="Times New Roman" w:hAnsi="Times New Roman" w:cs="Times New Roman"/>
              </w:rPr>
              <w:t>adenosylmethionine:trna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ribosyltransfer</w:t>
            </w:r>
            <w:r w:rsidRPr="005451F0">
              <w:rPr>
                <w:rFonts w:ascii="Times New Roman" w:hAnsi="Times New Roman" w:cs="Times New Roman"/>
              </w:rPr>
              <w:lastRenderedPageBreak/>
              <w:t>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-isomerase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0C6674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072D7D" w:rsidRPr="005451F0" w:rsidRDefault="00072D7D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lastRenderedPageBreak/>
              <w:t>Queuos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biosynthesis prote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FA5D80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072D7D" w:rsidRPr="005451F0" w:rsidRDefault="00072D7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55460</w:t>
            </w:r>
          </w:p>
          <w:p w:rsidR="00072D7D" w:rsidRPr="005451F0" w:rsidRDefault="00072D7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S-</w:t>
            </w:r>
            <w:proofErr w:type="spellStart"/>
            <w:r w:rsidRPr="005451F0">
              <w:rPr>
                <w:rFonts w:ascii="Times New Roman" w:hAnsi="Times New Roman" w:cs="Times New Roman"/>
              </w:rPr>
              <w:t>adenosylmeth</w:t>
            </w:r>
            <w:r w:rsidRPr="005451F0">
              <w:rPr>
                <w:rFonts w:ascii="Times New Roman" w:hAnsi="Times New Roman" w:cs="Times New Roman"/>
              </w:rPr>
              <w:lastRenderedPageBreak/>
              <w:t>ionine:tRNA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ribos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-isomerase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072D7D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0F4E5C" w:rsidRPr="005451F0" w:rsidRDefault="00FA5D80">
            <w:proofErr w:type="spellStart"/>
            <w:r w:rsidRPr="005451F0">
              <w:rPr>
                <w:rFonts w:ascii="Times New Roman" w:hAnsi="Times New Roman" w:cs="Times New Roman"/>
              </w:rPr>
              <w:lastRenderedPageBreak/>
              <w:t>Queuosine_synth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r w:rsidR="000F4E5C" w:rsidRPr="005451F0">
              <w:rPr>
                <w:rFonts w:ascii="Times New Roman" w:hAnsi="Times New Roman" w:cs="Times New Roman"/>
              </w:rPr>
              <w:t>1(</w:t>
            </w:r>
            <w:r w:rsidRPr="005451F0">
              <w:rPr>
                <w:rFonts w:ascii="Times New Roman" w:hAnsi="Times New Roman" w:cs="Times New Roman"/>
              </w:rPr>
              <w:t>4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FA5D80" w:rsidRPr="005451F0" w:rsidRDefault="00FA5D8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4.-.-: Transferases – Glycosyltransferase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lastRenderedPageBreak/>
              <w:t>1(</w:t>
            </w:r>
            <w:r w:rsidR="00FA5D80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FA5D80" w:rsidRPr="005451F0" w:rsidRDefault="00FA5D8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lastRenderedPageBreak/>
              <w:t>Cluster 4090929</w:t>
            </w:r>
          </w:p>
          <w:p w:rsidR="00FA5D80" w:rsidRPr="005451F0" w:rsidRDefault="00FA5D80">
            <w:pPr>
              <w:rPr>
                <w:rFonts w:ascii="Times New Roman" w:hAnsi="Times New Roman" w:cs="Times New Roman"/>
              </w:rPr>
            </w:pPr>
          </w:p>
          <w:p w:rsidR="00FA5D80" w:rsidRPr="005451F0" w:rsidRDefault="00FA5D8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QueA</w:t>
            </w:r>
            <w:proofErr w:type="spellEnd"/>
            <w:r w:rsidRPr="005451F0">
              <w:rPr>
                <w:rFonts w:ascii="Times New Roman" w:hAnsi="Times New Roman" w:cs="Times New Roman"/>
              </w:rPr>
              <w:t>-like)</w:t>
            </w:r>
          </w:p>
          <w:p w:rsidR="000F4E5C" w:rsidRPr="005451F0" w:rsidRDefault="000F4E5C" w:rsidP="00A0185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lastRenderedPageBreak/>
              <w:t>1(</w:t>
            </w:r>
            <w:r w:rsidR="00A0185F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3974</w:t>
            </w:r>
          </w:p>
        </w:tc>
        <w:tc>
          <w:tcPr>
            <w:tcW w:w="1710" w:type="dxa"/>
          </w:tcPr>
          <w:p w:rsidR="00FA5D80" w:rsidRPr="005451F0" w:rsidRDefault="00FA5D80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Galactos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LgtC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4166A7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FA5D80" w:rsidRPr="005451F0" w:rsidRDefault="00FA5D8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General stress protein A -like domain</w:t>
            </w:r>
          </w:p>
          <w:p w:rsidR="000F4E5C" w:rsidRPr="005451F0" w:rsidRDefault="00FA5D80">
            <w:r w:rsidRPr="005451F0">
              <w:rPr>
                <w:rFonts w:ascii="Times New Roman" w:hAnsi="Times New Roman" w:cs="Times New Roman"/>
              </w:rPr>
              <w:t>0(2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FA5D80" w:rsidRPr="005451F0" w:rsidRDefault="00FA5D8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Glycosyltransferase 8 domain-containing prote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FA5D80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FA5D80" w:rsidRPr="005451F0" w:rsidRDefault="00FA5D8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Glycosyl transferase family 8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FA5D80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CB2EEF" w:rsidRPr="005451F0" w:rsidRDefault="00CB2EE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39937</w:t>
            </w:r>
          </w:p>
          <w:p w:rsidR="00CB2EEF" w:rsidRPr="005451F0" w:rsidRDefault="00CB2EE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Glycosyl transferase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CB2EEF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0F4E5C" w:rsidRPr="005451F0" w:rsidRDefault="00CB2EEF">
            <w:proofErr w:type="spellStart"/>
            <w:r w:rsidRPr="005451F0">
              <w:rPr>
                <w:rFonts w:ascii="Times New Roman" w:hAnsi="Times New Roman" w:cs="Times New Roman"/>
              </w:rPr>
              <w:t>Glyco_tranf_GTA_typ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r w:rsidR="000F4E5C" w:rsidRPr="005451F0">
              <w:rPr>
                <w:rFonts w:ascii="Times New Roman" w:hAnsi="Times New Roman" w:cs="Times New Roman"/>
              </w:rPr>
              <w:t>1(</w:t>
            </w:r>
            <w:r w:rsidRPr="005451F0">
              <w:rPr>
                <w:rFonts w:ascii="Times New Roman" w:hAnsi="Times New Roman" w:cs="Times New Roman"/>
              </w:rPr>
              <w:t>5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CB2EEF" w:rsidRPr="005451F0" w:rsidRDefault="00CB2EE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All DNA-binding</w:t>
            </w:r>
          </w:p>
          <w:p w:rsidR="000F4E5C" w:rsidRPr="005451F0" w:rsidRDefault="00CB2EEF" w:rsidP="00AF2D32">
            <w:r w:rsidRPr="005451F0">
              <w:rPr>
                <w:rFonts w:ascii="Times New Roman" w:hAnsi="Times New Roman" w:cs="Times New Roman"/>
              </w:rPr>
              <w:t>0</w:t>
            </w:r>
            <w:r w:rsidR="000F4E5C" w:rsidRPr="005451F0">
              <w:rPr>
                <w:rFonts w:ascii="Times New Roman" w:hAnsi="Times New Roman" w:cs="Times New Roman"/>
              </w:rPr>
              <w:t>(</w:t>
            </w:r>
            <w:r w:rsidR="00333B6E" w:rsidRPr="005451F0">
              <w:rPr>
                <w:rFonts w:ascii="Times New Roman" w:hAnsi="Times New Roman" w:cs="Times New Roman"/>
              </w:rPr>
              <w:t>3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CB2EEF" w:rsidRPr="005451F0" w:rsidRDefault="00CB2EE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133558</w:t>
            </w:r>
          </w:p>
          <w:p w:rsidR="000F4E5C" w:rsidRPr="005451F0" w:rsidRDefault="00CB2EEF" w:rsidP="00CB2EEF">
            <w:r w:rsidRPr="005451F0">
              <w:rPr>
                <w:rFonts w:ascii="Times New Roman" w:hAnsi="Times New Roman" w:cs="Times New Roman"/>
              </w:rPr>
              <w:t xml:space="preserve">(Glycosyl transferase, family 8) </w:t>
            </w:r>
            <w:r w:rsidR="000F4E5C" w:rsidRPr="005451F0">
              <w:rPr>
                <w:rFonts w:ascii="Times New Roman" w:hAnsi="Times New Roman" w:cs="Times New Roman"/>
              </w:rPr>
              <w:t>1(</w:t>
            </w:r>
            <w:r w:rsidRPr="005451F0">
              <w:rPr>
                <w:rFonts w:ascii="Times New Roman" w:hAnsi="Times New Roman" w:cs="Times New Roman"/>
              </w:rPr>
              <w:t>5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4603</w:t>
            </w:r>
          </w:p>
        </w:tc>
        <w:tc>
          <w:tcPr>
            <w:tcW w:w="1710" w:type="dxa"/>
          </w:tcPr>
          <w:p w:rsidR="00EA09EC" w:rsidRPr="005451F0" w:rsidRDefault="00EA09EC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Clc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chloride channel </w:t>
            </w:r>
          </w:p>
          <w:p w:rsidR="000F4E5C" w:rsidRPr="005451F0" w:rsidRDefault="00EA09EC">
            <w:r w:rsidRPr="005451F0">
              <w:rPr>
                <w:rFonts w:ascii="Times New Roman" w:hAnsi="Times New Roman" w:cs="Times New Roman"/>
              </w:rPr>
              <w:t>0</w:t>
            </w:r>
            <w:r w:rsidR="000F4E5C" w:rsidRPr="005451F0">
              <w:rPr>
                <w:rFonts w:ascii="Times New Roman" w:hAnsi="Times New Roman" w:cs="Times New Roman"/>
              </w:rPr>
              <w:t>(</w:t>
            </w:r>
            <w:r w:rsidR="004166A7" w:rsidRPr="005451F0">
              <w:rPr>
                <w:rFonts w:ascii="Times New Roman" w:hAnsi="Times New Roman" w:cs="Times New Roman"/>
              </w:rPr>
              <w:t>2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0F4E5C" w:rsidRPr="005451F0" w:rsidRDefault="00EA09EC">
            <w:r w:rsidRPr="005451F0">
              <w:rPr>
                <w:rFonts w:ascii="Times New Roman" w:hAnsi="Times New Roman" w:cs="Times New Roman"/>
              </w:rPr>
              <w:t>0</w:t>
            </w:r>
            <w:r w:rsidR="000F4E5C" w:rsidRPr="005451F0">
              <w:rPr>
                <w:rFonts w:ascii="Times New Roman" w:hAnsi="Times New Roman" w:cs="Times New Roman"/>
              </w:rPr>
              <w:t>(</w:t>
            </w:r>
            <w:r w:rsidRPr="005451F0">
              <w:rPr>
                <w:rFonts w:ascii="Times New Roman" w:hAnsi="Times New Roman" w:cs="Times New Roman"/>
              </w:rPr>
              <w:t>5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EA09EC" w:rsidRPr="005451F0" w:rsidRDefault="00EA09EC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Inner membrane protein </w:t>
            </w:r>
            <w:proofErr w:type="spellStart"/>
            <w:r w:rsidRPr="005451F0">
              <w:rPr>
                <w:rFonts w:ascii="Times New Roman" w:hAnsi="Times New Roman" w:cs="Times New Roman"/>
              </w:rPr>
              <w:t>ygih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EA09EC">
            <w:r w:rsidRPr="005451F0">
              <w:rPr>
                <w:rFonts w:ascii="Times New Roman" w:hAnsi="Times New Roman" w:cs="Times New Roman"/>
              </w:rPr>
              <w:t>0</w:t>
            </w:r>
            <w:r w:rsidR="000F4E5C" w:rsidRPr="005451F0">
              <w:rPr>
                <w:rFonts w:ascii="Times New Roman" w:hAnsi="Times New Roman" w:cs="Times New Roman"/>
              </w:rPr>
              <w:t>(</w:t>
            </w:r>
            <w:r w:rsidRPr="005451F0">
              <w:rPr>
                <w:rFonts w:ascii="Times New Roman" w:hAnsi="Times New Roman" w:cs="Times New Roman"/>
              </w:rPr>
              <w:t>2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EA09EC" w:rsidRPr="005451F0" w:rsidRDefault="00EA09EC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Glycerol-3-phosph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EA09EC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EA09EC" w:rsidRPr="005451F0" w:rsidRDefault="00EA09EC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46414</w:t>
            </w:r>
          </w:p>
          <w:p w:rsidR="00F738ED" w:rsidRPr="005451F0" w:rsidRDefault="00F738E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Hypothetical protein HI0266)</w:t>
            </w:r>
          </w:p>
          <w:p w:rsidR="000F4E5C" w:rsidRPr="005451F0" w:rsidRDefault="00EA09EC">
            <w:r w:rsidRPr="005451F0">
              <w:rPr>
                <w:rFonts w:ascii="Times New Roman" w:hAnsi="Times New Roman" w:cs="Times New Roman"/>
              </w:rPr>
              <w:t>0</w:t>
            </w:r>
            <w:r w:rsidR="000F4E5C" w:rsidRPr="005451F0">
              <w:rPr>
                <w:rFonts w:ascii="Times New Roman" w:hAnsi="Times New Roman" w:cs="Times New Roman"/>
              </w:rPr>
              <w:t>(</w:t>
            </w:r>
            <w:r w:rsidR="00F738ED" w:rsidRPr="005451F0">
              <w:rPr>
                <w:rFonts w:ascii="Times New Roman" w:hAnsi="Times New Roman" w:cs="Times New Roman"/>
              </w:rPr>
              <w:t>2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0F4E5C" w:rsidRPr="005451F0" w:rsidRDefault="00EA09EC">
            <w:r w:rsidRPr="005451F0">
              <w:rPr>
                <w:rFonts w:ascii="Times New Roman" w:hAnsi="Times New Roman" w:cs="Times New Roman"/>
              </w:rPr>
              <w:t xml:space="preserve">G3P_acyltransf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r w:rsidR="000F4E5C" w:rsidRPr="005451F0">
              <w:rPr>
                <w:rFonts w:ascii="Times New Roman" w:hAnsi="Times New Roman" w:cs="Times New Roman"/>
              </w:rPr>
              <w:t>1(</w:t>
            </w:r>
            <w:r w:rsidRPr="005451F0">
              <w:rPr>
                <w:rFonts w:ascii="Times New Roman" w:hAnsi="Times New Roman" w:cs="Times New Roman"/>
              </w:rPr>
              <w:t>5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EA09EC" w:rsidRPr="005451F0" w:rsidRDefault="00EA09EC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Transmembrane </w:t>
            </w:r>
          </w:p>
          <w:p w:rsidR="000F4E5C" w:rsidRPr="005451F0" w:rsidRDefault="00EA09EC">
            <w:r w:rsidRPr="005451F0">
              <w:rPr>
                <w:rFonts w:ascii="Times New Roman" w:hAnsi="Times New Roman" w:cs="Times New Roman"/>
              </w:rPr>
              <w:t>0</w:t>
            </w:r>
            <w:r w:rsidR="000F4E5C" w:rsidRPr="005451F0">
              <w:rPr>
                <w:rFonts w:ascii="Times New Roman" w:hAnsi="Times New Roman" w:cs="Times New Roman"/>
              </w:rPr>
              <w:t>(</w:t>
            </w:r>
            <w:r w:rsidR="007C2D6A" w:rsidRPr="005451F0">
              <w:rPr>
                <w:rFonts w:ascii="Times New Roman" w:hAnsi="Times New Roman" w:cs="Times New Roman"/>
              </w:rPr>
              <w:t>2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A0185F" w:rsidRPr="005451F0" w:rsidRDefault="00EA09EC" w:rsidP="00EA09EC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Cluster 4182942 </w:t>
            </w:r>
            <w:r w:rsidR="00A0185F" w:rsidRPr="005451F0">
              <w:rPr>
                <w:rFonts w:ascii="Times New Roman" w:hAnsi="Times New Roman" w:cs="Times New Roman"/>
              </w:rPr>
              <w:t>(Protein of unknown function DUF205)</w:t>
            </w:r>
          </w:p>
          <w:p w:rsidR="000F4E5C" w:rsidRPr="005451F0" w:rsidRDefault="00EA09EC" w:rsidP="00A0185F">
            <w:r w:rsidRPr="005451F0">
              <w:rPr>
                <w:rFonts w:ascii="Times New Roman" w:hAnsi="Times New Roman" w:cs="Times New Roman"/>
              </w:rPr>
              <w:t>0</w:t>
            </w:r>
            <w:r w:rsidR="000F4E5C" w:rsidRPr="005451F0">
              <w:rPr>
                <w:rFonts w:ascii="Times New Roman" w:hAnsi="Times New Roman" w:cs="Times New Roman"/>
              </w:rPr>
              <w:t>(</w:t>
            </w:r>
            <w:r w:rsidR="00A0185F" w:rsidRPr="005451F0">
              <w:rPr>
                <w:rFonts w:ascii="Times New Roman" w:hAnsi="Times New Roman" w:cs="Times New Roman"/>
              </w:rPr>
              <w:t>2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3855</w:t>
            </w:r>
          </w:p>
        </w:tc>
        <w:tc>
          <w:tcPr>
            <w:tcW w:w="1710" w:type="dxa"/>
          </w:tcPr>
          <w:p w:rsidR="00EA09EC" w:rsidRPr="005451F0" w:rsidRDefault="00EA09EC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Phosphoribosyltransferases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5451F0">
              <w:rPr>
                <w:rFonts w:ascii="Times New Roman" w:hAnsi="Times New Roman" w:cs="Times New Roman"/>
              </w:rPr>
              <w:t>PRTases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)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EA09EC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EA09EC" w:rsidRPr="005451F0" w:rsidRDefault="00EA09EC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Phosphoribos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EA09EC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F4E5C" w:rsidRPr="005451F0" w:rsidRDefault="00EA09EC">
            <w:proofErr w:type="spellStart"/>
            <w:r w:rsidRPr="005451F0">
              <w:rPr>
                <w:rFonts w:ascii="Times New Roman" w:hAnsi="Times New Roman" w:cs="Times New Roman"/>
              </w:rPr>
              <w:t>Orotat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phosphoribos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r w:rsidR="000F4E5C" w:rsidRPr="005451F0">
              <w:rPr>
                <w:rFonts w:ascii="Times New Roman" w:hAnsi="Times New Roman" w:cs="Times New Roman"/>
              </w:rPr>
              <w:t>1(</w:t>
            </w:r>
            <w:r w:rsidR="00C61CD0" w:rsidRPr="005451F0">
              <w:rPr>
                <w:rFonts w:ascii="Times New Roman" w:hAnsi="Times New Roman" w:cs="Times New Roman"/>
              </w:rPr>
              <w:t>4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EA09EC" w:rsidRPr="005451F0" w:rsidRDefault="00EA09EC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Phosphoribosy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transferase domain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EA09EC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EA09EC" w:rsidRPr="005451F0" w:rsidRDefault="00EA09EC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Cluster- 146492 </w:t>
            </w:r>
          </w:p>
          <w:p w:rsidR="00EA09EC" w:rsidRPr="005451F0" w:rsidRDefault="00EA09EC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orotatephosphoribosy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transferase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C61CD0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EA09EC" w:rsidRPr="005451F0" w:rsidRDefault="00EA09EC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PRTases_typeI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EA09EC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EA09EC" w:rsidRPr="005451F0" w:rsidRDefault="00EA09EC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EC 2.7.-.-: Transferases - Transferring Phosphorus-Containing Groups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D345D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EA09EC" w:rsidRPr="005451F0" w:rsidRDefault="00EA09EC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Cluster 3955266 </w:t>
            </w:r>
          </w:p>
          <w:p w:rsidR="00EA09EC" w:rsidRPr="005451F0" w:rsidRDefault="00EA09EC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Orotat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phosphoribosy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transferase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EA09EC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71348</w:t>
            </w:r>
          </w:p>
        </w:tc>
        <w:tc>
          <w:tcPr>
            <w:tcW w:w="1710" w:type="dxa"/>
          </w:tcPr>
          <w:p w:rsidR="00F82993" w:rsidRPr="005451F0" w:rsidRDefault="00F8299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LP-dependent transferases</w:t>
            </w:r>
          </w:p>
          <w:p w:rsidR="000F4E5C" w:rsidRPr="005451F0" w:rsidRDefault="000F4E5C" w:rsidP="00C61CD0">
            <w:r w:rsidRPr="005451F0">
              <w:rPr>
                <w:rFonts w:ascii="Times New Roman" w:hAnsi="Times New Roman" w:cs="Times New Roman"/>
              </w:rPr>
              <w:t>1(</w:t>
            </w:r>
            <w:r w:rsidR="00C61CD0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F82993" w:rsidRPr="005451F0" w:rsidRDefault="00F82993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Aspartat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F82993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F82993" w:rsidRPr="005451F0" w:rsidRDefault="00F82993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related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C61CD0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F82993" w:rsidRPr="005451F0" w:rsidRDefault="00F82993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class I and II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F82993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F82993" w:rsidRPr="005451F0" w:rsidRDefault="00F8299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41580</w:t>
            </w:r>
          </w:p>
          <w:p w:rsidR="00F82993" w:rsidRPr="005451F0" w:rsidRDefault="00F8299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, class I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F82993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F82993" w:rsidRPr="005451F0" w:rsidRDefault="00F8299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AAT_I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F82993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F82993" w:rsidRPr="005451F0" w:rsidRDefault="00F8299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6.-.-: Transferases - Transferring Nitrogenous Group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F82993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F82993" w:rsidRPr="005451F0" w:rsidRDefault="00F8299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215049</w:t>
            </w:r>
          </w:p>
          <w:p w:rsidR="00F82993" w:rsidRPr="005451F0" w:rsidRDefault="00F8299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1-aminocyclopropane-1-carboxyl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ynth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F82993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4626</w:t>
            </w:r>
          </w:p>
        </w:tc>
        <w:tc>
          <w:tcPr>
            <w:tcW w:w="1710" w:type="dxa"/>
          </w:tcPr>
          <w:p w:rsidR="00C354B3" w:rsidRPr="005451F0" w:rsidRDefault="00C354B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Carbon-nitrogen </w:t>
            </w:r>
            <w:proofErr w:type="spellStart"/>
            <w:r w:rsidRPr="005451F0">
              <w:rPr>
                <w:rFonts w:ascii="Times New Roman" w:hAnsi="Times New Roman" w:cs="Times New Roman"/>
              </w:rPr>
              <w:t>hydrolase</w:t>
            </w:r>
            <w:proofErr w:type="spellEnd"/>
          </w:p>
          <w:p w:rsidR="000F4E5C" w:rsidRPr="005451F0" w:rsidRDefault="00C354B3">
            <w:r w:rsidRPr="005451F0">
              <w:rPr>
                <w:rFonts w:ascii="Times New Roman" w:hAnsi="Times New Roman" w:cs="Times New Roman"/>
              </w:rPr>
              <w:t>0</w:t>
            </w:r>
            <w:r w:rsidR="000F4E5C" w:rsidRPr="005451F0">
              <w:rPr>
                <w:rFonts w:ascii="Times New Roman" w:hAnsi="Times New Roman" w:cs="Times New Roman"/>
              </w:rPr>
              <w:t>(</w:t>
            </w:r>
            <w:r w:rsidR="00320513" w:rsidRPr="005451F0">
              <w:rPr>
                <w:rFonts w:ascii="Times New Roman" w:hAnsi="Times New Roman" w:cs="Times New Roman"/>
              </w:rPr>
              <w:t>2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C354B3" w:rsidRPr="005451F0" w:rsidRDefault="00C354B3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Apolipoprotein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N-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lastRenderedPageBreak/>
              <w:t>1(</w:t>
            </w:r>
            <w:r w:rsidR="00C354B3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F4E5C" w:rsidRPr="005451F0" w:rsidRDefault="00C354B3">
            <w:r w:rsidRPr="005451F0">
              <w:rPr>
                <w:rFonts w:ascii="Times New Roman" w:hAnsi="Times New Roman" w:cs="Times New Roman"/>
              </w:rPr>
              <w:lastRenderedPageBreak/>
              <w:t>0</w:t>
            </w:r>
            <w:r w:rsidR="000F4E5C" w:rsidRPr="005451F0">
              <w:rPr>
                <w:rFonts w:ascii="Times New Roman" w:hAnsi="Times New Roman" w:cs="Times New Roman"/>
              </w:rPr>
              <w:t>(</w:t>
            </w:r>
            <w:r w:rsidRPr="005451F0">
              <w:rPr>
                <w:rFonts w:ascii="Times New Roman" w:hAnsi="Times New Roman" w:cs="Times New Roman"/>
              </w:rPr>
              <w:t>5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C354B3" w:rsidRPr="005451F0" w:rsidRDefault="00C354B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Carbon-nitrogen </w:t>
            </w:r>
            <w:proofErr w:type="spellStart"/>
            <w:r w:rsidRPr="005451F0">
              <w:rPr>
                <w:rFonts w:ascii="Times New Roman" w:hAnsi="Times New Roman" w:cs="Times New Roman"/>
              </w:rPr>
              <w:t>hydrolase</w:t>
            </w:r>
            <w:proofErr w:type="spellEnd"/>
          </w:p>
          <w:p w:rsidR="000F4E5C" w:rsidRPr="005451F0" w:rsidRDefault="00C354B3">
            <w:r w:rsidRPr="005451F0">
              <w:rPr>
                <w:rFonts w:ascii="Times New Roman" w:hAnsi="Times New Roman" w:cs="Times New Roman"/>
              </w:rPr>
              <w:t>0</w:t>
            </w:r>
            <w:r w:rsidR="000F4E5C" w:rsidRPr="005451F0">
              <w:rPr>
                <w:rFonts w:ascii="Times New Roman" w:hAnsi="Times New Roman" w:cs="Times New Roman"/>
              </w:rPr>
              <w:t>(</w:t>
            </w:r>
            <w:r w:rsidRPr="005451F0">
              <w:rPr>
                <w:rFonts w:ascii="Times New Roman" w:hAnsi="Times New Roman" w:cs="Times New Roman"/>
              </w:rPr>
              <w:t>2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C354B3" w:rsidRPr="005451F0" w:rsidRDefault="00C354B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12809</w:t>
            </w:r>
          </w:p>
          <w:p w:rsidR="00C354B3" w:rsidRPr="005451F0" w:rsidRDefault="00C354B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Apolipoprot</w:t>
            </w:r>
            <w:r w:rsidRPr="005451F0">
              <w:rPr>
                <w:rFonts w:ascii="Times New Roman" w:hAnsi="Times New Roman" w:cs="Times New Roman"/>
              </w:rPr>
              <w:lastRenderedPageBreak/>
              <w:t>ein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N-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C354B3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C354B3" w:rsidRPr="005451F0" w:rsidRDefault="00C354B3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lastRenderedPageBreak/>
              <w:t>nitril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F83CEE">
            <w:r w:rsidRPr="005451F0">
              <w:rPr>
                <w:rFonts w:ascii="Times New Roman" w:hAnsi="Times New Roman" w:cs="Times New Roman"/>
              </w:rPr>
              <w:t>0</w:t>
            </w:r>
            <w:r w:rsidR="000F4E5C" w:rsidRPr="005451F0">
              <w:rPr>
                <w:rFonts w:ascii="Times New Roman" w:hAnsi="Times New Roman" w:cs="Times New Roman"/>
              </w:rPr>
              <w:t>(</w:t>
            </w:r>
            <w:r w:rsidR="00C354B3" w:rsidRPr="005451F0">
              <w:rPr>
                <w:rFonts w:ascii="Times New Roman" w:hAnsi="Times New Roman" w:cs="Times New Roman"/>
              </w:rPr>
              <w:t>2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C354B3" w:rsidRPr="005451F0" w:rsidRDefault="00C354B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EC 2.7.-.-: Transferases - Transferring </w:t>
            </w:r>
            <w:r w:rsidRPr="005451F0">
              <w:rPr>
                <w:rFonts w:ascii="Times New Roman" w:hAnsi="Times New Roman" w:cs="Times New Roman"/>
              </w:rPr>
              <w:lastRenderedPageBreak/>
              <w:t>Phosphorus-Containing Group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C354B3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C354B3" w:rsidRPr="005451F0" w:rsidRDefault="00C354B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lastRenderedPageBreak/>
              <w:t>Cluster 4154704</w:t>
            </w:r>
          </w:p>
          <w:p w:rsidR="00C354B3" w:rsidRPr="005451F0" w:rsidRDefault="00C354B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Apolipoprot</w:t>
            </w:r>
            <w:r w:rsidRPr="005451F0">
              <w:rPr>
                <w:rFonts w:ascii="Times New Roman" w:hAnsi="Times New Roman" w:cs="Times New Roman"/>
              </w:rPr>
              <w:lastRenderedPageBreak/>
              <w:t>ein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N-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C354B3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4627</w:t>
            </w:r>
          </w:p>
        </w:tc>
        <w:tc>
          <w:tcPr>
            <w:tcW w:w="1710" w:type="dxa"/>
          </w:tcPr>
          <w:p w:rsidR="00C354B3" w:rsidRPr="005451F0" w:rsidRDefault="00C354B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alpha/beta knot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C61CD0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C354B3" w:rsidRPr="005451F0" w:rsidRDefault="00C354B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Ribosomal RNA small subunit methyltransferase E -lik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C354B3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C354B3" w:rsidRPr="005451F0" w:rsidRDefault="00C354B3" w:rsidP="00C354B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Ribosomal RNA small subunit methyltransferase E </w:t>
            </w:r>
          </w:p>
          <w:p w:rsidR="000F4E5C" w:rsidRPr="005451F0" w:rsidRDefault="00C354B3" w:rsidP="00C354B3"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878" w:type="dxa"/>
          </w:tcPr>
          <w:p w:rsidR="000F4E5C" w:rsidRPr="005451F0" w:rsidRDefault="00C354B3">
            <w:r w:rsidRPr="005451F0">
              <w:rPr>
                <w:rFonts w:ascii="Times New Roman" w:hAnsi="Times New Roman" w:cs="Times New Roman"/>
              </w:rPr>
              <w:t>RNA methyltransferase</w:t>
            </w:r>
            <w:r w:rsidR="000F4E5C" w:rsidRPr="005451F0">
              <w:rPr>
                <w:rFonts w:ascii="Times New Roman" w:hAnsi="Times New Roman" w:cs="Times New Roman"/>
              </w:rPr>
              <w:t>1(</w:t>
            </w:r>
            <w:r w:rsidRPr="005451F0">
              <w:rPr>
                <w:rFonts w:ascii="Times New Roman" w:hAnsi="Times New Roman" w:cs="Times New Roman"/>
              </w:rPr>
              <w:t>4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FB61E8" w:rsidRPr="005451F0" w:rsidRDefault="00FB61E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53854</w:t>
            </w:r>
          </w:p>
          <w:p w:rsidR="00F738ED" w:rsidRPr="005451F0" w:rsidRDefault="00F738E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Hypothetical protein HI0303)</w:t>
            </w:r>
          </w:p>
          <w:p w:rsidR="000F4E5C" w:rsidRPr="005451F0" w:rsidRDefault="00FB61E8">
            <w:r w:rsidRPr="005451F0">
              <w:rPr>
                <w:rFonts w:ascii="Times New Roman" w:hAnsi="Times New Roman" w:cs="Times New Roman"/>
              </w:rPr>
              <w:t>0</w:t>
            </w:r>
            <w:r w:rsidR="000F4E5C" w:rsidRPr="005451F0">
              <w:rPr>
                <w:rFonts w:ascii="Times New Roman" w:hAnsi="Times New Roman" w:cs="Times New Roman"/>
              </w:rPr>
              <w:t>(</w:t>
            </w:r>
            <w:r w:rsidR="00F738ED" w:rsidRPr="005451F0">
              <w:rPr>
                <w:rFonts w:ascii="Times New Roman" w:hAnsi="Times New Roman" w:cs="Times New Roman"/>
              </w:rPr>
              <w:t>2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FB61E8" w:rsidRPr="005451F0" w:rsidRDefault="00FB61E8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Methyltrans_RNA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FB61E8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FB61E8" w:rsidRPr="005451F0" w:rsidRDefault="00FB61E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Zinc-binding</w:t>
            </w:r>
          </w:p>
          <w:p w:rsidR="000F4E5C" w:rsidRPr="005451F0" w:rsidRDefault="00FB61E8">
            <w:r w:rsidRPr="005451F0">
              <w:rPr>
                <w:rFonts w:ascii="Times New Roman" w:hAnsi="Times New Roman" w:cs="Times New Roman"/>
              </w:rPr>
              <w:t>0</w:t>
            </w:r>
            <w:r w:rsidR="000F4E5C" w:rsidRPr="005451F0">
              <w:rPr>
                <w:rFonts w:ascii="Times New Roman" w:hAnsi="Times New Roman" w:cs="Times New Roman"/>
              </w:rPr>
              <w:t>(</w:t>
            </w:r>
            <w:r w:rsidR="00333B6E" w:rsidRPr="005451F0">
              <w:rPr>
                <w:rFonts w:ascii="Times New Roman" w:hAnsi="Times New Roman" w:cs="Times New Roman"/>
              </w:rPr>
              <w:t>3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FB61E8" w:rsidRPr="005451F0" w:rsidRDefault="00FB61E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150590</w:t>
            </w:r>
          </w:p>
          <w:p w:rsidR="00FB61E8" w:rsidRPr="005451F0" w:rsidRDefault="00FB61E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Ribosomal RNA small subunit methyltransferase E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FB61E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3985</w:t>
            </w:r>
          </w:p>
        </w:tc>
        <w:tc>
          <w:tcPr>
            <w:tcW w:w="1710" w:type="dxa"/>
          </w:tcPr>
          <w:p w:rsidR="00FB61E8" w:rsidRPr="005451F0" w:rsidRDefault="00FB61E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S-adenosyl-L-</w:t>
            </w:r>
            <w:proofErr w:type="spellStart"/>
            <w:r w:rsidRPr="005451F0">
              <w:rPr>
                <w:rFonts w:ascii="Times New Roman" w:hAnsi="Times New Roman" w:cs="Times New Roman"/>
              </w:rPr>
              <w:t>methion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-dependent </w:t>
            </w:r>
            <w:proofErr w:type="spellStart"/>
            <w:r w:rsidRPr="005451F0">
              <w:rPr>
                <w:rFonts w:ascii="Times New Roman" w:hAnsi="Times New Roman" w:cs="Times New Roman"/>
              </w:rPr>
              <w:t>methyltransferases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DD7BA2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FB61E8" w:rsidRPr="005451F0" w:rsidRDefault="00FB61E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tRNA (cmo5U34)-methyltransferase -lik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FB61E8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FB61E8" w:rsidRPr="005451F0" w:rsidRDefault="00FB61E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Methyltransferase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C61CD0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FB61E8" w:rsidRPr="005451F0" w:rsidRDefault="00FB61E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Methyltransferas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C61CD0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FB61E8" w:rsidRPr="005451F0" w:rsidRDefault="00FB61E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146193</w:t>
            </w:r>
          </w:p>
          <w:p w:rsidR="00FB61E8" w:rsidRPr="005451F0" w:rsidRDefault="00F738E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Hypothetical protein HI0319)</w:t>
            </w:r>
          </w:p>
          <w:p w:rsidR="000F4E5C" w:rsidRPr="005451F0" w:rsidRDefault="00FB61E8">
            <w:r w:rsidRPr="005451F0">
              <w:rPr>
                <w:rFonts w:ascii="Times New Roman" w:hAnsi="Times New Roman" w:cs="Times New Roman"/>
              </w:rPr>
              <w:t>0</w:t>
            </w:r>
            <w:r w:rsidR="000F4E5C" w:rsidRPr="005451F0">
              <w:rPr>
                <w:rFonts w:ascii="Times New Roman" w:hAnsi="Times New Roman" w:cs="Times New Roman"/>
              </w:rPr>
              <w:t>(</w:t>
            </w:r>
            <w:r w:rsidR="00F738ED" w:rsidRPr="005451F0">
              <w:rPr>
                <w:rFonts w:ascii="Times New Roman" w:hAnsi="Times New Roman" w:cs="Times New Roman"/>
              </w:rPr>
              <w:t>2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FB61E8" w:rsidRPr="005451F0" w:rsidRDefault="00FB61E8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AdoMet_MTases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FB61E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FB61E8" w:rsidRPr="005451F0" w:rsidRDefault="00FB61E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5.-.-: Transferases - Transferring Alkyl or Aryl Groups, Other than Methyl Group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FB61E8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FB61E8" w:rsidRPr="005451F0" w:rsidRDefault="00FB61E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3913455</w:t>
            </w:r>
          </w:p>
          <w:p w:rsidR="00FB61E8" w:rsidRPr="005451F0" w:rsidRDefault="00FB61E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TRNA (cmo5U34)-methyltransferase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A0185F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4643</w:t>
            </w:r>
          </w:p>
        </w:tc>
        <w:tc>
          <w:tcPr>
            <w:tcW w:w="1710" w:type="dxa"/>
          </w:tcPr>
          <w:p w:rsidR="00721283" w:rsidRPr="005451F0" w:rsidRDefault="0072128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S-adenosyl-L-</w:t>
            </w:r>
            <w:proofErr w:type="spellStart"/>
            <w:r w:rsidRPr="005451F0">
              <w:rPr>
                <w:rFonts w:ascii="Times New Roman" w:hAnsi="Times New Roman" w:cs="Times New Roman"/>
              </w:rPr>
              <w:t>methion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-dependent </w:t>
            </w:r>
            <w:proofErr w:type="spellStart"/>
            <w:r w:rsidRPr="005451F0">
              <w:rPr>
                <w:rFonts w:ascii="Times New Roman" w:hAnsi="Times New Roman" w:cs="Times New Roman"/>
              </w:rPr>
              <w:t>methyltransferases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21283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721283" w:rsidRPr="005451F0" w:rsidRDefault="0072128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23S rRNA (Uracil-5-)-methyltransferas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RumA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21283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721283" w:rsidRPr="005451F0" w:rsidRDefault="0072128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23S rRNA (Uracil-5-)-methyltransferase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21283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721283" w:rsidRPr="005451F0" w:rsidRDefault="0072128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tRNA (Uracil-5-)-methyltransferase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21283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721283" w:rsidRPr="005451F0" w:rsidRDefault="0072128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39477</w:t>
            </w:r>
          </w:p>
          <w:p w:rsidR="00721283" w:rsidRPr="005451F0" w:rsidRDefault="0072128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23S rRNA (Uracil-5-)-methyltransferas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rumA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21283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0F4E5C" w:rsidRPr="005451F0" w:rsidRDefault="00A638A1">
            <w:proofErr w:type="spellStart"/>
            <w:r w:rsidRPr="005451F0">
              <w:rPr>
                <w:rFonts w:ascii="Times New Roman" w:hAnsi="Times New Roman" w:cs="Times New Roman"/>
              </w:rPr>
              <w:t>AdoMet_MTases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r w:rsidR="000F4E5C" w:rsidRPr="005451F0">
              <w:rPr>
                <w:rFonts w:ascii="Times New Roman" w:hAnsi="Times New Roman" w:cs="Times New Roman"/>
              </w:rPr>
              <w:t>1(</w:t>
            </w:r>
            <w:r w:rsidR="00C61CD0" w:rsidRPr="005451F0">
              <w:rPr>
                <w:rFonts w:ascii="Times New Roman" w:hAnsi="Times New Roman" w:cs="Times New Roman"/>
              </w:rPr>
              <w:t>4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A638A1" w:rsidRPr="005451F0" w:rsidRDefault="00A638A1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1.-.-: Transferases - Transferring One-Carbon Group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A638A1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A638A1" w:rsidRPr="005451F0" w:rsidRDefault="00A638A1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144764</w:t>
            </w:r>
          </w:p>
          <w:p w:rsidR="00A638A1" w:rsidRPr="005451F0" w:rsidRDefault="00A638A1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(Uracil-5)-methyltransferase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A0185F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4648</w:t>
            </w:r>
          </w:p>
        </w:tc>
        <w:tc>
          <w:tcPr>
            <w:tcW w:w="1710" w:type="dxa"/>
          </w:tcPr>
          <w:p w:rsidR="00A638A1" w:rsidRPr="005451F0" w:rsidRDefault="00A638A1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S-adenosyl-L-</w:t>
            </w:r>
            <w:proofErr w:type="spellStart"/>
            <w:r w:rsidRPr="005451F0">
              <w:rPr>
                <w:rFonts w:ascii="Times New Roman" w:hAnsi="Times New Roman" w:cs="Times New Roman"/>
              </w:rPr>
              <w:t>methion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-dependent </w:t>
            </w:r>
            <w:proofErr w:type="spellStart"/>
            <w:r w:rsidRPr="005451F0">
              <w:rPr>
                <w:rFonts w:ascii="Times New Roman" w:hAnsi="Times New Roman" w:cs="Times New Roman"/>
              </w:rPr>
              <w:t>methyltransferases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A638A1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A638A1" w:rsidRPr="005451F0" w:rsidRDefault="00A638A1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tRNA (guanine-N(7)-)-methyltransferase -like domain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A638A1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A638A1" w:rsidRPr="005451F0" w:rsidRDefault="00A638A1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3-Deoxy-d-manno-octulosonic-acid transferase/tRNA (guanine-n(7)-)-methyltransferase</w:t>
            </w:r>
          </w:p>
          <w:p w:rsidR="000F4E5C" w:rsidRPr="005451F0" w:rsidRDefault="00A638A1">
            <w:r w:rsidRPr="005451F0">
              <w:rPr>
                <w:rFonts w:ascii="Times New Roman" w:hAnsi="Times New Roman" w:cs="Times New Roman"/>
              </w:rPr>
              <w:lastRenderedPageBreak/>
              <w:t>1</w:t>
            </w:r>
            <w:r w:rsidR="000F4E5C" w:rsidRPr="005451F0">
              <w:rPr>
                <w:rFonts w:ascii="Times New Roman" w:hAnsi="Times New Roman" w:cs="Times New Roman"/>
              </w:rPr>
              <w:t>(</w:t>
            </w:r>
            <w:r w:rsidRPr="005451F0">
              <w:rPr>
                <w:rFonts w:ascii="Times New Roman" w:hAnsi="Times New Roman" w:cs="Times New Roman"/>
              </w:rPr>
              <w:t>3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2228C3" w:rsidRPr="005451F0" w:rsidRDefault="002228C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lastRenderedPageBreak/>
              <w:t>Putative methyltransferase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C61CD0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2228C3" w:rsidRPr="005451F0" w:rsidRDefault="002228C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28660</w:t>
            </w:r>
          </w:p>
          <w:p w:rsidR="003872AB" w:rsidRPr="005451F0" w:rsidRDefault="003872AB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Hypothetical protein HI0096)</w:t>
            </w:r>
          </w:p>
          <w:p w:rsidR="000F4E5C" w:rsidRPr="005451F0" w:rsidRDefault="002228C3">
            <w:r w:rsidRPr="005451F0">
              <w:rPr>
                <w:rFonts w:ascii="Times New Roman" w:hAnsi="Times New Roman" w:cs="Times New Roman"/>
              </w:rPr>
              <w:t>0</w:t>
            </w:r>
            <w:r w:rsidR="000F4E5C" w:rsidRPr="005451F0">
              <w:rPr>
                <w:rFonts w:ascii="Times New Roman" w:hAnsi="Times New Roman" w:cs="Times New Roman"/>
              </w:rPr>
              <w:t>(</w:t>
            </w:r>
            <w:r w:rsidR="003872AB" w:rsidRPr="005451F0">
              <w:rPr>
                <w:rFonts w:ascii="Times New Roman" w:hAnsi="Times New Roman" w:cs="Times New Roman"/>
              </w:rPr>
              <w:t>2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0F4E5C" w:rsidRPr="005451F0" w:rsidRDefault="002228C3">
            <w:r w:rsidRPr="005451F0">
              <w:rPr>
                <w:rFonts w:ascii="Times New Roman" w:hAnsi="Times New Roman" w:cs="Times New Roman"/>
              </w:rPr>
              <w:t xml:space="preserve">Methyltransf_4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r w:rsidR="000F4E5C" w:rsidRPr="005451F0">
              <w:rPr>
                <w:rFonts w:ascii="Times New Roman" w:hAnsi="Times New Roman" w:cs="Times New Roman"/>
              </w:rPr>
              <w:t>1(</w:t>
            </w:r>
            <w:r w:rsidR="00C61CD0" w:rsidRPr="005451F0">
              <w:rPr>
                <w:rFonts w:ascii="Times New Roman" w:hAnsi="Times New Roman" w:cs="Times New Roman"/>
              </w:rPr>
              <w:t>3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2228C3" w:rsidRPr="005451F0" w:rsidRDefault="002228C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All lipid-binding proteins</w:t>
            </w:r>
          </w:p>
          <w:p w:rsidR="000F4E5C" w:rsidRPr="005451F0" w:rsidRDefault="002228C3" w:rsidP="007C2D6A">
            <w:r w:rsidRPr="005451F0">
              <w:rPr>
                <w:rFonts w:ascii="Times New Roman" w:hAnsi="Times New Roman" w:cs="Times New Roman"/>
              </w:rPr>
              <w:t>0</w:t>
            </w:r>
            <w:r w:rsidR="000F4E5C" w:rsidRPr="005451F0">
              <w:rPr>
                <w:rFonts w:ascii="Times New Roman" w:hAnsi="Times New Roman" w:cs="Times New Roman"/>
              </w:rPr>
              <w:t>(</w:t>
            </w:r>
            <w:r w:rsidR="00333B6E" w:rsidRPr="005451F0">
              <w:rPr>
                <w:rFonts w:ascii="Times New Roman" w:hAnsi="Times New Roman" w:cs="Times New Roman"/>
              </w:rPr>
              <w:t>3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2228C3" w:rsidRPr="005451F0" w:rsidRDefault="002228C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167817</w:t>
            </w:r>
          </w:p>
          <w:p w:rsidR="002228C3" w:rsidRPr="005451F0" w:rsidRDefault="002228C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TRNA (guanine-N(7)-)-methyltransferase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228C3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4665</w:t>
            </w:r>
          </w:p>
        </w:tc>
        <w:tc>
          <w:tcPr>
            <w:tcW w:w="1710" w:type="dxa"/>
          </w:tcPr>
          <w:p w:rsidR="002228C3" w:rsidRPr="005451F0" w:rsidRDefault="002228C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Radical SAM enzyme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C61CD0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2228C3" w:rsidRPr="005451F0" w:rsidRDefault="002228C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Ribosomal RNA large subunit methyltransferase N -lik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228C3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3D400D" w:rsidRPr="005451F0" w:rsidRDefault="003D400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23S rRNA methyltransferase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3D400D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3D400D" w:rsidRPr="005451F0" w:rsidRDefault="003D400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Radical SAM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C61CD0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3D400D" w:rsidRPr="005451F0" w:rsidRDefault="003D400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43558</w:t>
            </w:r>
          </w:p>
          <w:p w:rsidR="003872AB" w:rsidRPr="005451F0" w:rsidRDefault="003872AB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Hypothetical protein)</w:t>
            </w:r>
          </w:p>
          <w:p w:rsidR="000F4E5C" w:rsidRPr="005451F0" w:rsidRDefault="003D400D">
            <w:r w:rsidRPr="005451F0">
              <w:rPr>
                <w:rFonts w:ascii="Times New Roman" w:hAnsi="Times New Roman" w:cs="Times New Roman"/>
              </w:rPr>
              <w:t>0</w:t>
            </w:r>
            <w:r w:rsidR="000F4E5C" w:rsidRPr="005451F0">
              <w:rPr>
                <w:rFonts w:ascii="Times New Roman" w:hAnsi="Times New Roman" w:cs="Times New Roman"/>
              </w:rPr>
              <w:t>(</w:t>
            </w:r>
            <w:r w:rsidR="003872AB" w:rsidRPr="005451F0">
              <w:rPr>
                <w:rFonts w:ascii="Times New Roman" w:hAnsi="Times New Roman" w:cs="Times New Roman"/>
              </w:rPr>
              <w:t>2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0F4E5C" w:rsidRPr="005451F0" w:rsidRDefault="003D400D">
            <w:proofErr w:type="spellStart"/>
            <w:r w:rsidRPr="005451F0">
              <w:rPr>
                <w:rFonts w:ascii="Times New Roman" w:hAnsi="Times New Roman" w:cs="Times New Roman"/>
              </w:rPr>
              <w:t>Radical_SAM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r w:rsidR="000F4E5C" w:rsidRPr="005451F0">
              <w:rPr>
                <w:rFonts w:ascii="Times New Roman" w:hAnsi="Times New Roman" w:cs="Times New Roman"/>
              </w:rPr>
              <w:t>1(</w:t>
            </w:r>
            <w:r w:rsidR="00C61CD0" w:rsidRPr="005451F0">
              <w:rPr>
                <w:rFonts w:ascii="Times New Roman" w:hAnsi="Times New Roman" w:cs="Times New Roman"/>
              </w:rPr>
              <w:t>3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3D400D" w:rsidRPr="005451F0" w:rsidRDefault="003D400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7.-.-: Transferases - Transferring Phosphorus-Containing Group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D345D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3D400D" w:rsidRPr="005451F0" w:rsidRDefault="003D400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146805</w:t>
            </w:r>
          </w:p>
          <w:p w:rsidR="00A0185F" w:rsidRPr="005451F0" w:rsidRDefault="00A0185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Conserved hypothetical protein CHP00048)</w:t>
            </w:r>
          </w:p>
          <w:p w:rsidR="000F4E5C" w:rsidRPr="005451F0" w:rsidRDefault="003D400D">
            <w:r w:rsidRPr="005451F0">
              <w:rPr>
                <w:rFonts w:ascii="Times New Roman" w:hAnsi="Times New Roman" w:cs="Times New Roman"/>
              </w:rPr>
              <w:t>0</w:t>
            </w:r>
            <w:r w:rsidR="000F4E5C" w:rsidRPr="005451F0">
              <w:rPr>
                <w:rFonts w:ascii="Times New Roman" w:hAnsi="Times New Roman" w:cs="Times New Roman"/>
              </w:rPr>
              <w:t>(</w:t>
            </w:r>
            <w:r w:rsidR="00A0185F" w:rsidRPr="005451F0">
              <w:rPr>
                <w:rFonts w:ascii="Times New Roman" w:hAnsi="Times New Roman" w:cs="Times New Roman"/>
              </w:rPr>
              <w:t>2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4687</w:t>
            </w:r>
          </w:p>
        </w:tc>
        <w:tc>
          <w:tcPr>
            <w:tcW w:w="1710" w:type="dxa"/>
          </w:tcPr>
          <w:p w:rsidR="0007205D" w:rsidRPr="005451F0" w:rsidRDefault="0007205D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Methylated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DNA-protein </w:t>
            </w:r>
            <w:proofErr w:type="spellStart"/>
            <w:r w:rsidRPr="005451F0">
              <w:rPr>
                <w:rFonts w:ascii="Times New Roman" w:hAnsi="Times New Roman" w:cs="Times New Roman"/>
              </w:rPr>
              <w:t>cyste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methyltransferase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07205D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07205D" w:rsidRPr="005451F0" w:rsidRDefault="0007205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O-6-alkylguanine-DNA/</w:t>
            </w:r>
            <w:proofErr w:type="spellStart"/>
            <w:r w:rsidRPr="005451F0">
              <w:rPr>
                <w:rFonts w:ascii="Times New Roman" w:hAnsi="Times New Roman" w:cs="Times New Roman"/>
              </w:rPr>
              <w:t>cysteine</w:t>
            </w:r>
            <w:proofErr w:type="spellEnd"/>
            <w:r w:rsidRPr="005451F0">
              <w:rPr>
                <w:rFonts w:ascii="Times New Roman" w:hAnsi="Times New Roman" w:cs="Times New Roman"/>
              </w:rPr>
              <w:t>-protein -lik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0C6674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7205D" w:rsidRPr="005451F0" w:rsidRDefault="0007205D" w:rsidP="0007205D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Methylated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DNA-protein </w:t>
            </w:r>
            <w:proofErr w:type="spellStart"/>
            <w:r w:rsidRPr="005451F0">
              <w:rPr>
                <w:rFonts w:ascii="Times New Roman" w:hAnsi="Times New Roman" w:cs="Times New Roman"/>
              </w:rPr>
              <w:t>cyste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methyltransferase domain</w:t>
            </w:r>
          </w:p>
          <w:p w:rsidR="000F4E5C" w:rsidRPr="005451F0" w:rsidRDefault="0007205D" w:rsidP="0007205D"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878" w:type="dxa"/>
          </w:tcPr>
          <w:p w:rsidR="0007205D" w:rsidRPr="005451F0" w:rsidRDefault="0007205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6-O-methylguanine DNA methyltransferase, ribonuclease-lik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07205D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07205D" w:rsidRPr="005451F0" w:rsidRDefault="0007205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41371</w:t>
            </w:r>
          </w:p>
          <w:p w:rsidR="0007205D" w:rsidRPr="005451F0" w:rsidRDefault="0007205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Methylated</w:t>
            </w:r>
            <w:proofErr w:type="spellEnd"/>
            <w:r w:rsidRPr="005451F0">
              <w:rPr>
                <w:rFonts w:ascii="Times New Roman" w:hAnsi="Times New Roman" w:cs="Times New Roman"/>
              </w:rPr>
              <w:t>-DNA--protein-</w:t>
            </w:r>
            <w:proofErr w:type="spellStart"/>
            <w:r w:rsidRPr="005451F0">
              <w:rPr>
                <w:rFonts w:ascii="Times New Roman" w:hAnsi="Times New Roman" w:cs="Times New Roman"/>
              </w:rPr>
              <w:t>cyste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methyltransferase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07205D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07205D" w:rsidRPr="005451F0" w:rsidRDefault="0007205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Methyltransf_1N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07205D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07205D" w:rsidRPr="005451F0" w:rsidRDefault="0007205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1.-.-: Transferases - Transferring One-Carbon Group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D345D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07205D" w:rsidRPr="005451F0" w:rsidRDefault="0007205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122286</w:t>
            </w:r>
          </w:p>
          <w:p w:rsidR="0007205D" w:rsidRPr="005451F0" w:rsidRDefault="0007205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Methylated</w:t>
            </w:r>
            <w:proofErr w:type="spellEnd"/>
            <w:r w:rsidRPr="005451F0">
              <w:rPr>
                <w:rFonts w:ascii="Times New Roman" w:hAnsi="Times New Roman" w:cs="Times New Roman"/>
              </w:rPr>
              <w:t>-DNA-[protein]-</w:t>
            </w:r>
            <w:proofErr w:type="spellStart"/>
            <w:r w:rsidRPr="005451F0">
              <w:rPr>
                <w:rFonts w:ascii="Times New Roman" w:hAnsi="Times New Roman" w:cs="Times New Roman"/>
              </w:rPr>
              <w:t>cyste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S-methyltransferase activity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07205D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3872</w:t>
            </w:r>
          </w:p>
        </w:tc>
        <w:tc>
          <w:tcPr>
            <w:tcW w:w="1710" w:type="dxa"/>
          </w:tcPr>
          <w:p w:rsidR="007D345D" w:rsidRPr="005451F0" w:rsidRDefault="007D345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Biotin dependent </w:t>
            </w:r>
            <w:proofErr w:type="spellStart"/>
            <w:r w:rsidRPr="005451F0">
              <w:rPr>
                <w:rFonts w:ascii="Times New Roman" w:hAnsi="Times New Roman" w:cs="Times New Roman"/>
              </w:rPr>
              <w:t>carboxyl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carbox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D345D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7D345D" w:rsidRPr="005451F0" w:rsidRDefault="007D345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Acetyl-coenzyme A </w:t>
            </w:r>
            <w:proofErr w:type="spellStart"/>
            <w:r w:rsidRPr="005451F0">
              <w:rPr>
                <w:rFonts w:ascii="Times New Roman" w:hAnsi="Times New Roman" w:cs="Times New Roman"/>
              </w:rPr>
              <w:t>carboxyl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carboxyl transferase -lik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D345D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7D345D" w:rsidRPr="005451F0" w:rsidRDefault="007D345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Acetyl-coenzyme A </w:t>
            </w:r>
            <w:proofErr w:type="spellStart"/>
            <w:r w:rsidRPr="005451F0">
              <w:rPr>
                <w:rFonts w:ascii="Times New Roman" w:hAnsi="Times New Roman" w:cs="Times New Roman"/>
              </w:rPr>
              <w:t>carboxyl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carboxyl transferase alpha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D345D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7D345D" w:rsidRPr="005451F0" w:rsidRDefault="007D345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Acetyl co-enzyme A </w:t>
            </w:r>
            <w:proofErr w:type="spellStart"/>
            <w:r w:rsidRPr="005451F0">
              <w:rPr>
                <w:rFonts w:ascii="Times New Roman" w:hAnsi="Times New Roman" w:cs="Times New Roman"/>
              </w:rPr>
              <w:t>carboxyl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carbox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alpha subunit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D345D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7D345D" w:rsidRPr="005451F0" w:rsidRDefault="007D345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2613</w:t>
            </w:r>
          </w:p>
          <w:p w:rsidR="000F4E5C" w:rsidRPr="005451F0" w:rsidRDefault="007D345D">
            <w:r w:rsidRPr="005451F0">
              <w:rPr>
                <w:rFonts w:ascii="Times New Roman" w:hAnsi="Times New Roman" w:cs="Times New Roman"/>
              </w:rPr>
              <w:t>0</w:t>
            </w:r>
            <w:r w:rsidR="000F4E5C" w:rsidRPr="005451F0">
              <w:rPr>
                <w:rFonts w:ascii="Times New Roman" w:hAnsi="Times New Roman" w:cs="Times New Roman"/>
              </w:rPr>
              <w:t>(</w:t>
            </w:r>
            <w:r w:rsidRPr="005451F0">
              <w:rPr>
                <w:rFonts w:ascii="Times New Roman" w:hAnsi="Times New Roman" w:cs="Times New Roman"/>
              </w:rPr>
              <w:t>5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0F4E5C" w:rsidRPr="005451F0" w:rsidRDefault="007D345D">
            <w:proofErr w:type="spellStart"/>
            <w:r w:rsidRPr="005451F0">
              <w:rPr>
                <w:rFonts w:ascii="Times New Roman" w:hAnsi="Times New Roman" w:cs="Times New Roman"/>
              </w:rPr>
              <w:t>AccA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r w:rsidR="000F4E5C" w:rsidRPr="005451F0">
              <w:rPr>
                <w:rFonts w:ascii="Times New Roman" w:hAnsi="Times New Roman" w:cs="Times New Roman"/>
              </w:rPr>
              <w:t>1(</w:t>
            </w:r>
            <w:r w:rsidRPr="005451F0">
              <w:rPr>
                <w:rFonts w:ascii="Times New Roman" w:hAnsi="Times New Roman" w:cs="Times New Roman"/>
              </w:rPr>
              <w:t>4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7D345D" w:rsidRPr="005451F0" w:rsidRDefault="007D345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1.-.-: Transferases - Transferring One-Carbon Group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D345D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7D345D" w:rsidRPr="005451F0" w:rsidRDefault="007D345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3893816</w:t>
            </w:r>
          </w:p>
          <w:p w:rsidR="007D345D" w:rsidRPr="005451F0" w:rsidRDefault="007D345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Acetyl-</w:t>
            </w:r>
            <w:proofErr w:type="spellStart"/>
            <w:r w:rsidRPr="005451F0">
              <w:rPr>
                <w:rFonts w:ascii="Times New Roman" w:hAnsi="Times New Roman" w:cs="Times New Roman"/>
              </w:rPr>
              <w:t>CoA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carboxylase</w:t>
            </w:r>
            <w:proofErr w:type="spellEnd"/>
            <w:r w:rsidRPr="005451F0">
              <w:rPr>
                <w:rFonts w:ascii="Times New Roman" w:hAnsi="Times New Roman" w:cs="Times New Roman"/>
              </w:rPr>
              <w:t>, alpha subunit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D345D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4708</w:t>
            </w:r>
          </w:p>
        </w:tc>
        <w:tc>
          <w:tcPr>
            <w:tcW w:w="1710" w:type="dxa"/>
          </w:tcPr>
          <w:p w:rsidR="00CB4168" w:rsidRPr="005451F0" w:rsidRDefault="00CB416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Class II glutamin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midotransferases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CB416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CB4168" w:rsidRPr="005451F0" w:rsidRDefault="00CB416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Glucose-6-phosphate isomerase -like domain 1/2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CB416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F4E5C" w:rsidRPr="005451F0" w:rsidRDefault="00CB4168">
            <w:r w:rsidRPr="005451F0">
              <w:rPr>
                <w:rFonts w:ascii="Times New Roman" w:hAnsi="Times New Roman" w:cs="Times New Roman"/>
              </w:rPr>
              <w:t xml:space="preserve">Glucosamine-fructose-6-phosph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451F0">
              <w:rPr>
                <w:rFonts w:ascii="Times New Roman" w:hAnsi="Times New Roman" w:cs="Times New Roman"/>
              </w:rPr>
              <w:t>isomerising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r w:rsidR="000F4E5C" w:rsidRPr="005451F0">
              <w:rPr>
                <w:rFonts w:ascii="Times New Roman" w:hAnsi="Times New Roman" w:cs="Times New Roman"/>
              </w:rPr>
              <w:t>1(</w:t>
            </w:r>
            <w:r w:rsidRPr="005451F0">
              <w:rPr>
                <w:rFonts w:ascii="Times New Roman" w:hAnsi="Times New Roman" w:cs="Times New Roman"/>
              </w:rPr>
              <w:t>5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CB4168" w:rsidRPr="005451F0" w:rsidRDefault="00CB416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Glutamin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mido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CB416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CB4168" w:rsidRPr="005451F0" w:rsidRDefault="00CB416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43975</w:t>
            </w:r>
          </w:p>
          <w:p w:rsidR="00CB4168" w:rsidRPr="005451F0" w:rsidRDefault="00CB416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Glucosamine--fructose-6-phosph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[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CB416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CB4168" w:rsidRPr="005451F0" w:rsidRDefault="00CB4168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Gn_AT_II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CB416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CB4168" w:rsidRPr="005451F0" w:rsidRDefault="00CB416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6.-.-: Transferases - Transferring Nitrogenous Group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CB416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CB4168" w:rsidRPr="005451F0" w:rsidRDefault="00CB416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138889</w:t>
            </w:r>
          </w:p>
          <w:p w:rsidR="00CB4168" w:rsidRPr="005451F0" w:rsidRDefault="00CB416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Glucosamine-fructose-6-phosph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451F0">
              <w:rPr>
                <w:rFonts w:ascii="Times New Roman" w:hAnsi="Times New Roman" w:cs="Times New Roman"/>
              </w:rPr>
              <w:t>isomerising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CB416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4722</w:t>
            </w:r>
          </w:p>
        </w:tc>
        <w:tc>
          <w:tcPr>
            <w:tcW w:w="1710" w:type="dxa"/>
          </w:tcPr>
          <w:p w:rsidR="00336015" w:rsidRPr="005451F0" w:rsidRDefault="00336015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Phosphoribosyltransferases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r w:rsidRPr="005451F0">
              <w:rPr>
                <w:rFonts w:ascii="Times New Roman" w:hAnsi="Times New Roman" w:cs="Times New Roman"/>
              </w:rPr>
              <w:lastRenderedPageBreak/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PRTases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)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336015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0F4E5C" w:rsidRPr="005451F0" w:rsidRDefault="00336015">
            <w:proofErr w:type="spellStart"/>
            <w:r w:rsidRPr="005451F0">
              <w:rPr>
                <w:rFonts w:ascii="Times New Roman" w:hAnsi="Times New Roman" w:cs="Times New Roman"/>
              </w:rPr>
              <w:lastRenderedPageBreak/>
              <w:t>Phosphoribos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</w:t>
            </w:r>
            <w:r w:rsidRPr="005451F0">
              <w:rPr>
                <w:rFonts w:ascii="Times New Roman" w:hAnsi="Times New Roman" w:cs="Times New Roman"/>
              </w:rPr>
              <w:lastRenderedPageBreak/>
              <w:t xml:space="preserve">domain </w:t>
            </w:r>
            <w:r w:rsidR="000F4E5C" w:rsidRPr="005451F0">
              <w:rPr>
                <w:rFonts w:ascii="Times New Roman" w:hAnsi="Times New Roman" w:cs="Times New Roman"/>
              </w:rPr>
              <w:t>1(</w:t>
            </w:r>
            <w:r w:rsidRPr="005451F0">
              <w:rPr>
                <w:rFonts w:ascii="Times New Roman" w:hAnsi="Times New Roman" w:cs="Times New Roman"/>
              </w:rPr>
              <w:t>4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F4E5C" w:rsidRPr="005451F0" w:rsidRDefault="00336015" w:rsidP="00336015">
            <w:r w:rsidRPr="005451F0">
              <w:rPr>
                <w:rFonts w:ascii="Times New Roman" w:hAnsi="Times New Roman" w:cs="Times New Roman"/>
              </w:rPr>
              <w:lastRenderedPageBreak/>
              <w:t>0</w:t>
            </w:r>
            <w:r w:rsidR="000F4E5C" w:rsidRPr="005451F0">
              <w:rPr>
                <w:rFonts w:ascii="Times New Roman" w:hAnsi="Times New Roman" w:cs="Times New Roman"/>
              </w:rPr>
              <w:t>(</w:t>
            </w:r>
            <w:r w:rsidRPr="005451F0">
              <w:rPr>
                <w:rFonts w:ascii="Times New Roman" w:hAnsi="Times New Roman" w:cs="Times New Roman"/>
              </w:rPr>
              <w:t>5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336015" w:rsidRPr="005451F0" w:rsidRDefault="00336015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Phosphoribosy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transferase </w:t>
            </w:r>
            <w:r w:rsidRPr="005451F0">
              <w:rPr>
                <w:rFonts w:ascii="Times New Roman" w:hAnsi="Times New Roman" w:cs="Times New Roman"/>
              </w:rPr>
              <w:lastRenderedPageBreak/>
              <w:t xml:space="preserve">domain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336015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336015" w:rsidRPr="005451F0" w:rsidRDefault="0033601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lastRenderedPageBreak/>
              <w:t xml:space="preserve">Cluster- 128626 </w:t>
            </w:r>
          </w:p>
          <w:p w:rsidR="00336015" w:rsidRPr="005451F0" w:rsidRDefault="0033601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lastRenderedPageBreak/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PyrR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bifunctiona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protein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336015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336015" w:rsidRPr="005451F0" w:rsidRDefault="00336015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lastRenderedPageBreak/>
              <w:t>PRTases_typeI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lastRenderedPageBreak/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336015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336015" w:rsidRPr="005451F0" w:rsidRDefault="0033601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lastRenderedPageBreak/>
              <w:t xml:space="preserve">EC 2.4.-.-: Transferases - </w:t>
            </w:r>
            <w:r w:rsidRPr="005451F0">
              <w:rPr>
                <w:rFonts w:ascii="Times New Roman" w:hAnsi="Times New Roman" w:cs="Times New Roman"/>
              </w:rPr>
              <w:lastRenderedPageBreak/>
              <w:t xml:space="preserve">Glycosyltransferases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336015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336015" w:rsidRPr="005451F0" w:rsidRDefault="0033601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lastRenderedPageBreak/>
              <w:t xml:space="preserve">Cluster 4150183 </w:t>
            </w:r>
          </w:p>
          <w:p w:rsidR="00336015" w:rsidRPr="005451F0" w:rsidRDefault="0033601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lastRenderedPageBreak/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Uraci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phosphoribos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336015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3853</w:t>
            </w:r>
          </w:p>
        </w:tc>
        <w:tc>
          <w:tcPr>
            <w:tcW w:w="1710" w:type="dxa"/>
          </w:tcPr>
          <w:p w:rsidR="00336015" w:rsidRPr="005451F0" w:rsidRDefault="0033601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ATP </w:t>
            </w:r>
            <w:proofErr w:type="spellStart"/>
            <w:r w:rsidRPr="005451F0">
              <w:rPr>
                <w:rFonts w:ascii="Times New Roman" w:hAnsi="Times New Roman" w:cs="Times New Roman"/>
              </w:rPr>
              <w:t>phosphoribos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(ATP-</w:t>
            </w:r>
            <w:proofErr w:type="spellStart"/>
            <w:r w:rsidRPr="005451F0">
              <w:rPr>
                <w:rFonts w:ascii="Times New Roman" w:hAnsi="Times New Roman" w:cs="Times New Roman"/>
              </w:rPr>
              <w:t>PRT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451F0">
              <w:rPr>
                <w:rFonts w:ascii="Times New Roman" w:hAnsi="Times New Roman" w:cs="Times New Roman"/>
              </w:rPr>
              <w:t>HisG</w:t>
            </w:r>
            <w:proofErr w:type="spellEnd"/>
            <w:r w:rsidRPr="005451F0">
              <w:rPr>
                <w:rFonts w:ascii="Times New Roman" w:hAnsi="Times New Roman" w:cs="Times New Roman"/>
              </w:rPr>
              <w:t>), regulatory C-terminal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336015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336015" w:rsidRPr="005451F0" w:rsidRDefault="0033601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ATP </w:t>
            </w:r>
            <w:proofErr w:type="spellStart"/>
            <w:r w:rsidRPr="005451F0">
              <w:rPr>
                <w:rFonts w:ascii="Times New Roman" w:hAnsi="Times New Roman" w:cs="Times New Roman"/>
              </w:rPr>
              <w:t>phosphoribos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336015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E1E55" w:rsidRPr="005451F0" w:rsidRDefault="000E1E5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ATP </w:t>
            </w:r>
            <w:proofErr w:type="spellStart"/>
            <w:r w:rsidRPr="005451F0">
              <w:rPr>
                <w:rFonts w:ascii="Times New Roman" w:hAnsi="Times New Roman" w:cs="Times New Roman"/>
              </w:rPr>
              <w:t>phosphoribos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(ATP-</w:t>
            </w:r>
            <w:proofErr w:type="spellStart"/>
            <w:r w:rsidRPr="005451F0">
              <w:rPr>
                <w:rFonts w:ascii="Times New Roman" w:hAnsi="Times New Roman" w:cs="Times New Roman"/>
              </w:rPr>
              <w:t>PRT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)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0E1E55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0E1E55" w:rsidRPr="005451F0" w:rsidRDefault="000E1E5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ATP </w:t>
            </w:r>
            <w:proofErr w:type="spellStart"/>
            <w:r w:rsidRPr="005451F0">
              <w:rPr>
                <w:rFonts w:ascii="Times New Roman" w:hAnsi="Times New Roman" w:cs="Times New Roman"/>
              </w:rPr>
              <w:t>phosphoribosyltransferase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0E1E55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0E1E55" w:rsidRPr="005451F0" w:rsidRDefault="000E1E5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54358</w:t>
            </w:r>
          </w:p>
          <w:p w:rsidR="000E1E55" w:rsidRPr="005451F0" w:rsidRDefault="000E1E5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ATP </w:t>
            </w:r>
            <w:proofErr w:type="spellStart"/>
            <w:r w:rsidRPr="005451F0">
              <w:rPr>
                <w:rFonts w:ascii="Times New Roman" w:hAnsi="Times New Roman" w:cs="Times New Roman"/>
              </w:rPr>
              <w:t>phosphoribos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0E1E55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0E1E55" w:rsidRPr="005451F0" w:rsidRDefault="000E1E55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HisG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0E1E55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0E1E55" w:rsidRPr="005451F0" w:rsidRDefault="000E1E5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4.-.-: Transferases – Glycosyltransferase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0E1E55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0E1E55" w:rsidRPr="005451F0" w:rsidRDefault="000E1E5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066400</w:t>
            </w:r>
          </w:p>
          <w:p w:rsidR="000E1E55" w:rsidRPr="005451F0" w:rsidRDefault="000E1E5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ATP </w:t>
            </w:r>
            <w:proofErr w:type="spellStart"/>
            <w:r w:rsidRPr="005451F0">
              <w:rPr>
                <w:rFonts w:ascii="Times New Roman" w:hAnsi="Times New Roman" w:cs="Times New Roman"/>
              </w:rPr>
              <w:t>phosphoribos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, catalytic region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0E1E55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4423</w:t>
            </w:r>
          </w:p>
        </w:tc>
        <w:tc>
          <w:tcPr>
            <w:tcW w:w="1710" w:type="dxa"/>
          </w:tcPr>
          <w:p w:rsidR="000E1E55" w:rsidRPr="005451F0" w:rsidRDefault="000E1E5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LP-dependent transferase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0E1E55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9A462A" w:rsidRPr="005451F0" w:rsidRDefault="000E1E55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Histidino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-phosph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0C6674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9A462A" w:rsidRPr="005451F0" w:rsidRDefault="009A462A" w:rsidP="009A462A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Histidino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-phosph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9A462A" w:rsidP="000C6674">
            <w:r w:rsidRPr="005451F0">
              <w:rPr>
                <w:rFonts w:ascii="Times New Roman" w:hAnsi="Times New Roman" w:cs="Times New Roman"/>
              </w:rPr>
              <w:t>1(</w:t>
            </w:r>
            <w:r w:rsidR="000C6674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9A462A" w:rsidRPr="005451F0" w:rsidRDefault="009A462A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class I and II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9A462A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9A462A" w:rsidRPr="005451F0" w:rsidRDefault="009A462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141580</w:t>
            </w:r>
            <w:r w:rsidR="000F4E5C" w:rsidRPr="005451F0">
              <w:rPr>
                <w:rFonts w:ascii="Times New Roman" w:hAnsi="Times New Roman" w:cs="Times New Roman"/>
              </w:rPr>
              <w:t>1</w:t>
            </w:r>
          </w:p>
          <w:p w:rsidR="009A462A" w:rsidRPr="005451F0" w:rsidRDefault="009A462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Histidino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-phosph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3872AB">
            <w:r w:rsidRPr="005451F0">
              <w:rPr>
                <w:rFonts w:ascii="Times New Roman" w:hAnsi="Times New Roman" w:cs="Times New Roman"/>
              </w:rPr>
              <w:t>1</w:t>
            </w:r>
            <w:r w:rsidR="000F4E5C" w:rsidRPr="005451F0">
              <w:rPr>
                <w:rFonts w:ascii="Times New Roman" w:hAnsi="Times New Roman" w:cs="Times New Roman"/>
              </w:rPr>
              <w:t>(</w:t>
            </w:r>
            <w:r w:rsidR="009A462A" w:rsidRPr="005451F0">
              <w:rPr>
                <w:rFonts w:ascii="Times New Roman" w:hAnsi="Times New Roman" w:cs="Times New Roman"/>
              </w:rPr>
              <w:t>4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0F4E5C" w:rsidRPr="005451F0" w:rsidRDefault="009A462A">
            <w:r w:rsidRPr="005451F0">
              <w:rPr>
                <w:rFonts w:ascii="Times New Roman" w:hAnsi="Times New Roman" w:cs="Times New Roman"/>
              </w:rPr>
              <w:t xml:space="preserve">AAT_I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r w:rsidR="000F4E5C" w:rsidRPr="005451F0">
              <w:rPr>
                <w:rFonts w:ascii="Times New Roman" w:hAnsi="Times New Roman" w:cs="Times New Roman"/>
              </w:rPr>
              <w:t>1(</w:t>
            </w:r>
            <w:r w:rsidRPr="005451F0">
              <w:rPr>
                <w:rFonts w:ascii="Times New Roman" w:hAnsi="Times New Roman" w:cs="Times New Roman"/>
              </w:rPr>
              <w:t>4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9A462A" w:rsidRPr="005451F0" w:rsidRDefault="009A462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6.-.-: Transferases - Transferring Nitrogenous Group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9A462A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9A462A" w:rsidRPr="005451F0" w:rsidRDefault="009A462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113738</w:t>
            </w:r>
          </w:p>
          <w:p w:rsidR="009A462A" w:rsidRPr="005451F0" w:rsidRDefault="009A462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Histidino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-phosph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9A462A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4728</w:t>
            </w:r>
          </w:p>
        </w:tc>
        <w:tc>
          <w:tcPr>
            <w:tcW w:w="1710" w:type="dxa"/>
          </w:tcPr>
          <w:p w:rsidR="009A462A" w:rsidRPr="005451F0" w:rsidRDefault="009A462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Glucose-inhibited division protein B (</w:t>
            </w:r>
            <w:proofErr w:type="spellStart"/>
            <w:r w:rsidRPr="005451F0">
              <w:rPr>
                <w:rFonts w:ascii="Times New Roman" w:hAnsi="Times New Roman" w:cs="Times New Roman"/>
              </w:rPr>
              <w:t>GidB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9A462A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9A462A" w:rsidRPr="005451F0" w:rsidRDefault="009A462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Ribosomal RNA small subunit methyltransferase G -lik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9A462A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F4E5C" w:rsidRPr="005451F0" w:rsidRDefault="009A462A">
            <w:r w:rsidRPr="005451F0">
              <w:rPr>
                <w:rFonts w:ascii="Times New Roman" w:hAnsi="Times New Roman" w:cs="Times New Roman"/>
              </w:rPr>
              <w:t>0</w:t>
            </w:r>
            <w:r w:rsidR="000F4E5C" w:rsidRPr="005451F0">
              <w:rPr>
                <w:rFonts w:ascii="Times New Roman" w:hAnsi="Times New Roman" w:cs="Times New Roman"/>
              </w:rPr>
              <w:t>(</w:t>
            </w:r>
            <w:r w:rsidRPr="005451F0">
              <w:rPr>
                <w:rFonts w:ascii="Times New Roman" w:hAnsi="Times New Roman" w:cs="Times New Roman"/>
              </w:rPr>
              <w:t>5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9A462A" w:rsidRPr="005451F0" w:rsidRDefault="009A462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rRNA small subunit methyltransferase G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9A462A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9A462A" w:rsidRPr="005451F0" w:rsidRDefault="009A462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150716</w:t>
            </w:r>
          </w:p>
          <w:p w:rsidR="009A462A" w:rsidRPr="005451F0" w:rsidRDefault="009A462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Methyltransferas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gidB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9A462A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9A462A" w:rsidRPr="005451F0" w:rsidRDefault="009A462A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gidB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9A462A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9A462A" w:rsidRPr="005451F0" w:rsidRDefault="009A462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7.-.-: Transferases - Transferring Phosphorus-Containing Group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9A462A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9A462A" w:rsidRPr="005451F0" w:rsidRDefault="009A462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144153</w:t>
            </w:r>
          </w:p>
          <w:p w:rsidR="009A462A" w:rsidRPr="005451F0" w:rsidRDefault="009A462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Glucose inhibited division protein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9A462A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4009</w:t>
            </w:r>
          </w:p>
        </w:tc>
        <w:tc>
          <w:tcPr>
            <w:tcW w:w="1710" w:type="dxa"/>
          </w:tcPr>
          <w:p w:rsidR="0084755E" w:rsidRPr="005451F0" w:rsidRDefault="0084755E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Class B acid </w:t>
            </w:r>
            <w:proofErr w:type="spellStart"/>
            <w:r w:rsidRPr="005451F0">
              <w:rPr>
                <w:rFonts w:ascii="Times New Roman" w:hAnsi="Times New Roman" w:cs="Times New Roman"/>
              </w:rPr>
              <w:t>phosphat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phA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84755E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84755E" w:rsidRPr="005451F0" w:rsidRDefault="0084755E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Class B acid </w:t>
            </w:r>
            <w:proofErr w:type="spellStart"/>
            <w:r w:rsidRPr="005451F0">
              <w:rPr>
                <w:rFonts w:ascii="Times New Roman" w:hAnsi="Times New Roman" w:cs="Times New Roman"/>
              </w:rPr>
              <w:t>phosphat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84755E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F4E5C" w:rsidRPr="005451F0" w:rsidRDefault="0084755E" w:rsidP="0084755E">
            <w:r w:rsidRPr="005451F0">
              <w:rPr>
                <w:rFonts w:ascii="Times New Roman" w:hAnsi="Times New Roman" w:cs="Times New Roman"/>
              </w:rPr>
              <w:t>0(5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84755E" w:rsidRPr="005451F0" w:rsidRDefault="0084755E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HAD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, subfamily IIIB (Acid </w:t>
            </w:r>
            <w:proofErr w:type="spellStart"/>
            <w:r w:rsidRPr="005451F0">
              <w:rPr>
                <w:rFonts w:ascii="Times New Roman" w:hAnsi="Times New Roman" w:cs="Times New Roman"/>
              </w:rPr>
              <w:t>phosphat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84755E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84755E" w:rsidRPr="005451F0" w:rsidRDefault="0084755E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Cluster- 154818 </w:t>
            </w:r>
          </w:p>
          <w:p w:rsidR="0084755E" w:rsidRPr="005451F0" w:rsidRDefault="0084755E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Acid </w:t>
            </w:r>
            <w:proofErr w:type="spellStart"/>
            <w:r w:rsidRPr="005451F0">
              <w:rPr>
                <w:rFonts w:ascii="Times New Roman" w:hAnsi="Times New Roman" w:cs="Times New Roman"/>
              </w:rPr>
              <w:t>phosphatase</w:t>
            </w:r>
            <w:proofErr w:type="spellEnd"/>
            <w:r w:rsidRPr="005451F0">
              <w:rPr>
                <w:rFonts w:ascii="Times New Roman" w:hAnsi="Times New Roman" w:cs="Times New Roman"/>
              </w:rPr>
              <w:t>, class B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84755E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84755E" w:rsidRPr="005451F0" w:rsidRDefault="0084755E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Acid_phosphat_B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84755E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84755E" w:rsidRPr="005451F0" w:rsidRDefault="0084755E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EC 3.1.-.-: </w:t>
            </w:r>
            <w:proofErr w:type="spellStart"/>
            <w:r w:rsidRPr="005451F0">
              <w:rPr>
                <w:rFonts w:ascii="Times New Roman" w:hAnsi="Times New Roman" w:cs="Times New Roman"/>
              </w:rPr>
              <w:t>Hydrolases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 Acting on Ester Bonds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0458C8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84755E" w:rsidRPr="005451F0" w:rsidRDefault="0084755E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Cluster 4031869 </w:t>
            </w:r>
          </w:p>
          <w:p w:rsidR="0084755E" w:rsidRPr="005451F0" w:rsidRDefault="0084755E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HAD-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phosphat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, subfamily IIIB,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phA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84755E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4739</w:t>
            </w:r>
          </w:p>
        </w:tc>
        <w:tc>
          <w:tcPr>
            <w:tcW w:w="1710" w:type="dxa"/>
          </w:tcPr>
          <w:p w:rsidR="000F4E5C" w:rsidRPr="005451F0" w:rsidRDefault="0084755E">
            <w:r w:rsidRPr="005451F0">
              <w:rPr>
                <w:rFonts w:ascii="Times New Roman" w:hAnsi="Times New Roman" w:cs="Times New Roman"/>
              </w:rPr>
              <w:t>0</w:t>
            </w:r>
            <w:r w:rsidR="000F4E5C" w:rsidRPr="005451F0">
              <w:rPr>
                <w:rFonts w:ascii="Times New Roman" w:hAnsi="Times New Roman" w:cs="Times New Roman"/>
              </w:rPr>
              <w:t>(</w:t>
            </w:r>
            <w:r w:rsidRPr="005451F0">
              <w:rPr>
                <w:rFonts w:ascii="Times New Roman" w:hAnsi="Times New Roman" w:cs="Times New Roman"/>
              </w:rPr>
              <w:t>5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0F4E5C" w:rsidRPr="005451F0" w:rsidRDefault="0084755E">
            <w:r w:rsidRPr="005451F0">
              <w:rPr>
                <w:rFonts w:ascii="Times New Roman" w:hAnsi="Times New Roman" w:cs="Times New Roman"/>
              </w:rPr>
              <w:t>0(5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F4E5C" w:rsidRPr="005451F0" w:rsidRDefault="0084755E">
            <w:r w:rsidRPr="005451F0">
              <w:rPr>
                <w:rFonts w:ascii="Times New Roman" w:hAnsi="Times New Roman" w:cs="Times New Roman"/>
              </w:rPr>
              <w:t>1,4-</w:t>
            </w:r>
            <w:r w:rsidRPr="005451F0">
              <w:rPr>
                <w:rFonts w:ascii="Times New Roman" w:hAnsi="Times New Roman" w:cs="Times New Roman"/>
              </w:rPr>
              <w:lastRenderedPageBreak/>
              <w:t xml:space="preserve">Dihydroxy-2-naphtho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octapren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r w:rsidR="000F4E5C" w:rsidRPr="005451F0">
              <w:rPr>
                <w:rFonts w:ascii="Times New Roman" w:hAnsi="Times New Roman" w:cs="Times New Roman"/>
              </w:rPr>
              <w:t>1(</w:t>
            </w:r>
            <w:r w:rsidRPr="005451F0">
              <w:rPr>
                <w:rFonts w:ascii="Times New Roman" w:hAnsi="Times New Roman" w:cs="Times New Roman"/>
              </w:rPr>
              <w:t>5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84755E" w:rsidRPr="005451F0" w:rsidRDefault="0084755E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lastRenderedPageBreak/>
              <w:t>UbiA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lastRenderedPageBreak/>
              <w:t>pren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family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84755E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651567" w:rsidRPr="005451F0" w:rsidRDefault="00651567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lastRenderedPageBreak/>
              <w:t xml:space="preserve">Cluster- </w:t>
            </w:r>
            <w:r w:rsidRPr="005451F0">
              <w:rPr>
                <w:rFonts w:ascii="Times New Roman" w:hAnsi="Times New Roman" w:cs="Times New Roman"/>
              </w:rPr>
              <w:lastRenderedPageBreak/>
              <w:t>143752</w:t>
            </w:r>
          </w:p>
          <w:p w:rsidR="00651567" w:rsidRPr="005451F0" w:rsidRDefault="00651567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1,4-dihydroxy-2-naphtho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octapren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651567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651567" w:rsidRPr="005451F0" w:rsidRDefault="00651567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lastRenderedPageBreak/>
              <w:t>MenA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lastRenderedPageBreak/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651567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651567" w:rsidRPr="005451F0" w:rsidRDefault="00651567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lastRenderedPageBreak/>
              <w:t xml:space="preserve">EC 2.5.-.-: </w:t>
            </w:r>
            <w:r w:rsidRPr="005451F0">
              <w:rPr>
                <w:rFonts w:ascii="Times New Roman" w:hAnsi="Times New Roman" w:cs="Times New Roman"/>
              </w:rPr>
              <w:lastRenderedPageBreak/>
              <w:t>Transferases - Transferring Alkyl or Aryl Groups, Other than Methyl Group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651567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651567" w:rsidRPr="005451F0" w:rsidRDefault="00651567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lastRenderedPageBreak/>
              <w:t xml:space="preserve">Cluster </w:t>
            </w:r>
            <w:r w:rsidRPr="005451F0">
              <w:rPr>
                <w:rFonts w:ascii="Times New Roman" w:hAnsi="Times New Roman" w:cs="Times New Roman"/>
              </w:rPr>
              <w:lastRenderedPageBreak/>
              <w:t>4097268</w:t>
            </w:r>
          </w:p>
          <w:p w:rsidR="00651567" w:rsidRPr="005451F0" w:rsidRDefault="00651567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1,4-dihydroxy-2-naphtho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octapren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651567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4011</w:t>
            </w:r>
          </w:p>
        </w:tc>
        <w:tc>
          <w:tcPr>
            <w:tcW w:w="1710" w:type="dxa"/>
          </w:tcPr>
          <w:p w:rsidR="00651567" w:rsidRPr="005451F0" w:rsidRDefault="00651567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UDP-Glycosyltransferase/glycogen phosphorylase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DD7BA2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651567" w:rsidRPr="005451F0" w:rsidRDefault="00651567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Glycogen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ynth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0C6674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651567" w:rsidRPr="005451F0" w:rsidRDefault="00651567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ADP-</w:t>
            </w:r>
            <w:proofErr w:type="spellStart"/>
            <w:r w:rsidRPr="005451F0">
              <w:rPr>
                <w:rFonts w:ascii="Times New Roman" w:hAnsi="Times New Roman" w:cs="Times New Roman"/>
              </w:rPr>
              <w:t>heptose</w:t>
            </w:r>
            <w:proofErr w:type="spellEnd"/>
            <w:r w:rsidRPr="005451F0">
              <w:rPr>
                <w:rFonts w:ascii="Times New Roman" w:hAnsi="Times New Roman" w:cs="Times New Roman"/>
              </w:rPr>
              <w:t>--</w:t>
            </w:r>
            <w:proofErr w:type="spellStart"/>
            <w:r w:rsidRPr="005451F0">
              <w:rPr>
                <w:rFonts w:ascii="Times New Roman" w:hAnsi="Times New Roman" w:cs="Times New Roman"/>
              </w:rPr>
              <w:t>lps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heptos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2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651567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651567" w:rsidRPr="005451F0" w:rsidRDefault="00651567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Glycosyltransferase family 9 (</w:t>
            </w:r>
            <w:proofErr w:type="spellStart"/>
            <w:r w:rsidRPr="005451F0">
              <w:rPr>
                <w:rFonts w:ascii="Times New Roman" w:hAnsi="Times New Roman" w:cs="Times New Roman"/>
              </w:rPr>
              <w:t>heptos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)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651567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651567" w:rsidRPr="005451F0" w:rsidRDefault="00651567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Cluster- 153768 </w:t>
            </w:r>
          </w:p>
          <w:p w:rsidR="003872AB" w:rsidRPr="005451F0" w:rsidRDefault="003872AB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Lipopolysaccharid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heptosyltransferas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3872AB">
            <w:r w:rsidRPr="005451F0">
              <w:rPr>
                <w:rFonts w:ascii="Times New Roman" w:hAnsi="Times New Roman" w:cs="Times New Roman"/>
              </w:rPr>
              <w:t>1</w:t>
            </w:r>
            <w:r w:rsidR="000F4E5C" w:rsidRPr="005451F0">
              <w:rPr>
                <w:rFonts w:ascii="Times New Roman" w:hAnsi="Times New Roman" w:cs="Times New Roman"/>
              </w:rPr>
              <w:t>(</w:t>
            </w:r>
            <w:r w:rsidRPr="005451F0">
              <w:rPr>
                <w:rFonts w:ascii="Times New Roman" w:hAnsi="Times New Roman" w:cs="Times New Roman"/>
              </w:rPr>
              <w:t>4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651567" w:rsidRPr="005451F0" w:rsidRDefault="00651567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Glycosyltransferase_GTB_typ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651567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651567" w:rsidRPr="005451F0" w:rsidRDefault="00651567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EC 2.4.-.-: Transferases - Glycosyltransferases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651567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651567" w:rsidRPr="005451F0" w:rsidRDefault="00651567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Cluster 4113634 </w:t>
            </w:r>
          </w:p>
          <w:p w:rsidR="00651567" w:rsidRPr="005451F0" w:rsidRDefault="00651567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Glycosyl transferase, family 9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651567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5451F0">
              <w:rPr>
                <w:rStyle w:val="Strong"/>
                <w:rFonts w:ascii="Times New Roman" w:hAnsi="Times New Roman" w:cs="Times New Roman"/>
                <w:b w:val="0"/>
              </w:rPr>
              <w:t>P44749</w:t>
            </w:r>
          </w:p>
        </w:tc>
        <w:tc>
          <w:tcPr>
            <w:tcW w:w="1710" w:type="dxa"/>
          </w:tcPr>
          <w:p w:rsidR="00C03B98" w:rsidRPr="005451F0" w:rsidRDefault="00C03B9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rRNA adenin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dimethylase</w:t>
            </w:r>
            <w:proofErr w:type="spellEnd"/>
            <w:r w:rsidRPr="005451F0">
              <w:rPr>
                <w:rFonts w:ascii="Times New Roman" w:hAnsi="Times New Roman" w:cs="Times New Roman"/>
              </w:rPr>
              <w:t>-like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C03B98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C03B98" w:rsidRPr="005451F0" w:rsidRDefault="00C03B9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Ribosomal RNA methyltransferase -lik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C03B9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C03B98" w:rsidRPr="005451F0" w:rsidRDefault="00C03B98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Dimethyladenos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transferase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0C6674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C03B98" w:rsidRPr="005451F0" w:rsidRDefault="00C03B9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Ribosomal RNA adenin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dimethylase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C03B98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C03B98" w:rsidRPr="005451F0" w:rsidRDefault="00C03B9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43213</w:t>
            </w:r>
          </w:p>
          <w:p w:rsidR="00C03B98" w:rsidRPr="005451F0" w:rsidRDefault="00C03B9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Dimethyladenos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transferase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C03B98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C03B98" w:rsidRPr="005451F0" w:rsidRDefault="00C03B98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AdoMet_MTases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C03B98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C03B98" w:rsidRPr="005451F0" w:rsidRDefault="00C03B9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1.-.-: Transferases - Transferring One-Carbon Group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C03B98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C03B98" w:rsidRPr="005451F0" w:rsidRDefault="00C03B9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191386</w:t>
            </w:r>
          </w:p>
          <w:p w:rsidR="00C03B98" w:rsidRPr="005451F0" w:rsidRDefault="00C03B9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RRNA adenin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dimethyl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C03B9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5451F0">
              <w:rPr>
                <w:rStyle w:val="Strong"/>
                <w:rFonts w:ascii="Times New Roman" w:hAnsi="Times New Roman" w:cs="Times New Roman"/>
                <w:b w:val="0"/>
              </w:rPr>
              <w:t>P44770</w:t>
            </w:r>
          </w:p>
        </w:tc>
        <w:tc>
          <w:tcPr>
            <w:tcW w:w="1710" w:type="dxa"/>
          </w:tcPr>
          <w:p w:rsidR="00B80E0C" w:rsidRPr="005451F0" w:rsidRDefault="00B80E0C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Aspartate</w:t>
            </w:r>
            <w:proofErr w:type="spellEnd"/>
            <w:r w:rsidRPr="005451F0">
              <w:rPr>
                <w:rFonts w:ascii="Times New Roman" w:hAnsi="Times New Roman" w:cs="Times New Roman"/>
              </w:rPr>
              <w:t>/</w:t>
            </w:r>
            <w:proofErr w:type="spellStart"/>
            <w:r w:rsidRPr="005451F0">
              <w:rPr>
                <w:rFonts w:ascii="Times New Roman" w:hAnsi="Times New Roman" w:cs="Times New Roman"/>
              </w:rPr>
              <w:t>ornith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carbamoyltransferase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B80E0C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B80E0C" w:rsidRPr="005451F0" w:rsidRDefault="00B80E0C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Aspartat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carbamo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 ½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B80E0C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B80E0C" w:rsidRPr="005451F0" w:rsidRDefault="00B80E0C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Carbamo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related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B80E0C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B80E0C" w:rsidRPr="005451F0" w:rsidRDefault="00B80E0C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Aspartate</w:t>
            </w:r>
            <w:proofErr w:type="spellEnd"/>
            <w:r w:rsidRPr="005451F0">
              <w:rPr>
                <w:rFonts w:ascii="Times New Roman" w:hAnsi="Times New Roman" w:cs="Times New Roman"/>
              </w:rPr>
              <w:t>/</w:t>
            </w:r>
            <w:proofErr w:type="spellStart"/>
            <w:r w:rsidRPr="005451F0">
              <w:rPr>
                <w:rFonts w:ascii="Times New Roman" w:hAnsi="Times New Roman" w:cs="Times New Roman"/>
              </w:rPr>
              <w:t>ornith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carbamo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451F0">
              <w:rPr>
                <w:rFonts w:ascii="Times New Roman" w:hAnsi="Times New Roman" w:cs="Times New Roman"/>
              </w:rPr>
              <w:t>carbamoyl</w:t>
            </w:r>
            <w:proofErr w:type="spellEnd"/>
            <w:r w:rsidRPr="005451F0">
              <w:rPr>
                <w:rFonts w:ascii="Times New Roman" w:hAnsi="Times New Roman" w:cs="Times New Roman"/>
              </w:rPr>
              <w:t>-P binding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B80E0C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B80E0C" w:rsidRPr="005451F0" w:rsidRDefault="00B80E0C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38524</w:t>
            </w:r>
          </w:p>
          <w:p w:rsidR="00B80E0C" w:rsidRPr="005451F0" w:rsidRDefault="00B80E0C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Ornith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carbamo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, catabolic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B80E0C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B80E0C" w:rsidRPr="005451F0" w:rsidRDefault="00B80E0C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OTCac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B80E0C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B80E0C" w:rsidRPr="005451F0" w:rsidRDefault="00B80E0C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1.-.-: Transferases - Transferring One-Carbon Group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B80E0C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B80E0C" w:rsidRPr="005451F0" w:rsidRDefault="00B80E0C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126810</w:t>
            </w:r>
          </w:p>
          <w:p w:rsidR="00055DEE" w:rsidRPr="005451F0" w:rsidRDefault="00055DEE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Ornith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carbamo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complex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B80E0C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5451F0">
              <w:rPr>
                <w:rStyle w:val="Strong"/>
                <w:rFonts w:ascii="Times New Roman" w:hAnsi="Times New Roman" w:cs="Times New Roman"/>
                <w:b w:val="0"/>
              </w:rPr>
              <w:t>P43886</w:t>
            </w:r>
          </w:p>
        </w:tc>
        <w:tc>
          <w:tcPr>
            <w:tcW w:w="1710" w:type="dxa"/>
          </w:tcPr>
          <w:p w:rsidR="00055DEE" w:rsidRPr="005451F0" w:rsidRDefault="00055DEE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Serin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et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055DEE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055DEE" w:rsidRPr="005451F0" w:rsidRDefault="00055DEE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Serin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et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055DEE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55DEE" w:rsidRPr="005451F0" w:rsidRDefault="00055DEE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Sialic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acid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ynth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-related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055DEE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055DEE" w:rsidRPr="005451F0" w:rsidRDefault="00055DEE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Serin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et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, N-terminal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055DEE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055DEE" w:rsidRPr="005451F0" w:rsidRDefault="00055DEE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Cluster- 141733 </w:t>
            </w:r>
          </w:p>
          <w:p w:rsidR="00055DEE" w:rsidRPr="005451F0" w:rsidRDefault="00055DEE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Serin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et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055DEE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055DEE" w:rsidRPr="005451F0" w:rsidRDefault="00055DEE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SATase_N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055DEE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055DEE" w:rsidRPr="005451F0" w:rsidRDefault="00055DEE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EC 2.3.-.-: Transferases -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yltransferases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055DEE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055DEE" w:rsidRPr="005451F0" w:rsidRDefault="00055DEE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Cluster 4052820 </w:t>
            </w:r>
          </w:p>
          <w:p w:rsidR="00055DEE" w:rsidRPr="005451F0" w:rsidRDefault="00055DEE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Serine O-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et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055DEE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5451F0">
              <w:rPr>
                <w:rStyle w:val="Strong"/>
                <w:rFonts w:ascii="Times New Roman" w:hAnsi="Times New Roman" w:cs="Times New Roman"/>
                <w:b w:val="0"/>
              </w:rPr>
              <w:t>P44787</w:t>
            </w:r>
          </w:p>
        </w:tc>
        <w:tc>
          <w:tcPr>
            <w:tcW w:w="1710" w:type="dxa"/>
          </w:tcPr>
          <w:p w:rsidR="00055DEE" w:rsidRPr="005451F0" w:rsidRDefault="00055DEE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Formyltransferase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055DEE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055DEE" w:rsidRPr="005451F0" w:rsidRDefault="00055DEE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Methiony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-tRNA </w:t>
            </w:r>
            <w:proofErr w:type="spellStart"/>
            <w:r w:rsidRPr="005451F0">
              <w:rPr>
                <w:rFonts w:ascii="Times New Roman" w:hAnsi="Times New Roman" w:cs="Times New Roman"/>
              </w:rPr>
              <w:t>form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lastRenderedPageBreak/>
              <w:t>1(</w:t>
            </w:r>
            <w:r w:rsidR="00055DEE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55DEE" w:rsidRPr="005451F0" w:rsidRDefault="00055DEE" w:rsidP="00055DEE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lastRenderedPageBreak/>
              <w:t>Methiony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-tRNA </w:t>
            </w:r>
            <w:proofErr w:type="spellStart"/>
            <w:r w:rsidRPr="005451F0">
              <w:rPr>
                <w:rFonts w:ascii="Times New Roman" w:hAnsi="Times New Roman" w:cs="Times New Roman"/>
              </w:rPr>
              <w:t>formyltransfer</w:t>
            </w:r>
            <w:r w:rsidRPr="005451F0">
              <w:rPr>
                <w:rFonts w:ascii="Times New Roman" w:hAnsi="Times New Roman" w:cs="Times New Roman"/>
              </w:rPr>
              <w:lastRenderedPageBreak/>
              <w:t>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55DEE" w:rsidP="00055DEE"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878" w:type="dxa"/>
          </w:tcPr>
          <w:p w:rsidR="00055DEE" w:rsidRPr="005451F0" w:rsidRDefault="00055DEE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lastRenderedPageBreak/>
              <w:t>Formy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transferase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055DEE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055DEE" w:rsidRPr="005451F0" w:rsidRDefault="00055DEE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139515</w:t>
            </w:r>
          </w:p>
          <w:p w:rsidR="00055DEE" w:rsidRPr="005451F0" w:rsidRDefault="00055DEE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Methionyl</w:t>
            </w:r>
            <w:proofErr w:type="spellEnd"/>
            <w:r w:rsidRPr="005451F0">
              <w:rPr>
                <w:rFonts w:ascii="Times New Roman" w:hAnsi="Times New Roman" w:cs="Times New Roman"/>
              </w:rPr>
              <w:t>-</w:t>
            </w:r>
            <w:r w:rsidRPr="005451F0">
              <w:rPr>
                <w:rFonts w:ascii="Times New Roman" w:hAnsi="Times New Roman" w:cs="Times New Roman"/>
              </w:rPr>
              <w:lastRenderedPageBreak/>
              <w:t xml:space="preserve">tRNA </w:t>
            </w:r>
            <w:proofErr w:type="spellStart"/>
            <w:r w:rsidRPr="005451F0">
              <w:rPr>
                <w:rFonts w:ascii="Times New Roman" w:hAnsi="Times New Roman" w:cs="Times New Roman"/>
              </w:rPr>
              <w:t>form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 w:rsidP="00B03B70">
            <w:r w:rsidRPr="005451F0">
              <w:rPr>
                <w:rFonts w:ascii="Times New Roman" w:hAnsi="Times New Roman" w:cs="Times New Roman"/>
              </w:rPr>
              <w:t>1(</w:t>
            </w:r>
            <w:r w:rsidR="00B03B70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B03B70" w:rsidRPr="005451F0" w:rsidRDefault="00B03B70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lastRenderedPageBreak/>
              <w:t>FMT_cor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B03B70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B03B70" w:rsidRPr="005451F0" w:rsidRDefault="00B03B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EC 2.1.-.-: Transferases - Transferring </w:t>
            </w:r>
            <w:r w:rsidRPr="005451F0">
              <w:rPr>
                <w:rFonts w:ascii="Times New Roman" w:hAnsi="Times New Roman" w:cs="Times New Roman"/>
              </w:rPr>
              <w:lastRenderedPageBreak/>
              <w:t>One-Carbon Group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B03B70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B03B70" w:rsidRPr="005451F0" w:rsidRDefault="00B03B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lastRenderedPageBreak/>
              <w:t>Cluster 4122367</w:t>
            </w:r>
          </w:p>
          <w:p w:rsidR="00B03B70" w:rsidRPr="005451F0" w:rsidRDefault="00B03B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Methionyl</w:t>
            </w:r>
            <w:proofErr w:type="spellEnd"/>
            <w:r w:rsidRPr="005451F0">
              <w:rPr>
                <w:rFonts w:ascii="Times New Roman" w:hAnsi="Times New Roman" w:cs="Times New Roman"/>
              </w:rPr>
              <w:t>-</w:t>
            </w:r>
            <w:r w:rsidRPr="005451F0">
              <w:rPr>
                <w:rFonts w:ascii="Times New Roman" w:hAnsi="Times New Roman" w:cs="Times New Roman"/>
              </w:rPr>
              <w:lastRenderedPageBreak/>
              <w:t xml:space="preserve">tRNA </w:t>
            </w:r>
            <w:proofErr w:type="spellStart"/>
            <w:r w:rsidRPr="005451F0">
              <w:rPr>
                <w:rFonts w:ascii="Times New Roman" w:hAnsi="Times New Roman" w:cs="Times New Roman"/>
              </w:rPr>
              <w:t>form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B03B70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5451F0">
              <w:rPr>
                <w:rStyle w:val="Strong"/>
                <w:rFonts w:ascii="Times New Roman" w:hAnsi="Times New Roman" w:cs="Times New Roman"/>
                <w:b w:val="0"/>
              </w:rPr>
              <w:t>P43889</w:t>
            </w:r>
          </w:p>
        </w:tc>
        <w:tc>
          <w:tcPr>
            <w:tcW w:w="1710" w:type="dxa"/>
          </w:tcPr>
          <w:p w:rsidR="00D32EBC" w:rsidRPr="005451F0" w:rsidRDefault="00D32EBC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Nucleotide-</w:t>
            </w:r>
            <w:proofErr w:type="spellStart"/>
            <w:r w:rsidRPr="005451F0">
              <w:rPr>
                <w:rFonts w:ascii="Times New Roman" w:hAnsi="Times New Roman" w:cs="Times New Roman"/>
              </w:rPr>
              <w:t>diphospho</w:t>
            </w:r>
            <w:proofErr w:type="spellEnd"/>
            <w:r w:rsidRPr="005451F0">
              <w:rPr>
                <w:rFonts w:ascii="Times New Roman" w:hAnsi="Times New Roman" w:cs="Times New Roman"/>
              </w:rPr>
              <w:t>-sugar transferase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D32EBC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D32EBC" w:rsidRPr="005451F0" w:rsidRDefault="00D32EBC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UDP-3-O-acylglucosamine N-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 1/2/3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0C6674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D32EBC" w:rsidRPr="005451F0" w:rsidRDefault="00D32EBC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Sugar-1-phosph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guany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transferase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D32EBC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D32EBC" w:rsidRPr="005451F0" w:rsidRDefault="00D32EBC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MobA</w:t>
            </w:r>
            <w:proofErr w:type="spellEnd"/>
            <w:r w:rsidRPr="005451F0">
              <w:rPr>
                <w:rFonts w:ascii="Times New Roman" w:hAnsi="Times New Roman" w:cs="Times New Roman"/>
              </w:rPr>
              <w:t>-like NTP transferas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D32EBC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D32EBC" w:rsidRPr="005451F0" w:rsidRDefault="00D32EBC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141240</w:t>
            </w:r>
          </w:p>
          <w:p w:rsidR="00D32EBC" w:rsidRPr="005451F0" w:rsidRDefault="00D32EBC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Sugar phosph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nucleotydy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transferase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D32EBC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D32EBC" w:rsidRPr="005451F0" w:rsidRDefault="00D32EBC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Glyco_tranf_GTA_typ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D32EBC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D32EBC" w:rsidRPr="005451F0" w:rsidRDefault="00D32EBC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7.-.-: Transferases - Transferring Phosphorus-Containing Group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D32EBC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D32EBC" w:rsidRPr="005451F0" w:rsidRDefault="00D32EBC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157074</w:t>
            </w:r>
          </w:p>
          <w:p w:rsidR="00D32EBC" w:rsidRPr="005451F0" w:rsidRDefault="00D32EBC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UDP-N-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etylglucosam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pyrophosphoryl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D32EBC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5451F0">
              <w:rPr>
                <w:rStyle w:val="Strong"/>
                <w:rFonts w:ascii="Times New Roman" w:hAnsi="Times New Roman" w:cs="Times New Roman"/>
                <w:b w:val="0"/>
              </w:rPr>
              <w:t>P44805</w:t>
            </w:r>
          </w:p>
        </w:tc>
        <w:tc>
          <w:tcPr>
            <w:tcW w:w="1710" w:type="dxa"/>
          </w:tcPr>
          <w:p w:rsidR="00343095" w:rsidRPr="005451F0" w:rsidRDefault="00343095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Nucleotidyly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transferase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343095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343095" w:rsidRPr="005451F0" w:rsidRDefault="00343095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Phosphopantethe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denyl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343095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343095" w:rsidRPr="005451F0" w:rsidRDefault="00343095" w:rsidP="00343095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Phosphopantethe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denyl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343095" w:rsidP="00343095"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878" w:type="dxa"/>
          </w:tcPr>
          <w:p w:rsidR="00343095" w:rsidRPr="005451F0" w:rsidRDefault="00343095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Cytidylyltransferase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343095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343095" w:rsidRPr="005451F0" w:rsidRDefault="0034309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47015</w:t>
            </w:r>
          </w:p>
          <w:p w:rsidR="00343095" w:rsidRPr="005451F0" w:rsidRDefault="0034309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Phosphopantethe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denyl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343095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343095" w:rsidRPr="005451F0" w:rsidRDefault="00343095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nt_trans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343095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343095" w:rsidRPr="005451F0" w:rsidRDefault="0034309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7.-.-: Transferases - Transferring Phosphorus-Containing Group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343095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343095" w:rsidRPr="005451F0" w:rsidRDefault="0034309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143710</w:t>
            </w:r>
          </w:p>
          <w:p w:rsidR="00343095" w:rsidRPr="005451F0" w:rsidRDefault="0034309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Coenzyme A biosynthesis protein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343095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5451F0">
              <w:rPr>
                <w:rStyle w:val="Strong"/>
                <w:rFonts w:ascii="Times New Roman" w:hAnsi="Times New Roman" w:cs="Times New Roman"/>
                <w:b w:val="0"/>
              </w:rPr>
              <w:t>P44806</w:t>
            </w:r>
          </w:p>
        </w:tc>
        <w:tc>
          <w:tcPr>
            <w:tcW w:w="1710" w:type="dxa"/>
          </w:tcPr>
          <w:p w:rsidR="00CE5977" w:rsidRPr="005451F0" w:rsidRDefault="00CE5977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UDP-Glycosyltransferase/glycogen phosphorylase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CE5977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0F4E5C" w:rsidRPr="005451F0" w:rsidRDefault="00CE5977">
            <w:r w:rsidRPr="005451F0">
              <w:rPr>
                <w:rFonts w:ascii="Times New Roman" w:hAnsi="Times New Roman" w:cs="Times New Roman"/>
              </w:rPr>
              <w:t>0</w:t>
            </w:r>
            <w:r w:rsidR="000F4E5C" w:rsidRPr="005451F0">
              <w:rPr>
                <w:rFonts w:ascii="Times New Roman" w:hAnsi="Times New Roman" w:cs="Times New Roman"/>
              </w:rPr>
              <w:t>(</w:t>
            </w:r>
            <w:r w:rsidRPr="005451F0">
              <w:rPr>
                <w:rFonts w:ascii="Times New Roman" w:hAnsi="Times New Roman" w:cs="Times New Roman"/>
              </w:rPr>
              <w:t>5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CE5977" w:rsidRPr="005451F0" w:rsidRDefault="00CE5977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3-Deoxy-D-manno-octulosonic-acid transferase (</w:t>
            </w:r>
            <w:proofErr w:type="spellStart"/>
            <w:r w:rsidRPr="005451F0">
              <w:rPr>
                <w:rFonts w:ascii="Times New Roman" w:hAnsi="Times New Roman" w:cs="Times New Roman"/>
              </w:rPr>
              <w:t>kdo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CE5977" w:rsidRPr="005451F0" w:rsidRDefault="00CE5977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878" w:type="dxa"/>
          </w:tcPr>
          <w:p w:rsidR="00CE5977" w:rsidRPr="005451F0" w:rsidRDefault="00CE5977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3-Deoxy-D-manno-octulosonic-acid transferase (</w:t>
            </w:r>
            <w:proofErr w:type="spellStart"/>
            <w:r w:rsidRPr="005451F0">
              <w:rPr>
                <w:rFonts w:ascii="Times New Roman" w:hAnsi="Times New Roman" w:cs="Times New Roman"/>
              </w:rPr>
              <w:t>kdo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CE5977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1(5)</w:t>
            </w:r>
          </w:p>
          <w:p w:rsidR="00CE5977" w:rsidRPr="005451F0" w:rsidRDefault="00CE5977"/>
        </w:tc>
        <w:tc>
          <w:tcPr>
            <w:tcW w:w="1440" w:type="dxa"/>
          </w:tcPr>
          <w:p w:rsidR="00CE5977" w:rsidRPr="005451F0" w:rsidRDefault="00CE5977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52019</w:t>
            </w:r>
          </w:p>
          <w:p w:rsidR="000F4E5C" w:rsidRPr="005451F0" w:rsidRDefault="00CE5977">
            <w:r w:rsidRPr="005451F0">
              <w:rPr>
                <w:rFonts w:ascii="Times New Roman" w:hAnsi="Times New Roman" w:cs="Times New Roman"/>
              </w:rPr>
              <w:t>0</w:t>
            </w:r>
            <w:r w:rsidR="000F4E5C" w:rsidRPr="005451F0">
              <w:rPr>
                <w:rFonts w:ascii="Times New Roman" w:hAnsi="Times New Roman" w:cs="Times New Roman"/>
              </w:rPr>
              <w:t>(</w:t>
            </w:r>
            <w:r w:rsidRPr="005451F0">
              <w:rPr>
                <w:rFonts w:ascii="Times New Roman" w:hAnsi="Times New Roman" w:cs="Times New Roman"/>
              </w:rPr>
              <w:t>5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CE5977" w:rsidRPr="005451F0" w:rsidRDefault="00CE5977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Glycos_transf_N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CE5977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CE5977" w:rsidRPr="005451F0" w:rsidRDefault="00CE5977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4.-.-: Transferases – Glycosyltransferase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CE5977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CE5977" w:rsidRPr="005451F0" w:rsidRDefault="00CE5977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165664</w:t>
            </w:r>
          </w:p>
          <w:p w:rsidR="00CE5977" w:rsidRPr="005451F0" w:rsidRDefault="00CE5977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Three-</w:t>
            </w:r>
            <w:proofErr w:type="spellStart"/>
            <w:r w:rsidRPr="005451F0">
              <w:rPr>
                <w:rFonts w:ascii="Times New Roman" w:hAnsi="Times New Roman" w:cs="Times New Roman"/>
              </w:rPr>
              <w:t>deoxy</w:t>
            </w:r>
            <w:proofErr w:type="spellEnd"/>
            <w:r w:rsidRPr="005451F0">
              <w:rPr>
                <w:rFonts w:ascii="Times New Roman" w:hAnsi="Times New Roman" w:cs="Times New Roman"/>
              </w:rPr>
              <w:t>-D-</w:t>
            </w:r>
            <w:proofErr w:type="spellStart"/>
            <w:r w:rsidRPr="005451F0">
              <w:rPr>
                <w:rFonts w:ascii="Times New Roman" w:hAnsi="Times New Roman" w:cs="Times New Roman"/>
              </w:rPr>
              <w:t>manno</w:t>
            </w:r>
            <w:proofErr w:type="spellEnd"/>
            <w:r w:rsidRPr="005451F0">
              <w:rPr>
                <w:rFonts w:ascii="Times New Roman" w:hAnsi="Times New Roman" w:cs="Times New Roman"/>
              </w:rPr>
              <w:t>-</w:t>
            </w:r>
            <w:proofErr w:type="spellStart"/>
            <w:r w:rsidRPr="005451F0">
              <w:rPr>
                <w:rFonts w:ascii="Times New Roman" w:hAnsi="Times New Roman" w:cs="Times New Roman"/>
              </w:rPr>
              <w:t>octulosonic</w:t>
            </w:r>
            <w:proofErr w:type="spellEnd"/>
            <w:r w:rsidRPr="005451F0">
              <w:rPr>
                <w:rFonts w:ascii="Times New Roman" w:hAnsi="Times New Roman" w:cs="Times New Roman"/>
              </w:rPr>
              <w:t>-acid transferase, N-terminal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CE5977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5451F0">
              <w:rPr>
                <w:rStyle w:val="Strong"/>
                <w:rFonts w:ascii="Times New Roman" w:hAnsi="Times New Roman" w:cs="Times New Roman"/>
                <w:b w:val="0"/>
              </w:rPr>
              <w:t>O05029</w:t>
            </w:r>
          </w:p>
        </w:tc>
        <w:tc>
          <w:tcPr>
            <w:tcW w:w="1710" w:type="dxa"/>
          </w:tcPr>
          <w:p w:rsidR="002D6548" w:rsidRPr="005451F0" w:rsidRDefault="002D6548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Cytidyly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DD7BA2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2D6548" w:rsidRPr="005451F0" w:rsidRDefault="002D654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2-C-methyl-D-erythritol 4-phosphate -like domain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0C6674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F4E5C" w:rsidRPr="005451F0" w:rsidRDefault="002D6548">
            <w:r w:rsidRPr="005451F0">
              <w:rPr>
                <w:rFonts w:ascii="Times New Roman" w:hAnsi="Times New Roman" w:cs="Times New Roman"/>
              </w:rPr>
              <w:t>0(5)</w:t>
            </w:r>
          </w:p>
        </w:tc>
        <w:tc>
          <w:tcPr>
            <w:tcW w:w="1878" w:type="dxa"/>
          </w:tcPr>
          <w:p w:rsidR="002D6548" w:rsidRPr="005451F0" w:rsidRDefault="002D654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2-C-methyl-D-erythritol 4-phosph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cytidylyltransferase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D654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2D6548" w:rsidRPr="005451F0" w:rsidRDefault="002D654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42896</w:t>
            </w:r>
          </w:p>
          <w:p w:rsidR="002D6548" w:rsidRPr="005451F0" w:rsidRDefault="002D654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Hypothetical 4-diphosphocytidyl-2C-methyl-D-</w:t>
            </w:r>
            <w:r w:rsidRPr="005451F0">
              <w:rPr>
                <w:rFonts w:ascii="Times New Roman" w:hAnsi="Times New Roman" w:cs="Times New Roman"/>
              </w:rPr>
              <w:lastRenderedPageBreak/>
              <w:t xml:space="preserve">erythritol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ynth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containing protein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D6548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2D6548" w:rsidRPr="005451F0" w:rsidRDefault="002D6548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lastRenderedPageBreak/>
              <w:t>Glyco_tranf_GTA_typ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D6548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2D6548" w:rsidRPr="005451F0" w:rsidRDefault="002D654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7.-.-: Transferases - Transferring Phosphorus-Containing Group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D6548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2D6548" w:rsidRPr="005451F0" w:rsidRDefault="002D654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161259</w:t>
            </w:r>
          </w:p>
          <w:p w:rsidR="002D6548" w:rsidRPr="005451F0" w:rsidRDefault="002D654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2-C-methyl-D-erythritol 4-phosph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cytidylyltran</w:t>
            </w:r>
            <w:r w:rsidRPr="005451F0">
              <w:rPr>
                <w:rFonts w:ascii="Times New Roman" w:hAnsi="Times New Roman" w:cs="Times New Roman"/>
              </w:rPr>
              <w:lastRenderedPageBreak/>
              <w:t>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D654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5451F0">
              <w:rPr>
                <w:rStyle w:val="Strong"/>
                <w:rFonts w:ascii="Times New Roman" w:hAnsi="Times New Roman" w:cs="Times New Roman"/>
                <w:b w:val="0"/>
              </w:rPr>
              <w:t>P43859</w:t>
            </w:r>
          </w:p>
        </w:tc>
        <w:tc>
          <w:tcPr>
            <w:tcW w:w="1710" w:type="dxa"/>
          </w:tcPr>
          <w:p w:rsidR="002D6548" w:rsidRPr="005451F0" w:rsidRDefault="002D6548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Phosphoribosyltransferases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5451F0">
              <w:rPr>
                <w:rFonts w:ascii="Times New Roman" w:hAnsi="Times New Roman" w:cs="Times New Roman"/>
              </w:rPr>
              <w:t>PRTases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)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D6548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2D6548" w:rsidRPr="005451F0" w:rsidRDefault="002D6548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Phosphoribos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D6548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F4E5C" w:rsidRPr="005451F0" w:rsidRDefault="002D6548">
            <w:r w:rsidRPr="005451F0">
              <w:rPr>
                <w:rFonts w:ascii="Times New Roman" w:hAnsi="Times New Roman" w:cs="Times New Roman"/>
              </w:rPr>
              <w:t>0(5)</w:t>
            </w:r>
          </w:p>
        </w:tc>
        <w:tc>
          <w:tcPr>
            <w:tcW w:w="1878" w:type="dxa"/>
          </w:tcPr>
          <w:p w:rsidR="002D6548" w:rsidRPr="005451F0" w:rsidRDefault="002D6548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Phosphoribosy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transferas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D6548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2D6548" w:rsidRPr="005451F0" w:rsidRDefault="002D654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147566</w:t>
            </w:r>
          </w:p>
          <w:p w:rsidR="002D6548" w:rsidRPr="005451F0" w:rsidRDefault="002D654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Xanth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-guanin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phosphoribos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D654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2D6548" w:rsidRPr="005451F0" w:rsidRDefault="002D6548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PRTases_typeI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D654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2D6548" w:rsidRPr="005451F0" w:rsidRDefault="002D654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4.-.-: Transferases – Glycosyltransferase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D6548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2D6548" w:rsidRPr="005451F0" w:rsidRDefault="002D654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046091</w:t>
            </w:r>
          </w:p>
          <w:p w:rsidR="002D6548" w:rsidRPr="005451F0" w:rsidRDefault="002D654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Xanth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phosphoribos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activity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D654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5451F0">
              <w:rPr>
                <w:rStyle w:val="Strong"/>
                <w:rFonts w:ascii="Times New Roman" w:hAnsi="Times New Roman" w:cs="Times New Roman"/>
                <w:b w:val="0"/>
              </w:rPr>
              <w:t>P44819</w:t>
            </w:r>
          </w:p>
        </w:tc>
        <w:tc>
          <w:tcPr>
            <w:tcW w:w="1710" w:type="dxa"/>
          </w:tcPr>
          <w:p w:rsidR="0034794A" w:rsidRPr="005451F0" w:rsidRDefault="0034794A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Rhodane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/Cell cycle control </w:t>
            </w:r>
            <w:proofErr w:type="spellStart"/>
            <w:r w:rsidRPr="005451F0">
              <w:rPr>
                <w:rFonts w:ascii="Times New Roman" w:hAnsi="Times New Roman" w:cs="Times New Roman"/>
              </w:rPr>
              <w:t>phosphat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 w:rsidP="00DD7BA2">
            <w:r w:rsidRPr="005451F0">
              <w:rPr>
                <w:rFonts w:ascii="Times New Roman" w:hAnsi="Times New Roman" w:cs="Times New Roman"/>
              </w:rPr>
              <w:t>1(</w:t>
            </w:r>
            <w:r w:rsidR="00DD7BA2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34794A" w:rsidRPr="005451F0" w:rsidRDefault="0034794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tRNA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lfur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34794A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F4E5C" w:rsidRPr="005451F0" w:rsidRDefault="0034794A">
            <w:r w:rsidRPr="005451F0">
              <w:rPr>
                <w:rFonts w:ascii="Times New Roman" w:hAnsi="Times New Roman" w:cs="Times New Roman"/>
              </w:rPr>
              <w:t>0(5)</w:t>
            </w:r>
          </w:p>
        </w:tc>
        <w:tc>
          <w:tcPr>
            <w:tcW w:w="1878" w:type="dxa"/>
          </w:tcPr>
          <w:p w:rsidR="0034794A" w:rsidRPr="005451F0" w:rsidRDefault="0034794A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Rhodanese</w:t>
            </w:r>
            <w:proofErr w:type="spellEnd"/>
            <w:r w:rsidRPr="005451F0">
              <w:rPr>
                <w:rFonts w:ascii="Times New Roman" w:hAnsi="Times New Roman" w:cs="Times New Roman"/>
              </w:rPr>
              <w:t>-lik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34794A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34794A" w:rsidRPr="005451F0" w:rsidRDefault="0034794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43968</w:t>
            </w:r>
          </w:p>
          <w:p w:rsidR="0034794A" w:rsidRPr="005451F0" w:rsidRDefault="0034794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Thiosulfat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lfur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glp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34794A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34794A" w:rsidRPr="005451F0" w:rsidRDefault="0034794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RHOD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34794A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34794A" w:rsidRPr="005451F0" w:rsidRDefault="0034794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8.-.-: Transferases - Transferring Sulfur-Containing Group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34794A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34794A" w:rsidRPr="005451F0" w:rsidRDefault="0034794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3999068</w:t>
            </w:r>
          </w:p>
          <w:p w:rsidR="0034794A" w:rsidRPr="005451F0" w:rsidRDefault="0034794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Thiosulfat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lfur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34794A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5451F0">
              <w:rPr>
                <w:rStyle w:val="Strong"/>
                <w:rFonts w:ascii="Times New Roman" w:hAnsi="Times New Roman" w:cs="Times New Roman"/>
                <w:b w:val="0"/>
              </w:rPr>
              <w:t>P43859</w:t>
            </w:r>
          </w:p>
        </w:tc>
        <w:tc>
          <w:tcPr>
            <w:tcW w:w="1710" w:type="dxa"/>
          </w:tcPr>
          <w:p w:rsidR="0034794A" w:rsidRPr="005451F0" w:rsidRDefault="0034794A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Phosphoribosyltransferases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5451F0">
              <w:rPr>
                <w:rFonts w:ascii="Times New Roman" w:hAnsi="Times New Roman" w:cs="Times New Roman"/>
              </w:rPr>
              <w:t>PRTases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)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DD7BA2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34794A" w:rsidRPr="005451F0" w:rsidRDefault="0034794A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Phosphoribos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34794A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F4E5C" w:rsidRPr="005451F0" w:rsidRDefault="0034794A">
            <w:r w:rsidRPr="005451F0">
              <w:rPr>
                <w:rFonts w:ascii="Times New Roman" w:hAnsi="Times New Roman" w:cs="Times New Roman"/>
              </w:rPr>
              <w:t>0(5)</w:t>
            </w:r>
          </w:p>
        </w:tc>
        <w:tc>
          <w:tcPr>
            <w:tcW w:w="1878" w:type="dxa"/>
          </w:tcPr>
          <w:p w:rsidR="0034794A" w:rsidRPr="005451F0" w:rsidRDefault="0034794A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Phosphoribosy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transferas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34794A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34794A" w:rsidRPr="005451F0" w:rsidRDefault="0034794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147566</w:t>
            </w:r>
          </w:p>
          <w:p w:rsidR="0034794A" w:rsidRPr="005451F0" w:rsidRDefault="0034794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Xanth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-guanin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phosphoribos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34794A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34794A" w:rsidRPr="005451F0" w:rsidRDefault="0034794A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PRTases_typeI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34794A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34794A" w:rsidRPr="005451F0" w:rsidRDefault="0034794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4.-.-: Transferases – Glycosyltransferase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34794A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34794A" w:rsidRPr="005451F0" w:rsidRDefault="0034794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046091</w:t>
            </w:r>
          </w:p>
          <w:p w:rsidR="0034794A" w:rsidRPr="005451F0" w:rsidRDefault="0034794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Xanth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phosphoribos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activity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34794A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5451F0">
              <w:rPr>
                <w:rStyle w:val="Strong"/>
                <w:rFonts w:ascii="Times New Roman" w:hAnsi="Times New Roman" w:cs="Times New Roman"/>
                <w:b w:val="0"/>
              </w:rPr>
              <w:t>P44848</w:t>
            </w:r>
          </w:p>
        </w:tc>
        <w:tc>
          <w:tcPr>
            <w:tcW w:w="1710" w:type="dxa"/>
          </w:tcPr>
          <w:p w:rsidR="0034794A" w:rsidRPr="005451F0" w:rsidRDefault="0034794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Glycerol-3-phosphate (1)-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yltransferase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34794A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34794A" w:rsidRPr="005451F0" w:rsidRDefault="0034794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1-acyl-sn-glycerol-3-phosph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34794A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34794A" w:rsidRPr="005451F0" w:rsidRDefault="0034794A" w:rsidP="0034794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1-acyl-sn-glycerol-3-phosph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yltransferase</w:t>
            </w:r>
            <w:proofErr w:type="spellEnd"/>
          </w:p>
          <w:p w:rsidR="000F4E5C" w:rsidRPr="005451F0" w:rsidRDefault="0034794A" w:rsidP="0034794A"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878" w:type="dxa"/>
          </w:tcPr>
          <w:p w:rsidR="0034794A" w:rsidRPr="005451F0" w:rsidRDefault="0034794A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Acyltransferase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34794A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34794A" w:rsidRPr="005451F0" w:rsidRDefault="0034794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39770</w:t>
            </w:r>
          </w:p>
          <w:p w:rsidR="0034794A" w:rsidRPr="005451F0" w:rsidRDefault="0034794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1-acyl-sn-glycerol-3-phosph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34794A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34794A" w:rsidRPr="005451F0" w:rsidRDefault="0034794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LPLAT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34794A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34794A" w:rsidRPr="005451F0" w:rsidRDefault="0034794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C 2.3.-.-: Transferases –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yltransferases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34794A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34794A" w:rsidRPr="005451F0" w:rsidRDefault="0034794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179158</w:t>
            </w:r>
          </w:p>
          <w:p w:rsidR="0034794A" w:rsidRPr="005451F0" w:rsidRDefault="0034794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1-acylglycerol-3-phosphate O-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34794A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5451F0">
              <w:rPr>
                <w:rStyle w:val="Strong"/>
                <w:rFonts w:ascii="Times New Roman" w:hAnsi="Times New Roman" w:cs="Times New Roman"/>
                <w:b w:val="0"/>
              </w:rPr>
              <w:t>P44857</w:t>
            </w:r>
          </w:p>
        </w:tc>
        <w:tc>
          <w:tcPr>
            <w:tcW w:w="1710" w:type="dxa"/>
          </w:tcPr>
          <w:p w:rsidR="00D41F57" w:rsidRPr="005451F0" w:rsidRDefault="00D41F57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Glycerol-3-</w:t>
            </w:r>
            <w:r w:rsidRPr="005451F0">
              <w:rPr>
                <w:rFonts w:ascii="Times New Roman" w:hAnsi="Times New Roman" w:cs="Times New Roman"/>
              </w:rPr>
              <w:lastRenderedPageBreak/>
              <w:t>phosphate (1)-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yltransferase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D41F57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0F4E5C" w:rsidRPr="005451F0" w:rsidRDefault="00D41F57">
            <w:r w:rsidRPr="005451F0">
              <w:rPr>
                <w:rFonts w:ascii="Times New Roman" w:hAnsi="Times New Roman" w:cs="Times New Roman"/>
              </w:rPr>
              <w:lastRenderedPageBreak/>
              <w:t>0(5)</w:t>
            </w:r>
          </w:p>
        </w:tc>
        <w:tc>
          <w:tcPr>
            <w:tcW w:w="1530" w:type="dxa"/>
          </w:tcPr>
          <w:p w:rsidR="00D41F57" w:rsidRPr="005451F0" w:rsidRDefault="00D41F57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Dihydroxyacet</w:t>
            </w:r>
            <w:r w:rsidRPr="005451F0">
              <w:rPr>
                <w:rFonts w:ascii="Times New Roman" w:hAnsi="Times New Roman" w:cs="Times New Roman"/>
              </w:rPr>
              <w:lastRenderedPageBreak/>
              <w:t xml:space="preserve">one phosph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yltransferase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D41F57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D41F57" w:rsidRPr="005451F0" w:rsidRDefault="00D41F57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lastRenderedPageBreak/>
              <w:t>Acyltransferase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lastRenderedPageBreak/>
              <w:t>1(</w:t>
            </w:r>
            <w:r w:rsidR="00D41F57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D41F57" w:rsidRPr="005451F0" w:rsidRDefault="00D41F57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lastRenderedPageBreak/>
              <w:t xml:space="preserve">Cluster- </w:t>
            </w:r>
            <w:r w:rsidRPr="005451F0">
              <w:rPr>
                <w:rFonts w:ascii="Times New Roman" w:hAnsi="Times New Roman" w:cs="Times New Roman"/>
              </w:rPr>
              <w:lastRenderedPageBreak/>
              <w:t>143942</w:t>
            </w:r>
          </w:p>
          <w:p w:rsidR="00D41F57" w:rsidRPr="005451F0" w:rsidRDefault="00D41F57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Glycerol-3-phosph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D41F57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0F4E5C" w:rsidRPr="005451F0" w:rsidRDefault="00D41F57">
            <w:r w:rsidRPr="005451F0">
              <w:rPr>
                <w:rFonts w:ascii="Times New Roman" w:hAnsi="Times New Roman" w:cs="Times New Roman"/>
              </w:rPr>
              <w:lastRenderedPageBreak/>
              <w:t xml:space="preserve">LPLAT </w:t>
            </w:r>
            <w:proofErr w:type="spellStart"/>
            <w:r w:rsidRPr="005451F0">
              <w:rPr>
                <w:rFonts w:ascii="Times New Roman" w:hAnsi="Times New Roman" w:cs="Times New Roman"/>
              </w:rPr>
              <w:lastRenderedPageBreak/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r w:rsidR="000F4E5C" w:rsidRPr="005451F0">
              <w:rPr>
                <w:rFonts w:ascii="Times New Roman" w:hAnsi="Times New Roman" w:cs="Times New Roman"/>
              </w:rPr>
              <w:t>1(</w:t>
            </w:r>
            <w:r w:rsidRPr="005451F0">
              <w:rPr>
                <w:rFonts w:ascii="Times New Roman" w:hAnsi="Times New Roman" w:cs="Times New Roman"/>
              </w:rPr>
              <w:t>4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D41F57" w:rsidRPr="005451F0" w:rsidRDefault="00D41F57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lastRenderedPageBreak/>
              <w:t xml:space="preserve">EC 2.3.-.-: </w:t>
            </w:r>
            <w:r w:rsidRPr="005451F0">
              <w:rPr>
                <w:rFonts w:ascii="Times New Roman" w:hAnsi="Times New Roman" w:cs="Times New Roman"/>
              </w:rPr>
              <w:lastRenderedPageBreak/>
              <w:t xml:space="preserve">Transferases –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yltransferases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D41F57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D41F57" w:rsidRPr="005451F0" w:rsidRDefault="00D41F57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lastRenderedPageBreak/>
              <w:t xml:space="preserve">Cluster </w:t>
            </w:r>
            <w:r w:rsidRPr="005451F0">
              <w:rPr>
                <w:rFonts w:ascii="Times New Roman" w:hAnsi="Times New Roman" w:cs="Times New Roman"/>
              </w:rPr>
              <w:lastRenderedPageBreak/>
              <w:t>3977038</w:t>
            </w:r>
          </w:p>
          <w:p w:rsidR="00D41F57" w:rsidRPr="005451F0" w:rsidRDefault="00D41F57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Glycerol-3-phosphate O-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D41F57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4308</w:t>
            </w:r>
          </w:p>
        </w:tc>
        <w:tc>
          <w:tcPr>
            <w:tcW w:w="1710" w:type="dxa"/>
          </w:tcPr>
          <w:p w:rsidR="0088250D" w:rsidRPr="005451F0" w:rsidRDefault="0088250D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Adenylyltransferase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88250D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88250D" w:rsidRPr="005451F0" w:rsidRDefault="0088250D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Phosphopantethe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denyl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0C6674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F4E5C" w:rsidRPr="005451F0" w:rsidRDefault="0088250D">
            <w:r w:rsidRPr="005451F0">
              <w:rPr>
                <w:rFonts w:ascii="Times New Roman" w:hAnsi="Times New Roman" w:cs="Times New Roman"/>
              </w:rPr>
              <w:t>0(5)</w:t>
            </w:r>
          </w:p>
        </w:tc>
        <w:tc>
          <w:tcPr>
            <w:tcW w:w="1878" w:type="dxa"/>
          </w:tcPr>
          <w:p w:rsidR="0088250D" w:rsidRPr="005451F0" w:rsidRDefault="0088250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AAA domain</w:t>
            </w:r>
          </w:p>
          <w:p w:rsidR="000F4E5C" w:rsidRPr="005451F0" w:rsidRDefault="0088250D" w:rsidP="0088250D">
            <w:r w:rsidRPr="005451F0">
              <w:rPr>
                <w:rFonts w:ascii="Times New Roman" w:hAnsi="Times New Roman" w:cs="Times New Roman"/>
              </w:rPr>
              <w:t>0</w:t>
            </w:r>
            <w:r w:rsidR="000F4E5C" w:rsidRPr="005451F0">
              <w:rPr>
                <w:rFonts w:ascii="Times New Roman" w:hAnsi="Times New Roman" w:cs="Times New Roman"/>
              </w:rPr>
              <w:t>(</w:t>
            </w:r>
            <w:r w:rsidRPr="005451F0">
              <w:rPr>
                <w:rFonts w:ascii="Times New Roman" w:hAnsi="Times New Roman" w:cs="Times New Roman"/>
              </w:rPr>
              <w:t>3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88250D" w:rsidRPr="005451F0" w:rsidRDefault="0088250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50175</w:t>
            </w:r>
          </w:p>
          <w:p w:rsidR="0088250D" w:rsidRPr="005451F0" w:rsidRDefault="0088250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Transcriptional regulator </w:t>
            </w:r>
            <w:proofErr w:type="spellStart"/>
            <w:r w:rsidRPr="005451F0">
              <w:rPr>
                <w:rFonts w:ascii="Times New Roman" w:hAnsi="Times New Roman" w:cs="Times New Roman"/>
              </w:rPr>
              <w:t>nadR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88250D">
            <w:r w:rsidRPr="005451F0">
              <w:rPr>
                <w:rFonts w:ascii="Times New Roman" w:hAnsi="Times New Roman" w:cs="Times New Roman"/>
              </w:rPr>
              <w:t>0</w:t>
            </w:r>
            <w:r w:rsidR="000F4E5C" w:rsidRPr="005451F0">
              <w:rPr>
                <w:rFonts w:ascii="Times New Roman" w:hAnsi="Times New Roman" w:cs="Times New Roman"/>
              </w:rPr>
              <w:t>(</w:t>
            </w:r>
            <w:r w:rsidRPr="005451F0">
              <w:rPr>
                <w:rFonts w:ascii="Times New Roman" w:hAnsi="Times New Roman" w:cs="Times New Roman"/>
              </w:rPr>
              <w:t>3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88250D" w:rsidRPr="005451F0" w:rsidRDefault="0088250D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nt_trans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88250D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88250D" w:rsidRPr="005451F0" w:rsidRDefault="0088250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EC 2.3.-.-: Transferases –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yltransferases</w:t>
            </w:r>
            <w:proofErr w:type="spellEnd"/>
          </w:p>
          <w:p w:rsidR="000F4E5C" w:rsidRPr="005451F0" w:rsidRDefault="000F4E5C" w:rsidP="007C2D6A">
            <w:r w:rsidRPr="005451F0">
              <w:rPr>
                <w:rFonts w:ascii="Times New Roman" w:hAnsi="Times New Roman" w:cs="Times New Roman"/>
              </w:rPr>
              <w:t>1(</w:t>
            </w:r>
            <w:r w:rsidR="007C2D6A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88250D" w:rsidRPr="005451F0" w:rsidRDefault="0088250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3970536</w:t>
            </w:r>
          </w:p>
          <w:p w:rsidR="0088250D" w:rsidRPr="005451F0" w:rsidRDefault="0088250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Bifunctiona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transcriptional regulator </w:t>
            </w:r>
            <w:proofErr w:type="spellStart"/>
            <w:r w:rsidRPr="005451F0">
              <w:rPr>
                <w:rFonts w:ascii="Times New Roman" w:hAnsi="Times New Roman" w:cs="Times New Roman"/>
              </w:rPr>
              <w:t>NadR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88250D">
            <w:r w:rsidRPr="005451F0">
              <w:rPr>
                <w:rFonts w:ascii="Times New Roman" w:hAnsi="Times New Roman" w:cs="Times New Roman"/>
              </w:rPr>
              <w:t>0</w:t>
            </w:r>
            <w:r w:rsidR="000F4E5C" w:rsidRPr="005451F0">
              <w:rPr>
                <w:rFonts w:ascii="Times New Roman" w:hAnsi="Times New Roman" w:cs="Times New Roman"/>
              </w:rPr>
              <w:t>(</w:t>
            </w:r>
            <w:r w:rsidRPr="005451F0">
              <w:rPr>
                <w:rFonts w:ascii="Times New Roman" w:hAnsi="Times New Roman" w:cs="Times New Roman"/>
              </w:rPr>
              <w:t>3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4868</w:t>
            </w:r>
          </w:p>
        </w:tc>
        <w:tc>
          <w:tcPr>
            <w:tcW w:w="1710" w:type="dxa"/>
          </w:tcPr>
          <w:p w:rsidR="0088250D" w:rsidRPr="005451F0" w:rsidRDefault="0088250D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SpoU</w:t>
            </w:r>
            <w:proofErr w:type="spellEnd"/>
            <w:r w:rsidRPr="005451F0">
              <w:rPr>
                <w:rFonts w:ascii="Times New Roman" w:hAnsi="Times New Roman" w:cs="Times New Roman"/>
              </w:rPr>
              <w:t>-like RNA 2'-O ribose methyltransferase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88250D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88250D" w:rsidRPr="005451F0" w:rsidRDefault="0088250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tRNA (</w:t>
            </w:r>
            <w:proofErr w:type="spellStart"/>
            <w:r w:rsidRPr="005451F0">
              <w:rPr>
                <w:rFonts w:ascii="Times New Roman" w:hAnsi="Times New Roman" w:cs="Times New Roman"/>
              </w:rPr>
              <w:t>cytidine</w:t>
            </w:r>
            <w:proofErr w:type="spellEnd"/>
            <w:r w:rsidRPr="005451F0">
              <w:rPr>
                <w:rFonts w:ascii="Times New Roman" w:hAnsi="Times New Roman" w:cs="Times New Roman"/>
              </w:rPr>
              <w:t>(34)-2'-O)-methyltransferase -lik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88250D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88250D" w:rsidRPr="005451F0" w:rsidRDefault="0088250D" w:rsidP="0088250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RNA methyltransferase</w:t>
            </w:r>
          </w:p>
          <w:p w:rsidR="000F4E5C" w:rsidRPr="005451F0" w:rsidRDefault="000F4E5C" w:rsidP="0088250D">
            <w:r w:rsidRPr="005451F0">
              <w:rPr>
                <w:rFonts w:ascii="Times New Roman" w:hAnsi="Times New Roman" w:cs="Times New Roman"/>
              </w:rPr>
              <w:t>1(</w:t>
            </w:r>
            <w:r w:rsidR="0088250D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88250D" w:rsidRPr="005451F0" w:rsidRDefault="0088250D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SpoU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rRNA </w:t>
            </w:r>
            <w:proofErr w:type="spellStart"/>
            <w:r w:rsidRPr="005451F0">
              <w:rPr>
                <w:rFonts w:ascii="Times New Roman" w:hAnsi="Times New Roman" w:cs="Times New Roman"/>
              </w:rPr>
              <w:t>Methyl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family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88250D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88250D" w:rsidRPr="005451F0" w:rsidRDefault="0088250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44145</w:t>
            </w:r>
          </w:p>
          <w:p w:rsidR="0088250D" w:rsidRPr="005451F0" w:rsidRDefault="0088250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Hypothetical tRNA/rRNA methyltransferase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3872AB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88250D" w:rsidRPr="005451F0" w:rsidRDefault="0088250D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SpoU_methyl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88250D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88250D" w:rsidRPr="005451F0" w:rsidRDefault="0088250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Iron-binding</w:t>
            </w:r>
          </w:p>
          <w:p w:rsidR="000F4E5C" w:rsidRPr="005451F0" w:rsidRDefault="0088250D">
            <w:r w:rsidRPr="005451F0">
              <w:rPr>
                <w:rFonts w:ascii="Times New Roman" w:hAnsi="Times New Roman" w:cs="Times New Roman"/>
              </w:rPr>
              <w:t>0</w:t>
            </w:r>
            <w:r w:rsidR="000F4E5C" w:rsidRPr="005451F0">
              <w:rPr>
                <w:rFonts w:ascii="Times New Roman" w:hAnsi="Times New Roman" w:cs="Times New Roman"/>
              </w:rPr>
              <w:t>(</w:t>
            </w:r>
            <w:r w:rsidR="00333B6E" w:rsidRPr="005451F0">
              <w:rPr>
                <w:rFonts w:ascii="Times New Roman" w:hAnsi="Times New Roman" w:cs="Times New Roman"/>
              </w:rPr>
              <w:t>3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88250D" w:rsidRPr="005451F0" w:rsidRDefault="0088250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3995126</w:t>
            </w:r>
          </w:p>
          <w:p w:rsidR="0088250D" w:rsidRPr="005451F0" w:rsidRDefault="0088250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r w:rsidR="00C96797" w:rsidRPr="005451F0">
              <w:rPr>
                <w:rFonts w:ascii="Times New Roman" w:hAnsi="Times New Roman" w:cs="Times New Roman"/>
              </w:rPr>
              <w:t>S-adenosyl-L-</w:t>
            </w:r>
            <w:proofErr w:type="spellStart"/>
            <w:r w:rsidR="00C96797" w:rsidRPr="005451F0">
              <w:rPr>
                <w:rFonts w:ascii="Times New Roman" w:hAnsi="Times New Roman" w:cs="Times New Roman"/>
              </w:rPr>
              <w:t>methionine</w:t>
            </w:r>
            <w:proofErr w:type="spellEnd"/>
            <w:r w:rsidR="00C96797" w:rsidRPr="005451F0">
              <w:rPr>
                <w:rFonts w:ascii="Times New Roman" w:hAnsi="Times New Roman" w:cs="Times New Roman"/>
              </w:rPr>
              <w:t xml:space="preserve"> dependent tRNA/rRNA methyltransferase, </w:t>
            </w:r>
            <w:proofErr w:type="spellStart"/>
            <w:r w:rsidR="00C96797" w:rsidRPr="005451F0">
              <w:rPr>
                <w:rFonts w:ascii="Times New Roman" w:hAnsi="Times New Roman" w:cs="Times New Roman"/>
              </w:rPr>
              <w:t>SpoU</w:t>
            </w:r>
            <w:proofErr w:type="spellEnd"/>
            <w:r w:rsidR="00C96797" w:rsidRPr="005451F0">
              <w:rPr>
                <w:rFonts w:ascii="Times New Roman" w:hAnsi="Times New Roman" w:cs="Times New Roman"/>
              </w:rPr>
              <w:t>, predicted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88250D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4873</w:t>
            </w:r>
          </w:p>
        </w:tc>
        <w:tc>
          <w:tcPr>
            <w:tcW w:w="1710" w:type="dxa"/>
          </w:tcPr>
          <w:p w:rsidR="00C96797" w:rsidRPr="005451F0" w:rsidRDefault="00C96797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Thiolase</w:t>
            </w:r>
            <w:proofErr w:type="spellEnd"/>
            <w:r w:rsidRPr="005451F0">
              <w:rPr>
                <w:rFonts w:ascii="Times New Roman" w:hAnsi="Times New Roman" w:cs="Times New Roman"/>
              </w:rPr>
              <w:t>-like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C96797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C96797" w:rsidRPr="005451F0" w:rsidRDefault="00C96797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Thiol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C96797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C96797" w:rsidRPr="005451F0" w:rsidRDefault="00C96797" w:rsidP="00C96797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acetyl-</w:t>
            </w:r>
            <w:proofErr w:type="spellStart"/>
            <w:r w:rsidRPr="005451F0">
              <w:rPr>
                <w:rFonts w:ascii="Times New Roman" w:hAnsi="Times New Roman" w:cs="Times New Roman"/>
              </w:rPr>
              <w:t>CoA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etyltransferase</w:t>
            </w:r>
            <w:proofErr w:type="spellEnd"/>
          </w:p>
          <w:p w:rsidR="000F4E5C" w:rsidRPr="005451F0" w:rsidRDefault="00C96797" w:rsidP="00C96797"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878" w:type="dxa"/>
          </w:tcPr>
          <w:p w:rsidR="00C96797" w:rsidRPr="005451F0" w:rsidRDefault="00C96797" w:rsidP="00C96797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Thiolase</w:t>
            </w:r>
            <w:proofErr w:type="spellEnd"/>
            <w:r w:rsidRPr="005451F0">
              <w:rPr>
                <w:rFonts w:ascii="Times New Roman" w:hAnsi="Times New Roman" w:cs="Times New Roman"/>
              </w:rPr>
              <w:t>, N-terminal domain</w:t>
            </w:r>
          </w:p>
          <w:p w:rsidR="000F4E5C" w:rsidRPr="005451F0" w:rsidRDefault="00C96797" w:rsidP="00C96797"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440" w:type="dxa"/>
          </w:tcPr>
          <w:p w:rsidR="00C96797" w:rsidRPr="005451F0" w:rsidRDefault="00C96797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145889</w:t>
            </w:r>
          </w:p>
          <w:p w:rsidR="00C96797" w:rsidRPr="005451F0" w:rsidRDefault="00C96797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Acetyl-</w:t>
            </w:r>
            <w:proofErr w:type="spellStart"/>
            <w:r w:rsidRPr="005451F0">
              <w:rPr>
                <w:rFonts w:ascii="Times New Roman" w:hAnsi="Times New Roman" w:cs="Times New Roman"/>
              </w:rPr>
              <w:t>CoA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et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C96797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C96797" w:rsidRPr="005451F0" w:rsidRDefault="00C96797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cond_enzymes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F83CEE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C96797" w:rsidRPr="005451F0" w:rsidRDefault="00C96797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EC 2.3.-.-: Transferases –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yltransferases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C96797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7F7A96" w:rsidRPr="005451F0" w:rsidRDefault="007F7A96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161050</w:t>
            </w:r>
          </w:p>
          <w:p w:rsidR="007F7A96" w:rsidRPr="005451F0" w:rsidRDefault="007F7A96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Thiol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F7A96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4874</w:t>
            </w:r>
          </w:p>
        </w:tc>
        <w:tc>
          <w:tcPr>
            <w:tcW w:w="1710" w:type="dxa"/>
          </w:tcPr>
          <w:p w:rsidR="00FF70D5" w:rsidRPr="005451F0" w:rsidRDefault="00FF70D5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NagB</w:t>
            </w:r>
            <w:proofErr w:type="spellEnd"/>
            <w:r w:rsidRPr="005451F0">
              <w:rPr>
                <w:rFonts w:ascii="Times New Roman" w:hAnsi="Times New Roman" w:cs="Times New Roman"/>
              </w:rPr>
              <w:t>/</w:t>
            </w:r>
            <w:proofErr w:type="spellStart"/>
            <w:r w:rsidRPr="005451F0">
              <w:rPr>
                <w:rFonts w:ascii="Times New Roman" w:hAnsi="Times New Roman" w:cs="Times New Roman"/>
              </w:rPr>
              <w:t>RpiA</w:t>
            </w:r>
            <w:proofErr w:type="spellEnd"/>
            <w:r w:rsidRPr="005451F0">
              <w:rPr>
                <w:rFonts w:ascii="Times New Roman" w:hAnsi="Times New Roman" w:cs="Times New Roman"/>
              </w:rPr>
              <w:t>/</w:t>
            </w:r>
            <w:proofErr w:type="spellStart"/>
            <w:r w:rsidRPr="005451F0">
              <w:rPr>
                <w:rFonts w:ascii="Times New Roman" w:hAnsi="Times New Roman" w:cs="Times New Roman"/>
              </w:rPr>
              <w:t>CoA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transferase-like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DD7BA2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FF70D5" w:rsidRPr="005451F0" w:rsidRDefault="00FF70D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Acet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CoA</w:t>
            </w:r>
            <w:proofErr w:type="spellEnd"/>
            <w:r w:rsidRPr="005451F0">
              <w:rPr>
                <w:rFonts w:ascii="Times New Roman" w:hAnsi="Times New Roman" w:cs="Times New Roman"/>
              </w:rPr>
              <w:t>-transferase subunit beta -lik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lastRenderedPageBreak/>
              <w:t>1(</w:t>
            </w:r>
            <w:r w:rsidR="00FF70D5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FF70D5" w:rsidRPr="005451F0" w:rsidRDefault="00FF70D5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lastRenderedPageBreak/>
              <w:t>Ketoacid</w:t>
            </w:r>
            <w:proofErr w:type="spellEnd"/>
            <w:r w:rsidRPr="005451F0">
              <w:rPr>
                <w:rFonts w:ascii="Times New Roman" w:hAnsi="Times New Roman" w:cs="Times New Roman"/>
              </w:rPr>
              <w:t>-coenzyme a transferase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FF70D5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FF70D5" w:rsidRPr="005451F0" w:rsidRDefault="00FF70D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oenzyme A transferase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FF70D5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FF70D5" w:rsidRPr="005451F0" w:rsidRDefault="00FF70D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53562</w:t>
            </w:r>
          </w:p>
          <w:p w:rsidR="00FF70D5" w:rsidRPr="005451F0" w:rsidRDefault="00FF70D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Glutaconat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CoA</w:t>
            </w:r>
            <w:proofErr w:type="spellEnd"/>
            <w:r w:rsidRPr="005451F0">
              <w:rPr>
                <w:rFonts w:ascii="Times New Roman" w:hAnsi="Times New Roman" w:cs="Times New Roman"/>
              </w:rPr>
              <w:t>-</w:t>
            </w:r>
            <w:r w:rsidRPr="005451F0">
              <w:rPr>
                <w:rFonts w:ascii="Times New Roman" w:hAnsi="Times New Roman" w:cs="Times New Roman"/>
              </w:rPr>
              <w:lastRenderedPageBreak/>
              <w:t>transferase, subunit B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FF70D5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FF70D5" w:rsidRPr="005451F0" w:rsidRDefault="00FF70D5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lastRenderedPageBreak/>
              <w:t>CoA_trans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FF70D5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FF70D5" w:rsidRPr="005451F0" w:rsidRDefault="00FF70D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8.-.-: Transferases - Transferring Sulfur-</w:t>
            </w:r>
            <w:r w:rsidRPr="005451F0">
              <w:rPr>
                <w:rFonts w:ascii="Times New Roman" w:hAnsi="Times New Roman" w:cs="Times New Roman"/>
              </w:rPr>
              <w:lastRenderedPageBreak/>
              <w:t>Containing Group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FF70D5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FF70D5" w:rsidRPr="005451F0" w:rsidRDefault="00FF70D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lastRenderedPageBreak/>
              <w:t>Cluster 3958844</w:t>
            </w:r>
          </w:p>
          <w:p w:rsidR="00FF70D5" w:rsidRPr="005451F0" w:rsidRDefault="00FF70D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3-oxoacid </w:t>
            </w:r>
            <w:proofErr w:type="spellStart"/>
            <w:r w:rsidRPr="005451F0">
              <w:rPr>
                <w:rFonts w:ascii="Times New Roman" w:hAnsi="Times New Roman" w:cs="Times New Roman"/>
              </w:rPr>
              <w:t>CoA</w:t>
            </w:r>
            <w:proofErr w:type="spellEnd"/>
            <w:r w:rsidRPr="005451F0">
              <w:rPr>
                <w:rFonts w:ascii="Times New Roman" w:hAnsi="Times New Roman" w:cs="Times New Roman"/>
              </w:rPr>
              <w:t>-</w:t>
            </w:r>
            <w:r w:rsidRPr="005451F0">
              <w:rPr>
                <w:rFonts w:ascii="Times New Roman" w:hAnsi="Times New Roman" w:cs="Times New Roman"/>
              </w:rPr>
              <w:lastRenderedPageBreak/>
              <w:t>transferase, subunit B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FF70D5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4875</w:t>
            </w:r>
          </w:p>
        </w:tc>
        <w:tc>
          <w:tcPr>
            <w:tcW w:w="1710" w:type="dxa"/>
          </w:tcPr>
          <w:p w:rsidR="00FF70D5" w:rsidRPr="005451F0" w:rsidRDefault="00FF70D5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CoA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transferase alpha subunit-like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FF70D5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FF70D5" w:rsidRPr="005451F0" w:rsidRDefault="00FF70D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Acet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CoA</w:t>
            </w:r>
            <w:proofErr w:type="spellEnd"/>
            <w:r w:rsidRPr="005451F0">
              <w:rPr>
                <w:rFonts w:ascii="Times New Roman" w:hAnsi="Times New Roman" w:cs="Times New Roman"/>
              </w:rPr>
              <w:t>-transferase subunit alpha -lik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FF70D5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FF70D5" w:rsidRPr="005451F0" w:rsidRDefault="00FF70D5" w:rsidP="00FF70D5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Ketoacid</w:t>
            </w:r>
            <w:proofErr w:type="spellEnd"/>
            <w:r w:rsidRPr="005451F0">
              <w:rPr>
                <w:rFonts w:ascii="Times New Roman" w:hAnsi="Times New Roman" w:cs="Times New Roman"/>
              </w:rPr>
              <w:t>-coenzyme a transferase</w:t>
            </w:r>
          </w:p>
          <w:p w:rsidR="000F4E5C" w:rsidRPr="005451F0" w:rsidRDefault="00FF70D5" w:rsidP="00FF70D5"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878" w:type="dxa"/>
          </w:tcPr>
          <w:p w:rsidR="00FF70D5" w:rsidRPr="005451F0" w:rsidRDefault="00FF70D5" w:rsidP="00FF70D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oenzyme A transferase</w:t>
            </w:r>
          </w:p>
          <w:p w:rsidR="000F4E5C" w:rsidRPr="005451F0" w:rsidRDefault="00FF70D5" w:rsidP="00FF70D5"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440" w:type="dxa"/>
          </w:tcPr>
          <w:p w:rsidR="00FF70D5" w:rsidRPr="005451F0" w:rsidRDefault="00FF70D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53560</w:t>
            </w:r>
          </w:p>
          <w:p w:rsidR="00FF70D5" w:rsidRPr="005451F0" w:rsidRDefault="00FF70D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Acet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CoA</w:t>
            </w:r>
            <w:proofErr w:type="spellEnd"/>
            <w:r w:rsidRPr="005451F0">
              <w:rPr>
                <w:rFonts w:ascii="Times New Roman" w:hAnsi="Times New Roman" w:cs="Times New Roman"/>
              </w:rPr>
              <w:t>-transferase beta subunit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FF70D5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FF70D5" w:rsidRPr="005451F0" w:rsidRDefault="00FF70D5" w:rsidP="00FF70D5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CoA_trans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FF70D5" w:rsidP="00FF70D5"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496" w:type="dxa"/>
          </w:tcPr>
          <w:p w:rsidR="00FF70D5" w:rsidRPr="005451F0" w:rsidRDefault="00FF70D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4.-.-: Transferases – Glycosyltransferase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FF70D5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FF70D5" w:rsidRPr="005451F0" w:rsidRDefault="00FF70D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027485</w:t>
            </w:r>
          </w:p>
          <w:p w:rsidR="00FF70D5" w:rsidRPr="005451F0" w:rsidRDefault="00FF70D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3-oxoacid </w:t>
            </w:r>
            <w:proofErr w:type="spellStart"/>
            <w:r w:rsidRPr="005451F0">
              <w:rPr>
                <w:rFonts w:ascii="Times New Roman" w:hAnsi="Times New Roman" w:cs="Times New Roman"/>
              </w:rPr>
              <w:t>CoA</w:t>
            </w:r>
            <w:proofErr w:type="spellEnd"/>
            <w:r w:rsidRPr="005451F0">
              <w:rPr>
                <w:rFonts w:ascii="Times New Roman" w:hAnsi="Times New Roman" w:cs="Times New Roman"/>
              </w:rPr>
              <w:t>-transferase, subunit A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FF70D5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4878</w:t>
            </w:r>
          </w:p>
        </w:tc>
        <w:tc>
          <w:tcPr>
            <w:tcW w:w="1710" w:type="dxa"/>
          </w:tcPr>
          <w:p w:rsidR="00FF70D5" w:rsidRPr="005451F0" w:rsidRDefault="00FF70D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Nucleotide-</w:t>
            </w:r>
            <w:proofErr w:type="spellStart"/>
            <w:r w:rsidRPr="005451F0">
              <w:rPr>
                <w:rFonts w:ascii="Times New Roman" w:hAnsi="Times New Roman" w:cs="Times New Roman"/>
              </w:rPr>
              <w:t>diphospho</w:t>
            </w:r>
            <w:proofErr w:type="spellEnd"/>
            <w:r w:rsidRPr="005451F0">
              <w:rPr>
                <w:rFonts w:ascii="Times New Roman" w:hAnsi="Times New Roman" w:cs="Times New Roman"/>
              </w:rPr>
              <w:t>-sugar transferase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FF70D5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FF70D5" w:rsidRPr="005451F0" w:rsidRDefault="00FF70D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UTP-glucose-1-phosph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uridyl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FF70D5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FF70D5" w:rsidRPr="005451F0" w:rsidRDefault="00FF70D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glucose-1-phosph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uridyl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FF70D5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FF70D5" w:rsidRPr="005451F0" w:rsidRDefault="00FF70D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Nucleotidyl transferase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FF70D5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FF70D5" w:rsidRPr="005451F0" w:rsidRDefault="00FF70D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Cluster) 141582 </w:t>
            </w:r>
          </w:p>
          <w:p w:rsidR="00FF70D5" w:rsidRPr="005451F0" w:rsidRDefault="00FF70D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Glucose-1-phosph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cytidyl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FF70D5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FF70D5" w:rsidRPr="005451F0" w:rsidRDefault="00FF70D5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Glyco_tranf_GTA_typ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FF70D5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FF70D5" w:rsidRPr="005451F0" w:rsidRDefault="00FF70D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EC 2.7.-.-: Transferases - Transferring Phosphorus-Containing Groups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FF70D5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FF70D5" w:rsidRPr="005451F0" w:rsidRDefault="00FF70D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Cluster 3991628 </w:t>
            </w:r>
          </w:p>
          <w:p w:rsidR="00FF70D5" w:rsidRPr="005451F0" w:rsidRDefault="00FF70D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UTP--glucose-1-phosph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uridyl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, bacterial and archaeal type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FF70D5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31764</w:t>
            </w:r>
          </w:p>
        </w:tc>
        <w:tc>
          <w:tcPr>
            <w:tcW w:w="1710" w:type="dxa"/>
          </w:tcPr>
          <w:p w:rsidR="008E39AF" w:rsidRPr="005451F0" w:rsidRDefault="008E39A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Hexose-1-phosph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uridylyltransferase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DD7BA2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8E39AF" w:rsidRPr="005451F0" w:rsidRDefault="008E39AF" w:rsidP="008E39A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Galactose-1-phosph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uridyl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 </w:t>
            </w:r>
          </w:p>
          <w:p w:rsidR="000F4E5C" w:rsidRPr="005451F0" w:rsidRDefault="000F4E5C" w:rsidP="008E39AF">
            <w:r w:rsidRPr="005451F0">
              <w:rPr>
                <w:rFonts w:ascii="Times New Roman" w:hAnsi="Times New Roman" w:cs="Times New Roman"/>
              </w:rPr>
              <w:t>1(</w:t>
            </w:r>
            <w:r w:rsidR="008E39AF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8E39AF" w:rsidRPr="005451F0" w:rsidRDefault="008E39A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Galactose-1-phosph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uridylyltransferase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8E39AF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8E39AF" w:rsidRPr="005451F0" w:rsidRDefault="008E39A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Galactose-1-phosph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uridy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transferase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8E39AF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8E39AF" w:rsidRPr="005451F0" w:rsidRDefault="008E39A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47838</w:t>
            </w:r>
          </w:p>
          <w:p w:rsidR="008E39AF" w:rsidRPr="005451F0" w:rsidRDefault="008E39A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Galactose-1-phosph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uridyl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8E39AF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8E39AF" w:rsidRPr="005451F0" w:rsidRDefault="008E39AF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HIT_lik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A529E5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8E39AF" w:rsidRPr="005451F0" w:rsidRDefault="008E39A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7.-.-: Transferases - Transferring Phosphorus-Containing Group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8E39AF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8E39AF" w:rsidRPr="005451F0" w:rsidRDefault="008E39A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3987055</w:t>
            </w:r>
          </w:p>
          <w:p w:rsidR="008E39AF" w:rsidRPr="005451F0" w:rsidRDefault="008E39A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Galactose-1-phosph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uridy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transferase, N-terminal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8E39AF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31812</w:t>
            </w:r>
          </w:p>
        </w:tc>
        <w:tc>
          <w:tcPr>
            <w:tcW w:w="1710" w:type="dxa"/>
          </w:tcPr>
          <w:p w:rsidR="009167DF" w:rsidRPr="005451F0" w:rsidRDefault="009167D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S-adenosyl-L-</w:t>
            </w:r>
            <w:proofErr w:type="spellStart"/>
            <w:r w:rsidRPr="005451F0">
              <w:rPr>
                <w:rFonts w:ascii="Times New Roman" w:hAnsi="Times New Roman" w:cs="Times New Roman"/>
              </w:rPr>
              <w:t>methion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-dependent </w:t>
            </w:r>
            <w:proofErr w:type="spellStart"/>
            <w:r w:rsidRPr="005451F0">
              <w:rPr>
                <w:rFonts w:ascii="Times New Roman" w:hAnsi="Times New Roman" w:cs="Times New Roman"/>
              </w:rPr>
              <w:t>methyltransferases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9167DF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9167DF" w:rsidRPr="005451F0" w:rsidRDefault="009167D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tRNA (uracil-5-)-methyltransferase -lik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9167DF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9167DF" w:rsidRPr="005451F0" w:rsidRDefault="009167DF" w:rsidP="009167D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tRNA (uracil-5-)-methyltransferase </w:t>
            </w:r>
          </w:p>
          <w:p w:rsidR="000F4E5C" w:rsidRPr="005451F0" w:rsidRDefault="009167DF" w:rsidP="009167DF"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878" w:type="dxa"/>
          </w:tcPr>
          <w:p w:rsidR="009167DF" w:rsidRPr="005451F0" w:rsidRDefault="009167D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tRNA (Uracil-5-)-methyltransferase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9167DF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9167DF" w:rsidRPr="005451F0" w:rsidRDefault="009167D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27030</w:t>
            </w:r>
          </w:p>
          <w:p w:rsidR="009167DF" w:rsidRPr="005451F0" w:rsidRDefault="009167DF" w:rsidP="009167D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tRNA (Uracil-5-)-methyltransferase)</w:t>
            </w:r>
          </w:p>
          <w:p w:rsidR="000F4E5C" w:rsidRPr="005451F0" w:rsidRDefault="009167DF" w:rsidP="009167DF"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350" w:type="dxa"/>
          </w:tcPr>
          <w:p w:rsidR="009167DF" w:rsidRPr="005451F0" w:rsidRDefault="009167DF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AdoMet_MTases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9167DF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9167DF" w:rsidRPr="005451F0" w:rsidRDefault="009167D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1.-.-: Transferases - Transferring One-Carbon Group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9167DF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9167DF" w:rsidRPr="005451F0" w:rsidRDefault="009167D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3880425</w:t>
            </w:r>
          </w:p>
          <w:p w:rsidR="009167DF" w:rsidRPr="005451F0" w:rsidRDefault="009167DF" w:rsidP="009167D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tRNA (Uracil-5-)-methyltransferase)</w:t>
            </w:r>
          </w:p>
          <w:p w:rsidR="000F4E5C" w:rsidRPr="005451F0" w:rsidRDefault="009167DF" w:rsidP="009167DF">
            <w:r w:rsidRPr="005451F0">
              <w:rPr>
                <w:rFonts w:ascii="Times New Roman" w:hAnsi="Times New Roman" w:cs="Times New Roman"/>
              </w:rPr>
              <w:t>1(5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4901</w:t>
            </w:r>
          </w:p>
        </w:tc>
        <w:tc>
          <w:tcPr>
            <w:tcW w:w="1710" w:type="dxa"/>
          </w:tcPr>
          <w:p w:rsidR="009167DF" w:rsidRPr="005451F0" w:rsidRDefault="009167D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S-adenosyl-L-</w:t>
            </w:r>
            <w:proofErr w:type="spellStart"/>
            <w:r w:rsidRPr="005451F0">
              <w:rPr>
                <w:rFonts w:ascii="Times New Roman" w:hAnsi="Times New Roman" w:cs="Times New Roman"/>
              </w:rPr>
              <w:t>methion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-dependent </w:t>
            </w:r>
            <w:proofErr w:type="spellStart"/>
            <w:r w:rsidRPr="005451F0">
              <w:rPr>
                <w:rFonts w:ascii="Times New Roman" w:hAnsi="Times New Roman" w:cs="Times New Roman"/>
              </w:rPr>
              <w:t>methyltransferases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9167DF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9167DF" w:rsidRPr="005451F0" w:rsidRDefault="009167D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ap-specific mRNA -like domain</w:t>
            </w:r>
          </w:p>
          <w:p w:rsidR="000F4E5C" w:rsidRPr="005451F0" w:rsidRDefault="000C6674">
            <w:r w:rsidRPr="005451F0">
              <w:rPr>
                <w:rFonts w:ascii="Times New Roman" w:hAnsi="Times New Roman" w:cs="Times New Roman"/>
              </w:rPr>
              <w:t>0</w:t>
            </w:r>
            <w:r w:rsidR="000F4E5C" w:rsidRPr="005451F0">
              <w:rPr>
                <w:rFonts w:ascii="Times New Roman" w:hAnsi="Times New Roman" w:cs="Times New Roman"/>
              </w:rPr>
              <w:t>(</w:t>
            </w:r>
            <w:r w:rsidR="009167DF" w:rsidRPr="005451F0">
              <w:rPr>
                <w:rFonts w:ascii="Times New Roman" w:hAnsi="Times New Roman" w:cs="Times New Roman"/>
              </w:rPr>
              <w:t>2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F4E5C" w:rsidRPr="005451F0" w:rsidRDefault="009167DF">
            <w:r w:rsidRPr="005451F0">
              <w:rPr>
                <w:rFonts w:ascii="Times New Roman" w:hAnsi="Times New Roman" w:cs="Times New Roman"/>
              </w:rPr>
              <w:t>0(5)</w:t>
            </w:r>
          </w:p>
        </w:tc>
        <w:tc>
          <w:tcPr>
            <w:tcW w:w="1878" w:type="dxa"/>
          </w:tcPr>
          <w:p w:rsidR="009167DF" w:rsidRPr="005451F0" w:rsidRDefault="009167D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utative SAM-dependent methyltransferase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9167DF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9167DF" w:rsidRPr="005451F0" w:rsidRDefault="009167D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56165</w:t>
            </w:r>
          </w:p>
          <w:p w:rsidR="003872AB" w:rsidRPr="005451F0" w:rsidRDefault="003872AB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Hypothetical protein HI0849)</w:t>
            </w:r>
          </w:p>
          <w:p w:rsidR="000F4E5C" w:rsidRPr="005451F0" w:rsidRDefault="003872AB">
            <w:r w:rsidRPr="005451F0">
              <w:rPr>
                <w:rFonts w:ascii="Times New Roman" w:hAnsi="Times New Roman" w:cs="Times New Roman"/>
              </w:rPr>
              <w:t>0(2</w:t>
            </w:r>
            <w:r w:rsidR="009167DF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9167DF" w:rsidRPr="005451F0" w:rsidRDefault="009167D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SAM_MT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9167DF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9167DF" w:rsidRPr="005451F0" w:rsidRDefault="009167D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All lipid-binding proteins</w:t>
            </w:r>
          </w:p>
          <w:p w:rsidR="000F4E5C" w:rsidRPr="005451F0" w:rsidRDefault="007C2D6A">
            <w:r w:rsidRPr="005451F0">
              <w:rPr>
                <w:rFonts w:ascii="Times New Roman" w:hAnsi="Times New Roman" w:cs="Times New Roman"/>
              </w:rPr>
              <w:t>0(2</w:t>
            </w:r>
            <w:r w:rsidR="009167DF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0F4E5C" w:rsidRPr="005451F0" w:rsidRDefault="009167D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020318</w:t>
            </w:r>
          </w:p>
          <w:p w:rsidR="00A0185F" w:rsidRPr="005451F0" w:rsidRDefault="00A0185F">
            <w:r w:rsidRPr="005451F0">
              <w:t>(Protein of unknown function DUF548)</w:t>
            </w:r>
          </w:p>
          <w:p w:rsidR="009167DF" w:rsidRPr="005451F0" w:rsidRDefault="00A0185F">
            <w:r w:rsidRPr="005451F0">
              <w:t>0(2</w:t>
            </w:r>
            <w:r w:rsidR="009167DF" w:rsidRPr="005451F0"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4906</w:t>
            </w:r>
          </w:p>
        </w:tc>
        <w:tc>
          <w:tcPr>
            <w:tcW w:w="1710" w:type="dxa"/>
          </w:tcPr>
          <w:p w:rsidR="00257881" w:rsidRPr="005451F0" w:rsidRDefault="00257881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SpoU</w:t>
            </w:r>
            <w:proofErr w:type="spellEnd"/>
            <w:r w:rsidRPr="005451F0">
              <w:rPr>
                <w:rFonts w:ascii="Times New Roman" w:hAnsi="Times New Roman" w:cs="Times New Roman"/>
              </w:rPr>
              <w:t>-like RNA 2'-O ribose methyltransferase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57881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257881" w:rsidRPr="005451F0" w:rsidRDefault="00257881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23S rRNA (guanosine-2'-O-)-methyltransferas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RlmB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57881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257881" w:rsidRPr="005451F0" w:rsidRDefault="00257881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RNA methyltransferase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57881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257881" w:rsidRPr="005451F0" w:rsidRDefault="00257881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RNA 2'-O ribose methyltransferase substrate binding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57881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257881" w:rsidRPr="005451F0" w:rsidRDefault="00257881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43099</w:t>
            </w:r>
          </w:p>
          <w:p w:rsidR="00257881" w:rsidRPr="005451F0" w:rsidRDefault="00257881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Probable tRNA/rRNA methyltransferase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57881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257881" w:rsidRPr="005451F0" w:rsidRDefault="00257881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SpoU_methyl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57881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257881" w:rsidRPr="005451F0" w:rsidRDefault="00257881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7.-.-: Transferases - Transferring Phosphorus-Containing Group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4C1F7F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257881" w:rsidRPr="005451F0" w:rsidRDefault="00257881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163001</w:t>
            </w:r>
          </w:p>
          <w:p w:rsidR="00257881" w:rsidRPr="005451F0" w:rsidRDefault="00257881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RNA methyltransferas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TrmH</w:t>
            </w:r>
            <w:proofErr w:type="spellEnd"/>
            <w:r w:rsidRPr="005451F0">
              <w:rPr>
                <w:rFonts w:ascii="Times New Roman" w:hAnsi="Times New Roman" w:cs="Times New Roman"/>
              </w:rPr>
              <w:t>, group 3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57881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Q57491</w:t>
            </w:r>
          </w:p>
        </w:tc>
        <w:tc>
          <w:tcPr>
            <w:tcW w:w="1710" w:type="dxa"/>
          </w:tcPr>
          <w:p w:rsidR="000F4E5C" w:rsidRPr="005451F0" w:rsidRDefault="005C59C0">
            <w:r w:rsidRPr="005451F0">
              <w:rPr>
                <w:rFonts w:ascii="Times New Roman" w:hAnsi="Times New Roman" w:cs="Times New Roman"/>
              </w:rPr>
              <w:t>0(5)</w:t>
            </w:r>
          </w:p>
        </w:tc>
        <w:tc>
          <w:tcPr>
            <w:tcW w:w="1794" w:type="dxa"/>
          </w:tcPr>
          <w:p w:rsidR="000F4E5C" w:rsidRPr="005451F0" w:rsidRDefault="005C59C0">
            <w:r w:rsidRPr="005451F0">
              <w:rPr>
                <w:rFonts w:ascii="Times New Roman" w:hAnsi="Times New Roman" w:cs="Times New Roman"/>
              </w:rPr>
              <w:t>0(5)</w:t>
            </w:r>
          </w:p>
        </w:tc>
        <w:tc>
          <w:tcPr>
            <w:tcW w:w="1530" w:type="dxa"/>
          </w:tcPr>
          <w:p w:rsidR="005C59C0" w:rsidRPr="005451F0" w:rsidRDefault="005C59C0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Exopolysaccharid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biosynthesis </w:t>
            </w:r>
            <w:proofErr w:type="spellStart"/>
            <w:r w:rsidRPr="005451F0">
              <w:rPr>
                <w:rFonts w:ascii="Times New Roman" w:hAnsi="Times New Roman" w:cs="Times New Roman"/>
              </w:rPr>
              <w:t>polypreny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glycosylphospho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5C59C0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5C59C0" w:rsidRPr="005451F0" w:rsidRDefault="005C59C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Bacterial sugar transferase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5C59C0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5C59C0" w:rsidRPr="005451F0" w:rsidRDefault="005C59C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141559</w:t>
            </w:r>
          </w:p>
          <w:p w:rsidR="005C59C0" w:rsidRPr="005451F0" w:rsidRDefault="005C59C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Undecapreny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-phosph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galactosephospho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5C59C0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5C59C0" w:rsidRPr="005451F0" w:rsidRDefault="005C59C0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Bac_transf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5C59C0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5C59C0" w:rsidRPr="005451F0" w:rsidRDefault="005C59C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7.-.-: Transferases - Transferring Phosphorus-Containing Group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5C59C0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0F4E5C" w:rsidRPr="005451F0" w:rsidRDefault="00F77C46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179062</w:t>
            </w:r>
          </w:p>
          <w:p w:rsidR="00F77C46" w:rsidRPr="005451F0" w:rsidRDefault="00F77C46" w:rsidP="00F77C46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Exopolysaccharid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biosynthesis </w:t>
            </w:r>
            <w:proofErr w:type="spellStart"/>
            <w:r w:rsidRPr="005451F0">
              <w:rPr>
                <w:rFonts w:ascii="Times New Roman" w:hAnsi="Times New Roman" w:cs="Times New Roman"/>
              </w:rPr>
              <w:t>polypreny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glycosylphospho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) </w:t>
            </w:r>
          </w:p>
          <w:p w:rsidR="00F77C46" w:rsidRPr="005451F0" w:rsidRDefault="00F77C46" w:rsidP="00F77C46">
            <w:r w:rsidRPr="005451F0">
              <w:rPr>
                <w:rFonts w:ascii="Times New Roman" w:hAnsi="Times New Roman" w:cs="Times New Roman"/>
              </w:rPr>
              <w:t>1(5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3852</w:t>
            </w:r>
          </w:p>
        </w:tc>
        <w:tc>
          <w:tcPr>
            <w:tcW w:w="1710" w:type="dxa"/>
          </w:tcPr>
          <w:p w:rsidR="005902CA" w:rsidRPr="005451F0" w:rsidRDefault="005902C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AICAR </w:t>
            </w:r>
            <w:proofErr w:type="spellStart"/>
            <w:r w:rsidRPr="005451F0">
              <w:rPr>
                <w:rFonts w:ascii="Times New Roman" w:hAnsi="Times New Roman" w:cs="Times New Roman"/>
              </w:rPr>
              <w:t>transformyl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domain of </w:t>
            </w:r>
            <w:proofErr w:type="spellStart"/>
            <w:r w:rsidRPr="005451F0">
              <w:rPr>
                <w:rFonts w:ascii="Times New Roman" w:hAnsi="Times New Roman" w:cs="Times New Roman"/>
              </w:rPr>
              <w:t>bifunctiona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pur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biosynthesis enzyme ATIC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5902CA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5902CA" w:rsidRPr="005451F0" w:rsidRDefault="005902CA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Phosphoribosylaminoimidazolecarboxamid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5902CA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5902CA" w:rsidRPr="005451F0" w:rsidRDefault="005902CA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Bifunctiona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pur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biosynthesis protein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9F4E6A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5902CA" w:rsidRPr="005451F0" w:rsidRDefault="005902C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AICARFT/</w:t>
            </w:r>
            <w:proofErr w:type="spellStart"/>
            <w:r w:rsidRPr="005451F0">
              <w:rPr>
                <w:rFonts w:ascii="Times New Roman" w:hAnsi="Times New Roman" w:cs="Times New Roman"/>
              </w:rPr>
              <w:t>IMPCH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bienzyme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5902CA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5902CA" w:rsidRPr="005451F0" w:rsidRDefault="005902C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41405</w:t>
            </w:r>
          </w:p>
          <w:p w:rsidR="005902CA" w:rsidRPr="005451F0" w:rsidRDefault="005902C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="009F4E6A" w:rsidRPr="005451F0">
              <w:rPr>
                <w:rFonts w:ascii="Times New Roman" w:hAnsi="Times New Roman" w:cs="Times New Roman"/>
              </w:rPr>
              <w:t>Bifunctional</w:t>
            </w:r>
            <w:proofErr w:type="spellEnd"/>
            <w:r w:rsidR="009F4E6A"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9F4E6A" w:rsidRPr="005451F0">
              <w:rPr>
                <w:rFonts w:ascii="Times New Roman" w:hAnsi="Times New Roman" w:cs="Times New Roman"/>
              </w:rPr>
              <w:t>purine</w:t>
            </w:r>
            <w:proofErr w:type="spellEnd"/>
            <w:r w:rsidR="009F4E6A" w:rsidRPr="005451F0">
              <w:rPr>
                <w:rFonts w:ascii="Times New Roman" w:hAnsi="Times New Roman" w:cs="Times New Roman"/>
              </w:rPr>
              <w:t xml:space="preserve"> biosynthesis protein </w:t>
            </w:r>
            <w:proofErr w:type="spellStart"/>
            <w:r w:rsidR="009F4E6A" w:rsidRPr="005451F0">
              <w:rPr>
                <w:rFonts w:ascii="Times New Roman" w:hAnsi="Times New Roman" w:cs="Times New Roman"/>
              </w:rPr>
              <w:t>purH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5902CA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9F4E6A" w:rsidRPr="005451F0" w:rsidRDefault="009F4E6A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AICARFT_IMPCHas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9F4E6A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9F4E6A" w:rsidRPr="005451F0" w:rsidRDefault="009F4E6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Iron-binding</w:t>
            </w:r>
          </w:p>
          <w:p w:rsidR="000F4E5C" w:rsidRPr="005451F0" w:rsidRDefault="009F4E6A">
            <w:r w:rsidRPr="005451F0">
              <w:rPr>
                <w:rFonts w:ascii="Times New Roman" w:hAnsi="Times New Roman" w:cs="Times New Roman"/>
              </w:rPr>
              <w:t>0</w:t>
            </w:r>
            <w:r w:rsidR="000F4E5C" w:rsidRPr="005451F0">
              <w:rPr>
                <w:rFonts w:ascii="Times New Roman" w:hAnsi="Times New Roman" w:cs="Times New Roman"/>
              </w:rPr>
              <w:t>(</w:t>
            </w:r>
            <w:r w:rsidR="007C2D6A" w:rsidRPr="005451F0">
              <w:rPr>
                <w:rFonts w:ascii="Times New Roman" w:hAnsi="Times New Roman" w:cs="Times New Roman"/>
              </w:rPr>
              <w:t>2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9F4E6A" w:rsidRPr="005451F0" w:rsidRDefault="009F4E6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133184</w:t>
            </w:r>
          </w:p>
          <w:p w:rsidR="009F4E6A" w:rsidRPr="005451F0" w:rsidRDefault="009F4E6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AICARFT/</w:t>
            </w:r>
            <w:proofErr w:type="spellStart"/>
            <w:r w:rsidRPr="005451F0">
              <w:rPr>
                <w:rFonts w:ascii="Times New Roman" w:hAnsi="Times New Roman" w:cs="Times New Roman"/>
              </w:rPr>
              <w:t>IMPCH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bienzym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451F0">
              <w:rPr>
                <w:rFonts w:ascii="Times New Roman" w:hAnsi="Times New Roman" w:cs="Times New Roman"/>
              </w:rPr>
              <w:t>formylation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region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9F4E6A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3844</w:t>
            </w:r>
          </w:p>
        </w:tc>
        <w:tc>
          <w:tcPr>
            <w:tcW w:w="1710" w:type="dxa"/>
          </w:tcPr>
          <w:p w:rsidR="005902CA" w:rsidRPr="005451F0" w:rsidRDefault="005902C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GABA-</w:t>
            </w:r>
            <w:proofErr w:type="spellStart"/>
            <w:r w:rsidRPr="005451F0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-like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5902CA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5902CA" w:rsidRPr="005451F0" w:rsidRDefault="005902C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Serin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hydroxymeth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lastRenderedPageBreak/>
              <w:t>1(</w:t>
            </w:r>
            <w:r w:rsidR="005902CA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F4E5C" w:rsidRPr="005451F0" w:rsidRDefault="005902C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lastRenderedPageBreak/>
              <w:t xml:space="preserve">Serin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hydroxymethyltransferase</w:t>
            </w:r>
            <w:proofErr w:type="spellEnd"/>
          </w:p>
          <w:p w:rsidR="005902CA" w:rsidRPr="005451F0" w:rsidRDefault="005902CA">
            <w:r w:rsidRPr="005451F0">
              <w:t>1(5)</w:t>
            </w:r>
          </w:p>
        </w:tc>
        <w:tc>
          <w:tcPr>
            <w:tcW w:w="1878" w:type="dxa"/>
          </w:tcPr>
          <w:p w:rsidR="005902CA" w:rsidRPr="005451F0" w:rsidRDefault="005902CA" w:rsidP="005902C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Serin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hydroxymethyltransferase</w:t>
            </w:r>
            <w:proofErr w:type="spellEnd"/>
          </w:p>
          <w:p w:rsidR="000F4E5C" w:rsidRPr="005451F0" w:rsidRDefault="005902CA" w:rsidP="005902CA"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440" w:type="dxa"/>
          </w:tcPr>
          <w:p w:rsidR="005902CA" w:rsidRPr="005451F0" w:rsidRDefault="005902C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49068</w:t>
            </w:r>
          </w:p>
          <w:p w:rsidR="005902CA" w:rsidRPr="005451F0" w:rsidRDefault="005902C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Serin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hydroxymeth</w:t>
            </w:r>
            <w:r w:rsidRPr="005451F0">
              <w:rPr>
                <w:rFonts w:ascii="Times New Roman" w:hAnsi="Times New Roman" w:cs="Times New Roman"/>
              </w:rPr>
              <w:lastRenderedPageBreak/>
              <w:t>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5902CA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5902CA" w:rsidRPr="005451F0" w:rsidRDefault="005902C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lastRenderedPageBreak/>
              <w:t xml:space="preserve">AAT_I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5902CA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5902CA" w:rsidRPr="005451F0" w:rsidRDefault="005902C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4.-.-: Transferases – Glycosyltransferase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lastRenderedPageBreak/>
              <w:t>1(</w:t>
            </w:r>
            <w:r w:rsidR="005902CA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5902CA" w:rsidRPr="005451F0" w:rsidRDefault="005902CA" w:rsidP="005902C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lastRenderedPageBreak/>
              <w:t xml:space="preserve">Cluster 3677077 (Serin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hydroxymet</w:t>
            </w:r>
            <w:r w:rsidRPr="005451F0">
              <w:rPr>
                <w:rFonts w:ascii="Times New Roman" w:hAnsi="Times New Roman" w:cs="Times New Roman"/>
              </w:rPr>
              <w:lastRenderedPageBreak/>
              <w:t>h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5902CA" w:rsidP="005902CA">
            <w:r w:rsidRPr="005451F0">
              <w:rPr>
                <w:rFonts w:ascii="Times New Roman" w:hAnsi="Times New Roman" w:cs="Times New Roman"/>
              </w:rPr>
              <w:t>1(5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4930</w:t>
            </w:r>
          </w:p>
        </w:tc>
        <w:tc>
          <w:tcPr>
            <w:tcW w:w="1710" w:type="dxa"/>
          </w:tcPr>
          <w:p w:rsidR="000F4E5C" w:rsidRPr="005451F0" w:rsidRDefault="009F4E6A">
            <w:r w:rsidRPr="005451F0">
              <w:rPr>
                <w:rFonts w:ascii="Times New Roman" w:hAnsi="Times New Roman" w:cs="Times New Roman"/>
              </w:rPr>
              <w:t>0(5)</w:t>
            </w:r>
          </w:p>
        </w:tc>
        <w:tc>
          <w:tcPr>
            <w:tcW w:w="1794" w:type="dxa"/>
          </w:tcPr>
          <w:p w:rsidR="000F4E5C" w:rsidRPr="005451F0" w:rsidRDefault="009F4E6A">
            <w:r w:rsidRPr="005451F0">
              <w:rPr>
                <w:rFonts w:ascii="Times New Roman" w:hAnsi="Times New Roman" w:cs="Times New Roman"/>
              </w:rPr>
              <w:t>0(5)</w:t>
            </w:r>
          </w:p>
        </w:tc>
        <w:tc>
          <w:tcPr>
            <w:tcW w:w="1530" w:type="dxa"/>
          </w:tcPr>
          <w:p w:rsidR="009F4E6A" w:rsidRPr="005451F0" w:rsidRDefault="009F4E6A" w:rsidP="009F4E6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rolipoprotein diacylglyceryl transferase</w:t>
            </w:r>
          </w:p>
          <w:p w:rsidR="000F4E5C" w:rsidRPr="005451F0" w:rsidRDefault="009F4E6A" w:rsidP="009F4E6A"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878" w:type="dxa"/>
          </w:tcPr>
          <w:p w:rsidR="009F4E6A" w:rsidRPr="005451F0" w:rsidRDefault="009F4E6A" w:rsidP="009F4E6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rolipoprotein diacylglyceryl transferase</w:t>
            </w:r>
          </w:p>
          <w:p w:rsidR="000F4E5C" w:rsidRPr="005451F0" w:rsidRDefault="009F4E6A" w:rsidP="009F4E6A"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440" w:type="dxa"/>
          </w:tcPr>
          <w:p w:rsidR="009F4E6A" w:rsidRPr="005451F0" w:rsidRDefault="009F4E6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55260</w:t>
            </w:r>
          </w:p>
          <w:p w:rsidR="009F4E6A" w:rsidRPr="005451F0" w:rsidRDefault="009F4E6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Prolipoprotein diacylglyceryl transferase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9F4E6A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9F4E6A" w:rsidRPr="005451F0" w:rsidRDefault="009F4E6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LGT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9F4E6A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9F4E6A" w:rsidRPr="005451F0" w:rsidRDefault="009F4E6A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4.-.-: Transferases – Glycosyltransferase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9F4E6A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CE04A9" w:rsidRPr="005451F0" w:rsidRDefault="00CE04A9" w:rsidP="00CE04A9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325121 (Prolipoprotein diacylglyceryl transferase)</w:t>
            </w:r>
          </w:p>
          <w:p w:rsidR="000F4E5C" w:rsidRPr="005451F0" w:rsidRDefault="00CE04A9" w:rsidP="00CE04A9">
            <w:r w:rsidRPr="005451F0">
              <w:rPr>
                <w:rFonts w:ascii="Times New Roman" w:hAnsi="Times New Roman" w:cs="Times New Roman"/>
              </w:rPr>
              <w:t>1(5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3888</w:t>
            </w:r>
          </w:p>
        </w:tc>
        <w:tc>
          <w:tcPr>
            <w:tcW w:w="1710" w:type="dxa"/>
          </w:tcPr>
          <w:p w:rsidR="00CE04A9" w:rsidRPr="005451F0" w:rsidRDefault="00CE04A9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Trimeric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LpxA</w:t>
            </w:r>
            <w:proofErr w:type="spellEnd"/>
            <w:r w:rsidRPr="005451F0">
              <w:rPr>
                <w:rFonts w:ascii="Times New Roman" w:hAnsi="Times New Roman" w:cs="Times New Roman"/>
              </w:rPr>
              <w:t>-like enzyme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CE04A9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0F4E5C" w:rsidRPr="005451F0" w:rsidRDefault="00CE04A9">
            <w:r w:rsidRPr="005451F0">
              <w:rPr>
                <w:rFonts w:ascii="Times New Roman" w:hAnsi="Times New Roman" w:cs="Times New Roman"/>
              </w:rPr>
              <w:t>0(5)</w:t>
            </w:r>
          </w:p>
        </w:tc>
        <w:tc>
          <w:tcPr>
            <w:tcW w:w="1530" w:type="dxa"/>
          </w:tcPr>
          <w:p w:rsidR="00CE04A9" w:rsidRPr="005451F0" w:rsidRDefault="00CE04A9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GDP-mannos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pyrophosphoryl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BA614E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CE04A9" w:rsidRPr="005451F0" w:rsidRDefault="00CE04A9" w:rsidP="00CE04A9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UDP-3-O-[3-hydroxymyristoyl] glucosamine N-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451F0">
              <w:rPr>
                <w:rFonts w:ascii="Times New Roman" w:hAnsi="Times New Roman" w:cs="Times New Roman"/>
              </w:rPr>
              <w:t>LpxD</w:t>
            </w:r>
            <w:proofErr w:type="spellEnd"/>
          </w:p>
          <w:p w:rsidR="000F4E5C" w:rsidRPr="005451F0" w:rsidRDefault="00CE04A9" w:rsidP="00CE04A9"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440" w:type="dxa"/>
          </w:tcPr>
          <w:p w:rsidR="00CE04A9" w:rsidRPr="005451F0" w:rsidRDefault="00CE04A9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42661</w:t>
            </w:r>
          </w:p>
          <w:p w:rsidR="00CE04A9" w:rsidRPr="005451F0" w:rsidRDefault="00CE04A9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UDP-3-O-[3-hydroxymyristoyl] glucosamine N-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CE04A9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CE04A9" w:rsidRPr="005451F0" w:rsidRDefault="00CE04A9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LpxD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CE04A9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CE04A9" w:rsidRPr="005451F0" w:rsidRDefault="00CE04A9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EC 2.7.-.-: Transferases - Transferring Phosphorus-Containing Groups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CE04A9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CE04A9" w:rsidRPr="005451F0" w:rsidRDefault="00CE04A9" w:rsidP="00CE04A9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094292 (UDP-3-O-[3-hydroxymyristoyl] glucosamine N-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,</w:t>
            </w:r>
            <w:r w:rsidRPr="005451F0"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LpxD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CE04A9" w:rsidP="00CE04A9">
            <w:r w:rsidRPr="005451F0">
              <w:rPr>
                <w:rFonts w:ascii="Times New Roman" w:hAnsi="Times New Roman" w:cs="Times New Roman"/>
              </w:rPr>
              <w:t>1(5)</w:t>
            </w:r>
          </w:p>
        </w:tc>
      </w:tr>
      <w:tr w:rsidR="000F4E5C" w:rsidRPr="005451F0" w:rsidTr="009130A3">
        <w:trPr>
          <w:trHeight w:val="2069"/>
        </w:trPr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4951</w:t>
            </w:r>
          </w:p>
        </w:tc>
        <w:tc>
          <w:tcPr>
            <w:tcW w:w="1710" w:type="dxa"/>
          </w:tcPr>
          <w:p w:rsidR="00F86295" w:rsidRPr="005451F0" w:rsidRDefault="00F8629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GABA-</w:t>
            </w:r>
            <w:proofErr w:type="spellStart"/>
            <w:r w:rsidRPr="005451F0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-like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F86295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F86295" w:rsidRPr="005451F0" w:rsidRDefault="00F86295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F86295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F86295" w:rsidRPr="005451F0" w:rsidRDefault="00F86295" w:rsidP="00F8629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2,4-diaminobutyrate 4-transaminase </w:t>
            </w:r>
          </w:p>
          <w:p w:rsidR="000F4E5C" w:rsidRPr="005451F0" w:rsidRDefault="00F86295" w:rsidP="00F86295"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878" w:type="dxa"/>
          </w:tcPr>
          <w:p w:rsidR="00F86295" w:rsidRPr="005451F0" w:rsidRDefault="00F86295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class-III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F86295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F86295" w:rsidRPr="005451F0" w:rsidRDefault="00F8629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37279</w:t>
            </w:r>
          </w:p>
          <w:p w:rsidR="00F86295" w:rsidRPr="005451F0" w:rsidRDefault="00F8629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Diaminobutyrat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--2-oxoglutar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F86295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F86295" w:rsidRPr="005451F0" w:rsidRDefault="00F8629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AAT_I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F86295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F86295" w:rsidRPr="005451F0" w:rsidRDefault="00F8629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6.-.-: Transferases - Transferring Nitrogenous Group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F86295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F86295" w:rsidRPr="005451F0" w:rsidRDefault="00F8629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184290</w:t>
            </w:r>
          </w:p>
          <w:p w:rsidR="00F86295" w:rsidRPr="005451F0" w:rsidRDefault="00F86295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class-III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F86295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4083</w:t>
            </w:r>
          </w:p>
        </w:tc>
        <w:tc>
          <w:tcPr>
            <w:tcW w:w="1710" w:type="dxa"/>
          </w:tcPr>
          <w:p w:rsidR="00AE0679" w:rsidRPr="005451F0" w:rsidRDefault="00AE0679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Uracil-5-)-methyltransferase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DD7BA2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AE0679" w:rsidRPr="005451F0" w:rsidRDefault="00AE0679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tRNA (uracil-5-)-methyltransferase -lik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AE0679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AE0679" w:rsidRPr="005451F0" w:rsidRDefault="00AE0679" w:rsidP="00AE0679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23S rRNA (</w:t>
            </w:r>
            <w:proofErr w:type="spellStart"/>
            <w:r w:rsidRPr="005451F0">
              <w:rPr>
                <w:rFonts w:ascii="Times New Roman" w:hAnsi="Times New Roman" w:cs="Times New Roman"/>
              </w:rPr>
              <w:t>uraci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(747)-C(5))-methyltransferase </w:t>
            </w:r>
          </w:p>
          <w:p w:rsidR="000F4E5C" w:rsidRPr="005451F0" w:rsidRDefault="00AE0679" w:rsidP="00AE0679"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878" w:type="dxa"/>
          </w:tcPr>
          <w:p w:rsidR="00AE0679" w:rsidRPr="005451F0" w:rsidRDefault="00AE0679" w:rsidP="00AE0679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23S rRNA (</w:t>
            </w:r>
            <w:proofErr w:type="spellStart"/>
            <w:r w:rsidRPr="005451F0">
              <w:rPr>
                <w:rFonts w:ascii="Times New Roman" w:hAnsi="Times New Roman" w:cs="Times New Roman"/>
              </w:rPr>
              <w:t>uraci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(747)-C(5))-methyltransferase </w:t>
            </w:r>
          </w:p>
          <w:p w:rsidR="000F4E5C" w:rsidRPr="005451F0" w:rsidRDefault="00AE0679" w:rsidP="00AE0679"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440" w:type="dxa"/>
          </w:tcPr>
          <w:p w:rsidR="00AE0679" w:rsidRPr="005451F0" w:rsidRDefault="00AE0679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39477</w:t>
            </w:r>
          </w:p>
          <w:p w:rsidR="00AE0679" w:rsidRPr="005451F0" w:rsidRDefault="00AE0679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23S rRNA (Uracil-5-)-methyltransferas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rumA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lastRenderedPageBreak/>
              <w:t>1(</w:t>
            </w:r>
            <w:r w:rsidR="00AE0679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0F4E5C" w:rsidRPr="005451F0" w:rsidRDefault="00D420ED">
            <w:r w:rsidRPr="005451F0">
              <w:rPr>
                <w:rFonts w:ascii="Times New Roman" w:hAnsi="Times New Roman" w:cs="Times New Roman"/>
              </w:rPr>
              <w:lastRenderedPageBreak/>
              <w:t>0</w:t>
            </w:r>
            <w:r w:rsidR="000F4E5C" w:rsidRPr="005451F0">
              <w:rPr>
                <w:rFonts w:ascii="Times New Roman" w:hAnsi="Times New Roman" w:cs="Times New Roman"/>
              </w:rPr>
              <w:t>(</w:t>
            </w:r>
            <w:r w:rsidRPr="005451F0">
              <w:rPr>
                <w:rFonts w:ascii="Times New Roman" w:hAnsi="Times New Roman" w:cs="Times New Roman"/>
              </w:rPr>
              <w:t>5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AE0679" w:rsidRPr="005451F0" w:rsidRDefault="00AE0679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1.-.-: Transferases - Transferring One-Carbon Group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AE0679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AE0679" w:rsidRPr="005451F0" w:rsidRDefault="00AE0679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144764</w:t>
            </w:r>
          </w:p>
          <w:p w:rsidR="00AE0679" w:rsidRPr="005451F0" w:rsidRDefault="00AE0679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(Uracil-5)-methyltransferase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AE0679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4957</w:t>
            </w:r>
          </w:p>
        </w:tc>
        <w:tc>
          <w:tcPr>
            <w:tcW w:w="1710" w:type="dxa"/>
          </w:tcPr>
          <w:p w:rsidR="0068032B" w:rsidRPr="005451F0" w:rsidRDefault="0068032B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Nucleotidyly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transferase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68032B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68032B" w:rsidRPr="005451F0" w:rsidRDefault="0068032B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Riboflavin biosynthesis protein </w:t>
            </w:r>
            <w:proofErr w:type="spellStart"/>
            <w:r w:rsidRPr="005451F0">
              <w:rPr>
                <w:rFonts w:ascii="Times New Roman" w:hAnsi="Times New Roman" w:cs="Times New Roman"/>
              </w:rPr>
              <w:t>ribF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68032B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68032B" w:rsidRPr="005451F0" w:rsidRDefault="0068032B" w:rsidP="0068032B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riboflavin </w:t>
            </w:r>
            <w:proofErr w:type="spellStart"/>
            <w:r w:rsidRPr="005451F0">
              <w:rPr>
                <w:rFonts w:ascii="Times New Roman" w:hAnsi="Times New Roman" w:cs="Times New Roman"/>
              </w:rPr>
              <w:t>kin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/FMN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denylyltransferase</w:t>
            </w:r>
            <w:proofErr w:type="spellEnd"/>
          </w:p>
          <w:p w:rsidR="000F4E5C" w:rsidRPr="005451F0" w:rsidRDefault="0068032B" w:rsidP="0068032B"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878" w:type="dxa"/>
          </w:tcPr>
          <w:p w:rsidR="0068032B" w:rsidRPr="005451F0" w:rsidRDefault="0068032B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FAD synthetase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68032B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68032B" w:rsidRPr="005451F0" w:rsidRDefault="0068032B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42825</w:t>
            </w:r>
          </w:p>
          <w:p w:rsidR="0068032B" w:rsidRPr="005451F0" w:rsidRDefault="0068032B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Riboflavin biosynthesis protein </w:t>
            </w:r>
            <w:proofErr w:type="spellStart"/>
            <w:r w:rsidRPr="005451F0">
              <w:rPr>
                <w:rFonts w:ascii="Times New Roman" w:hAnsi="Times New Roman" w:cs="Times New Roman"/>
              </w:rPr>
              <w:t>ribF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68032B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68032B" w:rsidRPr="005451F0" w:rsidRDefault="0068032B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nt_trans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68032B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68032B" w:rsidRPr="005451F0" w:rsidRDefault="0068032B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7.-.-: Transferases - Transferring Phosphorus-Containing Group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68032B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68032B" w:rsidRPr="005451F0" w:rsidRDefault="0068032B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162927</w:t>
            </w:r>
          </w:p>
          <w:p w:rsidR="0068032B" w:rsidRPr="005451F0" w:rsidRDefault="0068032B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Riboflavin </w:t>
            </w:r>
            <w:proofErr w:type="spellStart"/>
            <w:r w:rsidRPr="005451F0">
              <w:rPr>
                <w:rFonts w:ascii="Times New Roman" w:hAnsi="Times New Roman" w:cs="Times New Roman"/>
              </w:rPr>
              <w:t>kinase</w:t>
            </w:r>
            <w:proofErr w:type="spellEnd"/>
            <w:r w:rsidRPr="005451F0">
              <w:rPr>
                <w:rFonts w:ascii="Times New Roman" w:hAnsi="Times New Roman" w:cs="Times New Roman"/>
              </w:rPr>
              <w:t>/FAD synthetase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68032B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4402</w:t>
            </w:r>
          </w:p>
        </w:tc>
        <w:tc>
          <w:tcPr>
            <w:tcW w:w="1710" w:type="dxa"/>
          </w:tcPr>
          <w:p w:rsidR="00D96A6D" w:rsidRPr="005451F0" w:rsidRDefault="00D96A6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Ribosomal protein L11 methyltransferas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PrmA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DD7BA2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D96A6D" w:rsidRPr="005451F0" w:rsidRDefault="00D96A6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Ribosomal protein L11 methyltransferase -lik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D96A6D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D96A6D" w:rsidRPr="005451F0" w:rsidRDefault="00D96A6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Ribosomal protein L11 methyltransferase (L11 </w:t>
            </w:r>
            <w:proofErr w:type="spellStart"/>
            <w:r w:rsidRPr="005451F0">
              <w:rPr>
                <w:rFonts w:ascii="Times New Roman" w:hAnsi="Times New Roman" w:cs="Times New Roman"/>
              </w:rPr>
              <w:t>Mt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)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D96A6D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D96A6D" w:rsidRPr="005451F0" w:rsidRDefault="00D96A6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Ribosomal protein L11 methyltransferase (</w:t>
            </w:r>
            <w:proofErr w:type="spellStart"/>
            <w:r w:rsidRPr="005451F0">
              <w:rPr>
                <w:rFonts w:ascii="Times New Roman" w:hAnsi="Times New Roman" w:cs="Times New Roman"/>
              </w:rPr>
              <w:t>PrmA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D96A6D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D96A6D" w:rsidRPr="005451F0" w:rsidRDefault="00D96A6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45162</w:t>
            </w:r>
          </w:p>
          <w:p w:rsidR="00D96A6D" w:rsidRPr="005451F0" w:rsidRDefault="00D96A6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Ribosomal protein L11 methyltransferase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D96A6D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D96A6D" w:rsidRPr="005451F0" w:rsidRDefault="00D96A6D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AdoMet_MTases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D96A6D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D96A6D" w:rsidRPr="005451F0" w:rsidRDefault="00D96A6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4.3.-.-: Lyases - Carbon-Nitrogen Lyases</w:t>
            </w:r>
          </w:p>
          <w:p w:rsidR="000F4E5C" w:rsidRPr="005451F0" w:rsidRDefault="00D96A6D">
            <w:r w:rsidRPr="005451F0">
              <w:rPr>
                <w:rFonts w:ascii="Times New Roman" w:hAnsi="Times New Roman" w:cs="Times New Roman"/>
              </w:rPr>
              <w:t>0</w:t>
            </w:r>
            <w:r w:rsidR="000F4E5C" w:rsidRPr="005451F0">
              <w:rPr>
                <w:rFonts w:ascii="Times New Roman" w:hAnsi="Times New Roman" w:cs="Times New Roman"/>
              </w:rPr>
              <w:t>(</w:t>
            </w:r>
            <w:r w:rsidR="007C2D6A" w:rsidRPr="005451F0">
              <w:rPr>
                <w:rFonts w:ascii="Times New Roman" w:hAnsi="Times New Roman" w:cs="Times New Roman"/>
              </w:rPr>
              <w:t>2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D96A6D" w:rsidRPr="005451F0" w:rsidRDefault="00D96A6D" w:rsidP="00D96A6D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117128 (Ribosomal protein L11 methyltransferase)</w:t>
            </w:r>
          </w:p>
          <w:p w:rsidR="000F4E5C" w:rsidRPr="005451F0" w:rsidRDefault="00D96A6D" w:rsidP="00D96A6D">
            <w:r w:rsidRPr="005451F0">
              <w:rPr>
                <w:rFonts w:ascii="Times New Roman" w:hAnsi="Times New Roman" w:cs="Times New Roman"/>
              </w:rPr>
              <w:t>1(5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71366</w:t>
            </w:r>
          </w:p>
        </w:tc>
        <w:tc>
          <w:tcPr>
            <w:tcW w:w="1710" w:type="dxa"/>
          </w:tcPr>
          <w:p w:rsidR="008F7EEF" w:rsidRPr="005451F0" w:rsidRDefault="008F7EE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S-adenosyl-L-</w:t>
            </w:r>
            <w:proofErr w:type="spellStart"/>
            <w:r w:rsidRPr="005451F0">
              <w:rPr>
                <w:rFonts w:ascii="Times New Roman" w:hAnsi="Times New Roman" w:cs="Times New Roman"/>
              </w:rPr>
              <w:t>methion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-dependent </w:t>
            </w:r>
            <w:proofErr w:type="spellStart"/>
            <w:r w:rsidRPr="005451F0">
              <w:rPr>
                <w:rFonts w:ascii="Times New Roman" w:hAnsi="Times New Roman" w:cs="Times New Roman"/>
              </w:rPr>
              <w:t>methyltransferases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8F7EEF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8F7EEF" w:rsidRPr="005451F0" w:rsidRDefault="008F7EE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Type III restriction-modification system EcoP15I -lik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8F7EEF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F4E5C" w:rsidRPr="005451F0" w:rsidRDefault="008F7EEF">
            <w:r w:rsidRPr="005451F0">
              <w:rPr>
                <w:rFonts w:ascii="Times New Roman" w:hAnsi="Times New Roman" w:cs="Times New Roman"/>
              </w:rPr>
              <w:t>0</w:t>
            </w:r>
            <w:r w:rsidR="000F4E5C" w:rsidRPr="005451F0">
              <w:rPr>
                <w:rFonts w:ascii="Times New Roman" w:hAnsi="Times New Roman" w:cs="Times New Roman"/>
              </w:rPr>
              <w:t>(</w:t>
            </w:r>
            <w:r w:rsidRPr="005451F0">
              <w:rPr>
                <w:rFonts w:ascii="Times New Roman" w:hAnsi="Times New Roman" w:cs="Times New Roman"/>
              </w:rPr>
              <w:t>5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8F7EEF" w:rsidRPr="005451F0" w:rsidRDefault="008F7EE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DNA </w:t>
            </w:r>
            <w:proofErr w:type="spellStart"/>
            <w:r w:rsidRPr="005451F0">
              <w:rPr>
                <w:rFonts w:ascii="Times New Roman" w:hAnsi="Times New Roman" w:cs="Times New Roman"/>
              </w:rPr>
              <w:t>methylase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8F7EEF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8F7EEF" w:rsidRPr="005451F0" w:rsidRDefault="008F7EE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44165</w:t>
            </w:r>
          </w:p>
          <w:p w:rsidR="008F7EEF" w:rsidRPr="005451F0" w:rsidRDefault="008F7EE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Putative type III restriction-modification system </w:t>
            </w:r>
            <w:proofErr w:type="spellStart"/>
            <w:r w:rsidRPr="005451F0">
              <w:rPr>
                <w:rFonts w:ascii="Times New Roman" w:hAnsi="Times New Roman" w:cs="Times New Roman"/>
              </w:rPr>
              <w:t>HindVIP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enzyme mod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8F7EEF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8F7EEF" w:rsidRPr="005451F0" w:rsidRDefault="008F7EE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N6_N4_Mtas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8F7EEF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8F7EEF" w:rsidRPr="005451F0" w:rsidRDefault="008F7EE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1.-.-: Transferases - Transferring One-Carbon Group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8F7EEF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8F7EEF" w:rsidRPr="005451F0" w:rsidRDefault="008F7EE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024927</w:t>
            </w:r>
          </w:p>
          <w:p w:rsidR="008F7EEF" w:rsidRPr="005451F0" w:rsidRDefault="008F7EE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DNA </w:t>
            </w:r>
            <w:proofErr w:type="spellStart"/>
            <w:r w:rsidRPr="005451F0">
              <w:rPr>
                <w:rFonts w:ascii="Times New Roman" w:hAnsi="Times New Roman" w:cs="Times New Roman"/>
              </w:rPr>
              <w:t>methyl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N-4/N-6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8F7EEF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3887</w:t>
            </w:r>
          </w:p>
        </w:tc>
        <w:tc>
          <w:tcPr>
            <w:tcW w:w="1710" w:type="dxa"/>
          </w:tcPr>
          <w:p w:rsidR="00ED7872" w:rsidRPr="005451F0" w:rsidRDefault="00ED7872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UDP N-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etylglucosam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yltransferase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ED7872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ED7872" w:rsidRPr="005451F0" w:rsidRDefault="00ED7872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UDP-3-O-acylglucosamine N-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 1/2/3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ED7872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ED7872" w:rsidRPr="005451F0" w:rsidRDefault="00ED7872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Serine acetyl transferase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ED7872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ED7872" w:rsidRPr="005451F0" w:rsidRDefault="00ED7872" w:rsidP="00ED7872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UDP-3-O-acylglucosamine N-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 2</w:t>
            </w:r>
          </w:p>
          <w:p w:rsidR="000F4E5C" w:rsidRPr="005451F0" w:rsidRDefault="00ED7872" w:rsidP="00ED7872"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440" w:type="dxa"/>
          </w:tcPr>
          <w:p w:rsidR="00ED7872" w:rsidRPr="005451F0" w:rsidRDefault="00ED7872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42660</w:t>
            </w:r>
          </w:p>
          <w:p w:rsidR="00ED7872" w:rsidRPr="005451F0" w:rsidRDefault="00ED7872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yl</w:t>
            </w:r>
            <w:proofErr w:type="spellEnd"/>
            <w:r w:rsidRPr="005451F0">
              <w:rPr>
                <w:rFonts w:ascii="Times New Roman" w:hAnsi="Times New Roman" w:cs="Times New Roman"/>
              </w:rPr>
              <w:t>-[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yl</w:t>
            </w:r>
            <w:proofErr w:type="spellEnd"/>
            <w:r w:rsidRPr="005451F0">
              <w:rPr>
                <w:rFonts w:ascii="Times New Roman" w:hAnsi="Times New Roman" w:cs="Times New Roman"/>
              </w:rPr>
              <w:t>-carrier-protein]--UDP-N-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etylglucosam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O-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ED7872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ED7872" w:rsidRPr="005451F0" w:rsidRDefault="00ED7872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LbetaH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ED7872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757B9F" w:rsidRPr="005451F0" w:rsidRDefault="00757B9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1.1.-.-: Oxidoreductases - Acting on the CH-OH group of donor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C2D6A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ED7872" w:rsidRPr="005451F0" w:rsidRDefault="00ED7872" w:rsidP="00ED7872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023454 (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yl</w:t>
            </w:r>
            <w:proofErr w:type="spellEnd"/>
            <w:r w:rsidRPr="005451F0">
              <w:rPr>
                <w:rFonts w:ascii="Times New Roman" w:hAnsi="Times New Roman" w:cs="Times New Roman"/>
              </w:rPr>
              <w:t>-[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yl</w:t>
            </w:r>
            <w:proofErr w:type="spellEnd"/>
            <w:r w:rsidRPr="005451F0">
              <w:rPr>
                <w:rFonts w:ascii="Times New Roman" w:hAnsi="Times New Roman" w:cs="Times New Roman"/>
              </w:rPr>
              <w:t>-carrier-protein]--UDP-N-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etylglucosam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O-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ED7872" w:rsidP="00ED7872">
            <w:r w:rsidRPr="005451F0">
              <w:rPr>
                <w:rFonts w:ascii="Times New Roman" w:hAnsi="Times New Roman" w:cs="Times New Roman"/>
              </w:rPr>
              <w:t>1(5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5025</w:t>
            </w:r>
          </w:p>
        </w:tc>
        <w:tc>
          <w:tcPr>
            <w:tcW w:w="1710" w:type="dxa"/>
          </w:tcPr>
          <w:p w:rsidR="00757B9F" w:rsidRPr="005451F0" w:rsidRDefault="00757B9F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Enolpyruvat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transferase, EPT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DD7BA2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757B9F" w:rsidRPr="005451F0" w:rsidRDefault="00757B9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3-phosphoshikimate 1-carboxyvinyltransferase -like domain ½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57B9F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757B9F" w:rsidRPr="005451F0" w:rsidRDefault="00757B9F" w:rsidP="00757B9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UDP-N-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etylglucosam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1-carboxyvinyltransferase</w:t>
            </w:r>
          </w:p>
          <w:p w:rsidR="000F4E5C" w:rsidRPr="005451F0" w:rsidRDefault="00757B9F" w:rsidP="00757B9F"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878" w:type="dxa"/>
          </w:tcPr>
          <w:p w:rsidR="00757B9F" w:rsidRPr="005451F0" w:rsidRDefault="00757B9F" w:rsidP="00757B9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EPSP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ynth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(3-phosphoshikimate 1-carboxyvinyltransferase)</w:t>
            </w:r>
          </w:p>
          <w:p w:rsidR="000F4E5C" w:rsidRPr="005451F0" w:rsidRDefault="00757B9F" w:rsidP="00757B9F"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440" w:type="dxa"/>
          </w:tcPr>
          <w:p w:rsidR="00757B9F" w:rsidRPr="005451F0" w:rsidRDefault="00757B9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44179</w:t>
            </w:r>
          </w:p>
          <w:p w:rsidR="00757B9F" w:rsidRPr="005451F0" w:rsidRDefault="00757B9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UDP-N-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etylglucosam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1-carboxyvinyltransferase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57B9F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757B9F" w:rsidRPr="005451F0" w:rsidRDefault="00757B9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EPT_RTPC-lik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57B9F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757B9F" w:rsidRPr="005451F0" w:rsidRDefault="00757B9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5.-.-: Transferases - Transferring Alkyl or Aryl Groups, Other than Methyl Group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57B9F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757B9F" w:rsidRPr="005451F0" w:rsidRDefault="00757B9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645261</w:t>
            </w:r>
          </w:p>
          <w:p w:rsidR="00757B9F" w:rsidRPr="005451F0" w:rsidRDefault="00757B9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Alpha-beta prism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57B9F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rPr>
          <w:trHeight w:val="1574"/>
        </w:trPr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5042</w:t>
            </w:r>
          </w:p>
        </w:tc>
        <w:tc>
          <w:tcPr>
            <w:tcW w:w="1710" w:type="dxa"/>
          </w:tcPr>
          <w:p w:rsidR="001D53FF" w:rsidRPr="005451F0" w:rsidRDefault="001D53F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ADP-</w:t>
            </w:r>
            <w:proofErr w:type="spellStart"/>
            <w:r w:rsidRPr="005451F0">
              <w:rPr>
                <w:rFonts w:ascii="Times New Roman" w:hAnsi="Times New Roman" w:cs="Times New Roman"/>
              </w:rPr>
              <w:t>hepto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LPS </w:t>
            </w:r>
            <w:proofErr w:type="spellStart"/>
            <w:r w:rsidRPr="005451F0">
              <w:rPr>
                <w:rFonts w:ascii="Times New Roman" w:hAnsi="Times New Roman" w:cs="Times New Roman"/>
              </w:rPr>
              <w:t>heptos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II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1D53FF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1D53FF" w:rsidRPr="005451F0" w:rsidRDefault="001D53F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Glycogen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ynth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 1/2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1D53FF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F4E5C" w:rsidRPr="005451F0" w:rsidRDefault="001D53FF">
            <w:proofErr w:type="spellStart"/>
            <w:r w:rsidRPr="005451F0">
              <w:rPr>
                <w:rFonts w:ascii="Times New Roman" w:hAnsi="Times New Roman" w:cs="Times New Roman"/>
              </w:rPr>
              <w:t>Tetraacyldisaccharid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4'-kinase-related </w:t>
            </w:r>
            <w:r w:rsidR="000F4E5C" w:rsidRPr="005451F0">
              <w:rPr>
                <w:rFonts w:ascii="Times New Roman" w:hAnsi="Times New Roman" w:cs="Times New Roman"/>
              </w:rPr>
              <w:t>1(</w:t>
            </w:r>
            <w:r w:rsidRPr="005451F0">
              <w:rPr>
                <w:rFonts w:ascii="Times New Roman" w:hAnsi="Times New Roman" w:cs="Times New Roman"/>
              </w:rPr>
              <w:t>3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1D53FF" w:rsidRPr="005451F0" w:rsidRDefault="001D53F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Glycosyltransferase family 9 (</w:t>
            </w:r>
            <w:proofErr w:type="spellStart"/>
            <w:r w:rsidRPr="005451F0">
              <w:rPr>
                <w:rFonts w:ascii="Times New Roman" w:hAnsi="Times New Roman" w:cs="Times New Roman"/>
              </w:rPr>
              <w:t>heptos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)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1D53FF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1D53FF" w:rsidRPr="005451F0" w:rsidRDefault="001D53F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53766</w:t>
            </w:r>
          </w:p>
          <w:p w:rsidR="001D53FF" w:rsidRPr="005451F0" w:rsidRDefault="001D53F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Putative glycosyl transferase)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1D53FF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0F4E5C" w:rsidRPr="005451F0" w:rsidRDefault="001D53FF">
            <w:proofErr w:type="spellStart"/>
            <w:r w:rsidRPr="005451F0">
              <w:rPr>
                <w:rFonts w:ascii="Times New Roman" w:hAnsi="Times New Roman" w:cs="Times New Roman"/>
              </w:rPr>
              <w:t>Glycosyltransferase_GTB_typ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r w:rsidR="000F4E5C" w:rsidRPr="005451F0">
              <w:rPr>
                <w:rFonts w:ascii="Times New Roman" w:hAnsi="Times New Roman" w:cs="Times New Roman"/>
              </w:rPr>
              <w:t>1(</w:t>
            </w:r>
            <w:r w:rsidRPr="005451F0">
              <w:rPr>
                <w:rFonts w:ascii="Times New Roman" w:hAnsi="Times New Roman" w:cs="Times New Roman"/>
              </w:rPr>
              <w:t>5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1D53FF" w:rsidRPr="005451F0" w:rsidRDefault="001D53F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EC 2.4.-.-: Transferases - Glycosyltransferases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1D53FF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1D53FF" w:rsidRPr="005451F0" w:rsidRDefault="001D53F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Cluster 4159581 </w:t>
            </w:r>
          </w:p>
          <w:p w:rsidR="001D53FF" w:rsidRPr="005451F0" w:rsidRDefault="001D53F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Glycosyl transferase, family 9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1D53FF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5057</w:t>
            </w:r>
          </w:p>
        </w:tc>
        <w:tc>
          <w:tcPr>
            <w:tcW w:w="1710" w:type="dxa"/>
          </w:tcPr>
          <w:p w:rsidR="001D53FF" w:rsidRPr="005451F0" w:rsidRDefault="001D53FF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MraW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-like putativ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methyltransferases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1D53FF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1D53FF" w:rsidRPr="005451F0" w:rsidRDefault="001D53F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Ribosomal RNA small subunit methyltransferase H -lik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1D53FF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1D53FF" w:rsidRPr="005451F0" w:rsidRDefault="001D53FF" w:rsidP="001D53F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S-adenosyl-methyltransferas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MraW</w:t>
            </w:r>
            <w:proofErr w:type="spellEnd"/>
          </w:p>
          <w:p w:rsidR="000F4E5C" w:rsidRPr="005451F0" w:rsidRDefault="001D53FF" w:rsidP="001D53FF"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878" w:type="dxa"/>
          </w:tcPr>
          <w:p w:rsidR="001D53FF" w:rsidRPr="005451F0" w:rsidRDefault="001D53FF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MraW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methyl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family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1D53FF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1D53FF" w:rsidRPr="005451F0" w:rsidRDefault="001D53F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29839</w:t>
            </w:r>
          </w:p>
          <w:p w:rsidR="001D53FF" w:rsidRPr="005451F0" w:rsidRDefault="001D53F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S-adenosyl-methyltransferas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mraW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1D53FF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A33B13" w:rsidRPr="005451F0" w:rsidRDefault="00A33B1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Methyltransf_5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A33B13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A33B13" w:rsidRPr="005451F0" w:rsidRDefault="00A33B1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All DNA-binding</w:t>
            </w:r>
          </w:p>
          <w:p w:rsidR="000F4E5C" w:rsidRPr="005451F0" w:rsidRDefault="00A33B13">
            <w:r w:rsidRPr="005451F0">
              <w:rPr>
                <w:rFonts w:ascii="Times New Roman" w:hAnsi="Times New Roman" w:cs="Times New Roman"/>
              </w:rPr>
              <w:t>0</w:t>
            </w:r>
            <w:r w:rsidR="000F4E5C" w:rsidRPr="005451F0">
              <w:rPr>
                <w:rFonts w:ascii="Times New Roman" w:hAnsi="Times New Roman" w:cs="Times New Roman"/>
              </w:rPr>
              <w:t>(</w:t>
            </w:r>
            <w:r w:rsidR="007C2D6A" w:rsidRPr="005451F0">
              <w:rPr>
                <w:rFonts w:ascii="Times New Roman" w:hAnsi="Times New Roman" w:cs="Times New Roman"/>
              </w:rPr>
              <w:t>2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A33B13" w:rsidRPr="005451F0" w:rsidRDefault="00A33B1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3996220</w:t>
            </w:r>
          </w:p>
          <w:p w:rsidR="00A33B13" w:rsidRPr="005451F0" w:rsidRDefault="00A33B1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Bacterial methyltransferase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A33B13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5062</w:t>
            </w:r>
          </w:p>
        </w:tc>
        <w:tc>
          <w:tcPr>
            <w:tcW w:w="1710" w:type="dxa"/>
          </w:tcPr>
          <w:p w:rsidR="000F4E5C" w:rsidRPr="005451F0" w:rsidRDefault="00A33B13">
            <w:r w:rsidRPr="005451F0">
              <w:rPr>
                <w:rFonts w:ascii="Times New Roman" w:hAnsi="Times New Roman" w:cs="Times New Roman"/>
              </w:rPr>
              <w:t>0(5)</w:t>
            </w:r>
          </w:p>
        </w:tc>
        <w:tc>
          <w:tcPr>
            <w:tcW w:w="1794" w:type="dxa"/>
          </w:tcPr>
          <w:p w:rsidR="000F4E5C" w:rsidRPr="005451F0" w:rsidRDefault="00A33B13">
            <w:r w:rsidRPr="005451F0">
              <w:rPr>
                <w:rFonts w:ascii="Times New Roman" w:hAnsi="Times New Roman" w:cs="Times New Roman"/>
              </w:rPr>
              <w:t>0(5)</w:t>
            </w:r>
          </w:p>
        </w:tc>
        <w:tc>
          <w:tcPr>
            <w:tcW w:w="1530" w:type="dxa"/>
          </w:tcPr>
          <w:p w:rsidR="00A33B13" w:rsidRPr="005451F0" w:rsidRDefault="00A33B13" w:rsidP="00A33B13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phospho</w:t>
            </w:r>
            <w:proofErr w:type="spellEnd"/>
            <w:r w:rsidRPr="005451F0">
              <w:rPr>
                <w:rFonts w:ascii="Times New Roman" w:hAnsi="Times New Roman" w:cs="Times New Roman"/>
              </w:rPr>
              <w:t>-N-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etylmuramoyl</w:t>
            </w:r>
            <w:proofErr w:type="spellEnd"/>
            <w:r w:rsidRPr="005451F0">
              <w:rPr>
                <w:rFonts w:ascii="Times New Roman" w:hAnsi="Times New Roman" w:cs="Times New Roman"/>
              </w:rPr>
              <w:t>-</w:t>
            </w:r>
            <w:proofErr w:type="spellStart"/>
            <w:r w:rsidRPr="005451F0">
              <w:rPr>
                <w:rFonts w:ascii="Times New Roman" w:hAnsi="Times New Roman" w:cs="Times New Roman"/>
              </w:rPr>
              <w:t>pentapeptid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-transferase </w:t>
            </w:r>
          </w:p>
          <w:p w:rsidR="000F4E5C" w:rsidRPr="005451F0" w:rsidRDefault="00A33B13" w:rsidP="00A33B13"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878" w:type="dxa"/>
          </w:tcPr>
          <w:p w:rsidR="00A33B13" w:rsidRPr="005451F0" w:rsidRDefault="00A33B13" w:rsidP="00A33B13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Phospho</w:t>
            </w:r>
            <w:proofErr w:type="spellEnd"/>
            <w:r w:rsidRPr="005451F0">
              <w:rPr>
                <w:rFonts w:ascii="Times New Roman" w:hAnsi="Times New Roman" w:cs="Times New Roman"/>
              </w:rPr>
              <w:t>-N-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etylmuramoyl</w:t>
            </w:r>
            <w:proofErr w:type="spellEnd"/>
            <w:r w:rsidRPr="005451F0">
              <w:rPr>
                <w:rFonts w:ascii="Times New Roman" w:hAnsi="Times New Roman" w:cs="Times New Roman"/>
              </w:rPr>
              <w:t>-</w:t>
            </w:r>
            <w:proofErr w:type="spellStart"/>
            <w:r w:rsidRPr="005451F0">
              <w:rPr>
                <w:rFonts w:ascii="Times New Roman" w:hAnsi="Times New Roman" w:cs="Times New Roman"/>
              </w:rPr>
              <w:t>pentapeptide</w:t>
            </w:r>
            <w:proofErr w:type="spellEnd"/>
            <w:r w:rsidRPr="005451F0">
              <w:rPr>
                <w:rFonts w:ascii="Times New Roman" w:hAnsi="Times New Roman" w:cs="Times New Roman"/>
              </w:rPr>
              <w:t>-transferase signature 1</w:t>
            </w:r>
          </w:p>
          <w:p w:rsidR="000F4E5C" w:rsidRPr="005451F0" w:rsidRDefault="00A33B13" w:rsidP="00A33B13"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440" w:type="dxa"/>
          </w:tcPr>
          <w:p w:rsidR="00A33B13" w:rsidRPr="005451F0" w:rsidRDefault="00A33B1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50951</w:t>
            </w:r>
          </w:p>
          <w:p w:rsidR="00A33B13" w:rsidRPr="005451F0" w:rsidRDefault="00A33B1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Phospho</w:t>
            </w:r>
            <w:proofErr w:type="spellEnd"/>
            <w:r w:rsidRPr="005451F0">
              <w:rPr>
                <w:rFonts w:ascii="Times New Roman" w:hAnsi="Times New Roman" w:cs="Times New Roman"/>
              </w:rPr>
              <w:t>-N-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etylmuramoyl</w:t>
            </w:r>
            <w:proofErr w:type="spellEnd"/>
            <w:r w:rsidRPr="005451F0">
              <w:rPr>
                <w:rFonts w:ascii="Times New Roman" w:hAnsi="Times New Roman" w:cs="Times New Roman"/>
              </w:rPr>
              <w:t>-</w:t>
            </w:r>
            <w:proofErr w:type="spellStart"/>
            <w:r w:rsidRPr="005451F0">
              <w:rPr>
                <w:rFonts w:ascii="Times New Roman" w:hAnsi="Times New Roman" w:cs="Times New Roman"/>
              </w:rPr>
              <w:t>pentapeptide</w:t>
            </w:r>
            <w:proofErr w:type="spellEnd"/>
            <w:r w:rsidRPr="005451F0">
              <w:rPr>
                <w:rFonts w:ascii="Times New Roman" w:hAnsi="Times New Roman" w:cs="Times New Roman"/>
              </w:rPr>
              <w:t>-transferase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A33B13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A33B13" w:rsidRPr="005451F0" w:rsidRDefault="00A33B13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GT_Mra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-lik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A33B13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A33B13" w:rsidRPr="005451F0" w:rsidRDefault="00A33B1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7.-.-: Transferases - Transferring Phosphorus-Containing Group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A33B13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A33B13" w:rsidRPr="005451F0" w:rsidRDefault="00A33B13" w:rsidP="00A33B1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156974 (</w:t>
            </w:r>
            <w:proofErr w:type="spellStart"/>
            <w:r w:rsidRPr="005451F0">
              <w:rPr>
                <w:rFonts w:ascii="Times New Roman" w:hAnsi="Times New Roman" w:cs="Times New Roman"/>
              </w:rPr>
              <w:t>Phospho</w:t>
            </w:r>
            <w:proofErr w:type="spellEnd"/>
            <w:r w:rsidRPr="005451F0">
              <w:rPr>
                <w:rFonts w:ascii="Times New Roman" w:hAnsi="Times New Roman" w:cs="Times New Roman"/>
              </w:rPr>
              <w:t>-N-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etylmuramoyl</w:t>
            </w:r>
            <w:proofErr w:type="spellEnd"/>
            <w:r w:rsidRPr="005451F0">
              <w:rPr>
                <w:rFonts w:ascii="Times New Roman" w:hAnsi="Times New Roman" w:cs="Times New Roman"/>
              </w:rPr>
              <w:t>-</w:t>
            </w:r>
            <w:proofErr w:type="spellStart"/>
            <w:r w:rsidRPr="005451F0">
              <w:rPr>
                <w:rFonts w:ascii="Times New Roman" w:hAnsi="Times New Roman" w:cs="Times New Roman"/>
              </w:rPr>
              <w:t>pentapeptide</w:t>
            </w:r>
            <w:proofErr w:type="spellEnd"/>
            <w:r w:rsidRPr="005451F0">
              <w:rPr>
                <w:rFonts w:ascii="Times New Roman" w:hAnsi="Times New Roman" w:cs="Times New Roman"/>
              </w:rPr>
              <w:t>-transferase)</w:t>
            </w:r>
          </w:p>
          <w:p w:rsidR="000F4E5C" w:rsidRPr="005451F0" w:rsidRDefault="00A33B13" w:rsidP="00A33B13">
            <w:r w:rsidRPr="005451F0">
              <w:rPr>
                <w:rFonts w:ascii="Times New Roman" w:hAnsi="Times New Roman" w:cs="Times New Roman"/>
              </w:rPr>
              <w:t>1(5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5065</w:t>
            </w:r>
          </w:p>
        </w:tc>
        <w:tc>
          <w:tcPr>
            <w:tcW w:w="1710" w:type="dxa"/>
          </w:tcPr>
          <w:p w:rsidR="00280E04" w:rsidRPr="005451F0" w:rsidRDefault="00280E04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Peptidoglycan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biosynthesis glycosyltransferas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MurG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80E04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280E04" w:rsidRPr="005451F0" w:rsidRDefault="00280E04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Glycogen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ynth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 1/2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80E04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280E04" w:rsidRPr="005451F0" w:rsidRDefault="00280E04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Glycosyltransferase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80E04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280E04" w:rsidRPr="005451F0" w:rsidRDefault="00280E04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Glycosyltransferase family 28 N-terminal domain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80E04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280E04" w:rsidRPr="005451F0" w:rsidRDefault="00280E04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Cluster- 137053 </w:t>
            </w:r>
          </w:p>
          <w:p w:rsidR="00280E04" w:rsidRPr="005451F0" w:rsidRDefault="00280E04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UDP-N-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etylglucosamine</w:t>
            </w:r>
            <w:proofErr w:type="spellEnd"/>
            <w:r w:rsidRPr="005451F0">
              <w:rPr>
                <w:rFonts w:ascii="Times New Roman" w:hAnsi="Times New Roman" w:cs="Times New Roman"/>
              </w:rPr>
              <w:t>--N-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etylmuramyl</w:t>
            </w:r>
            <w:proofErr w:type="spellEnd"/>
            <w:r w:rsidRPr="005451F0">
              <w:rPr>
                <w:rFonts w:ascii="Times New Roman" w:hAnsi="Times New Roman" w:cs="Times New Roman"/>
              </w:rPr>
              <w:t>-(</w:t>
            </w:r>
            <w:proofErr w:type="spellStart"/>
            <w:r w:rsidRPr="005451F0">
              <w:rPr>
                <w:rFonts w:ascii="Times New Roman" w:hAnsi="Times New Roman" w:cs="Times New Roman"/>
              </w:rPr>
              <w:t>pentapeptide</w:t>
            </w:r>
            <w:proofErr w:type="spellEnd"/>
            <w:r w:rsidRPr="005451F0">
              <w:rPr>
                <w:rFonts w:ascii="Times New Roman" w:hAnsi="Times New Roman" w:cs="Times New Roman"/>
              </w:rPr>
              <w:lastRenderedPageBreak/>
              <w:t xml:space="preserve">) </w:t>
            </w:r>
            <w:proofErr w:type="spellStart"/>
            <w:r w:rsidRPr="005451F0">
              <w:rPr>
                <w:rFonts w:ascii="Times New Roman" w:hAnsi="Times New Roman" w:cs="Times New Roman"/>
              </w:rPr>
              <w:t>pyrophosphoryl-undecapreno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N-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etylglucosam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transferase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80E04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280E04" w:rsidRPr="005451F0" w:rsidRDefault="00280E04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lastRenderedPageBreak/>
              <w:t>Glycosyltransferase_GTB_typ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80E04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280E04" w:rsidRPr="005451F0" w:rsidRDefault="00280E04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EC 2.4.-.-: Transferases - Glycosyltransferases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80E04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280E04" w:rsidRPr="005451F0" w:rsidRDefault="00280E04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Cluster 4093555 </w:t>
            </w:r>
          </w:p>
          <w:p w:rsidR="00280E04" w:rsidRPr="005451F0" w:rsidRDefault="00280E04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N-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etylglucosamin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451F0">
              <w:rPr>
                <w:rFonts w:ascii="Times New Roman" w:hAnsi="Times New Roman" w:cs="Times New Roman"/>
              </w:rPr>
              <w:t>MurG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80E04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5078</w:t>
            </w:r>
          </w:p>
        </w:tc>
        <w:tc>
          <w:tcPr>
            <w:tcW w:w="1710" w:type="dxa"/>
          </w:tcPr>
          <w:p w:rsidR="00280E04" w:rsidRPr="005451F0" w:rsidRDefault="00280E04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Phosphoribosyltransferases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5451F0">
              <w:rPr>
                <w:rFonts w:ascii="Times New Roman" w:hAnsi="Times New Roman" w:cs="Times New Roman"/>
              </w:rPr>
              <w:t>PRTases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)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80E04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280E04" w:rsidRPr="005451F0" w:rsidRDefault="00280E04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Phosphoribos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80E04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280E04" w:rsidRPr="005451F0" w:rsidRDefault="00280E04" w:rsidP="00280E04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hypoxanthine-guanin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phosphoribos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280E04" w:rsidP="00280E04"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878" w:type="dxa"/>
          </w:tcPr>
          <w:p w:rsidR="00280E04" w:rsidRPr="005451F0" w:rsidRDefault="00280E04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Phosphoribosy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transferas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80E04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280E04" w:rsidRPr="005451F0" w:rsidRDefault="00280E04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128626</w:t>
            </w:r>
          </w:p>
          <w:p w:rsidR="00280E04" w:rsidRPr="005451F0" w:rsidRDefault="00280E04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PyrR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bifunctiona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protein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80E04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280E04" w:rsidRPr="005451F0" w:rsidRDefault="00280E04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PRTases_typeI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80E04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280E04" w:rsidRPr="005451F0" w:rsidRDefault="00280E04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4.-.-: Transferases – Glycosyltransferase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80E04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280E04" w:rsidRPr="005451F0" w:rsidRDefault="00280E04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138458</w:t>
            </w:r>
          </w:p>
          <w:p w:rsidR="00280E04" w:rsidRPr="005451F0" w:rsidRDefault="00280E04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Hypoxanthin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phosphoribosy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transferase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80E04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Q57004</w:t>
            </w:r>
          </w:p>
        </w:tc>
        <w:tc>
          <w:tcPr>
            <w:tcW w:w="1710" w:type="dxa"/>
          </w:tcPr>
          <w:p w:rsidR="00626CC0" w:rsidRPr="005451F0" w:rsidRDefault="00626CC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LP-dependent transferase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626CC0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626CC0" w:rsidRPr="005451F0" w:rsidRDefault="00626CC0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Histidino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-phosph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626CC0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626CC0" w:rsidRPr="005451F0" w:rsidRDefault="00626CC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Putativ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gntr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-family regulatory protein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626CC0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626CC0" w:rsidRPr="005451F0" w:rsidRDefault="00626CC0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class I and II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626CC0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626CC0" w:rsidRPr="005451F0" w:rsidRDefault="00626CC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41580</w:t>
            </w:r>
          </w:p>
          <w:p w:rsidR="00626CC0" w:rsidRPr="005451F0" w:rsidRDefault="00626CC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Histidino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-phosph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626CC0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626CC0" w:rsidRPr="005451F0" w:rsidRDefault="00626CC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AAT_I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626CC0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626CC0" w:rsidRPr="005451F0" w:rsidRDefault="00626CC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6.-.-: Transferases - Transferring Nitrogenous Group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626CC0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626CC0" w:rsidRPr="005451F0" w:rsidRDefault="00626CC0" w:rsidP="00626CC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113738 (</w:t>
            </w:r>
            <w:proofErr w:type="spellStart"/>
            <w:r w:rsidRPr="005451F0">
              <w:rPr>
                <w:rFonts w:ascii="Times New Roman" w:hAnsi="Times New Roman" w:cs="Times New Roman"/>
              </w:rPr>
              <w:t>Histidino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-phosph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626CC0" w:rsidP="00626CC0">
            <w:r w:rsidRPr="005451F0">
              <w:rPr>
                <w:rFonts w:ascii="Times New Roman" w:hAnsi="Times New Roman" w:cs="Times New Roman"/>
              </w:rPr>
              <w:t>1(5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4336</w:t>
            </w:r>
          </w:p>
        </w:tc>
        <w:tc>
          <w:tcPr>
            <w:tcW w:w="1710" w:type="dxa"/>
          </w:tcPr>
          <w:p w:rsidR="00626CC0" w:rsidRPr="005451F0" w:rsidRDefault="00626CC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GABA-</w:t>
            </w:r>
            <w:proofErr w:type="spellStart"/>
            <w:r w:rsidRPr="005451F0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-like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626CC0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626CC0" w:rsidRPr="005451F0" w:rsidRDefault="00626CC0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Phosphoser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626CC0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626CC0" w:rsidRPr="005451F0" w:rsidRDefault="00626CC0" w:rsidP="00626CC0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phosphoser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minotransferase</w:t>
            </w:r>
            <w:proofErr w:type="spellEnd"/>
          </w:p>
          <w:p w:rsidR="000F4E5C" w:rsidRPr="005451F0" w:rsidRDefault="00626CC0" w:rsidP="00626CC0"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878" w:type="dxa"/>
          </w:tcPr>
          <w:p w:rsidR="00626CC0" w:rsidRPr="005451F0" w:rsidRDefault="00626CC0" w:rsidP="00626CC0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class-V</w:t>
            </w:r>
          </w:p>
          <w:p w:rsidR="000F4E5C" w:rsidRPr="005451F0" w:rsidRDefault="00626CC0" w:rsidP="00626CC0"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440" w:type="dxa"/>
          </w:tcPr>
          <w:p w:rsidR="00626CC0" w:rsidRPr="005451F0" w:rsidRDefault="00626CC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145092</w:t>
            </w:r>
          </w:p>
          <w:p w:rsidR="00626CC0" w:rsidRPr="005451F0" w:rsidRDefault="00626CC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Phosphoser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626CC0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626CC0" w:rsidRPr="005451F0" w:rsidRDefault="00626CC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AAT_I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626CC0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626CC0" w:rsidRPr="005451F0" w:rsidRDefault="00626CC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6.-.-: Transferases - Transferring Nitrogenous Group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626CC0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626CC0" w:rsidRPr="005451F0" w:rsidRDefault="00626CC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108879</w:t>
            </w:r>
          </w:p>
          <w:p w:rsidR="00626CC0" w:rsidRPr="005451F0" w:rsidRDefault="00626CC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Phosphoser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transamin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626CC0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54689</w:t>
            </w:r>
          </w:p>
        </w:tc>
        <w:tc>
          <w:tcPr>
            <w:tcW w:w="1710" w:type="dxa"/>
          </w:tcPr>
          <w:p w:rsidR="00626CC0" w:rsidRPr="005451F0" w:rsidRDefault="00626CC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D-</w:t>
            </w:r>
            <w:proofErr w:type="spellStart"/>
            <w:r w:rsidRPr="005451F0">
              <w:rPr>
                <w:rFonts w:ascii="Times New Roman" w:hAnsi="Times New Roman" w:cs="Times New Roman"/>
              </w:rPr>
              <w:t>aminoacid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-like PLP-dependent enzyme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lastRenderedPageBreak/>
              <w:t>1(</w:t>
            </w:r>
            <w:r w:rsidR="00626CC0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626CC0" w:rsidRPr="005451F0" w:rsidRDefault="00626CC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lastRenderedPageBreak/>
              <w:t xml:space="preserve">Branched-chain-amino-acid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626CC0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626CC0" w:rsidRPr="005451F0" w:rsidRDefault="00626CC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Subgroup IIII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minotransferase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626CC0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626CC0" w:rsidRPr="005451F0" w:rsidRDefault="00626CC0" w:rsidP="00626CC0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class IV</w:t>
            </w:r>
          </w:p>
          <w:p w:rsidR="000F4E5C" w:rsidRPr="005451F0" w:rsidRDefault="00626CC0" w:rsidP="00626CC0"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440" w:type="dxa"/>
          </w:tcPr>
          <w:p w:rsidR="00626CC0" w:rsidRPr="005451F0" w:rsidRDefault="00626CC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140118</w:t>
            </w:r>
          </w:p>
          <w:p w:rsidR="00626CC0" w:rsidRPr="005451F0" w:rsidRDefault="00626CC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Branched-chain amino acid </w:t>
            </w:r>
            <w:proofErr w:type="spellStart"/>
            <w:r w:rsidRPr="005451F0">
              <w:rPr>
                <w:rFonts w:ascii="Times New Roman" w:hAnsi="Times New Roman" w:cs="Times New Roman"/>
              </w:rPr>
              <w:lastRenderedPageBreak/>
              <w:t>amino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626CC0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626CC0" w:rsidRPr="005451F0" w:rsidRDefault="00626CC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lastRenderedPageBreak/>
              <w:t xml:space="preserve">PLPDE_IV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626CC0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626CC0" w:rsidRPr="005451F0" w:rsidRDefault="00626CC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6.-.-: Transferases - Transferring Nitrogenous Group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lastRenderedPageBreak/>
              <w:t>1(</w:t>
            </w:r>
            <w:r w:rsidR="00626CC0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626CC0" w:rsidRPr="005451F0" w:rsidRDefault="00626CC0" w:rsidP="00626CC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lastRenderedPageBreak/>
              <w:t xml:space="preserve">Cluster 4031416 (Branched-chain amino acid </w:t>
            </w:r>
            <w:proofErr w:type="spellStart"/>
            <w:r w:rsidRPr="005451F0">
              <w:rPr>
                <w:rFonts w:ascii="Times New Roman" w:hAnsi="Times New Roman" w:cs="Times New Roman"/>
              </w:rPr>
              <w:lastRenderedPageBreak/>
              <w:t>amino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626CC0" w:rsidP="00626CC0">
            <w:r w:rsidRPr="005451F0">
              <w:rPr>
                <w:rFonts w:ascii="Times New Roman" w:hAnsi="Times New Roman" w:cs="Times New Roman"/>
              </w:rPr>
              <w:t>1(5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5100</w:t>
            </w:r>
          </w:p>
        </w:tc>
        <w:tc>
          <w:tcPr>
            <w:tcW w:w="1710" w:type="dxa"/>
          </w:tcPr>
          <w:p w:rsidR="00626CC0" w:rsidRPr="005451F0" w:rsidRDefault="00626CC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S-adenosyl-L-</w:t>
            </w:r>
            <w:proofErr w:type="spellStart"/>
            <w:r w:rsidRPr="005451F0">
              <w:rPr>
                <w:rFonts w:ascii="Times New Roman" w:hAnsi="Times New Roman" w:cs="Times New Roman"/>
              </w:rPr>
              <w:t>methion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-dependent </w:t>
            </w:r>
            <w:proofErr w:type="spellStart"/>
            <w:r w:rsidRPr="005451F0">
              <w:rPr>
                <w:rFonts w:ascii="Times New Roman" w:hAnsi="Times New Roman" w:cs="Times New Roman"/>
              </w:rPr>
              <w:t>methyltransferases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626CC0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626CC0" w:rsidRPr="005451F0" w:rsidRDefault="00626CC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Ribosomal RNA large subunit methyltransferase M -lik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626CC0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F4E5C" w:rsidRPr="005451F0" w:rsidRDefault="00626CC0">
            <w:r w:rsidRPr="005451F0">
              <w:rPr>
                <w:rFonts w:ascii="Times New Roman" w:hAnsi="Times New Roman" w:cs="Times New Roman"/>
              </w:rPr>
              <w:t>0</w:t>
            </w:r>
            <w:r w:rsidR="000F4E5C" w:rsidRPr="005451F0">
              <w:rPr>
                <w:rFonts w:ascii="Times New Roman" w:hAnsi="Times New Roman" w:cs="Times New Roman"/>
              </w:rPr>
              <w:t>(</w:t>
            </w:r>
            <w:r w:rsidRPr="005451F0">
              <w:rPr>
                <w:rFonts w:ascii="Times New Roman" w:hAnsi="Times New Roman" w:cs="Times New Roman"/>
              </w:rPr>
              <w:t>5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626CC0" w:rsidRPr="005451F0" w:rsidRDefault="00626CC0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FtsJ</w:t>
            </w:r>
            <w:proofErr w:type="spellEnd"/>
            <w:r w:rsidRPr="005451F0">
              <w:rPr>
                <w:rFonts w:ascii="Times New Roman" w:hAnsi="Times New Roman" w:cs="Times New Roman"/>
              </w:rPr>
              <w:t>-like methyltransferase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626CC0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626CC0" w:rsidRPr="005451F0" w:rsidRDefault="00626CC0" w:rsidP="00626CC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51185</w:t>
            </w:r>
          </w:p>
          <w:p w:rsidR="003872AB" w:rsidRPr="005451F0" w:rsidRDefault="003872AB" w:rsidP="00626CC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Hypothetical protein HI1195)</w:t>
            </w:r>
          </w:p>
          <w:p w:rsidR="000F4E5C" w:rsidRPr="005451F0" w:rsidRDefault="003872AB" w:rsidP="00626CC0">
            <w:r w:rsidRPr="005451F0">
              <w:rPr>
                <w:rFonts w:ascii="Times New Roman" w:hAnsi="Times New Roman" w:cs="Times New Roman"/>
              </w:rPr>
              <w:t>0(2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626CC0" w:rsidRPr="005451F0" w:rsidRDefault="00626CC0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FtsJ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626CC0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1E4842" w:rsidRPr="005451F0" w:rsidRDefault="001E4842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5.3.-.-: Isomerases - Intramolecular Oxidoreductase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1E4842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1E4842" w:rsidRPr="005451F0" w:rsidRDefault="001E4842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3995456</w:t>
            </w:r>
          </w:p>
          <w:p w:rsidR="001E4842" w:rsidRPr="005451F0" w:rsidRDefault="001E4842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Ydg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, putative RNA 2'-O-ribos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methyltrans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1E4842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5106</w:t>
            </w:r>
          </w:p>
        </w:tc>
        <w:tc>
          <w:tcPr>
            <w:tcW w:w="1710" w:type="dxa"/>
          </w:tcPr>
          <w:p w:rsidR="001E4842" w:rsidRPr="005451F0" w:rsidRDefault="001E4842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S-adenosyl-L-</w:t>
            </w:r>
            <w:proofErr w:type="spellStart"/>
            <w:r w:rsidRPr="005451F0">
              <w:rPr>
                <w:rFonts w:ascii="Times New Roman" w:hAnsi="Times New Roman" w:cs="Times New Roman"/>
              </w:rPr>
              <w:t>methion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-dependent </w:t>
            </w:r>
            <w:proofErr w:type="spellStart"/>
            <w:r w:rsidRPr="005451F0">
              <w:rPr>
                <w:rFonts w:ascii="Times New Roman" w:hAnsi="Times New Roman" w:cs="Times New Roman"/>
              </w:rPr>
              <w:t>methyltransferases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1E4842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1E4842" w:rsidRPr="005451F0" w:rsidRDefault="001E4842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Release factor glutamine methyltransferase -lik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1E4842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1E4842" w:rsidRPr="005451F0" w:rsidRDefault="001E4842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Hemk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methyltransferase family member 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1E4842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1E4842" w:rsidRPr="005451F0" w:rsidRDefault="001E4842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Methyltransferase small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1E4842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1E4842" w:rsidRPr="005451F0" w:rsidRDefault="001E4842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47017</w:t>
            </w:r>
          </w:p>
          <w:p w:rsidR="001E4842" w:rsidRPr="005451F0" w:rsidRDefault="001E4842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DNA adenine methyltransferase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1E4842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1E4842" w:rsidRPr="005451F0" w:rsidRDefault="001E4842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AdoMet_MTases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1E4842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1E4842" w:rsidRPr="005451F0" w:rsidRDefault="001E4842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1.-.-: Transferases - Transferring One-Carbon Group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1E4842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1E4842" w:rsidRPr="005451F0" w:rsidRDefault="001E4842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3845716</w:t>
            </w:r>
          </w:p>
          <w:p w:rsidR="001E4842" w:rsidRPr="005451F0" w:rsidRDefault="001E4842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Ribosomal protein L3-specific, glutamine-N5-methyltransferase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1E4842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5107</w:t>
            </w:r>
          </w:p>
        </w:tc>
        <w:tc>
          <w:tcPr>
            <w:tcW w:w="1710" w:type="dxa"/>
          </w:tcPr>
          <w:p w:rsidR="002F5373" w:rsidRPr="005451F0" w:rsidRDefault="002F5373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Phosphotransacetylase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F5373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2F5373" w:rsidRPr="005451F0" w:rsidRDefault="002F537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Phosph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et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F5373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BA614E" w:rsidRPr="005451F0" w:rsidRDefault="002F537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phosph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et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2F5373"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878" w:type="dxa"/>
          </w:tcPr>
          <w:p w:rsidR="002F5373" w:rsidRPr="005451F0" w:rsidRDefault="002F5373" w:rsidP="002F537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hosphate acetyl/</w:t>
            </w:r>
            <w:proofErr w:type="spellStart"/>
            <w:r w:rsidRPr="005451F0">
              <w:rPr>
                <w:rFonts w:ascii="Times New Roman" w:hAnsi="Times New Roman" w:cs="Times New Roman"/>
              </w:rPr>
              <w:t>butary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transferase </w:t>
            </w:r>
          </w:p>
          <w:p w:rsidR="000F4E5C" w:rsidRPr="005451F0" w:rsidRDefault="002F5373" w:rsidP="002F5373"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440" w:type="dxa"/>
          </w:tcPr>
          <w:p w:rsidR="002F5373" w:rsidRPr="005451F0" w:rsidRDefault="002F537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46989</w:t>
            </w:r>
          </w:p>
          <w:p w:rsidR="002F5373" w:rsidRPr="005451F0" w:rsidRDefault="002F537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Phosph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butyr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F5373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2F5373" w:rsidRPr="005451F0" w:rsidRDefault="002F537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PTA_PTB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F5373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2F5373" w:rsidRPr="005451F0" w:rsidRDefault="002F537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1.1.-.-: Oxidoreductases - Acting on the CH-OH group of donor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F5373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2F5373" w:rsidRPr="005451F0" w:rsidRDefault="002F5373" w:rsidP="002F537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Cluster 4077505 (Phosph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et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2F5373" w:rsidP="002F5373">
            <w:r w:rsidRPr="005451F0">
              <w:rPr>
                <w:rFonts w:ascii="Times New Roman" w:hAnsi="Times New Roman" w:cs="Times New Roman"/>
              </w:rPr>
              <w:t>1(5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3854</w:t>
            </w:r>
          </w:p>
        </w:tc>
        <w:tc>
          <w:tcPr>
            <w:tcW w:w="1710" w:type="dxa"/>
          </w:tcPr>
          <w:p w:rsidR="002F5373" w:rsidRPr="005451F0" w:rsidRDefault="002F5373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Phosphoribosyltransferases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5451F0">
              <w:rPr>
                <w:rFonts w:ascii="Times New Roman" w:hAnsi="Times New Roman" w:cs="Times New Roman"/>
              </w:rPr>
              <w:t>PRTases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F5373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2F5373" w:rsidRPr="005451F0" w:rsidRDefault="002F5373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Phosphoribos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F5373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2F5373" w:rsidRPr="005451F0" w:rsidRDefault="002F5373" w:rsidP="002F5373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Amidophosphoribosyltransferase</w:t>
            </w:r>
            <w:proofErr w:type="spellEnd"/>
          </w:p>
          <w:p w:rsidR="000F4E5C" w:rsidRPr="005451F0" w:rsidRDefault="002F5373" w:rsidP="002F5373"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878" w:type="dxa"/>
          </w:tcPr>
          <w:p w:rsidR="002F5373" w:rsidRPr="005451F0" w:rsidRDefault="002F5373" w:rsidP="002F537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Glutamin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mido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, class-II</w:t>
            </w:r>
          </w:p>
          <w:p w:rsidR="000F4E5C" w:rsidRPr="005451F0" w:rsidRDefault="002F5373" w:rsidP="002F5373"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440" w:type="dxa"/>
          </w:tcPr>
          <w:p w:rsidR="002F5373" w:rsidRPr="005451F0" w:rsidRDefault="002F537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43975</w:t>
            </w:r>
          </w:p>
          <w:p w:rsidR="002F5373" w:rsidRPr="005451F0" w:rsidRDefault="002F537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Amidophosphoribos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F5373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2F5373" w:rsidRPr="005451F0" w:rsidRDefault="002F5373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Gn_AT_II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F5373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2F5373" w:rsidRPr="005451F0" w:rsidRDefault="002F537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4.-.-: Transferases – Glycosyltransferase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F5373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2F5373" w:rsidRPr="005451F0" w:rsidRDefault="002F5373" w:rsidP="002F537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002446 (</w:t>
            </w:r>
            <w:proofErr w:type="spellStart"/>
            <w:r w:rsidRPr="005451F0">
              <w:rPr>
                <w:rFonts w:ascii="Times New Roman" w:hAnsi="Times New Roman" w:cs="Times New Roman"/>
              </w:rPr>
              <w:t>Amidophosphoribos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2F5373" w:rsidP="002F5373">
            <w:r w:rsidRPr="005451F0">
              <w:rPr>
                <w:rFonts w:ascii="Times New Roman" w:hAnsi="Times New Roman" w:cs="Times New Roman"/>
              </w:rPr>
              <w:t>1(5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3857</w:t>
            </w:r>
          </w:p>
        </w:tc>
        <w:tc>
          <w:tcPr>
            <w:tcW w:w="1710" w:type="dxa"/>
          </w:tcPr>
          <w:p w:rsidR="002F5373" w:rsidRPr="005451F0" w:rsidRDefault="002F5373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Phosphoribosylt</w:t>
            </w:r>
            <w:r w:rsidRPr="005451F0">
              <w:rPr>
                <w:rFonts w:ascii="Times New Roman" w:hAnsi="Times New Roman" w:cs="Times New Roman"/>
              </w:rPr>
              <w:lastRenderedPageBreak/>
              <w:t>ransferases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5451F0">
              <w:rPr>
                <w:rFonts w:ascii="Times New Roman" w:hAnsi="Times New Roman" w:cs="Times New Roman"/>
              </w:rPr>
              <w:t>PRTases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F5373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2F5373" w:rsidRPr="005451F0" w:rsidRDefault="002F5373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lastRenderedPageBreak/>
              <w:t>Phosphoribosyltr</w:t>
            </w:r>
            <w:r w:rsidRPr="005451F0">
              <w:rPr>
                <w:rFonts w:ascii="Times New Roman" w:hAnsi="Times New Roman" w:cs="Times New Roman"/>
              </w:rPr>
              <w:lastRenderedPageBreak/>
              <w:t>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F5373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2F5373" w:rsidRPr="005451F0" w:rsidRDefault="002F5373" w:rsidP="002F5373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lastRenderedPageBreak/>
              <w:t>uraci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lastRenderedPageBreak/>
              <w:t>phosphoribosyltransferase</w:t>
            </w:r>
            <w:proofErr w:type="spellEnd"/>
          </w:p>
          <w:p w:rsidR="000F4E5C" w:rsidRPr="005451F0" w:rsidRDefault="002F5373" w:rsidP="002F5373"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878" w:type="dxa"/>
          </w:tcPr>
          <w:p w:rsidR="002F5373" w:rsidRPr="005451F0" w:rsidRDefault="002F5373" w:rsidP="002F5373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lastRenderedPageBreak/>
              <w:t>uraci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lastRenderedPageBreak/>
              <w:t>phosphoribosyltransferase</w:t>
            </w:r>
            <w:proofErr w:type="spellEnd"/>
          </w:p>
          <w:p w:rsidR="000F4E5C" w:rsidRPr="005451F0" w:rsidRDefault="002F5373" w:rsidP="002F5373"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440" w:type="dxa"/>
          </w:tcPr>
          <w:p w:rsidR="002F5373" w:rsidRPr="005451F0" w:rsidRDefault="002F537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lastRenderedPageBreak/>
              <w:t>Cluster-</w:t>
            </w:r>
            <w:r w:rsidRPr="005451F0">
              <w:rPr>
                <w:rFonts w:ascii="Times New Roman" w:hAnsi="Times New Roman" w:cs="Times New Roman"/>
              </w:rPr>
              <w:lastRenderedPageBreak/>
              <w:t>95084</w:t>
            </w:r>
          </w:p>
          <w:p w:rsidR="002F5373" w:rsidRPr="005451F0" w:rsidRDefault="002F537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Putativ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uraci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phosphoribos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F5373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2F5373" w:rsidRPr="005451F0" w:rsidRDefault="002F5373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lastRenderedPageBreak/>
              <w:t>PRTases_ty</w:t>
            </w:r>
            <w:r w:rsidRPr="005451F0">
              <w:rPr>
                <w:rFonts w:ascii="Times New Roman" w:hAnsi="Times New Roman" w:cs="Times New Roman"/>
              </w:rPr>
              <w:lastRenderedPageBreak/>
              <w:t>peI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F5373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2F5373" w:rsidRPr="005451F0" w:rsidRDefault="002F537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lastRenderedPageBreak/>
              <w:t xml:space="preserve">EC 2.4.-.-: </w:t>
            </w:r>
            <w:r w:rsidRPr="005451F0">
              <w:rPr>
                <w:rFonts w:ascii="Times New Roman" w:hAnsi="Times New Roman" w:cs="Times New Roman"/>
              </w:rPr>
              <w:lastRenderedPageBreak/>
              <w:t>Transferases – Glycosyltransferase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F5373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2F5373" w:rsidRPr="005451F0" w:rsidRDefault="002F5373" w:rsidP="002F537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lastRenderedPageBreak/>
              <w:t xml:space="preserve">Cluster </w:t>
            </w:r>
            <w:r w:rsidRPr="005451F0">
              <w:rPr>
                <w:rFonts w:ascii="Times New Roman" w:hAnsi="Times New Roman" w:cs="Times New Roman"/>
              </w:rPr>
              <w:lastRenderedPageBreak/>
              <w:t>4082806 (</w:t>
            </w:r>
            <w:proofErr w:type="spellStart"/>
            <w:r w:rsidRPr="005451F0">
              <w:rPr>
                <w:rFonts w:ascii="Times New Roman" w:hAnsi="Times New Roman" w:cs="Times New Roman"/>
              </w:rPr>
              <w:t>uraci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phosphoribos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2F5373" w:rsidP="002F5373">
            <w:r w:rsidRPr="005451F0">
              <w:rPr>
                <w:rFonts w:ascii="Times New Roman" w:hAnsi="Times New Roman" w:cs="Times New Roman"/>
              </w:rPr>
              <w:t>1(3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43856</w:t>
            </w:r>
          </w:p>
        </w:tc>
        <w:tc>
          <w:tcPr>
            <w:tcW w:w="1710" w:type="dxa"/>
          </w:tcPr>
          <w:p w:rsidR="002F5373" w:rsidRPr="005451F0" w:rsidRDefault="002F5373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Phosphoribosyltransferases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5451F0">
              <w:rPr>
                <w:rFonts w:ascii="Times New Roman" w:hAnsi="Times New Roman" w:cs="Times New Roman"/>
              </w:rPr>
              <w:t>PRTases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)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F5373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2F5373" w:rsidRPr="005451F0" w:rsidRDefault="002F5373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Phosphoribos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F5373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2F5373" w:rsidRPr="005451F0" w:rsidRDefault="002F5373" w:rsidP="002F537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adenin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phosphoribos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2F5373" w:rsidP="002F5373"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878" w:type="dxa"/>
          </w:tcPr>
          <w:p w:rsidR="002F5373" w:rsidRPr="005451F0" w:rsidRDefault="002F5373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Phosphoribosy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transferas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F5373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2F5373" w:rsidRPr="005451F0" w:rsidRDefault="002F5373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146490</w:t>
            </w:r>
          </w:p>
          <w:p w:rsidR="002F5373" w:rsidRPr="005451F0" w:rsidRDefault="008F62E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Xanth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phosphoribos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2F5373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8F62E8" w:rsidRPr="005451F0" w:rsidRDefault="008F62E8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PRTases_typeI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8F62E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8F62E8" w:rsidRPr="005451F0" w:rsidRDefault="008F62E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4.-.-: Transferases – Glycosyltransferase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8F62E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8F62E8" w:rsidRPr="005451F0" w:rsidRDefault="008F62E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136691</w:t>
            </w:r>
          </w:p>
          <w:p w:rsidR="008F62E8" w:rsidRPr="005451F0" w:rsidRDefault="008F62E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Adenin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phosphoribosy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transferase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8F62E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5451F0">
              <w:rPr>
                <w:rStyle w:val="Strong"/>
                <w:rFonts w:ascii="Times New Roman" w:hAnsi="Times New Roman" w:cs="Times New Roman"/>
                <w:b w:val="0"/>
              </w:rPr>
              <w:t>P45118</w:t>
            </w:r>
          </w:p>
        </w:tc>
        <w:tc>
          <w:tcPr>
            <w:tcW w:w="1710" w:type="dxa"/>
          </w:tcPr>
          <w:p w:rsidR="008F62E8" w:rsidRPr="005451F0" w:rsidRDefault="008F62E8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CoA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-dependent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yltransferases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8F62E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8F62E8" w:rsidRPr="005451F0" w:rsidRDefault="008F62E8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Dihydrolipoyllys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-residu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et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8F62E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8F62E8" w:rsidRPr="005451F0" w:rsidRDefault="008F62E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Dihydrolipoamide acetyl/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cciny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-transferase-related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8F62E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8F62E8" w:rsidRPr="005451F0" w:rsidRDefault="008F62E8" w:rsidP="008F62E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2-oxoacid </w:t>
            </w:r>
            <w:proofErr w:type="spellStart"/>
            <w:r w:rsidRPr="005451F0">
              <w:rPr>
                <w:rFonts w:ascii="Times New Roman" w:hAnsi="Times New Roman" w:cs="Times New Roman"/>
              </w:rPr>
              <w:t>dehydrogenases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(catalytic domain) </w:t>
            </w:r>
          </w:p>
          <w:p w:rsidR="000F4E5C" w:rsidRPr="005451F0" w:rsidRDefault="008F62E8" w:rsidP="008F62E8"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440" w:type="dxa"/>
          </w:tcPr>
          <w:p w:rsidR="008F62E8" w:rsidRPr="005451F0" w:rsidRDefault="008F62E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01152</w:t>
            </w:r>
          </w:p>
          <w:p w:rsidR="008F62E8" w:rsidRPr="005451F0" w:rsidRDefault="008F62E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Putativ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8F62E8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8F62E8" w:rsidRPr="005451F0" w:rsidRDefault="008F62E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2-oxoacid_dh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8F62E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0F4E5C" w:rsidRPr="005451F0" w:rsidRDefault="008F62E8">
            <w:r w:rsidRPr="005451F0">
              <w:rPr>
                <w:rFonts w:ascii="Times New Roman" w:hAnsi="Times New Roman" w:cs="Times New Roman"/>
              </w:rPr>
              <w:t>EC 2.3.-.-: Transferases - Acyltransferases</w:t>
            </w:r>
            <w:r w:rsidR="000F4E5C" w:rsidRPr="005451F0">
              <w:rPr>
                <w:rFonts w:ascii="Times New Roman" w:hAnsi="Times New Roman" w:cs="Times New Roman"/>
              </w:rPr>
              <w:t>1(</w:t>
            </w:r>
            <w:r w:rsidRPr="005451F0">
              <w:rPr>
                <w:rFonts w:ascii="Times New Roman" w:hAnsi="Times New Roman" w:cs="Times New Roman"/>
              </w:rPr>
              <w:t>5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8F62E8" w:rsidRPr="005451F0" w:rsidRDefault="008F62E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176860</w:t>
            </w:r>
          </w:p>
          <w:p w:rsidR="008F62E8" w:rsidRPr="005451F0" w:rsidRDefault="008F62E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Dihydrolipoamide Transferase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8F62E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5451F0">
              <w:rPr>
                <w:rStyle w:val="Strong"/>
                <w:rFonts w:ascii="Times New Roman" w:hAnsi="Times New Roman" w:cs="Times New Roman"/>
                <w:b w:val="0"/>
              </w:rPr>
              <w:t>P45131</w:t>
            </w:r>
          </w:p>
        </w:tc>
        <w:tc>
          <w:tcPr>
            <w:tcW w:w="1710" w:type="dxa"/>
          </w:tcPr>
          <w:p w:rsidR="007A5FCF" w:rsidRPr="005451F0" w:rsidRDefault="007A5FC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O-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etyltransferase</w:t>
            </w:r>
            <w:proofErr w:type="spellEnd"/>
          </w:p>
          <w:p w:rsidR="000F4E5C" w:rsidRPr="005451F0" w:rsidRDefault="000F4E5C" w:rsidP="00DD7BA2">
            <w:r w:rsidRPr="005451F0">
              <w:rPr>
                <w:rFonts w:ascii="Times New Roman" w:hAnsi="Times New Roman" w:cs="Times New Roman"/>
              </w:rPr>
              <w:t>1(</w:t>
            </w:r>
            <w:r w:rsidR="00DD7BA2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7A5FCF" w:rsidRPr="005451F0" w:rsidRDefault="007A5FCF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Homoser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O-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et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A5FCF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F4E5C" w:rsidRPr="005451F0" w:rsidRDefault="007A5FCF">
            <w:r w:rsidRPr="005451F0">
              <w:rPr>
                <w:rFonts w:ascii="Times New Roman" w:hAnsi="Times New Roman" w:cs="Times New Roman"/>
              </w:rPr>
              <w:t>0</w:t>
            </w:r>
            <w:r w:rsidR="000F4E5C" w:rsidRPr="005451F0">
              <w:rPr>
                <w:rFonts w:ascii="Times New Roman" w:hAnsi="Times New Roman" w:cs="Times New Roman"/>
              </w:rPr>
              <w:t>(</w:t>
            </w:r>
            <w:r w:rsidRPr="005451F0">
              <w:rPr>
                <w:rFonts w:ascii="Times New Roman" w:hAnsi="Times New Roman" w:cs="Times New Roman"/>
              </w:rPr>
              <w:t>5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7A5FCF" w:rsidRPr="005451F0" w:rsidRDefault="007A5FC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alpha/beta </w:t>
            </w:r>
            <w:proofErr w:type="spellStart"/>
            <w:r w:rsidRPr="005451F0">
              <w:rPr>
                <w:rFonts w:ascii="Times New Roman" w:hAnsi="Times New Roman" w:cs="Times New Roman"/>
              </w:rPr>
              <w:t>hydrol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fold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A5FCF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7A5FCF" w:rsidRPr="005451F0" w:rsidRDefault="007A5FC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41075</w:t>
            </w:r>
          </w:p>
          <w:p w:rsidR="007A5FCF" w:rsidRPr="005451F0" w:rsidRDefault="007A5FC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Homoser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O-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et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A5FCF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7A5FCF" w:rsidRPr="005451F0" w:rsidRDefault="007A5FCF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metX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A5FCF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7A5FCF" w:rsidRPr="005451F0" w:rsidRDefault="007A5FC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EC 2.3.-.-: Transferases –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yltransferases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A5FCF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7A5FCF" w:rsidRPr="005451F0" w:rsidRDefault="007A5FCF" w:rsidP="007A5FC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272343 (</w:t>
            </w:r>
            <w:proofErr w:type="spellStart"/>
            <w:r w:rsidRPr="005451F0">
              <w:rPr>
                <w:rFonts w:ascii="Times New Roman" w:hAnsi="Times New Roman" w:cs="Times New Roman"/>
              </w:rPr>
              <w:t>Homoser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O-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et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7A5FCF" w:rsidP="007A5FCF">
            <w:r w:rsidRPr="005451F0">
              <w:rPr>
                <w:rFonts w:ascii="Times New Roman" w:hAnsi="Times New Roman" w:cs="Times New Roman"/>
              </w:rPr>
              <w:t>1(5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5451F0">
              <w:rPr>
                <w:rStyle w:val="Strong"/>
                <w:rFonts w:ascii="Times New Roman" w:hAnsi="Times New Roman" w:cs="Times New Roman"/>
                <w:b w:val="0"/>
              </w:rPr>
              <w:t>Q57140</w:t>
            </w:r>
          </w:p>
        </w:tc>
        <w:tc>
          <w:tcPr>
            <w:tcW w:w="1710" w:type="dxa"/>
          </w:tcPr>
          <w:p w:rsidR="007A5FCF" w:rsidRPr="005451F0" w:rsidRDefault="007A5FCF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Cytidylytransferase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A5FCF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7A5FCF" w:rsidRPr="005451F0" w:rsidRDefault="007A5FC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N-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ylneuraminat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cytidyl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A5FCF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7A5FCF" w:rsidRPr="005451F0" w:rsidRDefault="007A5FC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MP-N-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etylneuraminic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acid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ynthase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A5FCF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7A5FCF" w:rsidRPr="005451F0" w:rsidRDefault="007A5FCF" w:rsidP="007A5FCF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Cytidylytransferase</w:t>
            </w:r>
            <w:proofErr w:type="spellEnd"/>
          </w:p>
          <w:p w:rsidR="000F4E5C" w:rsidRPr="005451F0" w:rsidRDefault="007A5FCF" w:rsidP="007A5FCF"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440" w:type="dxa"/>
          </w:tcPr>
          <w:p w:rsidR="007A5FCF" w:rsidRPr="005451F0" w:rsidRDefault="007A5FC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46577</w:t>
            </w:r>
          </w:p>
          <w:p w:rsidR="007A5FCF" w:rsidRPr="005451F0" w:rsidRDefault="007A5FC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3-deoxy-manno-octuloson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cytidyl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A5FCF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7A5FCF" w:rsidRPr="005451F0" w:rsidRDefault="007A5FCF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Glyco_tranf_GTA_typ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A5FCF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7A5FCF" w:rsidRPr="005451F0" w:rsidRDefault="007A5FC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7.-.-: Transferases - Transferring Phosphorus-Containing Group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A5FCF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7A5FCF" w:rsidRPr="005451F0" w:rsidRDefault="007A5FC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161073</w:t>
            </w:r>
          </w:p>
          <w:p w:rsidR="007A5FCF" w:rsidRPr="005451F0" w:rsidRDefault="007A5FCF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N-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ylneuraminat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cytidyl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A5FCF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5451F0">
              <w:rPr>
                <w:rStyle w:val="Strong"/>
                <w:rFonts w:ascii="Times New Roman" w:hAnsi="Times New Roman" w:cs="Times New Roman"/>
                <w:b w:val="0"/>
              </w:rPr>
              <w:t>P45162</w:t>
            </w:r>
          </w:p>
        </w:tc>
        <w:tc>
          <w:tcPr>
            <w:tcW w:w="1710" w:type="dxa"/>
          </w:tcPr>
          <w:p w:rsidR="00A05C16" w:rsidRPr="005451F0" w:rsidRDefault="00A05C16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RNA methyltransferas</w:t>
            </w:r>
            <w:r w:rsidRPr="005451F0">
              <w:rPr>
                <w:rFonts w:ascii="Times New Roman" w:hAnsi="Times New Roman" w:cs="Times New Roman"/>
              </w:rPr>
              <w:lastRenderedPageBreak/>
              <w:t xml:space="preserve">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FtsJ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A05C16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A05C16" w:rsidRPr="005451F0" w:rsidRDefault="00A05C16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lastRenderedPageBreak/>
              <w:t xml:space="preserve">Ribosomal RNA large subunit </w:t>
            </w:r>
            <w:r w:rsidRPr="005451F0">
              <w:rPr>
                <w:rFonts w:ascii="Times New Roman" w:hAnsi="Times New Roman" w:cs="Times New Roman"/>
              </w:rPr>
              <w:lastRenderedPageBreak/>
              <w:t>methyltransferase E -lik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A05C16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A05C16" w:rsidRPr="005451F0" w:rsidRDefault="00A05C16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lastRenderedPageBreak/>
              <w:t xml:space="preserve">Ribosomal RNA </w:t>
            </w:r>
            <w:r w:rsidRPr="005451F0">
              <w:rPr>
                <w:rFonts w:ascii="Times New Roman" w:hAnsi="Times New Roman" w:cs="Times New Roman"/>
              </w:rPr>
              <w:lastRenderedPageBreak/>
              <w:t>methyltransferase 2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A05C16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A05C16" w:rsidRPr="005451F0" w:rsidRDefault="00A05C16" w:rsidP="00A05C16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lastRenderedPageBreak/>
              <w:t>FtsJ</w:t>
            </w:r>
            <w:proofErr w:type="spellEnd"/>
            <w:r w:rsidRPr="005451F0">
              <w:rPr>
                <w:rFonts w:ascii="Times New Roman" w:hAnsi="Times New Roman" w:cs="Times New Roman"/>
              </w:rPr>
              <w:t>-like methyltransferase</w:t>
            </w:r>
          </w:p>
          <w:p w:rsidR="000F4E5C" w:rsidRPr="005451F0" w:rsidRDefault="00A05C16" w:rsidP="00A05C16">
            <w:r w:rsidRPr="005451F0">
              <w:rPr>
                <w:rFonts w:ascii="Times New Roman" w:hAnsi="Times New Roman" w:cs="Times New Roman"/>
              </w:rPr>
              <w:lastRenderedPageBreak/>
              <w:t>1(5)</w:t>
            </w:r>
          </w:p>
        </w:tc>
        <w:tc>
          <w:tcPr>
            <w:tcW w:w="1440" w:type="dxa"/>
          </w:tcPr>
          <w:p w:rsidR="00A05C16" w:rsidRPr="005451F0" w:rsidRDefault="00A05C16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lastRenderedPageBreak/>
              <w:t>Cluster- 145000</w:t>
            </w:r>
          </w:p>
          <w:p w:rsidR="00A05C16" w:rsidRPr="005451F0" w:rsidRDefault="00A05C16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lastRenderedPageBreak/>
              <w:t>(Ribosomal RNA large subunit methyltransferase J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A05C16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A05C16" w:rsidRPr="005451F0" w:rsidRDefault="00A05C16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lastRenderedPageBreak/>
              <w:t>AdoMet_MTases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lastRenderedPageBreak/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A05C16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A05C16" w:rsidRPr="005451F0" w:rsidRDefault="00A05C16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lastRenderedPageBreak/>
              <w:t>Magnesium-binding</w:t>
            </w:r>
          </w:p>
          <w:p w:rsidR="000F4E5C" w:rsidRPr="005451F0" w:rsidRDefault="007C2D6A">
            <w:r w:rsidRPr="005451F0">
              <w:rPr>
                <w:rFonts w:ascii="Times New Roman" w:hAnsi="Times New Roman" w:cs="Times New Roman"/>
              </w:rPr>
              <w:lastRenderedPageBreak/>
              <w:t>0</w:t>
            </w:r>
            <w:r w:rsidR="000F4E5C" w:rsidRPr="005451F0">
              <w:rPr>
                <w:rFonts w:ascii="Times New Roman" w:hAnsi="Times New Roman" w:cs="Times New Roman"/>
              </w:rPr>
              <w:t>(</w:t>
            </w:r>
            <w:r w:rsidR="00A05C16" w:rsidRPr="005451F0">
              <w:rPr>
                <w:rFonts w:ascii="Times New Roman" w:hAnsi="Times New Roman" w:cs="Times New Roman"/>
              </w:rPr>
              <w:t>2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A05C16" w:rsidRPr="005451F0" w:rsidRDefault="00A05C16" w:rsidP="00A05C16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lastRenderedPageBreak/>
              <w:t xml:space="preserve">Cluster 4154030 </w:t>
            </w:r>
            <w:r w:rsidRPr="005451F0">
              <w:rPr>
                <w:rFonts w:ascii="Times New Roman" w:hAnsi="Times New Roman" w:cs="Times New Roman"/>
              </w:rPr>
              <w:lastRenderedPageBreak/>
              <w:t>(Ribosomal RNA large subunit methyltransferase J)</w:t>
            </w:r>
          </w:p>
          <w:p w:rsidR="000F4E5C" w:rsidRPr="005451F0" w:rsidRDefault="00A05C16" w:rsidP="00A05C16">
            <w:r w:rsidRPr="005451F0">
              <w:rPr>
                <w:rFonts w:ascii="Times New Roman" w:hAnsi="Times New Roman" w:cs="Times New Roman"/>
              </w:rPr>
              <w:t>1(5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5451F0">
              <w:rPr>
                <w:rStyle w:val="Strong"/>
                <w:rFonts w:ascii="Times New Roman" w:hAnsi="Times New Roman" w:cs="Times New Roman"/>
                <w:b w:val="0"/>
              </w:rPr>
              <w:t>P45176</w:t>
            </w:r>
          </w:p>
        </w:tc>
        <w:tc>
          <w:tcPr>
            <w:tcW w:w="1710" w:type="dxa"/>
          </w:tcPr>
          <w:p w:rsidR="00A05C16" w:rsidRPr="005451F0" w:rsidRDefault="00A05C16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Trans)</w:t>
            </w:r>
            <w:proofErr w:type="spellStart"/>
            <w:r w:rsidRPr="005451F0">
              <w:rPr>
                <w:rFonts w:ascii="Times New Roman" w:hAnsi="Times New Roman" w:cs="Times New Roman"/>
              </w:rPr>
              <w:t>glycosidases</w:t>
            </w:r>
            <w:proofErr w:type="spellEnd"/>
          </w:p>
          <w:p w:rsidR="000F4E5C" w:rsidRPr="005451F0" w:rsidRDefault="00A05C16">
            <w:r w:rsidRPr="005451F0">
              <w:rPr>
                <w:rFonts w:ascii="Times New Roman" w:hAnsi="Times New Roman" w:cs="Times New Roman"/>
              </w:rPr>
              <w:t>1</w:t>
            </w:r>
            <w:r w:rsidR="000F4E5C" w:rsidRPr="005451F0">
              <w:rPr>
                <w:rFonts w:ascii="Times New Roman" w:hAnsi="Times New Roman" w:cs="Times New Roman"/>
              </w:rPr>
              <w:t>(</w:t>
            </w:r>
            <w:r w:rsidRPr="005451F0">
              <w:rPr>
                <w:rFonts w:ascii="Times New Roman" w:hAnsi="Times New Roman" w:cs="Times New Roman"/>
              </w:rPr>
              <w:t>5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A05C16" w:rsidRPr="005451F0" w:rsidRDefault="00A05C16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4-alpha-glucanotransferase -like domain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A05C16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F4E5C" w:rsidRPr="005451F0" w:rsidRDefault="00A05C16">
            <w:r w:rsidRPr="005451F0">
              <w:rPr>
                <w:rFonts w:ascii="Times New Roman" w:hAnsi="Times New Roman" w:cs="Times New Roman"/>
              </w:rPr>
              <w:t>0(5)</w:t>
            </w:r>
          </w:p>
        </w:tc>
        <w:tc>
          <w:tcPr>
            <w:tcW w:w="1878" w:type="dxa"/>
          </w:tcPr>
          <w:p w:rsidR="00A05C16" w:rsidRPr="005451F0" w:rsidRDefault="00A05C16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4-alpha-glucanotransferase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A05C16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A05C16" w:rsidRPr="005451F0" w:rsidRDefault="00A05C16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151695</w:t>
            </w:r>
          </w:p>
          <w:p w:rsidR="00A05C16" w:rsidRPr="005451F0" w:rsidRDefault="00A05C16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4-alpha-glucanotransferase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A05C16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A05C16" w:rsidRPr="005451F0" w:rsidRDefault="00A05C16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Glyco_hydro_77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A05C16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A05C16" w:rsidRPr="005451F0" w:rsidRDefault="00A05C16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4.-.-: Transferases – Glycosyltransferase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A05C16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A05C16" w:rsidRPr="005451F0" w:rsidRDefault="00A05C16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125122</w:t>
            </w:r>
          </w:p>
          <w:p w:rsidR="00A05C16" w:rsidRPr="005451F0" w:rsidRDefault="00A05C16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Glycosid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hydrolase</w:t>
            </w:r>
            <w:proofErr w:type="spellEnd"/>
            <w:r w:rsidRPr="005451F0">
              <w:rPr>
                <w:rFonts w:ascii="Times New Roman" w:hAnsi="Times New Roman" w:cs="Times New Roman"/>
              </w:rPr>
              <w:t>, family 77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A05C16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5451F0">
              <w:rPr>
                <w:rStyle w:val="Strong"/>
                <w:rFonts w:ascii="Times New Roman" w:hAnsi="Times New Roman" w:cs="Times New Roman"/>
                <w:b w:val="0"/>
              </w:rPr>
              <w:t>P43796</w:t>
            </w:r>
          </w:p>
        </w:tc>
        <w:tc>
          <w:tcPr>
            <w:tcW w:w="1710" w:type="dxa"/>
          </w:tcPr>
          <w:p w:rsidR="00A05C16" w:rsidRPr="005451F0" w:rsidRDefault="00A05C16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glucose-1-phosph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thymidylyltransferase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A05C16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A05C16" w:rsidRPr="005451F0" w:rsidRDefault="00A05C16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Glucose-1-phosph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denyl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A05C16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A05C16" w:rsidRPr="005451F0" w:rsidRDefault="00A05C16" w:rsidP="00A05C16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Glucose-1-phosph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denyl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A05C16" w:rsidP="00A05C16"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878" w:type="dxa"/>
          </w:tcPr>
          <w:p w:rsidR="00DE141E" w:rsidRPr="005451F0" w:rsidRDefault="00DE141E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Nucleotidyl transferase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DE141E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DE141E" w:rsidRPr="005451F0" w:rsidRDefault="00DE141E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41241</w:t>
            </w:r>
          </w:p>
          <w:p w:rsidR="00DE141E" w:rsidRPr="005451F0" w:rsidRDefault="00DE141E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Glucose-1-phosph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thymidyl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3872AB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DE141E" w:rsidRPr="005451F0" w:rsidRDefault="00DE141E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Glyco_tranf_GTA_typ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DE141E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DE141E" w:rsidRPr="005451F0" w:rsidRDefault="00DE141E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7.-.-: Transferases - Transferring Phosphorus-Containing Group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DE141E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DE141E" w:rsidRPr="005451F0" w:rsidRDefault="00DE141E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122216</w:t>
            </w:r>
          </w:p>
          <w:p w:rsidR="00DE141E" w:rsidRPr="005451F0" w:rsidRDefault="00DE141E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Glucose-1-phosph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denyl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DE141E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5451F0">
              <w:rPr>
                <w:rStyle w:val="Strong"/>
                <w:rFonts w:ascii="Times New Roman" w:hAnsi="Times New Roman" w:cs="Times New Roman"/>
                <w:b w:val="0"/>
              </w:rPr>
              <w:t>P43858</w:t>
            </w:r>
          </w:p>
        </w:tc>
        <w:tc>
          <w:tcPr>
            <w:tcW w:w="1710" w:type="dxa"/>
          </w:tcPr>
          <w:p w:rsidR="00DE141E" w:rsidRPr="005451F0" w:rsidRDefault="00DE141E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Nucleoside phosphorylase/</w:t>
            </w:r>
            <w:proofErr w:type="spellStart"/>
            <w:r w:rsidRPr="005451F0">
              <w:rPr>
                <w:rFonts w:ascii="Times New Roman" w:hAnsi="Times New Roman" w:cs="Times New Roman"/>
              </w:rPr>
              <w:t>phosphoribos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catalytic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DE141E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DE141E" w:rsidRPr="005451F0" w:rsidRDefault="00DE141E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Anthranil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phosphoribos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DE141E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DE141E" w:rsidRPr="005451F0" w:rsidRDefault="00DE141E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GMP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ynthase</w:t>
            </w:r>
            <w:proofErr w:type="spellEnd"/>
            <w:r w:rsidRPr="005451F0">
              <w:rPr>
                <w:rFonts w:ascii="Times New Roman" w:hAnsi="Times New Roman" w:cs="Times New Roman"/>
              </w:rPr>
              <w:t>-related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DE141E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DE141E" w:rsidRPr="005451F0" w:rsidRDefault="00DE141E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Glycosyl transferase family, a/b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DE141E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DE141E" w:rsidRPr="005451F0" w:rsidRDefault="00DE141E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45503</w:t>
            </w:r>
          </w:p>
          <w:p w:rsidR="00DE141E" w:rsidRPr="005451F0" w:rsidRDefault="00DE141E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Pyrimidine</w:t>
            </w:r>
            <w:proofErr w:type="spellEnd"/>
            <w:r w:rsidRPr="005451F0">
              <w:rPr>
                <w:rFonts w:ascii="Times New Roman" w:hAnsi="Times New Roman" w:cs="Times New Roman"/>
              </w:rPr>
              <w:t>-nucleoside phosphorylase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DE141E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DE141E" w:rsidRPr="005451F0" w:rsidRDefault="00DE141E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Glycos_transf_3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DE141E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DE141E" w:rsidRPr="005451F0" w:rsidRDefault="00DE141E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4.-.-: Transferases – Glycosyltransferase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DE141E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DE141E" w:rsidRPr="005451F0" w:rsidRDefault="00DE141E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122390</w:t>
            </w:r>
          </w:p>
          <w:p w:rsidR="00DE141E" w:rsidRPr="005451F0" w:rsidRDefault="00DE141E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Anthranil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phosphoribosy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transferase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DE141E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5451F0">
              <w:rPr>
                <w:rStyle w:val="Strong"/>
                <w:rFonts w:ascii="Times New Roman" w:hAnsi="Times New Roman" w:cs="Times New Roman"/>
                <w:b w:val="0"/>
              </w:rPr>
              <w:t>P43846</w:t>
            </w:r>
          </w:p>
        </w:tc>
        <w:tc>
          <w:tcPr>
            <w:tcW w:w="1710" w:type="dxa"/>
          </w:tcPr>
          <w:p w:rsidR="00DE141E" w:rsidRPr="005451F0" w:rsidRDefault="00DE141E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Formyltransferase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DE141E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DE141E" w:rsidRPr="005451F0" w:rsidRDefault="00DE141E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Methiony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-tRNA </w:t>
            </w:r>
            <w:proofErr w:type="spellStart"/>
            <w:r w:rsidRPr="005451F0">
              <w:rPr>
                <w:rFonts w:ascii="Times New Roman" w:hAnsi="Times New Roman" w:cs="Times New Roman"/>
              </w:rPr>
              <w:t>form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DE141E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DE141E" w:rsidRPr="005451F0" w:rsidRDefault="00DE141E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Trifunctiona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pur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biosynthetic protein adenosine-3-related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DE141E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DE141E" w:rsidRPr="005451F0" w:rsidRDefault="00DE141E" w:rsidP="00DE141E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Formy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transferase</w:t>
            </w:r>
          </w:p>
          <w:p w:rsidR="000F4E5C" w:rsidRPr="005451F0" w:rsidRDefault="00DE141E" w:rsidP="00DE141E">
            <w:r w:rsidRPr="005451F0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1440" w:type="dxa"/>
          </w:tcPr>
          <w:p w:rsidR="00DE141E" w:rsidRPr="005451F0" w:rsidRDefault="00DE141E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41404</w:t>
            </w:r>
          </w:p>
          <w:p w:rsidR="00DE141E" w:rsidRPr="005451F0" w:rsidRDefault="00DE141E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Phosphoribosylglycinamid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form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DE141E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DE141E" w:rsidRPr="005451F0" w:rsidRDefault="00DE141E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FMT_cor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DE141E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DE141E" w:rsidRPr="005451F0" w:rsidRDefault="00DE141E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1.-.-: Transferases - Transferring One-Carbon Group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DE141E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DE141E" w:rsidRPr="005451F0" w:rsidRDefault="00DE141E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123119</w:t>
            </w:r>
          </w:p>
          <w:p w:rsidR="00DE141E" w:rsidRPr="005451F0" w:rsidRDefault="00DE141E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Keyword 10133)</w:t>
            </w:r>
          </w:p>
          <w:p w:rsidR="000F4E5C" w:rsidRPr="005451F0" w:rsidRDefault="005451F0">
            <w:r w:rsidRPr="005451F0">
              <w:rPr>
                <w:rFonts w:ascii="Times New Roman" w:hAnsi="Times New Roman" w:cs="Times New Roman"/>
              </w:rPr>
              <w:t>0</w:t>
            </w:r>
            <w:r w:rsidR="000F4E5C" w:rsidRPr="005451F0">
              <w:rPr>
                <w:rFonts w:ascii="Times New Roman" w:hAnsi="Times New Roman" w:cs="Times New Roman"/>
              </w:rPr>
              <w:t>(</w:t>
            </w:r>
            <w:r w:rsidR="00DE141E" w:rsidRPr="005451F0">
              <w:rPr>
                <w:rFonts w:ascii="Times New Roman" w:hAnsi="Times New Roman" w:cs="Times New Roman"/>
              </w:rPr>
              <w:t>2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5451F0">
              <w:rPr>
                <w:rStyle w:val="Strong"/>
                <w:rFonts w:ascii="Times New Roman" w:hAnsi="Times New Roman" w:cs="Times New Roman"/>
                <w:b w:val="0"/>
              </w:rPr>
              <w:t>P45204</w:t>
            </w:r>
          </w:p>
        </w:tc>
        <w:tc>
          <w:tcPr>
            <w:tcW w:w="1710" w:type="dxa"/>
          </w:tcPr>
          <w:p w:rsidR="00FB2D24" w:rsidRPr="005451F0" w:rsidRDefault="00FB2D24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Isopreny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lastRenderedPageBreak/>
              <w:t>diphosphat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ynthases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8315B2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FB2D24" w:rsidRPr="005451F0" w:rsidRDefault="00FB2D24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lastRenderedPageBreak/>
              <w:t>Geranylgerany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r w:rsidRPr="005451F0">
              <w:rPr>
                <w:rFonts w:ascii="Times New Roman" w:hAnsi="Times New Roman" w:cs="Times New Roman"/>
              </w:rPr>
              <w:lastRenderedPageBreak/>
              <w:t xml:space="preserve">pyrophosph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ynth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8315B2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FB2D24" w:rsidRPr="005451F0" w:rsidRDefault="00FB2D24" w:rsidP="00FB2D24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lastRenderedPageBreak/>
              <w:t>Geranylgerany</w:t>
            </w:r>
            <w:r w:rsidRPr="005451F0">
              <w:rPr>
                <w:rFonts w:ascii="Times New Roman" w:hAnsi="Times New Roman" w:cs="Times New Roman"/>
              </w:rPr>
              <w:lastRenderedPageBreak/>
              <w:t>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pyrophosph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ynth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8315B2" w:rsidP="00FB2D24">
            <w:r w:rsidRPr="005451F0">
              <w:rPr>
                <w:rFonts w:ascii="Times New Roman" w:hAnsi="Times New Roman" w:cs="Times New Roman"/>
              </w:rPr>
              <w:t>1(5</w:t>
            </w:r>
            <w:r w:rsidR="00FB2D24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FB2D24" w:rsidRPr="005451F0" w:rsidRDefault="00FB2D24" w:rsidP="00FB2D24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lastRenderedPageBreak/>
              <w:t>Polypreny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r w:rsidRPr="005451F0">
              <w:rPr>
                <w:rFonts w:ascii="Times New Roman" w:hAnsi="Times New Roman" w:cs="Times New Roman"/>
              </w:rPr>
              <w:lastRenderedPageBreak/>
              <w:t>synthetase</w:t>
            </w:r>
          </w:p>
          <w:p w:rsidR="000F4E5C" w:rsidRPr="005451F0" w:rsidRDefault="008315B2" w:rsidP="00FB2D24">
            <w:r w:rsidRPr="005451F0">
              <w:rPr>
                <w:rFonts w:ascii="Times New Roman" w:hAnsi="Times New Roman" w:cs="Times New Roman"/>
              </w:rPr>
              <w:t>1(5</w:t>
            </w:r>
            <w:r w:rsidR="00FB2D24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FB2D24" w:rsidRPr="005451F0" w:rsidRDefault="00FB2D24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lastRenderedPageBreak/>
              <w:t xml:space="preserve">Cluster- </w:t>
            </w:r>
            <w:r w:rsidRPr="005451F0">
              <w:rPr>
                <w:rFonts w:ascii="Times New Roman" w:hAnsi="Times New Roman" w:cs="Times New Roman"/>
              </w:rPr>
              <w:lastRenderedPageBreak/>
              <w:t>152573</w:t>
            </w:r>
          </w:p>
          <w:p w:rsidR="00FB2D24" w:rsidRPr="005451F0" w:rsidRDefault="00FB2D24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Geranyltrans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FB2D24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8315B2" w:rsidRPr="005451F0" w:rsidRDefault="008315B2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lastRenderedPageBreak/>
              <w:t>Isoprenoid_</w:t>
            </w:r>
            <w:r w:rsidRPr="005451F0">
              <w:rPr>
                <w:rFonts w:ascii="Times New Roman" w:hAnsi="Times New Roman" w:cs="Times New Roman"/>
              </w:rPr>
              <w:lastRenderedPageBreak/>
              <w:t xml:space="preserve">Biosyn_C1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8315B2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8315B2" w:rsidRPr="005451F0" w:rsidRDefault="008315B2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lastRenderedPageBreak/>
              <w:t xml:space="preserve">EC 2.5.-.-: </w:t>
            </w:r>
            <w:r w:rsidRPr="005451F0">
              <w:rPr>
                <w:rFonts w:ascii="Times New Roman" w:hAnsi="Times New Roman" w:cs="Times New Roman"/>
              </w:rPr>
              <w:lastRenderedPageBreak/>
              <w:t>Transferases - Transferring Alkyl or Aryl Groups, Other than Methyl Group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8315B2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8315B2" w:rsidRPr="005451F0" w:rsidRDefault="008315B2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lastRenderedPageBreak/>
              <w:t xml:space="preserve">Cluster </w:t>
            </w:r>
            <w:r w:rsidRPr="005451F0">
              <w:rPr>
                <w:rFonts w:ascii="Times New Roman" w:hAnsi="Times New Roman" w:cs="Times New Roman"/>
              </w:rPr>
              <w:lastRenderedPageBreak/>
              <w:t>4153444</w:t>
            </w:r>
          </w:p>
          <w:p w:rsidR="008315B2" w:rsidRPr="005451F0" w:rsidRDefault="008315B2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Polypreny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synthetase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8315B2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5451F0">
              <w:rPr>
                <w:rStyle w:val="Strong"/>
                <w:rFonts w:ascii="Times New Roman" w:hAnsi="Times New Roman" w:cs="Times New Roman"/>
                <w:b w:val="0"/>
              </w:rPr>
              <w:t>O05074</w:t>
            </w:r>
          </w:p>
        </w:tc>
        <w:tc>
          <w:tcPr>
            <w:tcW w:w="1710" w:type="dxa"/>
          </w:tcPr>
          <w:p w:rsidR="008315B2" w:rsidRPr="005451F0" w:rsidRDefault="008315B2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Nucleotidyly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transferase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8315B2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8315B2" w:rsidRPr="005451F0" w:rsidRDefault="008315B2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Phosphopantethe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denyl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8315B2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8315B2" w:rsidRPr="005451F0" w:rsidRDefault="008315B2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Sugar </w:t>
            </w:r>
            <w:proofErr w:type="spellStart"/>
            <w:r w:rsidRPr="005451F0">
              <w:rPr>
                <w:rFonts w:ascii="Times New Roman" w:hAnsi="Times New Roman" w:cs="Times New Roman"/>
              </w:rPr>
              <w:t>kinase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8315B2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8315B2" w:rsidRPr="005451F0" w:rsidRDefault="008315B2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pfkB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family carbohydrat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kinase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8315B2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8315B2" w:rsidRPr="005451F0" w:rsidRDefault="008315B2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44233</w:t>
            </w:r>
          </w:p>
          <w:p w:rsidR="008315B2" w:rsidRPr="005451F0" w:rsidRDefault="008315B2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ADP-</w:t>
            </w:r>
            <w:proofErr w:type="spellStart"/>
            <w:r w:rsidRPr="005451F0">
              <w:rPr>
                <w:rFonts w:ascii="Times New Roman" w:hAnsi="Times New Roman" w:cs="Times New Roman"/>
              </w:rPr>
              <w:t>hepto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ynth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8315B2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8315B2" w:rsidRPr="005451F0" w:rsidRDefault="008315B2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ribokinase_pfkB_lik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8315B2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8315B2" w:rsidRPr="005451F0" w:rsidRDefault="008315B2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7.-.-: Transferases - Transferring Phosphorus-Containing Group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8315B2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8315B2" w:rsidRPr="005451F0" w:rsidRDefault="008315B2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096733</w:t>
            </w:r>
          </w:p>
          <w:p w:rsidR="008315B2" w:rsidRPr="005451F0" w:rsidRDefault="008315B2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Carbohydrate/</w:t>
            </w:r>
            <w:proofErr w:type="spellStart"/>
            <w:r w:rsidRPr="005451F0">
              <w:rPr>
                <w:rFonts w:ascii="Times New Roman" w:hAnsi="Times New Roman" w:cs="Times New Roman"/>
              </w:rPr>
              <w:t>purin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kin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8315B2" w:rsidRPr="005451F0">
              <w:rPr>
                <w:rFonts w:ascii="Times New Roman" w:hAnsi="Times New Roman" w:cs="Times New Roman"/>
              </w:rPr>
              <w:t>4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5451F0">
              <w:rPr>
                <w:rStyle w:val="Strong"/>
                <w:rFonts w:ascii="Times New Roman" w:hAnsi="Times New Roman" w:cs="Times New Roman"/>
                <w:b w:val="0"/>
              </w:rPr>
              <w:t>P45239</w:t>
            </w:r>
          </w:p>
        </w:tc>
        <w:tc>
          <w:tcPr>
            <w:tcW w:w="1710" w:type="dxa"/>
          </w:tcPr>
          <w:p w:rsidR="007F3D58" w:rsidRPr="005451F0" w:rsidRDefault="007F3D5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Glycerol-3-phosphate (1)-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yltransferase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DD7BA2" w:rsidRPr="005451F0">
              <w:rPr>
                <w:rFonts w:ascii="Times New Roman" w:hAnsi="Times New Roman" w:cs="Times New Roman"/>
              </w:rPr>
              <w:t>3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0F4E5C" w:rsidRPr="005451F0" w:rsidRDefault="007F3D58">
            <w:r w:rsidRPr="005451F0">
              <w:rPr>
                <w:rFonts w:ascii="Times New Roman" w:hAnsi="Times New Roman" w:cs="Times New Roman"/>
              </w:rPr>
              <w:t>0</w:t>
            </w:r>
            <w:r w:rsidR="000F4E5C" w:rsidRPr="005451F0">
              <w:rPr>
                <w:rFonts w:ascii="Times New Roman" w:hAnsi="Times New Roman" w:cs="Times New Roman"/>
              </w:rPr>
              <w:t>(</w:t>
            </w:r>
            <w:r w:rsidRPr="005451F0">
              <w:rPr>
                <w:rFonts w:ascii="Times New Roman" w:hAnsi="Times New Roman" w:cs="Times New Roman"/>
              </w:rPr>
              <w:t>5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7F3D58" w:rsidRPr="005451F0" w:rsidRDefault="007F3D5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Lipid a biosynthesis </w:t>
            </w:r>
            <w:proofErr w:type="spellStart"/>
            <w:r w:rsidRPr="005451F0">
              <w:rPr>
                <w:rFonts w:ascii="Times New Roman" w:hAnsi="Times New Roman" w:cs="Times New Roman"/>
              </w:rPr>
              <w:t>lauroy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yltransferase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F3D5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7F3D58" w:rsidRPr="005451F0" w:rsidRDefault="007F3D5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Bacterial lipid A biosynthesis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yltransferase</w:t>
            </w:r>
            <w:proofErr w:type="spellEnd"/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F3D5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7F3D58" w:rsidRPr="005451F0" w:rsidRDefault="007F3D5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52309</w:t>
            </w:r>
          </w:p>
          <w:p w:rsidR="007F3D58" w:rsidRPr="005451F0" w:rsidRDefault="007F3D5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Lipid A biosynthesis </w:t>
            </w:r>
            <w:proofErr w:type="spellStart"/>
            <w:r w:rsidRPr="005451F0">
              <w:rPr>
                <w:rFonts w:ascii="Times New Roman" w:hAnsi="Times New Roman" w:cs="Times New Roman"/>
              </w:rPr>
              <w:t>lauroy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F3D5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7F3D58" w:rsidRPr="005451F0" w:rsidRDefault="007F3D5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LPLAT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F3D5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7F3D58" w:rsidRPr="005451F0" w:rsidRDefault="007F3D58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Lipopolysaccharid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biosynthesi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F3D5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7F3D58" w:rsidRPr="005451F0" w:rsidRDefault="007F3D5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162169</w:t>
            </w:r>
          </w:p>
          <w:p w:rsidR="007F3D58" w:rsidRPr="005451F0" w:rsidRDefault="007F3D5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Bacterial lipid A biosynthesis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F3D5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5451F0">
              <w:rPr>
                <w:rStyle w:val="Strong"/>
                <w:rFonts w:ascii="Times New Roman" w:hAnsi="Times New Roman" w:cs="Times New Roman"/>
                <w:b w:val="0"/>
              </w:rPr>
              <w:t>Q57287</w:t>
            </w:r>
          </w:p>
        </w:tc>
        <w:tc>
          <w:tcPr>
            <w:tcW w:w="1710" w:type="dxa"/>
          </w:tcPr>
          <w:p w:rsidR="007F3D58" w:rsidRPr="005451F0" w:rsidRDefault="007F3D5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Nucleotide-</w:t>
            </w:r>
            <w:proofErr w:type="spellStart"/>
            <w:r w:rsidRPr="005451F0">
              <w:rPr>
                <w:rFonts w:ascii="Times New Roman" w:hAnsi="Times New Roman" w:cs="Times New Roman"/>
              </w:rPr>
              <w:t>diphospho</w:t>
            </w:r>
            <w:proofErr w:type="spellEnd"/>
            <w:r w:rsidRPr="005451F0">
              <w:rPr>
                <w:rFonts w:ascii="Times New Roman" w:hAnsi="Times New Roman" w:cs="Times New Roman"/>
              </w:rPr>
              <w:t>-sugar transferase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F3D5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7F3D58" w:rsidRPr="005451F0" w:rsidRDefault="007F3D5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olypeptide N-</w:t>
            </w:r>
            <w:proofErr w:type="spellStart"/>
            <w:r w:rsidRPr="005451F0">
              <w:rPr>
                <w:rFonts w:ascii="Times New Roman" w:hAnsi="Times New Roman" w:cs="Times New Roman"/>
              </w:rPr>
              <w:t>acetylgalactosamin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1 -lik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F3D5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7F3D58" w:rsidRPr="005451F0" w:rsidRDefault="007F3D58" w:rsidP="007F3D5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Glycosyl transferase</w:t>
            </w:r>
          </w:p>
          <w:p w:rsidR="000F4E5C" w:rsidRPr="005451F0" w:rsidRDefault="007F3D58" w:rsidP="007F3D58"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878" w:type="dxa"/>
          </w:tcPr>
          <w:p w:rsidR="007F3D58" w:rsidRPr="005451F0" w:rsidRDefault="007F3D58" w:rsidP="007F3D5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Glycosyl transferase, family 2</w:t>
            </w:r>
          </w:p>
          <w:p w:rsidR="000F4E5C" w:rsidRPr="005451F0" w:rsidRDefault="007F3D58" w:rsidP="007F3D58"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440" w:type="dxa"/>
          </w:tcPr>
          <w:p w:rsidR="007F3D58" w:rsidRPr="005451F0" w:rsidRDefault="007F3D5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39894</w:t>
            </w:r>
          </w:p>
          <w:p w:rsidR="007F3D58" w:rsidRPr="005451F0" w:rsidRDefault="007F3D5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Glycosyltransferase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F3D5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7F3D58" w:rsidRPr="005451F0" w:rsidRDefault="007F3D58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Glyco_tranf_GTA_typ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F3D5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7F3D58" w:rsidRPr="005451F0" w:rsidRDefault="007F3D5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TC 9.B. Incompletely Characterized Transport Systems - Putative uncharacterized transport proteins</w:t>
            </w:r>
          </w:p>
          <w:p w:rsidR="000F4E5C" w:rsidRPr="005451F0" w:rsidRDefault="007F3D58">
            <w:r w:rsidRPr="005451F0">
              <w:rPr>
                <w:rFonts w:ascii="Times New Roman" w:hAnsi="Times New Roman" w:cs="Times New Roman"/>
              </w:rPr>
              <w:t>0</w:t>
            </w:r>
            <w:r w:rsidR="000F4E5C" w:rsidRPr="005451F0">
              <w:rPr>
                <w:rFonts w:ascii="Times New Roman" w:hAnsi="Times New Roman" w:cs="Times New Roman"/>
              </w:rPr>
              <w:t>(</w:t>
            </w:r>
            <w:r w:rsidR="007C2D6A" w:rsidRPr="005451F0">
              <w:rPr>
                <w:rFonts w:ascii="Times New Roman" w:hAnsi="Times New Roman" w:cs="Times New Roman"/>
              </w:rPr>
              <w:t>2</w:t>
            </w:r>
            <w:r w:rsidR="000F4E5C"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7F3D58" w:rsidRPr="005451F0" w:rsidRDefault="007F3D5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4143258</w:t>
            </w:r>
          </w:p>
          <w:p w:rsidR="007F3D58" w:rsidRPr="005451F0" w:rsidRDefault="007F3D5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Glycosyl transferase, family 2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F3D5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5451F0">
              <w:rPr>
                <w:rStyle w:val="Strong"/>
                <w:rFonts w:ascii="Times New Roman" w:hAnsi="Times New Roman" w:cs="Times New Roman"/>
                <w:b w:val="0"/>
              </w:rPr>
              <w:t>Q03421</w:t>
            </w:r>
          </w:p>
        </w:tc>
        <w:tc>
          <w:tcPr>
            <w:tcW w:w="1710" w:type="dxa"/>
          </w:tcPr>
          <w:p w:rsidR="007F3D58" w:rsidRPr="005451F0" w:rsidRDefault="007F3D58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Enolpyruvat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transferase, EPT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F3D5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7F3D58" w:rsidRPr="005451F0" w:rsidRDefault="007F3D5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3-phosphoshikimate 1-carboxyvinyltran</w:t>
            </w:r>
            <w:r w:rsidRPr="005451F0">
              <w:rPr>
                <w:rFonts w:ascii="Times New Roman" w:hAnsi="Times New Roman" w:cs="Times New Roman"/>
              </w:rPr>
              <w:lastRenderedPageBreak/>
              <w:t>sferase -like domain ½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F3D5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7F3D58" w:rsidRPr="005451F0" w:rsidRDefault="007F3D58" w:rsidP="007F3D5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lastRenderedPageBreak/>
              <w:t>3-phosphoshikimate 1-carboxyvinyltr</w:t>
            </w:r>
            <w:r w:rsidRPr="005451F0">
              <w:rPr>
                <w:rFonts w:ascii="Times New Roman" w:hAnsi="Times New Roman" w:cs="Times New Roman"/>
              </w:rPr>
              <w:lastRenderedPageBreak/>
              <w:t>ansferase</w:t>
            </w:r>
          </w:p>
          <w:p w:rsidR="000F4E5C" w:rsidRPr="005451F0" w:rsidRDefault="007F3D58" w:rsidP="007F3D58"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878" w:type="dxa"/>
          </w:tcPr>
          <w:p w:rsidR="007F3D58" w:rsidRPr="005451F0" w:rsidRDefault="007F3D58" w:rsidP="007F3D5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lastRenderedPageBreak/>
              <w:t xml:space="preserve">EPSP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ynth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(3-phosphoshikimate 1-carboxyvinyltransf</w:t>
            </w:r>
            <w:r w:rsidRPr="005451F0">
              <w:rPr>
                <w:rFonts w:ascii="Times New Roman" w:hAnsi="Times New Roman" w:cs="Times New Roman"/>
              </w:rPr>
              <w:lastRenderedPageBreak/>
              <w:t>erase)</w:t>
            </w:r>
          </w:p>
          <w:p w:rsidR="000F4E5C" w:rsidRPr="005451F0" w:rsidRDefault="007F3D58" w:rsidP="007F3D58"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440" w:type="dxa"/>
          </w:tcPr>
          <w:p w:rsidR="007F3D58" w:rsidRPr="005451F0" w:rsidRDefault="007F3D5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lastRenderedPageBreak/>
              <w:t>Cluster- 107580</w:t>
            </w:r>
          </w:p>
          <w:p w:rsidR="007F3D58" w:rsidRPr="005451F0" w:rsidRDefault="007F3D5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3-phosphoshiki</w:t>
            </w:r>
            <w:r w:rsidRPr="005451F0">
              <w:rPr>
                <w:rFonts w:ascii="Times New Roman" w:hAnsi="Times New Roman" w:cs="Times New Roman"/>
              </w:rPr>
              <w:lastRenderedPageBreak/>
              <w:t>mate 1-carboxyvinyltransferase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F3D5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7F3D58" w:rsidRPr="005451F0" w:rsidRDefault="007F3D5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lastRenderedPageBreak/>
              <w:t xml:space="preserve">EPT_RTPC-lik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F3D5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7F3D58" w:rsidRPr="005451F0" w:rsidRDefault="007F3D5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EC 2.5.-.-: Transferases - Transferring Alkyl or Aryl </w:t>
            </w:r>
            <w:r w:rsidRPr="005451F0">
              <w:rPr>
                <w:rFonts w:ascii="Times New Roman" w:hAnsi="Times New Roman" w:cs="Times New Roman"/>
              </w:rPr>
              <w:lastRenderedPageBreak/>
              <w:t>Groups, Other than Methyl Group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F3D5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7F3D58" w:rsidRPr="005451F0" w:rsidRDefault="007F3D58" w:rsidP="007F3D5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lastRenderedPageBreak/>
              <w:t xml:space="preserve">Cluster 4137915 </w:t>
            </w:r>
          </w:p>
          <w:p w:rsidR="007F3D58" w:rsidRPr="005451F0" w:rsidRDefault="007F3D58" w:rsidP="007F3D5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3-phosphoshik</w:t>
            </w:r>
            <w:r w:rsidRPr="005451F0">
              <w:rPr>
                <w:rFonts w:ascii="Times New Roman" w:hAnsi="Times New Roman" w:cs="Times New Roman"/>
              </w:rPr>
              <w:lastRenderedPageBreak/>
              <w:t>imate 1-carboxyvinyltransferase)</w:t>
            </w:r>
          </w:p>
          <w:p w:rsidR="000F4E5C" w:rsidRPr="005451F0" w:rsidRDefault="007F3D58" w:rsidP="007F3D58">
            <w:r w:rsidRPr="005451F0">
              <w:rPr>
                <w:rFonts w:ascii="Times New Roman" w:hAnsi="Times New Roman" w:cs="Times New Roman"/>
              </w:rPr>
              <w:t>1(5)</w:t>
            </w:r>
          </w:p>
        </w:tc>
      </w:tr>
      <w:tr w:rsidR="000F4E5C" w:rsidRPr="005451F0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5451F0">
              <w:rPr>
                <w:rStyle w:val="Strong"/>
                <w:rFonts w:ascii="Times New Roman" w:hAnsi="Times New Roman" w:cs="Times New Roman"/>
                <w:b w:val="0"/>
              </w:rPr>
              <w:t>P45269</w:t>
            </w:r>
          </w:p>
        </w:tc>
        <w:tc>
          <w:tcPr>
            <w:tcW w:w="1710" w:type="dxa"/>
          </w:tcPr>
          <w:p w:rsidR="007F3D58" w:rsidRPr="005451F0" w:rsidRDefault="007F3D5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Poly A polymerase C-terminal region-like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F3D5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7F3D58" w:rsidRPr="005451F0" w:rsidRDefault="007F3D5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Multifunctional CCA protein -like domain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F3D5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521F0B" w:rsidRPr="005451F0" w:rsidRDefault="007F3D5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tRNA </w:t>
            </w:r>
            <w:proofErr w:type="spellStart"/>
            <w:r w:rsidRPr="005451F0">
              <w:rPr>
                <w:rFonts w:ascii="Times New Roman" w:hAnsi="Times New Roman" w:cs="Times New Roman"/>
              </w:rPr>
              <w:t>nucleotidyl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transferase-related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F3D5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8" w:type="dxa"/>
          </w:tcPr>
          <w:p w:rsidR="007F3D58" w:rsidRPr="005451F0" w:rsidRDefault="007F3D5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Poly A polymerase head domain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F3D5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7F3D58" w:rsidRPr="005451F0" w:rsidRDefault="007F3D5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Cluster- 142140 </w:t>
            </w:r>
          </w:p>
          <w:p w:rsidR="007F3D58" w:rsidRPr="005451F0" w:rsidRDefault="007F3D5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tRNA </w:t>
            </w:r>
            <w:proofErr w:type="spellStart"/>
            <w:r w:rsidRPr="005451F0">
              <w:rPr>
                <w:rFonts w:ascii="Times New Roman" w:hAnsi="Times New Roman" w:cs="Times New Roman"/>
              </w:rPr>
              <w:t>nucleotid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F3D5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7F3D58" w:rsidRPr="005451F0" w:rsidRDefault="007F3D58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PolyA_pol_RNAbd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F3D5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7F3D58" w:rsidRPr="005451F0" w:rsidRDefault="007F3D5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EC 2.7.-.-: Transferases - Transferring Phosphorus-Containing Groups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F3D5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7F3D58" w:rsidRPr="005451F0" w:rsidRDefault="007F3D5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Cluster 4142723 </w:t>
            </w:r>
          </w:p>
          <w:p w:rsidR="007F3D58" w:rsidRPr="005451F0" w:rsidRDefault="007F3D5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(Polynucleotide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denylyl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region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F3D5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  <w:tr w:rsidR="000F4E5C" w:rsidRPr="00864D32" w:rsidTr="009130A3">
        <w:tc>
          <w:tcPr>
            <w:tcW w:w="720" w:type="dxa"/>
          </w:tcPr>
          <w:p w:rsidR="000F4E5C" w:rsidRPr="005451F0" w:rsidRDefault="000F4E5C" w:rsidP="00047B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F4E5C" w:rsidRPr="005451F0" w:rsidRDefault="000F4E5C" w:rsidP="00CD3170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5451F0">
              <w:rPr>
                <w:rStyle w:val="Strong"/>
                <w:rFonts w:ascii="Times New Roman" w:hAnsi="Times New Roman" w:cs="Times New Roman"/>
                <w:b w:val="0"/>
              </w:rPr>
              <w:t>P44425</w:t>
            </w:r>
          </w:p>
        </w:tc>
        <w:tc>
          <w:tcPr>
            <w:tcW w:w="1710" w:type="dxa"/>
          </w:tcPr>
          <w:p w:rsidR="007F3D58" w:rsidRPr="005451F0" w:rsidRDefault="007F3D5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PLP-dependent transferase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F3D5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</w:tcPr>
          <w:p w:rsidR="007F3D58" w:rsidRPr="005451F0" w:rsidRDefault="007F3D58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Aspartat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-like domain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F3D5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7F3D58" w:rsidRPr="005451F0" w:rsidRDefault="007F3D58" w:rsidP="007F3D58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Aspartat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7F3D58" w:rsidP="007F3D58"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878" w:type="dxa"/>
          </w:tcPr>
          <w:p w:rsidR="007F3D58" w:rsidRPr="005451F0" w:rsidRDefault="007F3D58" w:rsidP="007F3D58">
            <w:pPr>
              <w:rPr>
                <w:rFonts w:ascii="Times New Roman" w:hAnsi="Times New Roman" w:cs="Times New Roman"/>
              </w:rPr>
            </w:pPr>
            <w:proofErr w:type="spellStart"/>
            <w:r w:rsidRPr="005451F0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class I and II</w:t>
            </w:r>
          </w:p>
          <w:p w:rsidR="000F4E5C" w:rsidRPr="005451F0" w:rsidRDefault="007F3D58" w:rsidP="007F3D58">
            <w:r w:rsidRPr="005451F0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1440" w:type="dxa"/>
          </w:tcPr>
          <w:p w:rsidR="007F3D58" w:rsidRPr="005451F0" w:rsidRDefault="007F3D5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- 138319</w:t>
            </w:r>
          </w:p>
          <w:p w:rsidR="007F3D58" w:rsidRPr="005451F0" w:rsidRDefault="007F3D5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Aspartat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F3D5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7F3D58" w:rsidRPr="005451F0" w:rsidRDefault="007F3D5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 xml:space="preserve">AAT_I </w:t>
            </w:r>
            <w:proofErr w:type="spellStart"/>
            <w:r w:rsidRPr="005451F0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 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F3D5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</w:tcPr>
          <w:p w:rsidR="007F3D58" w:rsidRPr="005451F0" w:rsidRDefault="007F3D5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EC 2.6.-.-: Transferases - Transferring Nitrogenous Groups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F3D5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</w:tcPr>
          <w:p w:rsidR="007F3D58" w:rsidRPr="005451F0" w:rsidRDefault="007F3D5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Cluster 3902822</w:t>
            </w:r>
          </w:p>
          <w:p w:rsidR="007F3D58" w:rsidRPr="005451F0" w:rsidRDefault="007F3D58">
            <w:pPr>
              <w:rPr>
                <w:rFonts w:ascii="Times New Roman" w:hAnsi="Times New Roman" w:cs="Times New Roman"/>
              </w:rPr>
            </w:pPr>
            <w:r w:rsidRPr="005451F0">
              <w:rPr>
                <w:rFonts w:ascii="Times New Roman" w:hAnsi="Times New Roman" w:cs="Times New Roman"/>
              </w:rPr>
              <w:t>(</w:t>
            </w:r>
            <w:proofErr w:type="spellStart"/>
            <w:r w:rsidRPr="005451F0">
              <w:rPr>
                <w:rFonts w:ascii="Times New Roman" w:hAnsi="Times New Roman" w:cs="Times New Roman"/>
              </w:rPr>
              <w:t>Aspartate</w:t>
            </w:r>
            <w:proofErr w:type="spellEnd"/>
            <w:r w:rsidRPr="005451F0">
              <w:rPr>
                <w:rFonts w:ascii="Times New Roman" w:hAnsi="Times New Roman" w:cs="Times New Roman"/>
              </w:rPr>
              <w:t xml:space="preserve">/other </w:t>
            </w:r>
            <w:proofErr w:type="spellStart"/>
            <w:r w:rsidRPr="005451F0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5451F0">
              <w:rPr>
                <w:rFonts w:ascii="Times New Roman" w:hAnsi="Times New Roman" w:cs="Times New Roman"/>
              </w:rPr>
              <w:t>)</w:t>
            </w:r>
          </w:p>
          <w:p w:rsidR="000F4E5C" w:rsidRPr="005451F0" w:rsidRDefault="000F4E5C">
            <w:r w:rsidRPr="005451F0">
              <w:rPr>
                <w:rFonts w:ascii="Times New Roman" w:hAnsi="Times New Roman" w:cs="Times New Roman"/>
              </w:rPr>
              <w:t>1(</w:t>
            </w:r>
            <w:r w:rsidR="007F3D58" w:rsidRPr="005451F0">
              <w:rPr>
                <w:rFonts w:ascii="Times New Roman" w:hAnsi="Times New Roman" w:cs="Times New Roman"/>
              </w:rPr>
              <w:t>5</w:t>
            </w:r>
            <w:r w:rsidRPr="005451F0">
              <w:rPr>
                <w:rFonts w:ascii="Times New Roman" w:hAnsi="Times New Roman" w:cs="Times New Roman"/>
              </w:rPr>
              <w:t>)</w:t>
            </w:r>
          </w:p>
        </w:tc>
      </w:tr>
    </w:tbl>
    <w:p w:rsidR="00047B45" w:rsidRDefault="00047B45"/>
    <w:p w:rsidR="001A1CA3" w:rsidRDefault="001A1CA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*True positive and true negative are denoted by “1” and “0”</w:t>
      </w:r>
    </w:p>
    <w:p w:rsidR="001A1CA3" w:rsidRDefault="001A1CA3">
      <w:r>
        <w:rPr>
          <w:rFonts w:ascii="Times New Roman" w:hAnsi="Times New Roman" w:cs="Times New Roman"/>
          <w:b/>
        </w:rPr>
        <w:t>Integers in () denotes the confidence level</w:t>
      </w:r>
    </w:p>
    <w:sectPr w:rsidR="001A1CA3" w:rsidSect="00864D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E227BC"/>
    <w:multiLevelType w:val="hybridMultilevel"/>
    <w:tmpl w:val="05140E5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864D32"/>
    <w:rsid w:val="000458C8"/>
    <w:rsid w:val="00047B45"/>
    <w:rsid w:val="00055DEE"/>
    <w:rsid w:val="0007205D"/>
    <w:rsid w:val="00072D7D"/>
    <w:rsid w:val="000A618B"/>
    <w:rsid w:val="000C6674"/>
    <w:rsid w:val="000E1E55"/>
    <w:rsid w:val="000F4E5C"/>
    <w:rsid w:val="00121261"/>
    <w:rsid w:val="00186DE1"/>
    <w:rsid w:val="001A1CA3"/>
    <w:rsid w:val="001B4214"/>
    <w:rsid w:val="001D191F"/>
    <w:rsid w:val="001D53FF"/>
    <w:rsid w:val="001E4842"/>
    <w:rsid w:val="00202B1A"/>
    <w:rsid w:val="002228C3"/>
    <w:rsid w:val="0024420B"/>
    <w:rsid w:val="00257881"/>
    <w:rsid w:val="00280E04"/>
    <w:rsid w:val="002C2620"/>
    <w:rsid w:val="002D6548"/>
    <w:rsid w:val="002D667E"/>
    <w:rsid w:val="002F5373"/>
    <w:rsid w:val="00320513"/>
    <w:rsid w:val="00326D40"/>
    <w:rsid w:val="00333B6E"/>
    <w:rsid w:val="00336015"/>
    <w:rsid w:val="00343095"/>
    <w:rsid w:val="0034794A"/>
    <w:rsid w:val="003872AB"/>
    <w:rsid w:val="0039541D"/>
    <w:rsid w:val="003976A9"/>
    <w:rsid w:val="003D400D"/>
    <w:rsid w:val="004123EE"/>
    <w:rsid w:val="004166A7"/>
    <w:rsid w:val="00461060"/>
    <w:rsid w:val="004C1F7F"/>
    <w:rsid w:val="004E21EE"/>
    <w:rsid w:val="004E3CF6"/>
    <w:rsid w:val="00521F0B"/>
    <w:rsid w:val="005451F0"/>
    <w:rsid w:val="005902CA"/>
    <w:rsid w:val="005C3290"/>
    <w:rsid w:val="005C59C0"/>
    <w:rsid w:val="006211C4"/>
    <w:rsid w:val="00621ADA"/>
    <w:rsid w:val="00626CC0"/>
    <w:rsid w:val="00651567"/>
    <w:rsid w:val="0068032B"/>
    <w:rsid w:val="00721283"/>
    <w:rsid w:val="00757B9F"/>
    <w:rsid w:val="007808FC"/>
    <w:rsid w:val="007A5FCF"/>
    <w:rsid w:val="007A6C87"/>
    <w:rsid w:val="007C2D6A"/>
    <w:rsid w:val="007D345D"/>
    <w:rsid w:val="007F3D58"/>
    <w:rsid w:val="007F7A96"/>
    <w:rsid w:val="00807F51"/>
    <w:rsid w:val="008315B2"/>
    <w:rsid w:val="0084755E"/>
    <w:rsid w:val="00864D32"/>
    <w:rsid w:val="0088250D"/>
    <w:rsid w:val="008827D3"/>
    <w:rsid w:val="008E39AF"/>
    <w:rsid w:val="008F62E8"/>
    <w:rsid w:val="008F7EEF"/>
    <w:rsid w:val="00903827"/>
    <w:rsid w:val="009130A3"/>
    <w:rsid w:val="009167DF"/>
    <w:rsid w:val="00990270"/>
    <w:rsid w:val="009A462A"/>
    <w:rsid w:val="009E0A15"/>
    <w:rsid w:val="009F4E6A"/>
    <w:rsid w:val="00A0185F"/>
    <w:rsid w:val="00A05C16"/>
    <w:rsid w:val="00A33B13"/>
    <w:rsid w:val="00A35CEC"/>
    <w:rsid w:val="00A529E5"/>
    <w:rsid w:val="00A638A1"/>
    <w:rsid w:val="00AA712D"/>
    <w:rsid w:val="00AE0679"/>
    <w:rsid w:val="00AF2D32"/>
    <w:rsid w:val="00B03B70"/>
    <w:rsid w:val="00B80E0C"/>
    <w:rsid w:val="00BA614E"/>
    <w:rsid w:val="00BA78E0"/>
    <w:rsid w:val="00BC4D33"/>
    <w:rsid w:val="00BE00D2"/>
    <w:rsid w:val="00C03B98"/>
    <w:rsid w:val="00C2002E"/>
    <w:rsid w:val="00C27394"/>
    <w:rsid w:val="00C354B3"/>
    <w:rsid w:val="00C61CD0"/>
    <w:rsid w:val="00C84E47"/>
    <w:rsid w:val="00C96797"/>
    <w:rsid w:val="00CB11F2"/>
    <w:rsid w:val="00CB2EEF"/>
    <w:rsid w:val="00CB4168"/>
    <w:rsid w:val="00CD3170"/>
    <w:rsid w:val="00CE04A9"/>
    <w:rsid w:val="00CE5977"/>
    <w:rsid w:val="00D32EBC"/>
    <w:rsid w:val="00D41F57"/>
    <w:rsid w:val="00D420ED"/>
    <w:rsid w:val="00D433E9"/>
    <w:rsid w:val="00D72EEB"/>
    <w:rsid w:val="00D96A6D"/>
    <w:rsid w:val="00DD7BA2"/>
    <w:rsid w:val="00DE141E"/>
    <w:rsid w:val="00E848FD"/>
    <w:rsid w:val="00E84B9A"/>
    <w:rsid w:val="00EA09EC"/>
    <w:rsid w:val="00ED7872"/>
    <w:rsid w:val="00F65D47"/>
    <w:rsid w:val="00F738ED"/>
    <w:rsid w:val="00F77C46"/>
    <w:rsid w:val="00F82993"/>
    <w:rsid w:val="00F83CEE"/>
    <w:rsid w:val="00F86295"/>
    <w:rsid w:val="00F940AE"/>
    <w:rsid w:val="00FA0339"/>
    <w:rsid w:val="00FA5D80"/>
    <w:rsid w:val="00FB2D24"/>
    <w:rsid w:val="00FB61E8"/>
    <w:rsid w:val="00FF70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C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4D32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sid w:val="00864D32"/>
    <w:rPr>
      <w:b/>
      <w:bCs/>
    </w:rPr>
  </w:style>
  <w:style w:type="paragraph" w:styleId="ListParagraph">
    <w:name w:val="List Paragraph"/>
    <w:basedOn w:val="Normal"/>
    <w:uiPriority w:val="34"/>
    <w:qFormat/>
    <w:rsid w:val="00F65D47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CD317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30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4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7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8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4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4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7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8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0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7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5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0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4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6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3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3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5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3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2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5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8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0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8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1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7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5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2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3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4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3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5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2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5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3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6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7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7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3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B800CD-9035-4557-898C-F38892C8F0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0</TotalTime>
  <Pages>23</Pages>
  <Words>5844</Words>
  <Characters>33312</Characters>
  <Application>Microsoft Office Word</Application>
  <DocSecurity>0</DocSecurity>
  <Lines>277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63</cp:revision>
  <dcterms:created xsi:type="dcterms:W3CDTF">2013-11-11T12:45:00Z</dcterms:created>
  <dcterms:modified xsi:type="dcterms:W3CDTF">2013-11-17T13:26:00Z</dcterms:modified>
</cp:coreProperties>
</file>